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D2EE50" w14:textId="15609272" w:rsidR="004C53A4" w:rsidRPr="00235874" w:rsidRDefault="007F1D6B" w:rsidP="00403F87">
      <w:pPr>
        <w:spacing w:line="240" w:lineRule="auto"/>
        <w:jc w:val="center"/>
        <w:rPr>
          <w:rFonts w:ascii="Times New Roman" w:hAnsi="Times New Roman"/>
          <w:b/>
          <w:sz w:val="36"/>
          <w:szCs w:val="24"/>
        </w:rPr>
      </w:pPr>
      <w:r w:rsidRPr="00235874">
        <w:rPr>
          <w:rFonts w:ascii="Times New Roman" w:hAnsi="Times New Roman"/>
          <w:b/>
          <w:sz w:val="36"/>
          <w:szCs w:val="24"/>
        </w:rPr>
        <w:t>Supplementary Online Content</w:t>
      </w:r>
    </w:p>
    <w:p w14:paraId="0593271C" w14:textId="77777777" w:rsidR="009F4B03" w:rsidRPr="00403F87" w:rsidRDefault="009F4B03" w:rsidP="00403F87">
      <w:pPr>
        <w:spacing w:line="240" w:lineRule="auto"/>
        <w:jc w:val="left"/>
        <w:rPr>
          <w:rFonts w:ascii="Times New Roman" w:hAnsi="Times New Roman"/>
          <w:sz w:val="24"/>
          <w:szCs w:val="24"/>
        </w:rPr>
      </w:pPr>
    </w:p>
    <w:p w14:paraId="61FCB1C1" w14:textId="77777777" w:rsidR="004C53A4" w:rsidRPr="00403F87" w:rsidRDefault="004C53A4" w:rsidP="00403F87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26F3E61D" w14:textId="1B5F0B03" w:rsidR="009F4B03" w:rsidRPr="00403F87" w:rsidRDefault="003B6800" w:rsidP="00403F87">
      <w:pPr>
        <w:spacing w:line="240" w:lineRule="auto"/>
        <w:jc w:val="distribute"/>
        <w:rPr>
          <w:rFonts w:ascii="Times New Roman" w:hAnsi="Times New Roman"/>
          <w:snapToGrid w:val="0"/>
          <w:sz w:val="24"/>
          <w:szCs w:val="24"/>
          <w:u w:val="dotted"/>
        </w:rPr>
      </w:pPr>
      <w:r>
        <w:rPr>
          <w:rFonts w:ascii="Times New Roman" w:hAnsi="Times New Roman"/>
          <w:snapToGrid w:val="0"/>
          <w:sz w:val="24"/>
          <w:szCs w:val="24"/>
        </w:rPr>
        <w:t>Method</w:t>
      </w:r>
      <w:r w:rsidR="00E7144F">
        <w:rPr>
          <w:rFonts w:ascii="Times New Roman" w:hAnsi="Times New Roman" w:hint="eastAsia"/>
          <w:snapToGrid w:val="0"/>
          <w:sz w:val="24"/>
          <w:szCs w:val="24"/>
        </w:rPr>
        <w:t xml:space="preserve"> A</w:t>
      </w:r>
      <w:r>
        <w:rPr>
          <w:rFonts w:ascii="Times New Roman" w:hAnsi="Times New Roman" w:hint="eastAsia"/>
          <w:snapToGrid w:val="0"/>
          <w:sz w:val="24"/>
          <w:szCs w:val="24"/>
        </w:rPr>
        <w:t>:</w:t>
      </w:r>
      <w:r w:rsidR="00227F34" w:rsidRPr="00403F87">
        <w:rPr>
          <w:rFonts w:ascii="Times New Roman" w:hAnsi="Times New Roman"/>
          <w:snapToGrid w:val="0"/>
          <w:sz w:val="24"/>
          <w:szCs w:val="24"/>
        </w:rPr>
        <w:t xml:space="preserve"> Literature Search K</w:t>
      </w:r>
      <w:r w:rsidR="009F4B03" w:rsidRPr="00403F87">
        <w:rPr>
          <w:rFonts w:ascii="Times New Roman" w:hAnsi="Times New Roman"/>
          <w:snapToGrid w:val="0"/>
          <w:sz w:val="24"/>
          <w:szCs w:val="24"/>
        </w:rPr>
        <w:t>eywords</w:t>
      </w:r>
      <w:r w:rsidR="00403F87" w:rsidRPr="00403F87">
        <w:rPr>
          <w:rFonts w:ascii="Times New Roman" w:hAnsi="Times New Roman"/>
          <w:snapToGrid w:val="0"/>
          <w:sz w:val="24"/>
          <w:szCs w:val="24"/>
          <w:u w:val="dotted"/>
        </w:rPr>
        <w:t xml:space="preserve">  </w:t>
      </w:r>
      <w:r w:rsidR="00E6715C" w:rsidRPr="00403F87">
        <w:rPr>
          <w:rFonts w:ascii="Times New Roman" w:hAnsi="Times New Roman"/>
          <w:snapToGrid w:val="0"/>
          <w:sz w:val="24"/>
          <w:szCs w:val="24"/>
          <w:u w:val="dotted"/>
        </w:rPr>
        <w:t xml:space="preserve"> </w:t>
      </w:r>
      <w:r w:rsidR="00612CEA" w:rsidRPr="00403F87">
        <w:rPr>
          <w:rFonts w:ascii="Times New Roman" w:hAnsi="Times New Roman"/>
          <w:snapToGrid w:val="0"/>
          <w:sz w:val="24"/>
          <w:szCs w:val="24"/>
          <w:u w:val="dotted"/>
        </w:rPr>
        <w:t xml:space="preserve">      </w:t>
      </w:r>
      <w:r w:rsidR="00E6715C" w:rsidRPr="00403F87">
        <w:rPr>
          <w:rFonts w:ascii="Times New Roman" w:hAnsi="Times New Roman"/>
          <w:snapToGrid w:val="0"/>
          <w:sz w:val="24"/>
          <w:szCs w:val="24"/>
          <w:u w:val="dotted"/>
        </w:rPr>
        <w:t xml:space="preserve">                </w:t>
      </w:r>
      <w:r w:rsidR="00896252">
        <w:rPr>
          <w:rFonts w:ascii="Times New Roman" w:hAnsi="Times New Roman" w:hint="eastAsia"/>
          <w:snapToGrid w:val="0"/>
          <w:sz w:val="24"/>
          <w:szCs w:val="24"/>
          <w:u w:val="dotted"/>
        </w:rPr>
        <w:t xml:space="preserve"> </w:t>
      </w:r>
      <w:r w:rsidR="00E6715C" w:rsidRPr="00403F87">
        <w:rPr>
          <w:rFonts w:ascii="Times New Roman" w:hAnsi="Times New Roman"/>
          <w:snapToGrid w:val="0"/>
          <w:sz w:val="24"/>
          <w:szCs w:val="24"/>
          <w:u w:val="dotted"/>
        </w:rPr>
        <w:t xml:space="preserve">  </w:t>
      </w:r>
      <w:r w:rsidR="0009156D">
        <w:rPr>
          <w:rFonts w:ascii="Times New Roman" w:hAnsi="Times New Roman" w:hint="eastAsia"/>
          <w:snapToGrid w:val="0"/>
          <w:sz w:val="24"/>
          <w:szCs w:val="24"/>
          <w:u w:val="dotted"/>
        </w:rPr>
        <w:t xml:space="preserve"> </w:t>
      </w:r>
      <w:r w:rsidR="00E6715C" w:rsidRPr="00403F87">
        <w:rPr>
          <w:rFonts w:ascii="Times New Roman" w:hAnsi="Times New Roman"/>
          <w:snapToGrid w:val="0"/>
          <w:sz w:val="24"/>
          <w:szCs w:val="24"/>
          <w:u w:val="dotted"/>
        </w:rPr>
        <w:t xml:space="preserve">    </w:t>
      </w:r>
      <w:r w:rsidR="00E026FF">
        <w:rPr>
          <w:rFonts w:ascii="Times New Roman" w:hAnsi="Times New Roman"/>
          <w:snapToGrid w:val="0"/>
          <w:sz w:val="24"/>
          <w:szCs w:val="24"/>
          <w:u w:val="dotted"/>
        </w:rPr>
        <w:t xml:space="preserve">   </w:t>
      </w:r>
      <w:r w:rsidR="00E6715C" w:rsidRPr="00403F87">
        <w:rPr>
          <w:rFonts w:ascii="Times New Roman" w:hAnsi="Times New Roman"/>
          <w:snapToGrid w:val="0"/>
          <w:sz w:val="24"/>
          <w:szCs w:val="24"/>
          <w:u w:val="dotted"/>
        </w:rPr>
        <w:t xml:space="preserve">    </w:t>
      </w:r>
      <w:r w:rsidR="009F4B03" w:rsidRPr="00403F87">
        <w:rPr>
          <w:rFonts w:ascii="Times New Roman" w:hAnsi="Times New Roman"/>
          <w:snapToGrid w:val="0"/>
          <w:sz w:val="24"/>
          <w:szCs w:val="24"/>
        </w:rPr>
        <w:t>2</w:t>
      </w:r>
      <w:r w:rsidR="00403F87" w:rsidRPr="00403F87">
        <w:rPr>
          <w:rFonts w:ascii="Times New Roman" w:hAnsi="Times New Roman"/>
          <w:snapToGrid w:val="0"/>
          <w:sz w:val="24"/>
          <w:szCs w:val="24"/>
        </w:rPr>
        <w:t>–</w:t>
      </w:r>
      <w:r w:rsidR="00403F87" w:rsidRPr="00403F87">
        <w:rPr>
          <w:rFonts w:ascii="Times New Roman" w:hAnsi="Times New Roman" w:hint="eastAsia"/>
          <w:snapToGrid w:val="0"/>
          <w:sz w:val="24"/>
          <w:szCs w:val="24"/>
        </w:rPr>
        <w:t>4</w:t>
      </w:r>
    </w:p>
    <w:p w14:paraId="32851898" w14:textId="77777777" w:rsidR="00D04EE4" w:rsidRPr="00E7144F" w:rsidRDefault="00D04EE4" w:rsidP="00403F87">
      <w:pPr>
        <w:spacing w:line="240" w:lineRule="auto"/>
        <w:jc w:val="left"/>
        <w:rPr>
          <w:rFonts w:ascii="Times New Roman" w:hAnsi="Times New Roman"/>
          <w:snapToGrid w:val="0"/>
          <w:sz w:val="24"/>
          <w:szCs w:val="24"/>
        </w:rPr>
      </w:pPr>
    </w:p>
    <w:p w14:paraId="5D3CA216" w14:textId="71E80CD2" w:rsidR="00403F87" w:rsidRPr="00403F87" w:rsidRDefault="003B6800" w:rsidP="00403F87">
      <w:pPr>
        <w:snapToGrid w:val="0"/>
        <w:spacing w:line="240" w:lineRule="auto"/>
        <w:jc w:val="distribute"/>
        <w:rPr>
          <w:rFonts w:ascii="Times New Roman" w:hAnsi="Times New Roman"/>
          <w:snapToGrid w:val="0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ethod</w:t>
      </w:r>
      <w:r w:rsidR="00E7144F">
        <w:rPr>
          <w:rFonts w:ascii="Times New Roman" w:hAnsi="Times New Roman" w:hint="eastAsia"/>
          <w:sz w:val="24"/>
          <w:szCs w:val="24"/>
        </w:rPr>
        <w:t xml:space="preserve"> B</w:t>
      </w:r>
      <w:r w:rsidR="00403F87" w:rsidRPr="00403F87">
        <w:rPr>
          <w:rFonts w:ascii="Times New Roman" w:hAnsi="Times New Roman"/>
          <w:sz w:val="24"/>
          <w:szCs w:val="24"/>
        </w:rPr>
        <w:t xml:space="preserve">: </w:t>
      </w:r>
      <w:r w:rsidR="005442CD">
        <w:rPr>
          <w:rFonts w:ascii="Times New Roman" w:hAnsi="Times New Roman"/>
          <w:snapToGrid w:val="0"/>
          <w:sz w:val="24"/>
          <w:szCs w:val="24"/>
        </w:rPr>
        <w:t xml:space="preserve">Calculation of SMD Using </w:t>
      </w:r>
      <w:r w:rsidR="005442CD">
        <w:rPr>
          <w:rFonts w:ascii="Times New Roman" w:hAnsi="Times New Roman" w:hint="eastAsia"/>
          <w:snapToGrid w:val="0"/>
          <w:sz w:val="24"/>
          <w:szCs w:val="24"/>
        </w:rPr>
        <w:t>a</w:t>
      </w:r>
      <w:r w:rsidR="00403F87" w:rsidRPr="00403F87">
        <w:rPr>
          <w:rFonts w:ascii="Times New Roman" w:hAnsi="Times New Roman"/>
          <w:snapToGrid w:val="0"/>
          <w:sz w:val="24"/>
          <w:szCs w:val="24"/>
        </w:rPr>
        <w:t xml:space="preserve"> </w:t>
      </w:r>
      <w:proofErr w:type="spellStart"/>
      <w:r w:rsidR="00403F87" w:rsidRPr="00403F87">
        <w:rPr>
          <w:rFonts w:ascii="Times New Roman" w:hAnsi="Times New Roman"/>
          <w:snapToGrid w:val="0"/>
          <w:sz w:val="24"/>
          <w:szCs w:val="24"/>
        </w:rPr>
        <w:t>DerSimonian</w:t>
      </w:r>
      <w:proofErr w:type="spellEnd"/>
      <w:r w:rsidR="00403F87" w:rsidRPr="00403F87">
        <w:rPr>
          <w:rFonts w:ascii="Times New Roman" w:hAnsi="Times New Roman"/>
          <w:snapToGrid w:val="0"/>
          <w:sz w:val="24"/>
          <w:szCs w:val="24"/>
        </w:rPr>
        <w:t>-Laird Method</w:t>
      </w:r>
      <w:r w:rsidR="00403F87" w:rsidRPr="00403F87">
        <w:rPr>
          <w:rFonts w:ascii="Times New Roman" w:hAnsi="Times New Roman"/>
          <w:snapToGrid w:val="0"/>
          <w:sz w:val="24"/>
          <w:szCs w:val="24"/>
          <w:u w:val="dotted"/>
        </w:rPr>
        <w:t xml:space="preserve">   </w:t>
      </w:r>
      <w:r w:rsidR="00403F87">
        <w:rPr>
          <w:rFonts w:ascii="Times New Roman" w:hAnsi="Times New Roman" w:hint="eastAsia"/>
          <w:snapToGrid w:val="0"/>
          <w:sz w:val="24"/>
          <w:szCs w:val="24"/>
          <w:u w:val="dotted"/>
        </w:rPr>
        <w:t xml:space="preserve">     </w:t>
      </w:r>
      <w:r w:rsidR="0009156D">
        <w:rPr>
          <w:rFonts w:ascii="Times New Roman" w:hAnsi="Times New Roman" w:hint="eastAsia"/>
          <w:snapToGrid w:val="0"/>
          <w:sz w:val="24"/>
          <w:szCs w:val="24"/>
          <w:u w:val="dotted"/>
        </w:rPr>
        <w:t xml:space="preserve"> </w:t>
      </w:r>
      <w:r w:rsidR="00403F87">
        <w:rPr>
          <w:rFonts w:ascii="Times New Roman" w:hAnsi="Times New Roman" w:hint="eastAsia"/>
          <w:snapToGrid w:val="0"/>
          <w:sz w:val="24"/>
          <w:szCs w:val="24"/>
          <w:u w:val="dotted"/>
        </w:rPr>
        <w:t xml:space="preserve"> </w:t>
      </w:r>
      <w:r w:rsidR="00896252">
        <w:rPr>
          <w:rFonts w:ascii="Times New Roman" w:hAnsi="Times New Roman" w:hint="eastAsia"/>
          <w:snapToGrid w:val="0"/>
          <w:sz w:val="24"/>
          <w:szCs w:val="24"/>
          <w:u w:val="dotted"/>
        </w:rPr>
        <w:t xml:space="preserve"> </w:t>
      </w:r>
      <w:r w:rsidR="00403F87">
        <w:rPr>
          <w:rFonts w:ascii="Times New Roman" w:hAnsi="Times New Roman" w:hint="eastAsia"/>
          <w:snapToGrid w:val="0"/>
          <w:sz w:val="24"/>
          <w:szCs w:val="24"/>
          <w:u w:val="dotted"/>
        </w:rPr>
        <w:t xml:space="preserve">  </w:t>
      </w:r>
      <w:r w:rsidR="00E026FF">
        <w:rPr>
          <w:rFonts w:ascii="Times New Roman" w:hAnsi="Times New Roman"/>
          <w:snapToGrid w:val="0"/>
          <w:sz w:val="24"/>
          <w:szCs w:val="24"/>
          <w:u w:val="dotted"/>
        </w:rPr>
        <w:t xml:space="preserve"> </w:t>
      </w:r>
      <w:r w:rsidR="00403F87" w:rsidRPr="00403F87">
        <w:rPr>
          <w:rFonts w:ascii="Times New Roman" w:hAnsi="Times New Roman"/>
          <w:snapToGrid w:val="0"/>
          <w:sz w:val="24"/>
          <w:szCs w:val="24"/>
          <w:u w:val="dotted"/>
        </w:rPr>
        <w:t xml:space="preserve">  </w:t>
      </w:r>
      <w:r w:rsidR="00403F87">
        <w:rPr>
          <w:rFonts w:ascii="Times New Roman" w:hAnsi="Times New Roman" w:hint="eastAsia"/>
          <w:snapToGrid w:val="0"/>
          <w:sz w:val="24"/>
          <w:szCs w:val="24"/>
          <w:u w:val="dotted"/>
        </w:rPr>
        <w:t xml:space="preserve">  </w:t>
      </w:r>
      <w:r w:rsidR="00403F87">
        <w:rPr>
          <w:rFonts w:ascii="Times New Roman" w:hAnsi="Times New Roman" w:hint="eastAsia"/>
          <w:snapToGrid w:val="0"/>
          <w:sz w:val="24"/>
          <w:szCs w:val="24"/>
        </w:rPr>
        <w:t>5</w:t>
      </w:r>
      <w:r w:rsidR="00403F87" w:rsidRPr="00403F87">
        <w:rPr>
          <w:rFonts w:ascii="Times New Roman" w:hAnsi="Times New Roman"/>
          <w:snapToGrid w:val="0"/>
          <w:sz w:val="24"/>
          <w:szCs w:val="24"/>
        </w:rPr>
        <w:t>–</w:t>
      </w:r>
      <w:r w:rsidR="00403F87">
        <w:rPr>
          <w:rFonts w:ascii="Times New Roman" w:hAnsi="Times New Roman" w:hint="eastAsia"/>
          <w:snapToGrid w:val="0"/>
          <w:sz w:val="24"/>
          <w:szCs w:val="24"/>
        </w:rPr>
        <w:t>6</w:t>
      </w:r>
    </w:p>
    <w:p w14:paraId="15047C08" w14:textId="77777777" w:rsidR="00403F87" w:rsidRPr="00E7144F" w:rsidRDefault="00403F87" w:rsidP="00403F87">
      <w:pPr>
        <w:spacing w:line="240" w:lineRule="auto"/>
        <w:jc w:val="left"/>
        <w:rPr>
          <w:rFonts w:ascii="Times New Roman" w:hAnsi="Times New Roman"/>
          <w:snapToGrid w:val="0"/>
          <w:sz w:val="24"/>
          <w:szCs w:val="24"/>
        </w:rPr>
      </w:pPr>
    </w:p>
    <w:p w14:paraId="6CF5F0B9" w14:textId="44CB6C5B" w:rsidR="00403F87" w:rsidRPr="00403F87" w:rsidRDefault="003B6800" w:rsidP="00403F87">
      <w:pPr>
        <w:snapToGrid w:val="0"/>
        <w:spacing w:line="240" w:lineRule="auto"/>
        <w:jc w:val="distribute"/>
        <w:rPr>
          <w:rFonts w:ascii="Times New Roman" w:hAnsi="Times New Roman"/>
          <w:snapToGrid w:val="0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ethod</w:t>
      </w:r>
      <w:r w:rsidR="00E7144F">
        <w:rPr>
          <w:rFonts w:ascii="Times New Roman" w:hAnsi="Times New Roman" w:hint="eastAsia"/>
          <w:sz w:val="24"/>
          <w:szCs w:val="24"/>
        </w:rPr>
        <w:t xml:space="preserve"> C</w:t>
      </w:r>
      <w:r w:rsidR="00403F87" w:rsidRPr="00403F87">
        <w:rPr>
          <w:rFonts w:ascii="Times New Roman" w:hAnsi="Times New Roman"/>
          <w:sz w:val="24"/>
          <w:szCs w:val="24"/>
        </w:rPr>
        <w:t xml:space="preserve">: </w:t>
      </w:r>
      <w:r w:rsidR="00403F87" w:rsidRPr="00403F87">
        <w:rPr>
          <w:rFonts w:ascii="Times New Roman" w:hAnsi="Times New Roman"/>
          <w:snapToGrid w:val="0"/>
          <w:sz w:val="24"/>
          <w:szCs w:val="24"/>
        </w:rPr>
        <w:t>Detection of Publication Bias Using the Egger’s Test</w:t>
      </w:r>
      <w:r w:rsidR="00403F87" w:rsidRPr="00403F87">
        <w:rPr>
          <w:rFonts w:ascii="Times New Roman" w:hAnsi="Times New Roman"/>
          <w:snapToGrid w:val="0"/>
          <w:sz w:val="24"/>
          <w:szCs w:val="24"/>
          <w:u w:val="dotted"/>
        </w:rPr>
        <w:t xml:space="preserve">       </w:t>
      </w:r>
      <w:r>
        <w:rPr>
          <w:rFonts w:ascii="Times New Roman" w:hAnsi="Times New Roman" w:hint="eastAsia"/>
          <w:snapToGrid w:val="0"/>
          <w:sz w:val="24"/>
          <w:szCs w:val="24"/>
          <w:u w:val="dotted"/>
        </w:rPr>
        <w:t xml:space="preserve">    </w:t>
      </w:r>
      <w:r w:rsidR="0009156D">
        <w:rPr>
          <w:rFonts w:ascii="Times New Roman" w:hAnsi="Times New Roman" w:hint="eastAsia"/>
          <w:snapToGrid w:val="0"/>
          <w:sz w:val="24"/>
          <w:szCs w:val="24"/>
          <w:u w:val="dotted"/>
        </w:rPr>
        <w:t xml:space="preserve"> </w:t>
      </w:r>
      <w:r>
        <w:rPr>
          <w:rFonts w:ascii="Times New Roman" w:hAnsi="Times New Roman" w:hint="eastAsia"/>
          <w:snapToGrid w:val="0"/>
          <w:sz w:val="24"/>
          <w:szCs w:val="24"/>
          <w:u w:val="dotted"/>
        </w:rPr>
        <w:t xml:space="preserve">    </w:t>
      </w:r>
      <w:r w:rsidR="00896252">
        <w:rPr>
          <w:rFonts w:ascii="Times New Roman" w:hAnsi="Times New Roman" w:hint="eastAsia"/>
          <w:snapToGrid w:val="0"/>
          <w:sz w:val="24"/>
          <w:szCs w:val="24"/>
          <w:u w:val="dotted"/>
        </w:rPr>
        <w:t xml:space="preserve"> </w:t>
      </w:r>
      <w:r w:rsidR="00E026FF">
        <w:rPr>
          <w:rFonts w:ascii="Times New Roman" w:hAnsi="Times New Roman" w:hint="eastAsia"/>
          <w:snapToGrid w:val="0"/>
          <w:sz w:val="24"/>
          <w:szCs w:val="24"/>
          <w:u w:val="dotted"/>
        </w:rPr>
        <w:t xml:space="preserve">      </w:t>
      </w:r>
      <w:r w:rsidR="00403F87">
        <w:rPr>
          <w:rFonts w:ascii="Times New Roman" w:hAnsi="Times New Roman" w:hint="eastAsia"/>
          <w:snapToGrid w:val="0"/>
          <w:sz w:val="24"/>
          <w:szCs w:val="24"/>
        </w:rPr>
        <w:t>7</w:t>
      </w:r>
    </w:p>
    <w:p w14:paraId="532FC3CD" w14:textId="77777777" w:rsidR="00403F87" w:rsidRPr="003B6800" w:rsidRDefault="00403F87" w:rsidP="00403F87">
      <w:pPr>
        <w:snapToGrid w:val="0"/>
        <w:spacing w:line="240" w:lineRule="auto"/>
        <w:jc w:val="left"/>
        <w:rPr>
          <w:rFonts w:ascii="Times New Roman" w:hAnsi="Times New Roman"/>
          <w:snapToGrid w:val="0"/>
          <w:sz w:val="24"/>
          <w:szCs w:val="24"/>
        </w:rPr>
      </w:pPr>
    </w:p>
    <w:p w14:paraId="20D6A0B0" w14:textId="77777777" w:rsidR="00403F87" w:rsidRPr="00403F87" w:rsidRDefault="00403F87" w:rsidP="00403F87">
      <w:pPr>
        <w:snapToGrid w:val="0"/>
        <w:spacing w:line="240" w:lineRule="auto"/>
        <w:jc w:val="left"/>
        <w:rPr>
          <w:rFonts w:ascii="Times New Roman" w:hAnsi="Times New Roman"/>
          <w:snapToGrid w:val="0"/>
          <w:sz w:val="24"/>
          <w:szCs w:val="24"/>
        </w:rPr>
      </w:pPr>
    </w:p>
    <w:p w14:paraId="24FDA1ED" w14:textId="74D024E4" w:rsidR="00403F87" w:rsidRPr="00403F87" w:rsidRDefault="00403F87" w:rsidP="00403F87">
      <w:pPr>
        <w:spacing w:line="240" w:lineRule="auto"/>
        <w:jc w:val="distribute"/>
        <w:rPr>
          <w:rFonts w:ascii="Times New Roman" w:hAnsi="Times New Roman"/>
          <w:sz w:val="24"/>
          <w:szCs w:val="24"/>
        </w:rPr>
      </w:pPr>
      <w:r w:rsidRPr="00403F87">
        <w:rPr>
          <w:rFonts w:ascii="Times New Roman" w:hAnsi="Times New Roman"/>
          <w:sz w:val="24"/>
          <w:szCs w:val="24"/>
        </w:rPr>
        <w:t>Supplementary References</w:t>
      </w:r>
      <w:r w:rsidRPr="00403F87">
        <w:rPr>
          <w:rFonts w:ascii="Times New Roman" w:hAnsi="Times New Roman"/>
          <w:snapToGrid w:val="0"/>
          <w:sz w:val="24"/>
          <w:szCs w:val="24"/>
          <w:u w:val="dotted"/>
        </w:rPr>
        <w:t xml:space="preserve">       </w:t>
      </w:r>
      <w:r>
        <w:rPr>
          <w:rFonts w:ascii="Times New Roman" w:hAnsi="Times New Roman" w:hint="eastAsia"/>
          <w:snapToGrid w:val="0"/>
          <w:sz w:val="24"/>
          <w:szCs w:val="24"/>
          <w:u w:val="dotted"/>
        </w:rPr>
        <w:t xml:space="preserve">                                               </w:t>
      </w:r>
      <w:r>
        <w:rPr>
          <w:rFonts w:ascii="Times New Roman" w:hAnsi="Times New Roman" w:hint="eastAsia"/>
          <w:snapToGrid w:val="0"/>
          <w:sz w:val="24"/>
          <w:szCs w:val="24"/>
        </w:rPr>
        <w:t>8</w:t>
      </w:r>
    </w:p>
    <w:p w14:paraId="52E72F3C" w14:textId="77777777" w:rsidR="00403F87" w:rsidRDefault="00403F87" w:rsidP="00403F87">
      <w:pPr>
        <w:spacing w:line="240" w:lineRule="auto"/>
        <w:rPr>
          <w:rFonts w:ascii="Times New Roman" w:hAnsi="Times New Roman"/>
          <w:snapToGrid w:val="0"/>
          <w:sz w:val="24"/>
          <w:szCs w:val="24"/>
        </w:rPr>
      </w:pPr>
    </w:p>
    <w:p w14:paraId="517DFFCB" w14:textId="77777777" w:rsidR="00403F87" w:rsidRPr="00403F87" w:rsidRDefault="00403F87" w:rsidP="00403F87">
      <w:pPr>
        <w:spacing w:line="240" w:lineRule="auto"/>
        <w:rPr>
          <w:rFonts w:ascii="Times New Roman" w:hAnsi="Times New Roman"/>
          <w:snapToGrid w:val="0"/>
          <w:sz w:val="24"/>
          <w:szCs w:val="24"/>
        </w:rPr>
      </w:pPr>
    </w:p>
    <w:p w14:paraId="3D7FF91E" w14:textId="6BCEA418" w:rsidR="00403F87" w:rsidRPr="00403F87" w:rsidRDefault="003B6800" w:rsidP="005239B5">
      <w:pPr>
        <w:spacing w:line="240" w:lineRule="auto"/>
        <w:jc w:val="distribute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</w:t>
      </w:r>
      <w:r w:rsidR="00E7144F">
        <w:rPr>
          <w:rFonts w:ascii="Times New Roman" w:hAnsi="Times New Roman" w:hint="eastAsia"/>
          <w:sz w:val="24"/>
          <w:szCs w:val="24"/>
        </w:rPr>
        <w:t xml:space="preserve"> A</w:t>
      </w:r>
      <w:r w:rsidR="00403F87" w:rsidRPr="00403F87">
        <w:rPr>
          <w:rFonts w:ascii="Times New Roman" w:hAnsi="Times New Roman"/>
          <w:sz w:val="24"/>
          <w:szCs w:val="24"/>
        </w:rPr>
        <w:t>. Downs and Black Scale Score in Each Study</w:t>
      </w:r>
      <w:r w:rsidR="00403F87">
        <w:rPr>
          <w:rFonts w:ascii="Times New Roman" w:hAnsi="Times New Roman" w:hint="eastAsia"/>
          <w:snapToGrid w:val="0"/>
          <w:sz w:val="24"/>
          <w:szCs w:val="24"/>
          <w:u w:val="dotted"/>
        </w:rPr>
        <w:t xml:space="preserve">              </w:t>
      </w:r>
      <w:r w:rsidR="0009156D">
        <w:rPr>
          <w:rFonts w:ascii="Times New Roman" w:hAnsi="Times New Roman" w:hint="eastAsia"/>
          <w:snapToGrid w:val="0"/>
          <w:sz w:val="24"/>
          <w:szCs w:val="24"/>
          <w:u w:val="dotted"/>
        </w:rPr>
        <w:t xml:space="preserve"> </w:t>
      </w:r>
      <w:r w:rsidR="00E7144F">
        <w:rPr>
          <w:rFonts w:ascii="Times New Roman" w:hAnsi="Times New Roman" w:hint="eastAsia"/>
          <w:snapToGrid w:val="0"/>
          <w:sz w:val="24"/>
          <w:szCs w:val="24"/>
          <w:u w:val="dotted"/>
        </w:rPr>
        <w:t xml:space="preserve">                   </w:t>
      </w:r>
      <w:r w:rsidR="00403F87">
        <w:rPr>
          <w:rFonts w:ascii="Times New Roman" w:hAnsi="Times New Roman" w:hint="eastAsia"/>
          <w:snapToGrid w:val="0"/>
          <w:sz w:val="24"/>
          <w:szCs w:val="24"/>
        </w:rPr>
        <w:t>9</w:t>
      </w:r>
    </w:p>
    <w:p w14:paraId="5A51F121" w14:textId="77777777" w:rsidR="00403F87" w:rsidRPr="00403F87" w:rsidRDefault="00403F87" w:rsidP="00403F87">
      <w:pPr>
        <w:spacing w:line="240" w:lineRule="auto"/>
        <w:rPr>
          <w:rFonts w:ascii="Times New Roman" w:hAnsi="Times New Roman"/>
          <w:snapToGrid w:val="0"/>
          <w:sz w:val="24"/>
          <w:szCs w:val="24"/>
        </w:rPr>
      </w:pPr>
    </w:p>
    <w:p w14:paraId="6E6D1EE2" w14:textId="3B3FB2F3" w:rsidR="00403F87" w:rsidRDefault="00403F87" w:rsidP="00403F87">
      <w:pPr>
        <w:spacing w:line="240" w:lineRule="auto"/>
        <w:jc w:val="left"/>
        <w:rPr>
          <w:rFonts w:ascii="Times New Roman" w:hAnsi="Times New Roman"/>
          <w:snapToGrid w:val="0"/>
          <w:sz w:val="24"/>
          <w:szCs w:val="24"/>
        </w:rPr>
      </w:pPr>
      <w:r w:rsidRPr="00403F87">
        <w:rPr>
          <w:rFonts w:ascii="Times New Roman" w:hAnsi="Times New Roman" w:hint="eastAsia"/>
          <w:snapToGrid w:val="0"/>
          <w:sz w:val="24"/>
          <w:szCs w:val="24"/>
        </w:rPr>
        <w:t>Table</w:t>
      </w:r>
      <w:r w:rsidR="00E7144F">
        <w:rPr>
          <w:rFonts w:ascii="Times New Roman" w:hAnsi="Times New Roman" w:hint="eastAsia"/>
          <w:snapToGrid w:val="0"/>
          <w:sz w:val="24"/>
          <w:szCs w:val="24"/>
        </w:rPr>
        <w:t xml:space="preserve"> B</w:t>
      </w:r>
      <w:r w:rsidRPr="00403F87">
        <w:rPr>
          <w:rFonts w:ascii="Times New Roman" w:hAnsi="Times New Roman"/>
          <w:snapToGrid w:val="0"/>
          <w:sz w:val="24"/>
          <w:szCs w:val="24"/>
        </w:rPr>
        <w:t>. Meta-regression Analysis of Study C</w:t>
      </w:r>
      <w:r>
        <w:rPr>
          <w:rFonts w:ascii="Times New Roman" w:hAnsi="Times New Roman"/>
          <w:snapToGrid w:val="0"/>
          <w:sz w:val="24"/>
          <w:szCs w:val="24"/>
        </w:rPr>
        <w:t>haracteristics on</w:t>
      </w:r>
    </w:p>
    <w:p w14:paraId="1B559ACA" w14:textId="0F02EE79" w:rsidR="00403F87" w:rsidRPr="00403F87" w:rsidRDefault="00896252" w:rsidP="00403F87">
      <w:pPr>
        <w:spacing w:line="240" w:lineRule="auto"/>
        <w:jc w:val="distribute"/>
        <w:rPr>
          <w:rFonts w:ascii="Times New Roman" w:hAnsi="Times New Roman"/>
          <w:snapToGrid w:val="0"/>
          <w:sz w:val="24"/>
          <w:szCs w:val="24"/>
        </w:rPr>
      </w:pPr>
      <w:r>
        <w:rPr>
          <w:rFonts w:ascii="Times New Roman" w:hAnsi="Times New Roman" w:hint="eastAsia"/>
          <w:snapToGrid w:val="0"/>
          <w:sz w:val="24"/>
          <w:szCs w:val="24"/>
        </w:rPr>
        <w:t xml:space="preserve">       </w:t>
      </w:r>
      <w:proofErr w:type="gramStart"/>
      <w:r w:rsidR="00C35B39">
        <w:rPr>
          <w:rFonts w:ascii="Times New Roman" w:hAnsi="Times New Roman" w:hint="eastAsia"/>
          <w:snapToGrid w:val="0"/>
          <w:sz w:val="24"/>
          <w:szCs w:val="24"/>
        </w:rPr>
        <w:t>t</w:t>
      </w:r>
      <w:r w:rsidR="00403F87">
        <w:rPr>
          <w:rFonts w:ascii="Times New Roman" w:hAnsi="Times New Roman"/>
          <w:snapToGrid w:val="0"/>
          <w:sz w:val="24"/>
          <w:szCs w:val="24"/>
        </w:rPr>
        <w:t>he</w:t>
      </w:r>
      <w:proofErr w:type="gramEnd"/>
      <w:r w:rsidR="00403F87">
        <w:rPr>
          <w:rFonts w:ascii="Times New Roman" w:hAnsi="Times New Roman"/>
          <w:snapToGrid w:val="0"/>
          <w:sz w:val="24"/>
          <w:szCs w:val="24"/>
        </w:rPr>
        <w:t xml:space="preserve"> Effects Estimate</w:t>
      </w:r>
      <w:r w:rsidR="00403F87">
        <w:rPr>
          <w:rFonts w:ascii="Times New Roman" w:hAnsi="Times New Roman" w:hint="eastAsia"/>
          <w:snapToGrid w:val="0"/>
          <w:sz w:val="24"/>
          <w:szCs w:val="24"/>
        </w:rPr>
        <w:t xml:space="preserve"> </w:t>
      </w:r>
      <w:r w:rsidR="00C35B39">
        <w:rPr>
          <w:rFonts w:ascii="Times New Roman" w:hAnsi="Times New Roman" w:hint="eastAsia"/>
          <w:snapToGrid w:val="0"/>
          <w:sz w:val="24"/>
          <w:szCs w:val="24"/>
        </w:rPr>
        <w:t>f</w:t>
      </w:r>
      <w:r w:rsidR="00C35B39">
        <w:rPr>
          <w:rFonts w:ascii="Times New Roman" w:hAnsi="Times New Roman"/>
          <w:snapToGrid w:val="0"/>
          <w:sz w:val="24"/>
          <w:szCs w:val="24"/>
        </w:rPr>
        <w:t xml:space="preserve">or </w:t>
      </w:r>
      <w:r w:rsidR="00C35B39">
        <w:rPr>
          <w:rFonts w:ascii="Times New Roman" w:hAnsi="Times New Roman" w:hint="eastAsia"/>
          <w:snapToGrid w:val="0"/>
          <w:sz w:val="24"/>
          <w:szCs w:val="24"/>
        </w:rPr>
        <w:t>t</w:t>
      </w:r>
      <w:r w:rsidR="00403F87" w:rsidRPr="00403F87">
        <w:rPr>
          <w:rFonts w:ascii="Times New Roman" w:hAnsi="Times New Roman"/>
          <w:snapToGrid w:val="0"/>
          <w:sz w:val="24"/>
          <w:szCs w:val="24"/>
        </w:rPr>
        <w:t xml:space="preserve">he </w:t>
      </w:r>
      <w:r w:rsidR="00E94B3A" w:rsidRPr="00E94B3A">
        <w:rPr>
          <w:rFonts w:ascii="Times New Roman" w:hAnsi="Times New Roman"/>
          <w:snapToGrid w:val="0"/>
          <w:sz w:val="24"/>
          <w:szCs w:val="24"/>
        </w:rPr>
        <w:t>%MVIC</w:t>
      </w:r>
      <w:r w:rsidR="00403F87">
        <w:rPr>
          <w:rFonts w:ascii="Times New Roman" w:hAnsi="Times New Roman" w:hint="eastAsia"/>
          <w:snapToGrid w:val="0"/>
          <w:sz w:val="24"/>
          <w:szCs w:val="24"/>
          <w:u w:val="dotted"/>
        </w:rPr>
        <w:t xml:space="preserve">              </w:t>
      </w:r>
      <w:r w:rsidR="00E94B3A">
        <w:rPr>
          <w:rFonts w:ascii="Times New Roman" w:hAnsi="Times New Roman" w:hint="eastAsia"/>
          <w:snapToGrid w:val="0"/>
          <w:sz w:val="24"/>
          <w:szCs w:val="24"/>
          <w:u w:val="dotted"/>
        </w:rPr>
        <w:t xml:space="preserve">   </w:t>
      </w:r>
      <w:r w:rsidR="00E026FF">
        <w:rPr>
          <w:rFonts w:ascii="Times New Roman" w:hAnsi="Times New Roman" w:hint="eastAsia"/>
          <w:snapToGrid w:val="0"/>
          <w:sz w:val="24"/>
          <w:szCs w:val="24"/>
          <w:u w:val="dotted"/>
        </w:rPr>
        <w:t xml:space="preserve"> </w:t>
      </w:r>
      <w:r w:rsidR="0009156D">
        <w:rPr>
          <w:rFonts w:ascii="Times New Roman" w:hAnsi="Times New Roman" w:hint="eastAsia"/>
          <w:snapToGrid w:val="0"/>
          <w:sz w:val="24"/>
          <w:szCs w:val="24"/>
          <w:u w:val="dotted"/>
        </w:rPr>
        <w:t xml:space="preserve"> </w:t>
      </w:r>
      <w:r w:rsidR="00E94B3A">
        <w:rPr>
          <w:rFonts w:ascii="Times New Roman" w:hAnsi="Times New Roman" w:hint="eastAsia"/>
          <w:snapToGrid w:val="0"/>
          <w:sz w:val="24"/>
          <w:szCs w:val="24"/>
          <w:u w:val="dotted"/>
        </w:rPr>
        <w:t xml:space="preserve">     </w:t>
      </w:r>
      <w:r>
        <w:rPr>
          <w:rFonts w:ascii="Times New Roman" w:hAnsi="Times New Roman" w:hint="eastAsia"/>
          <w:snapToGrid w:val="0"/>
          <w:sz w:val="24"/>
          <w:szCs w:val="24"/>
          <w:u w:val="dotted"/>
        </w:rPr>
        <w:t xml:space="preserve">         </w:t>
      </w:r>
      <w:r w:rsidR="00E026FF">
        <w:rPr>
          <w:rFonts w:ascii="Times New Roman" w:hAnsi="Times New Roman" w:hint="eastAsia"/>
          <w:snapToGrid w:val="0"/>
          <w:sz w:val="24"/>
          <w:szCs w:val="24"/>
          <w:u w:val="dotted"/>
        </w:rPr>
        <w:t xml:space="preserve">   </w:t>
      </w:r>
      <w:r w:rsidRPr="00896252">
        <w:rPr>
          <w:rFonts w:ascii="Times New Roman" w:hAnsi="Times New Roman" w:hint="eastAsia"/>
          <w:snapToGrid w:val="0"/>
          <w:sz w:val="24"/>
          <w:szCs w:val="24"/>
        </w:rPr>
        <w:t>1</w:t>
      </w:r>
      <w:r w:rsidR="00403F87">
        <w:rPr>
          <w:rFonts w:ascii="Times New Roman" w:hAnsi="Times New Roman" w:hint="eastAsia"/>
          <w:snapToGrid w:val="0"/>
          <w:sz w:val="24"/>
          <w:szCs w:val="24"/>
        </w:rPr>
        <w:t>0</w:t>
      </w:r>
    </w:p>
    <w:p w14:paraId="447F59D0" w14:textId="77777777" w:rsidR="00403F87" w:rsidRPr="00403F87" w:rsidRDefault="00403F87" w:rsidP="00403F87">
      <w:pPr>
        <w:spacing w:line="240" w:lineRule="auto"/>
        <w:rPr>
          <w:rFonts w:ascii="Times New Roman" w:hAnsi="Times New Roman"/>
          <w:snapToGrid w:val="0"/>
          <w:sz w:val="24"/>
          <w:szCs w:val="24"/>
        </w:rPr>
      </w:pPr>
    </w:p>
    <w:p w14:paraId="646826FF" w14:textId="5217F7A0" w:rsidR="00403F87" w:rsidRPr="00403F87" w:rsidRDefault="00403F87" w:rsidP="00403F87">
      <w:pPr>
        <w:spacing w:line="240" w:lineRule="auto"/>
        <w:jc w:val="distribute"/>
        <w:rPr>
          <w:rFonts w:ascii="Times New Roman" w:hAnsi="Times New Roman"/>
          <w:snapToGrid w:val="0"/>
          <w:sz w:val="24"/>
          <w:szCs w:val="24"/>
        </w:rPr>
      </w:pPr>
      <w:r w:rsidRPr="00403F87">
        <w:rPr>
          <w:rFonts w:ascii="Times New Roman" w:hAnsi="Times New Roman" w:hint="eastAsia"/>
          <w:snapToGrid w:val="0"/>
          <w:sz w:val="24"/>
          <w:szCs w:val="24"/>
        </w:rPr>
        <w:t>Table</w:t>
      </w:r>
      <w:r w:rsidR="00E7144F">
        <w:rPr>
          <w:rFonts w:ascii="Times New Roman" w:hAnsi="Times New Roman" w:hint="eastAsia"/>
          <w:snapToGrid w:val="0"/>
          <w:sz w:val="24"/>
          <w:szCs w:val="24"/>
        </w:rPr>
        <w:t xml:space="preserve"> C</w:t>
      </w:r>
      <w:r w:rsidRPr="00403F87">
        <w:rPr>
          <w:rFonts w:ascii="Times New Roman" w:hAnsi="Times New Roman"/>
          <w:snapToGrid w:val="0"/>
          <w:sz w:val="24"/>
          <w:szCs w:val="24"/>
        </w:rPr>
        <w:t xml:space="preserve">. </w:t>
      </w:r>
      <w:r w:rsidR="00C35B39">
        <w:rPr>
          <w:rFonts w:ascii="Times New Roman" w:hAnsi="Times New Roman" w:hint="eastAsia"/>
          <w:snapToGrid w:val="0"/>
          <w:sz w:val="24"/>
          <w:szCs w:val="24"/>
        </w:rPr>
        <w:t>Numeri</w:t>
      </w:r>
      <w:r w:rsidR="00176B9B">
        <w:rPr>
          <w:rFonts w:ascii="Times New Roman" w:hAnsi="Times New Roman" w:hint="eastAsia"/>
          <w:snapToGrid w:val="0"/>
          <w:sz w:val="24"/>
          <w:szCs w:val="24"/>
        </w:rPr>
        <w:t>c</w:t>
      </w:r>
      <w:r w:rsidR="00C35B39">
        <w:rPr>
          <w:rFonts w:ascii="Times New Roman" w:hAnsi="Times New Roman" w:hint="eastAsia"/>
          <w:snapToGrid w:val="0"/>
          <w:sz w:val="24"/>
          <w:szCs w:val="24"/>
        </w:rPr>
        <w:t>al Data Used in the Funnel Plot f</w:t>
      </w:r>
      <w:r w:rsidRPr="00403F87">
        <w:rPr>
          <w:rFonts w:ascii="Times New Roman" w:hAnsi="Times New Roman" w:hint="eastAsia"/>
          <w:snapToGrid w:val="0"/>
          <w:sz w:val="24"/>
          <w:szCs w:val="24"/>
        </w:rPr>
        <w:t xml:space="preserve">or </w:t>
      </w:r>
      <w:r w:rsidR="00C35B39">
        <w:rPr>
          <w:rFonts w:ascii="Times New Roman" w:hAnsi="Times New Roman" w:hint="eastAsia"/>
          <w:snapToGrid w:val="0"/>
          <w:sz w:val="24"/>
          <w:szCs w:val="24"/>
        </w:rPr>
        <w:t xml:space="preserve">the </w:t>
      </w:r>
      <w:r w:rsidR="00E94B3A">
        <w:rPr>
          <w:rFonts w:ascii="Times New Roman" w:hAnsi="Times New Roman" w:hint="eastAsia"/>
          <w:snapToGrid w:val="0"/>
          <w:sz w:val="24"/>
          <w:szCs w:val="24"/>
        </w:rPr>
        <w:t>M</w:t>
      </w:r>
      <w:r w:rsidR="00E94B3A">
        <w:rPr>
          <w:rFonts w:ascii="Times New Roman" w:hAnsi="Times New Roman"/>
          <w:snapToGrid w:val="0"/>
          <w:sz w:val="24"/>
          <w:szCs w:val="24"/>
        </w:rPr>
        <w:t xml:space="preserve">uscle </w:t>
      </w:r>
      <w:r w:rsidR="00E94B3A">
        <w:rPr>
          <w:rFonts w:ascii="Times New Roman" w:hAnsi="Times New Roman" w:hint="eastAsia"/>
          <w:snapToGrid w:val="0"/>
          <w:sz w:val="24"/>
          <w:szCs w:val="24"/>
        </w:rPr>
        <w:t>P</w:t>
      </w:r>
      <w:r w:rsidR="00E94B3A" w:rsidRPr="00E94B3A">
        <w:rPr>
          <w:rFonts w:ascii="Times New Roman" w:hAnsi="Times New Roman"/>
          <w:snapToGrid w:val="0"/>
          <w:sz w:val="24"/>
          <w:szCs w:val="24"/>
        </w:rPr>
        <w:t>erformance</w:t>
      </w:r>
      <w:r>
        <w:rPr>
          <w:rFonts w:ascii="Times New Roman" w:hAnsi="Times New Roman" w:hint="eastAsia"/>
          <w:snapToGrid w:val="0"/>
          <w:sz w:val="24"/>
          <w:szCs w:val="24"/>
          <w:u w:val="dotted"/>
        </w:rPr>
        <w:t xml:space="preserve"> </w:t>
      </w:r>
      <w:r w:rsidR="005239B5">
        <w:rPr>
          <w:rFonts w:ascii="Times New Roman" w:hAnsi="Times New Roman" w:hint="eastAsia"/>
          <w:snapToGrid w:val="0"/>
          <w:sz w:val="24"/>
          <w:szCs w:val="24"/>
          <w:u w:val="dotted"/>
        </w:rPr>
        <w:t xml:space="preserve">  </w:t>
      </w:r>
      <w:r w:rsidR="00896252">
        <w:rPr>
          <w:rFonts w:ascii="Times New Roman" w:hAnsi="Times New Roman" w:hint="eastAsia"/>
          <w:snapToGrid w:val="0"/>
          <w:sz w:val="24"/>
          <w:szCs w:val="24"/>
          <w:u w:val="dotted"/>
        </w:rPr>
        <w:t xml:space="preserve"> </w:t>
      </w:r>
      <w:r w:rsidR="00E94B3A">
        <w:rPr>
          <w:rFonts w:ascii="Times New Roman" w:hAnsi="Times New Roman" w:hint="eastAsia"/>
          <w:snapToGrid w:val="0"/>
          <w:sz w:val="24"/>
          <w:szCs w:val="24"/>
          <w:u w:val="dotted"/>
        </w:rPr>
        <w:t xml:space="preserve"> </w:t>
      </w:r>
      <w:r w:rsidR="0009156D">
        <w:rPr>
          <w:rFonts w:ascii="Times New Roman" w:hAnsi="Times New Roman" w:hint="eastAsia"/>
          <w:snapToGrid w:val="0"/>
          <w:sz w:val="24"/>
          <w:szCs w:val="24"/>
          <w:u w:val="dotted"/>
        </w:rPr>
        <w:t xml:space="preserve"> </w:t>
      </w:r>
      <w:r w:rsidR="00E94B3A">
        <w:rPr>
          <w:rFonts w:ascii="Times New Roman" w:hAnsi="Times New Roman" w:hint="eastAsia"/>
          <w:snapToGrid w:val="0"/>
          <w:sz w:val="24"/>
          <w:szCs w:val="24"/>
          <w:u w:val="dotted"/>
        </w:rPr>
        <w:t xml:space="preserve"> </w:t>
      </w:r>
      <w:r w:rsidR="00E026FF">
        <w:rPr>
          <w:rFonts w:ascii="Times New Roman" w:hAnsi="Times New Roman" w:hint="eastAsia"/>
          <w:snapToGrid w:val="0"/>
          <w:sz w:val="24"/>
          <w:szCs w:val="24"/>
          <w:u w:val="dotted"/>
        </w:rPr>
        <w:t xml:space="preserve">    </w:t>
      </w:r>
      <w:r>
        <w:rPr>
          <w:rFonts w:ascii="Times New Roman" w:hAnsi="Times New Roman" w:hint="eastAsia"/>
          <w:snapToGrid w:val="0"/>
          <w:sz w:val="24"/>
          <w:szCs w:val="24"/>
        </w:rPr>
        <w:t>1</w:t>
      </w:r>
      <w:r w:rsidR="005239B5">
        <w:rPr>
          <w:rFonts w:ascii="Times New Roman" w:hAnsi="Times New Roman" w:hint="eastAsia"/>
          <w:snapToGrid w:val="0"/>
          <w:sz w:val="24"/>
          <w:szCs w:val="24"/>
        </w:rPr>
        <w:t>1</w:t>
      </w:r>
    </w:p>
    <w:p w14:paraId="6BE75FEE" w14:textId="77777777" w:rsidR="00403F87" w:rsidRPr="00E7144F" w:rsidRDefault="00403F87" w:rsidP="00403F87">
      <w:pPr>
        <w:spacing w:line="240" w:lineRule="auto"/>
        <w:rPr>
          <w:rFonts w:ascii="Times New Roman" w:hAnsi="Times New Roman"/>
          <w:snapToGrid w:val="0"/>
          <w:sz w:val="24"/>
          <w:szCs w:val="24"/>
        </w:rPr>
      </w:pPr>
    </w:p>
    <w:p w14:paraId="422B5079" w14:textId="45B90F78" w:rsidR="00403F87" w:rsidRDefault="00403F87" w:rsidP="00403F87">
      <w:pPr>
        <w:spacing w:line="240" w:lineRule="auto"/>
        <w:rPr>
          <w:rFonts w:ascii="Times New Roman" w:hAnsi="Times New Roman"/>
          <w:snapToGrid w:val="0"/>
          <w:sz w:val="24"/>
          <w:szCs w:val="24"/>
        </w:rPr>
      </w:pPr>
      <w:r w:rsidRPr="00403F87">
        <w:rPr>
          <w:rFonts w:ascii="Times New Roman" w:hAnsi="Times New Roman" w:hint="eastAsia"/>
          <w:snapToGrid w:val="0"/>
          <w:sz w:val="24"/>
          <w:szCs w:val="24"/>
        </w:rPr>
        <w:t>Table</w:t>
      </w:r>
      <w:r w:rsidR="00E7144F">
        <w:rPr>
          <w:rFonts w:ascii="Times New Roman" w:hAnsi="Times New Roman" w:hint="eastAsia"/>
          <w:snapToGrid w:val="0"/>
          <w:sz w:val="24"/>
          <w:szCs w:val="24"/>
        </w:rPr>
        <w:t xml:space="preserve"> D</w:t>
      </w:r>
      <w:r w:rsidRPr="00403F87">
        <w:rPr>
          <w:rFonts w:ascii="Times New Roman" w:hAnsi="Times New Roman"/>
          <w:snapToGrid w:val="0"/>
          <w:sz w:val="24"/>
          <w:szCs w:val="24"/>
        </w:rPr>
        <w:t>. Meta-regression Analysis of Study C</w:t>
      </w:r>
      <w:r>
        <w:rPr>
          <w:rFonts w:ascii="Times New Roman" w:hAnsi="Times New Roman"/>
          <w:snapToGrid w:val="0"/>
          <w:sz w:val="24"/>
          <w:szCs w:val="24"/>
        </w:rPr>
        <w:t>haracteristics on</w:t>
      </w:r>
    </w:p>
    <w:p w14:paraId="47FC2A76" w14:textId="7873FB65" w:rsidR="00403F87" w:rsidRPr="00403F87" w:rsidRDefault="00896252" w:rsidP="00403F87">
      <w:pPr>
        <w:spacing w:line="240" w:lineRule="auto"/>
        <w:jc w:val="distribute"/>
        <w:rPr>
          <w:rFonts w:ascii="Times New Roman" w:hAnsi="Times New Roman"/>
          <w:snapToGrid w:val="0"/>
          <w:sz w:val="24"/>
          <w:szCs w:val="24"/>
        </w:rPr>
      </w:pPr>
      <w:r>
        <w:rPr>
          <w:rFonts w:ascii="Times New Roman" w:hAnsi="Times New Roman" w:hint="eastAsia"/>
          <w:snapToGrid w:val="0"/>
          <w:sz w:val="24"/>
          <w:szCs w:val="24"/>
        </w:rPr>
        <w:t xml:space="preserve">       </w:t>
      </w:r>
      <w:proofErr w:type="gramStart"/>
      <w:r w:rsidR="00C35B39">
        <w:rPr>
          <w:rFonts w:ascii="Times New Roman" w:hAnsi="Times New Roman" w:hint="eastAsia"/>
          <w:snapToGrid w:val="0"/>
          <w:sz w:val="24"/>
          <w:szCs w:val="24"/>
        </w:rPr>
        <w:t>t</w:t>
      </w:r>
      <w:r w:rsidR="00C35B39">
        <w:rPr>
          <w:rFonts w:ascii="Times New Roman" w:hAnsi="Times New Roman"/>
          <w:snapToGrid w:val="0"/>
          <w:sz w:val="24"/>
          <w:szCs w:val="24"/>
        </w:rPr>
        <w:t>he</w:t>
      </w:r>
      <w:proofErr w:type="gramEnd"/>
      <w:r w:rsidR="00C35B39">
        <w:rPr>
          <w:rFonts w:ascii="Times New Roman" w:hAnsi="Times New Roman"/>
          <w:snapToGrid w:val="0"/>
          <w:sz w:val="24"/>
          <w:szCs w:val="24"/>
        </w:rPr>
        <w:t xml:space="preserve"> Effects Estimate </w:t>
      </w:r>
      <w:r w:rsidR="00C35B39">
        <w:rPr>
          <w:rFonts w:ascii="Times New Roman" w:hAnsi="Times New Roman" w:hint="eastAsia"/>
          <w:snapToGrid w:val="0"/>
          <w:sz w:val="24"/>
          <w:szCs w:val="24"/>
        </w:rPr>
        <w:t>f</w:t>
      </w:r>
      <w:r w:rsidR="00C35B39">
        <w:rPr>
          <w:rFonts w:ascii="Times New Roman" w:hAnsi="Times New Roman"/>
          <w:snapToGrid w:val="0"/>
          <w:sz w:val="24"/>
          <w:szCs w:val="24"/>
        </w:rPr>
        <w:t xml:space="preserve">or </w:t>
      </w:r>
      <w:r w:rsidR="00C35B39">
        <w:rPr>
          <w:rFonts w:ascii="Times New Roman" w:hAnsi="Times New Roman" w:hint="eastAsia"/>
          <w:snapToGrid w:val="0"/>
          <w:sz w:val="24"/>
          <w:szCs w:val="24"/>
        </w:rPr>
        <w:t>t</w:t>
      </w:r>
      <w:r w:rsidR="00403F87" w:rsidRPr="00403F87">
        <w:rPr>
          <w:rFonts w:ascii="Times New Roman" w:hAnsi="Times New Roman"/>
          <w:snapToGrid w:val="0"/>
          <w:sz w:val="24"/>
          <w:szCs w:val="24"/>
        </w:rPr>
        <w:t xml:space="preserve">he </w:t>
      </w:r>
      <w:r w:rsidR="00403F87" w:rsidRPr="00403F87">
        <w:rPr>
          <w:rFonts w:ascii="Times New Roman" w:hAnsi="Times New Roman" w:hint="eastAsia"/>
          <w:snapToGrid w:val="0"/>
          <w:sz w:val="24"/>
          <w:szCs w:val="24"/>
        </w:rPr>
        <w:t>Discomfort Level</w:t>
      </w:r>
      <w:r>
        <w:rPr>
          <w:rFonts w:ascii="Times New Roman" w:hAnsi="Times New Roman" w:hint="eastAsia"/>
          <w:snapToGrid w:val="0"/>
          <w:sz w:val="24"/>
          <w:szCs w:val="24"/>
          <w:u w:val="dotted"/>
        </w:rPr>
        <w:t xml:space="preserve">                </w:t>
      </w:r>
      <w:r w:rsidR="00403F87">
        <w:rPr>
          <w:rFonts w:ascii="Times New Roman" w:hAnsi="Times New Roman" w:hint="eastAsia"/>
          <w:snapToGrid w:val="0"/>
          <w:sz w:val="24"/>
          <w:szCs w:val="24"/>
          <w:u w:val="dotted"/>
        </w:rPr>
        <w:t xml:space="preserve">   </w:t>
      </w:r>
      <w:r w:rsidR="00E026FF">
        <w:rPr>
          <w:rFonts w:ascii="Times New Roman" w:hAnsi="Times New Roman" w:hint="eastAsia"/>
          <w:snapToGrid w:val="0"/>
          <w:sz w:val="24"/>
          <w:szCs w:val="24"/>
          <w:u w:val="dotted"/>
        </w:rPr>
        <w:t xml:space="preserve">  </w:t>
      </w:r>
      <w:r w:rsidR="0009156D">
        <w:rPr>
          <w:rFonts w:ascii="Times New Roman" w:hAnsi="Times New Roman" w:hint="eastAsia"/>
          <w:snapToGrid w:val="0"/>
          <w:sz w:val="24"/>
          <w:szCs w:val="24"/>
          <w:u w:val="dotted"/>
        </w:rPr>
        <w:t xml:space="preserve"> </w:t>
      </w:r>
      <w:r w:rsidR="00E026FF">
        <w:rPr>
          <w:rFonts w:ascii="Times New Roman" w:hAnsi="Times New Roman" w:hint="eastAsia"/>
          <w:snapToGrid w:val="0"/>
          <w:sz w:val="24"/>
          <w:szCs w:val="24"/>
          <w:u w:val="dotted"/>
        </w:rPr>
        <w:t xml:space="preserve">       </w:t>
      </w:r>
      <w:r w:rsidR="00403F87">
        <w:rPr>
          <w:rFonts w:ascii="Times New Roman" w:hAnsi="Times New Roman" w:hint="eastAsia"/>
          <w:snapToGrid w:val="0"/>
          <w:sz w:val="24"/>
          <w:szCs w:val="24"/>
        </w:rPr>
        <w:t>12</w:t>
      </w:r>
    </w:p>
    <w:p w14:paraId="1CA9434F" w14:textId="77777777" w:rsidR="00403F87" w:rsidRPr="00403F87" w:rsidRDefault="00403F87" w:rsidP="00403F87">
      <w:pPr>
        <w:spacing w:line="240" w:lineRule="auto"/>
        <w:rPr>
          <w:rFonts w:ascii="Times New Roman" w:hAnsi="Times New Roman"/>
          <w:snapToGrid w:val="0"/>
          <w:sz w:val="24"/>
          <w:szCs w:val="24"/>
        </w:rPr>
      </w:pPr>
    </w:p>
    <w:p w14:paraId="568E6926" w14:textId="1CA85267" w:rsidR="00403F87" w:rsidRPr="00403F87" w:rsidRDefault="00403F87" w:rsidP="00403F87">
      <w:pPr>
        <w:spacing w:line="240" w:lineRule="auto"/>
        <w:jc w:val="distribute"/>
        <w:rPr>
          <w:rFonts w:ascii="Times New Roman" w:hAnsi="Times New Roman"/>
          <w:snapToGrid w:val="0"/>
          <w:sz w:val="24"/>
          <w:szCs w:val="24"/>
        </w:rPr>
      </w:pPr>
      <w:r w:rsidRPr="00403F87">
        <w:rPr>
          <w:rFonts w:ascii="Times New Roman" w:hAnsi="Times New Roman" w:hint="eastAsia"/>
          <w:snapToGrid w:val="0"/>
          <w:sz w:val="24"/>
          <w:szCs w:val="24"/>
        </w:rPr>
        <w:t>Table</w:t>
      </w:r>
      <w:r w:rsidR="00E7144F">
        <w:rPr>
          <w:rFonts w:ascii="Times New Roman" w:hAnsi="Times New Roman" w:hint="eastAsia"/>
          <w:snapToGrid w:val="0"/>
          <w:sz w:val="24"/>
          <w:szCs w:val="24"/>
        </w:rPr>
        <w:t xml:space="preserve"> E</w:t>
      </w:r>
      <w:r w:rsidRPr="00403F87">
        <w:rPr>
          <w:rFonts w:ascii="Times New Roman" w:hAnsi="Times New Roman"/>
          <w:snapToGrid w:val="0"/>
          <w:sz w:val="24"/>
          <w:szCs w:val="24"/>
        </w:rPr>
        <w:t xml:space="preserve">. </w:t>
      </w:r>
      <w:r w:rsidR="00C35B39">
        <w:rPr>
          <w:rFonts w:ascii="Times New Roman" w:hAnsi="Times New Roman" w:hint="eastAsia"/>
          <w:snapToGrid w:val="0"/>
          <w:sz w:val="24"/>
          <w:szCs w:val="24"/>
        </w:rPr>
        <w:t>Numeri</w:t>
      </w:r>
      <w:r w:rsidR="00176B9B">
        <w:rPr>
          <w:rFonts w:ascii="Times New Roman" w:hAnsi="Times New Roman" w:hint="eastAsia"/>
          <w:snapToGrid w:val="0"/>
          <w:sz w:val="24"/>
          <w:szCs w:val="24"/>
        </w:rPr>
        <w:t>c</w:t>
      </w:r>
      <w:r w:rsidR="00C35B39">
        <w:rPr>
          <w:rFonts w:ascii="Times New Roman" w:hAnsi="Times New Roman" w:hint="eastAsia"/>
          <w:snapToGrid w:val="0"/>
          <w:sz w:val="24"/>
          <w:szCs w:val="24"/>
        </w:rPr>
        <w:t>al Data Used in the Funnel Plot f</w:t>
      </w:r>
      <w:r w:rsidRPr="00403F87">
        <w:rPr>
          <w:rFonts w:ascii="Times New Roman" w:hAnsi="Times New Roman" w:hint="eastAsia"/>
          <w:snapToGrid w:val="0"/>
          <w:sz w:val="24"/>
          <w:szCs w:val="24"/>
        </w:rPr>
        <w:t xml:space="preserve">or </w:t>
      </w:r>
      <w:r w:rsidR="00C35B39">
        <w:rPr>
          <w:rFonts w:ascii="Times New Roman" w:hAnsi="Times New Roman" w:hint="eastAsia"/>
          <w:snapToGrid w:val="0"/>
          <w:sz w:val="24"/>
          <w:szCs w:val="24"/>
        </w:rPr>
        <w:t xml:space="preserve">the </w:t>
      </w:r>
      <w:r w:rsidRPr="00403F87">
        <w:rPr>
          <w:rFonts w:ascii="Times New Roman" w:hAnsi="Times New Roman" w:hint="eastAsia"/>
          <w:snapToGrid w:val="0"/>
          <w:sz w:val="24"/>
          <w:szCs w:val="24"/>
        </w:rPr>
        <w:t>Discomfort Level</w:t>
      </w:r>
      <w:r w:rsidR="005239B5">
        <w:rPr>
          <w:rFonts w:ascii="Times New Roman" w:hAnsi="Times New Roman" w:hint="eastAsia"/>
          <w:snapToGrid w:val="0"/>
          <w:sz w:val="24"/>
          <w:szCs w:val="24"/>
          <w:u w:val="dotted"/>
        </w:rPr>
        <w:t xml:space="preserve">   </w:t>
      </w:r>
      <w:r w:rsidR="00176B9B">
        <w:rPr>
          <w:rFonts w:ascii="Times New Roman" w:hAnsi="Times New Roman" w:hint="eastAsia"/>
          <w:snapToGrid w:val="0"/>
          <w:sz w:val="24"/>
          <w:szCs w:val="24"/>
          <w:u w:val="dotted"/>
        </w:rPr>
        <w:t xml:space="preserve">   </w:t>
      </w:r>
      <w:r w:rsidR="0009156D">
        <w:rPr>
          <w:rFonts w:ascii="Times New Roman" w:hAnsi="Times New Roman" w:hint="eastAsia"/>
          <w:snapToGrid w:val="0"/>
          <w:sz w:val="24"/>
          <w:szCs w:val="24"/>
          <w:u w:val="dotted"/>
        </w:rPr>
        <w:t xml:space="preserve"> </w:t>
      </w:r>
      <w:r w:rsidR="00176B9B">
        <w:rPr>
          <w:rFonts w:ascii="Times New Roman" w:hAnsi="Times New Roman" w:hint="eastAsia"/>
          <w:snapToGrid w:val="0"/>
          <w:sz w:val="24"/>
          <w:szCs w:val="24"/>
          <w:u w:val="dotted"/>
        </w:rPr>
        <w:t xml:space="preserve">      </w:t>
      </w:r>
      <w:r w:rsidR="005239B5">
        <w:rPr>
          <w:rFonts w:ascii="Times New Roman" w:hAnsi="Times New Roman" w:hint="eastAsia"/>
          <w:snapToGrid w:val="0"/>
          <w:sz w:val="24"/>
          <w:szCs w:val="24"/>
        </w:rPr>
        <w:t>13</w:t>
      </w:r>
    </w:p>
    <w:p w14:paraId="5F57BB0B" w14:textId="77777777" w:rsidR="00403F87" w:rsidRDefault="00403F87" w:rsidP="00403F87">
      <w:pPr>
        <w:spacing w:line="240" w:lineRule="auto"/>
        <w:rPr>
          <w:rFonts w:ascii="Times New Roman" w:hAnsi="Times New Roman"/>
          <w:snapToGrid w:val="0"/>
          <w:sz w:val="24"/>
          <w:szCs w:val="24"/>
        </w:rPr>
      </w:pPr>
    </w:p>
    <w:p w14:paraId="61D0DACF" w14:textId="77777777" w:rsidR="00403F87" w:rsidRPr="00403F87" w:rsidRDefault="00403F87" w:rsidP="00403F87">
      <w:pPr>
        <w:spacing w:line="240" w:lineRule="auto"/>
        <w:rPr>
          <w:rFonts w:ascii="Times New Roman" w:hAnsi="Times New Roman"/>
          <w:snapToGrid w:val="0"/>
          <w:sz w:val="24"/>
          <w:szCs w:val="24"/>
        </w:rPr>
      </w:pPr>
    </w:p>
    <w:p w14:paraId="370D3D2F" w14:textId="289B0B6F" w:rsidR="00D04EE4" w:rsidRPr="00403F87" w:rsidRDefault="00D04EE4" w:rsidP="00403F87">
      <w:pPr>
        <w:spacing w:line="240" w:lineRule="auto"/>
        <w:rPr>
          <w:rFonts w:ascii="Times New Roman" w:hAnsi="Times New Roman"/>
          <w:snapToGrid w:val="0"/>
          <w:sz w:val="24"/>
          <w:szCs w:val="24"/>
        </w:rPr>
        <w:sectPr w:rsidR="00D04EE4" w:rsidRPr="00403F87" w:rsidSect="005C7F8C">
          <w:footerReference w:type="default" r:id="rId9"/>
          <w:pgSz w:w="11906" w:h="16838" w:code="9"/>
          <w:pgMar w:top="1440" w:right="1440" w:bottom="1440" w:left="1440" w:header="851" w:footer="992" w:gutter="0"/>
          <w:lnNumType w:countBy="1" w:restart="newSection"/>
          <w:cols w:space="425"/>
          <w:docGrid w:type="linesAndChars" w:linePitch="290" w:charSpace="-3686"/>
        </w:sectPr>
      </w:pPr>
      <w:r w:rsidRPr="00403F87">
        <w:rPr>
          <w:rFonts w:ascii="Times New Roman" w:hAnsi="Times New Roman"/>
          <w:snapToGrid w:val="0"/>
          <w:sz w:val="24"/>
          <w:szCs w:val="24"/>
        </w:rPr>
        <w:t>This supplementary material has been pr</w:t>
      </w:r>
      <w:r w:rsidR="009F4B03" w:rsidRPr="00403F87">
        <w:rPr>
          <w:rFonts w:ascii="Times New Roman" w:hAnsi="Times New Roman"/>
          <w:snapToGrid w:val="0"/>
          <w:sz w:val="24"/>
          <w:szCs w:val="24"/>
        </w:rPr>
        <w:t>ovided by the authors to give</w:t>
      </w:r>
      <w:r w:rsidRPr="00403F87">
        <w:rPr>
          <w:rFonts w:ascii="Times New Roman" w:hAnsi="Times New Roman"/>
          <w:snapToGrid w:val="0"/>
          <w:sz w:val="24"/>
          <w:szCs w:val="24"/>
        </w:rPr>
        <w:t xml:space="preserve"> readers additiona</w:t>
      </w:r>
      <w:r w:rsidR="009F4B03" w:rsidRPr="00403F87">
        <w:rPr>
          <w:rFonts w:ascii="Times New Roman" w:hAnsi="Times New Roman"/>
          <w:snapToGrid w:val="0"/>
          <w:sz w:val="24"/>
          <w:szCs w:val="24"/>
        </w:rPr>
        <w:t>l information regarding their work</w:t>
      </w:r>
      <w:r w:rsidRPr="00403F87">
        <w:rPr>
          <w:rFonts w:ascii="Times New Roman" w:hAnsi="Times New Roman"/>
          <w:snapToGrid w:val="0"/>
          <w:sz w:val="24"/>
          <w:szCs w:val="24"/>
        </w:rPr>
        <w:t>.</w:t>
      </w:r>
    </w:p>
    <w:p w14:paraId="782B0C30" w14:textId="07FA58C1" w:rsidR="004A2D03" w:rsidRPr="00235874" w:rsidRDefault="00235874" w:rsidP="00403F87">
      <w:pPr>
        <w:snapToGrid w:val="0"/>
        <w:rPr>
          <w:rFonts w:ascii="Times New Roman" w:hAnsi="Times New Roman"/>
          <w:snapToGrid w:val="0"/>
          <w:sz w:val="32"/>
          <w:szCs w:val="24"/>
        </w:rPr>
      </w:pPr>
      <w:r w:rsidRPr="00235874">
        <w:rPr>
          <w:rFonts w:ascii="Times New Roman" w:hAnsi="Times New Roman"/>
          <w:b/>
          <w:snapToGrid w:val="0"/>
          <w:sz w:val="32"/>
          <w:szCs w:val="24"/>
        </w:rPr>
        <w:lastRenderedPageBreak/>
        <w:t>Method</w:t>
      </w:r>
      <w:r w:rsidR="00E7144F">
        <w:rPr>
          <w:rFonts w:ascii="Times New Roman" w:hAnsi="Times New Roman" w:hint="eastAsia"/>
          <w:b/>
          <w:snapToGrid w:val="0"/>
          <w:sz w:val="32"/>
          <w:szCs w:val="24"/>
        </w:rPr>
        <w:t xml:space="preserve"> A</w:t>
      </w:r>
      <w:r w:rsidR="00E94B3A">
        <w:rPr>
          <w:rFonts w:ascii="Times New Roman" w:hAnsi="Times New Roman"/>
          <w:b/>
          <w:snapToGrid w:val="0"/>
          <w:sz w:val="32"/>
          <w:szCs w:val="24"/>
        </w:rPr>
        <w:t xml:space="preserve">: Literature </w:t>
      </w:r>
      <w:r w:rsidR="00E94B3A">
        <w:rPr>
          <w:rFonts w:ascii="Times New Roman" w:hAnsi="Times New Roman" w:hint="eastAsia"/>
          <w:b/>
          <w:snapToGrid w:val="0"/>
          <w:sz w:val="32"/>
          <w:szCs w:val="24"/>
        </w:rPr>
        <w:t>s</w:t>
      </w:r>
      <w:r w:rsidR="006C4885" w:rsidRPr="00235874">
        <w:rPr>
          <w:rFonts w:ascii="Times New Roman" w:hAnsi="Times New Roman"/>
          <w:b/>
          <w:snapToGrid w:val="0"/>
          <w:sz w:val="32"/>
          <w:szCs w:val="24"/>
        </w:rPr>
        <w:t xml:space="preserve">earch </w:t>
      </w:r>
      <w:r w:rsidR="00E94B3A">
        <w:rPr>
          <w:rFonts w:ascii="Times New Roman" w:hAnsi="Times New Roman" w:hint="eastAsia"/>
          <w:b/>
          <w:snapToGrid w:val="0"/>
          <w:sz w:val="32"/>
          <w:szCs w:val="24"/>
        </w:rPr>
        <w:t>k</w:t>
      </w:r>
      <w:r w:rsidR="00403F87" w:rsidRPr="00235874">
        <w:rPr>
          <w:rFonts w:ascii="Times New Roman" w:hAnsi="Times New Roman"/>
          <w:b/>
          <w:snapToGrid w:val="0"/>
          <w:sz w:val="32"/>
          <w:szCs w:val="24"/>
        </w:rPr>
        <w:t>eywords</w:t>
      </w:r>
    </w:p>
    <w:p w14:paraId="36EBE7ED" w14:textId="77777777" w:rsidR="004A2D03" w:rsidRPr="00403F87" w:rsidRDefault="004A2D03" w:rsidP="00403F87">
      <w:pPr>
        <w:snapToGrid w:val="0"/>
        <w:rPr>
          <w:rFonts w:ascii="Times New Roman" w:hAnsi="Times New Roman"/>
          <w:snapToGrid w:val="0"/>
          <w:sz w:val="24"/>
          <w:szCs w:val="24"/>
        </w:rPr>
      </w:pPr>
    </w:p>
    <w:p w14:paraId="3580630F" w14:textId="133E6664" w:rsidR="004A2D03" w:rsidRPr="00403F87" w:rsidRDefault="004A2D03" w:rsidP="00403F87">
      <w:pPr>
        <w:snapToGrid w:val="0"/>
        <w:rPr>
          <w:rFonts w:ascii="Times New Roman" w:hAnsi="Times New Roman"/>
          <w:snapToGrid w:val="0"/>
          <w:sz w:val="24"/>
          <w:szCs w:val="24"/>
        </w:rPr>
      </w:pPr>
      <w:r w:rsidRPr="00403F87">
        <w:rPr>
          <w:rFonts w:ascii="Times New Roman" w:hAnsi="Times New Roman"/>
          <w:snapToGrid w:val="0"/>
          <w:sz w:val="24"/>
          <w:szCs w:val="24"/>
        </w:rPr>
        <w:t xml:space="preserve">The following search strategy was employed in each database in accordance with </w:t>
      </w:r>
      <w:r w:rsidR="00176B9B">
        <w:rPr>
          <w:rFonts w:ascii="Times New Roman" w:hAnsi="Times New Roman" w:hint="eastAsia"/>
          <w:snapToGrid w:val="0"/>
          <w:sz w:val="24"/>
          <w:szCs w:val="24"/>
        </w:rPr>
        <w:t xml:space="preserve">the </w:t>
      </w:r>
      <w:r w:rsidRPr="00403F87">
        <w:rPr>
          <w:rFonts w:ascii="Times New Roman" w:hAnsi="Times New Roman"/>
          <w:snapToGrid w:val="0"/>
          <w:sz w:val="24"/>
          <w:szCs w:val="24"/>
        </w:rPr>
        <w:t>previous systematic review</w:t>
      </w:r>
      <w:hyperlink w:anchor="_ENREF_1" w:tooltip="da Silva, 2015 #1583" w:history="1">
        <w:r w:rsidR="00C966A8" w:rsidRPr="00403F87">
          <w:rPr>
            <w:rFonts w:ascii="Times New Roman" w:hAnsi="Times New Roman"/>
            <w:snapToGrid w:val="0"/>
            <w:sz w:val="24"/>
            <w:szCs w:val="24"/>
          </w:rPr>
          <w:fldChar w:fldCharType="begin">
            <w:fldData xml:space="preserve">PEVuZE5vdGU+PENpdGU+PEF1dGhvcj5kYSBTaWx2YTwvQXV0aG9yPjxZZWFyPjIwMTU8L1llYXI+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</w:fldData>
          </w:fldChar>
        </w:r>
        <w:r w:rsidR="00C966A8" w:rsidRPr="00403F87">
          <w:rPr>
            <w:rFonts w:ascii="Times New Roman" w:hAnsi="Times New Roman"/>
            <w:snapToGrid w:val="0"/>
            <w:sz w:val="24"/>
            <w:szCs w:val="24"/>
          </w:rPr>
          <w:instrText xml:space="preserve"> ADDIN EN.CITE </w:instrText>
        </w:r>
        <w:r w:rsidR="00C966A8" w:rsidRPr="00403F87">
          <w:rPr>
            <w:rFonts w:ascii="Times New Roman" w:hAnsi="Times New Roman"/>
            <w:snapToGrid w:val="0"/>
            <w:sz w:val="24"/>
            <w:szCs w:val="24"/>
          </w:rPr>
          <w:fldChar w:fldCharType="begin">
            <w:fldData xml:space="preserve">PEVuZE5vdGU+PENpdGU+PEF1dGhvcj5kYSBTaWx2YTwvQXV0aG9yPjxZZWFyPjIwMTU8L1llYXI+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</w:fldData>
          </w:fldChar>
        </w:r>
        <w:r w:rsidR="00C966A8" w:rsidRPr="00403F87">
          <w:rPr>
            <w:rFonts w:ascii="Times New Roman" w:hAnsi="Times New Roman"/>
            <w:snapToGrid w:val="0"/>
            <w:sz w:val="24"/>
            <w:szCs w:val="24"/>
          </w:rPr>
          <w:instrText xml:space="preserve"> ADDIN EN.CITE.DATA </w:instrText>
        </w:r>
        <w:r w:rsidR="00C966A8" w:rsidRPr="00403F87">
          <w:rPr>
            <w:rFonts w:ascii="Times New Roman" w:hAnsi="Times New Roman"/>
            <w:snapToGrid w:val="0"/>
            <w:sz w:val="24"/>
            <w:szCs w:val="24"/>
          </w:rPr>
        </w:r>
        <w:r w:rsidR="00C966A8" w:rsidRPr="00403F87">
          <w:rPr>
            <w:rFonts w:ascii="Times New Roman" w:hAnsi="Times New Roman"/>
            <w:snapToGrid w:val="0"/>
            <w:sz w:val="24"/>
            <w:szCs w:val="24"/>
          </w:rPr>
          <w:fldChar w:fldCharType="end"/>
        </w:r>
        <w:r w:rsidR="00C966A8" w:rsidRPr="00403F87">
          <w:rPr>
            <w:rFonts w:ascii="Times New Roman" w:hAnsi="Times New Roman"/>
            <w:snapToGrid w:val="0"/>
            <w:sz w:val="24"/>
            <w:szCs w:val="24"/>
          </w:rPr>
        </w:r>
        <w:r w:rsidR="00C966A8" w:rsidRPr="00403F87">
          <w:rPr>
            <w:rFonts w:ascii="Times New Roman" w:hAnsi="Times New Roman"/>
            <w:snapToGrid w:val="0"/>
            <w:sz w:val="24"/>
            <w:szCs w:val="24"/>
          </w:rPr>
          <w:fldChar w:fldCharType="separate"/>
        </w:r>
        <w:r w:rsidR="00C966A8" w:rsidRPr="00403F87">
          <w:rPr>
            <w:rFonts w:ascii="Times New Roman" w:hAnsi="Times New Roman"/>
            <w:snapToGrid w:val="0"/>
            <w:sz w:val="24"/>
            <w:szCs w:val="24"/>
            <w:vertAlign w:val="superscript"/>
          </w:rPr>
          <w:t>1</w:t>
        </w:r>
        <w:r w:rsidR="00C966A8" w:rsidRPr="00403F87">
          <w:rPr>
            <w:rFonts w:ascii="Times New Roman" w:hAnsi="Times New Roman"/>
            <w:snapToGrid w:val="0"/>
            <w:sz w:val="24"/>
            <w:szCs w:val="24"/>
          </w:rPr>
          <w:fldChar w:fldCharType="end"/>
        </w:r>
      </w:hyperlink>
      <w:r w:rsidR="00176B9B">
        <w:rPr>
          <w:rFonts w:ascii="Times New Roman" w:hAnsi="Times New Roman"/>
          <w:snapToGrid w:val="0"/>
          <w:sz w:val="24"/>
          <w:szCs w:val="24"/>
        </w:rPr>
        <w:t xml:space="preserve">. The search in </w:t>
      </w:r>
      <w:r w:rsidRPr="00403F87">
        <w:rPr>
          <w:rFonts w:ascii="Times New Roman" w:hAnsi="Times New Roman"/>
          <w:snapToGrid w:val="0"/>
          <w:sz w:val="24"/>
          <w:szCs w:val="24"/>
        </w:rPr>
        <w:t>Pu</w:t>
      </w:r>
      <w:r w:rsidR="00176B9B">
        <w:rPr>
          <w:rFonts w:ascii="Times New Roman" w:hAnsi="Times New Roman"/>
          <w:snapToGrid w:val="0"/>
          <w:sz w:val="24"/>
          <w:szCs w:val="24"/>
        </w:rPr>
        <w:t xml:space="preserve">bMed </w:t>
      </w:r>
      <w:r w:rsidR="00176B9B">
        <w:rPr>
          <w:rFonts w:ascii="Times New Roman" w:hAnsi="Times New Roman" w:hint="eastAsia"/>
          <w:snapToGrid w:val="0"/>
          <w:sz w:val="24"/>
          <w:szCs w:val="24"/>
        </w:rPr>
        <w:t>had a</w:t>
      </w:r>
      <w:r w:rsidR="00714B0B">
        <w:rPr>
          <w:rFonts w:ascii="Times New Roman" w:hAnsi="Times New Roman"/>
          <w:snapToGrid w:val="0"/>
          <w:sz w:val="24"/>
          <w:szCs w:val="24"/>
        </w:rPr>
        <w:t xml:space="preserve"> </w:t>
      </w:r>
      <w:r w:rsidR="00714B0B">
        <w:rPr>
          <w:rFonts w:ascii="Times New Roman" w:hAnsi="Times New Roman" w:hint="eastAsia"/>
          <w:snapToGrid w:val="0"/>
          <w:sz w:val="24"/>
          <w:szCs w:val="24"/>
        </w:rPr>
        <w:t xml:space="preserve">limit of article types </w:t>
      </w:r>
      <w:r w:rsidR="00176B9B">
        <w:rPr>
          <w:rFonts w:ascii="Times New Roman" w:hAnsi="Times New Roman" w:hint="eastAsia"/>
          <w:snapToGrid w:val="0"/>
          <w:sz w:val="24"/>
          <w:szCs w:val="24"/>
        </w:rPr>
        <w:t xml:space="preserve">depending on </w:t>
      </w:r>
      <w:r w:rsidR="00714B0B">
        <w:rPr>
          <w:rFonts w:ascii="Times New Roman" w:hAnsi="Times New Roman" w:hint="eastAsia"/>
          <w:snapToGrid w:val="0"/>
          <w:sz w:val="24"/>
          <w:szCs w:val="24"/>
        </w:rPr>
        <w:t>the clinical trial</w:t>
      </w:r>
      <w:r w:rsidRPr="00403F87">
        <w:rPr>
          <w:rFonts w:ascii="Times New Roman" w:hAnsi="Times New Roman"/>
          <w:snapToGrid w:val="0"/>
          <w:sz w:val="24"/>
          <w:szCs w:val="24"/>
        </w:rPr>
        <w:t>.</w:t>
      </w:r>
    </w:p>
    <w:p w14:paraId="30D09D4A" w14:textId="77777777" w:rsidR="00335F7C" w:rsidRPr="00403F87" w:rsidRDefault="00335F7C" w:rsidP="00403F87">
      <w:pPr>
        <w:snapToGrid w:val="0"/>
        <w:rPr>
          <w:rFonts w:ascii="Times New Roman" w:hAnsi="Times New Roman"/>
          <w:sz w:val="24"/>
          <w:szCs w:val="24"/>
        </w:rPr>
      </w:pPr>
    </w:p>
    <w:p w14:paraId="1F3C2FD9" w14:textId="664BEBCB" w:rsidR="00335F7C" w:rsidRPr="00403F87" w:rsidRDefault="00335F7C" w:rsidP="00403F87">
      <w:pPr>
        <w:snapToGrid w:val="0"/>
        <w:rPr>
          <w:rFonts w:ascii="Times New Roman" w:hAnsi="Times New Roman"/>
          <w:snapToGrid w:val="0"/>
          <w:sz w:val="24"/>
          <w:szCs w:val="24"/>
        </w:rPr>
      </w:pPr>
      <w:r w:rsidRPr="00403F87">
        <w:rPr>
          <w:rFonts w:ascii="Times New Roman" w:hAnsi="Times New Roman"/>
          <w:snapToGrid w:val="0"/>
          <w:sz w:val="24"/>
          <w:szCs w:val="24"/>
        </w:rPr>
        <w:t>PubMed</w:t>
      </w:r>
    </w:p>
    <w:p w14:paraId="11A30F8E" w14:textId="0C565EFE" w:rsidR="00B527C9" w:rsidRPr="00403F87" w:rsidRDefault="00B527C9" w:rsidP="00403F87">
      <w:pPr>
        <w:snapToGrid w:val="0"/>
        <w:rPr>
          <w:rFonts w:ascii="Times New Roman" w:hAnsi="Times New Roman"/>
          <w:snapToGrid w:val="0"/>
          <w:sz w:val="24"/>
          <w:szCs w:val="24"/>
        </w:rPr>
      </w:pPr>
      <w:r w:rsidRPr="00403F87">
        <w:rPr>
          <w:rFonts w:ascii="Times New Roman" w:hAnsi="Times New Roman"/>
          <w:snapToGrid w:val="0"/>
          <w:sz w:val="24"/>
          <w:szCs w:val="24"/>
        </w:rPr>
        <w:t>#1 “electric stimulation/adverse effects</w:t>
      </w:r>
      <w:proofErr w:type="gramStart"/>
      <w:r w:rsidRPr="00403F87">
        <w:rPr>
          <w:rFonts w:ascii="Times New Roman" w:hAnsi="Times New Roman"/>
          <w:snapToGrid w:val="0"/>
          <w:sz w:val="24"/>
          <w:szCs w:val="24"/>
        </w:rPr>
        <w:t>”[</w:t>
      </w:r>
      <w:proofErr w:type="spellStart"/>
      <w:proofErr w:type="gramEnd"/>
      <w:r w:rsidRPr="00403F87">
        <w:rPr>
          <w:rFonts w:ascii="Times New Roman" w:hAnsi="Times New Roman"/>
          <w:snapToGrid w:val="0"/>
          <w:sz w:val="24"/>
          <w:szCs w:val="24"/>
        </w:rPr>
        <w:t>MeSH</w:t>
      </w:r>
      <w:proofErr w:type="spellEnd"/>
      <w:r w:rsidRPr="00403F87">
        <w:rPr>
          <w:rFonts w:ascii="Times New Roman" w:hAnsi="Times New Roman"/>
          <w:snapToGrid w:val="0"/>
          <w:sz w:val="24"/>
          <w:szCs w:val="24"/>
        </w:rPr>
        <w:t>]</w:t>
      </w:r>
    </w:p>
    <w:p w14:paraId="37987358" w14:textId="6977B0F3" w:rsidR="00B527C9" w:rsidRPr="00403F87" w:rsidRDefault="00B527C9" w:rsidP="00403F87">
      <w:pPr>
        <w:snapToGrid w:val="0"/>
        <w:rPr>
          <w:rFonts w:ascii="Times New Roman" w:hAnsi="Times New Roman"/>
          <w:snapToGrid w:val="0"/>
          <w:sz w:val="24"/>
          <w:szCs w:val="24"/>
        </w:rPr>
      </w:pPr>
      <w:r w:rsidRPr="00403F87">
        <w:rPr>
          <w:rFonts w:ascii="Times New Roman" w:hAnsi="Times New Roman"/>
          <w:snapToGrid w:val="0"/>
          <w:sz w:val="24"/>
          <w:szCs w:val="24"/>
        </w:rPr>
        <w:t>#2 “electric stimulation therapy/adverse effects</w:t>
      </w:r>
      <w:proofErr w:type="gramStart"/>
      <w:r w:rsidRPr="00403F87">
        <w:rPr>
          <w:rFonts w:ascii="Times New Roman" w:hAnsi="Times New Roman"/>
          <w:snapToGrid w:val="0"/>
          <w:sz w:val="24"/>
          <w:szCs w:val="24"/>
        </w:rPr>
        <w:t>”</w:t>
      </w:r>
      <w:r w:rsidR="006D6048" w:rsidRPr="00403F87">
        <w:rPr>
          <w:rFonts w:ascii="Times New Roman" w:hAnsi="Times New Roman"/>
          <w:snapToGrid w:val="0"/>
          <w:sz w:val="24"/>
          <w:szCs w:val="24"/>
        </w:rPr>
        <w:t>[</w:t>
      </w:r>
      <w:proofErr w:type="spellStart"/>
      <w:proofErr w:type="gramEnd"/>
      <w:r w:rsidR="006D6048" w:rsidRPr="00403F87">
        <w:rPr>
          <w:rFonts w:ascii="Times New Roman" w:hAnsi="Times New Roman"/>
          <w:snapToGrid w:val="0"/>
          <w:sz w:val="24"/>
          <w:szCs w:val="24"/>
        </w:rPr>
        <w:t>MeSH</w:t>
      </w:r>
      <w:proofErr w:type="spellEnd"/>
      <w:r w:rsidR="006D6048" w:rsidRPr="00403F87">
        <w:rPr>
          <w:rFonts w:ascii="Times New Roman" w:hAnsi="Times New Roman"/>
          <w:snapToGrid w:val="0"/>
          <w:sz w:val="24"/>
          <w:szCs w:val="24"/>
        </w:rPr>
        <w:t>] AND “Muscle, Skeletal”</w:t>
      </w:r>
      <w:r w:rsidRPr="00403F87">
        <w:rPr>
          <w:rFonts w:ascii="Times New Roman" w:hAnsi="Times New Roman"/>
          <w:snapToGrid w:val="0"/>
          <w:sz w:val="24"/>
          <w:szCs w:val="24"/>
        </w:rPr>
        <w:t>[</w:t>
      </w:r>
      <w:proofErr w:type="spellStart"/>
      <w:r w:rsidRPr="00403F87">
        <w:rPr>
          <w:rFonts w:ascii="Times New Roman" w:hAnsi="Times New Roman"/>
          <w:snapToGrid w:val="0"/>
          <w:sz w:val="24"/>
          <w:szCs w:val="24"/>
        </w:rPr>
        <w:t>MeSH</w:t>
      </w:r>
      <w:proofErr w:type="spellEnd"/>
      <w:r w:rsidRPr="00403F87">
        <w:rPr>
          <w:rFonts w:ascii="Times New Roman" w:hAnsi="Times New Roman"/>
          <w:snapToGrid w:val="0"/>
          <w:sz w:val="24"/>
          <w:szCs w:val="24"/>
        </w:rPr>
        <w:t>]</w:t>
      </w:r>
    </w:p>
    <w:p w14:paraId="6E8DD45D" w14:textId="743B7D67" w:rsidR="00B527C9" w:rsidRPr="00403F87" w:rsidRDefault="00B527C9" w:rsidP="00403F87">
      <w:pPr>
        <w:snapToGrid w:val="0"/>
        <w:rPr>
          <w:rFonts w:ascii="Times New Roman" w:hAnsi="Times New Roman"/>
          <w:snapToGrid w:val="0"/>
          <w:sz w:val="24"/>
          <w:szCs w:val="24"/>
        </w:rPr>
      </w:pPr>
      <w:r w:rsidRPr="00403F87">
        <w:rPr>
          <w:rFonts w:ascii="Times New Roman" w:hAnsi="Times New Roman"/>
          <w:snapToGrid w:val="0"/>
          <w:sz w:val="24"/>
          <w:szCs w:val="24"/>
        </w:rPr>
        <w:t>#3 “burst modulated alternating current”</w:t>
      </w:r>
    </w:p>
    <w:p w14:paraId="5218F0C4" w14:textId="1E2C3DD2" w:rsidR="00B527C9" w:rsidRPr="00403F87" w:rsidRDefault="00B527C9" w:rsidP="00403F87">
      <w:pPr>
        <w:snapToGrid w:val="0"/>
        <w:rPr>
          <w:rFonts w:ascii="Times New Roman" w:hAnsi="Times New Roman"/>
          <w:snapToGrid w:val="0"/>
          <w:sz w:val="24"/>
          <w:szCs w:val="24"/>
        </w:rPr>
      </w:pPr>
      <w:r w:rsidRPr="00403F87">
        <w:rPr>
          <w:rFonts w:ascii="Times New Roman" w:hAnsi="Times New Roman"/>
          <w:snapToGrid w:val="0"/>
          <w:sz w:val="24"/>
          <w:szCs w:val="24"/>
        </w:rPr>
        <w:t>#4</w:t>
      </w:r>
      <w:r w:rsidR="001F385A" w:rsidRPr="00403F87">
        <w:rPr>
          <w:rFonts w:ascii="Times New Roman" w:hAnsi="Times New Roman"/>
          <w:snapToGrid w:val="0"/>
          <w:sz w:val="24"/>
          <w:szCs w:val="24"/>
        </w:rPr>
        <w:t xml:space="preserve"> “Aussie current”</w:t>
      </w:r>
    </w:p>
    <w:p w14:paraId="21D96825" w14:textId="73036FE7" w:rsidR="00B527C9" w:rsidRPr="00403F87" w:rsidRDefault="00B527C9" w:rsidP="00403F87">
      <w:pPr>
        <w:snapToGrid w:val="0"/>
        <w:rPr>
          <w:rFonts w:ascii="Times New Roman" w:hAnsi="Times New Roman"/>
          <w:snapToGrid w:val="0"/>
          <w:sz w:val="24"/>
          <w:szCs w:val="24"/>
        </w:rPr>
      </w:pPr>
      <w:r w:rsidRPr="00403F87">
        <w:rPr>
          <w:rFonts w:ascii="Times New Roman" w:hAnsi="Times New Roman"/>
          <w:snapToGrid w:val="0"/>
          <w:sz w:val="24"/>
          <w:szCs w:val="24"/>
        </w:rPr>
        <w:t>#5 “Russian current”</w:t>
      </w:r>
    </w:p>
    <w:p w14:paraId="2C7D1E39" w14:textId="09C010EE" w:rsidR="00B527C9" w:rsidRPr="00403F87" w:rsidRDefault="00B527C9" w:rsidP="00403F87">
      <w:pPr>
        <w:snapToGrid w:val="0"/>
        <w:rPr>
          <w:rFonts w:ascii="Times New Roman" w:hAnsi="Times New Roman"/>
          <w:snapToGrid w:val="0"/>
          <w:sz w:val="24"/>
          <w:szCs w:val="24"/>
        </w:rPr>
      </w:pPr>
      <w:r w:rsidRPr="00403F87">
        <w:rPr>
          <w:rFonts w:ascii="Times New Roman" w:hAnsi="Times New Roman"/>
          <w:snapToGrid w:val="0"/>
          <w:sz w:val="24"/>
          <w:szCs w:val="24"/>
        </w:rPr>
        <w:t>#6</w:t>
      </w:r>
      <w:r w:rsidR="001F385A" w:rsidRPr="00403F87">
        <w:rPr>
          <w:rFonts w:ascii="Times New Roman" w:hAnsi="Times New Roman"/>
          <w:snapToGrid w:val="0"/>
          <w:sz w:val="24"/>
          <w:szCs w:val="24"/>
        </w:rPr>
        <w:t xml:space="preserve"> “pulsed current”</w:t>
      </w:r>
    </w:p>
    <w:p w14:paraId="56FD2ED2" w14:textId="4A9665D6" w:rsidR="00B527C9" w:rsidRPr="00403F87" w:rsidRDefault="00B527C9" w:rsidP="00403F87">
      <w:pPr>
        <w:snapToGrid w:val="0"/>
        <w:rPr>
          <w:rFonts w:ascii="Times New Roman" w:hAnsi="Times New Roman"/>
          <w:snapToGrid w:val="0"/>
          <w:sz w:val="24"/>
          <w:szCs w:val="24"/>
        </w:rPr>
      </w:pPr>
      <w:r w:rsidRPr="00403F87">
        <w:rPr>
          <w:rFonts w:ascii="Times New Roman" w:hAnsi="Times New Roman"/>
          <w:snapToGrid w:val="0"/>
          <w:sz w:val="24"/>
          <w:szCs w:val="24"/>
        </w:rPr>
        <w:t>#7</w:t>
      </w:r>
      <w:r w:rsidR="001F385A" w:rsidRPr="00403F87">
        <w:rPr>
          <w:rFonts w:ascii="Times New Roman" w:hAnsi="Times New Roman"/>
          <w:snapToGrid w:val="0"/>
          <w:sz w:val="24"/>
          <w:szCs w:val="24"/>
        </w:rPr>
        <w:t xml:space="preserve"> “</w:t>
      </w:r>
      <w:r w:rsidRPr="00403F87">
        <w:rPr>
          <w:rFonts w:ascii="Times New Roman" w:hAnsi="Times New Roman"/>
          <w:snapToGrid w:val="0"/>
          <w:sz w:val="24"/>
          <w:szCs w:val="24"/>
        </w:rPr>
        <w:t>neuro</w:t>
      </w:r>
      <w:r w:rsidR="001F385A" w:rsidRPr="00403F87">
        <w:rPr>
          <w:rFonts w:ascii="Times New Roman" w:hAnsi="Times New Roman"/>
          <w:snapToGrid w:val="0"/>
          <w:sz w:val="24"/>
          <w:szCs w:val="24"/>
        </w:rPr>
        <w:t>muscular electrical stimulation”</w:t>
      </w:r>
    </w:p>
    <w:p w14:paraId="49FA1E62" w14:textId="4AA71EE5" w:rsidR="00B527C9" w:rsidRPr="00403F87" w:rsidRDefault="00B527C9" w:rsidP="00403F87">
      <w:pPr>
        <w:snapToGrid w:val="0"/>
        <w:rPr>
          <w:rFonts w:ascii="Times New Roman" w:hAnsi="Times New Roman"/>
          <w:snapToGrid w:val="0"/>
          <w:sz w:val="24"/>
          <w:szCs w:val="24"/>
        </w:rPr>
      </w:pPr>
      <w:r w:rsidRPr="00403F87">
        <w:rPr>
          <w:rFonts w:ascii="Times New Roman" w:hAnsi="Times New Roman"/>
          <w:snapToGrid w:val="0"/>
          <w:sz w:val="24"/>
          <w:szCs w:val="24"/>
        </w:rPr>
        <w:t>#8</w:t>
      </w:r>
      <w:r w:rsidR="001F385A" w:rsidRPr="00403F87">
        <w:rPr>
          <w:rFonts w:ascii="Times New Roman" w:hAnsi="Times New Roman"/>
          <w:snapToGrid w:val="0"/>
          <w:sz w:val="24"/>
          <w:szCs w:val="24"/>
        </w:rPr>
        <w:t xml:space="preserve"> “</w:t>
      </w:r>
      <w:r w:rsidRPr="00403F87">
        <w:rPr>
          <w:rFonts w:ascii="Times New Roman" w:hAnsi="Times New Roman"/>
          <w:snapToGrid w:val="0"/>
          <w:sz w:val="24"/>
          <w:szCs w:val="24"/>
        </w:rPr>
        <w:t>kilohert</w:t>
      </w:r>
      <w:r w:rsidR="001F385A" w:rsidRPr="00403F87">
        <w:rPr>
          <w:rFonts w:ascii="Times New Roman" w:hAnsi="Times New Roman"/>
          <w:snapToGrid w:val="0"/>
          <w:sz w:val="24"/>
          <w:szCs w:val="24"/>
        </w:rPr>
        <w:t>z-frequency alternating current”</w:t>
      </w:r>
    </w:p>
    <w:p w14:paraId="1B6C6541" w14:textId="096CDFB4" w:rsidR="00B527C9" w:rsidRPr="00403F87" w:rsidRDefault="00B527C9" w:rsidP="00403F87">
      <w:pPr>
        <w:snapToGrid w:val="0"/>
        <w:rPr>
          <w:rFonts w:ascii="Times New Roman" w:hAnsi="Times New Roman"/>
          <w:snapToGrid w:val="0"/>
          <w:sz w:val="24"/>
          <w:szCs w:val="24"/>
        </w:rPr>
      </w:pPr>
      <w:r w:rsidRPr="00403F87">
        <w:rPr>
          <w:rFonts w:ascii="Times New Roman" w:hAnsi="Times New Roman"/>
          <w:snapToGrid w:val="0"/>
          <w:sz w:val="24"/>
          <w:szCs w:val="24"/>
        </w:rPr>
        <w:t>#9</w:t>
      </w:r>
      <w:r w:rsidR="001F385A" w:rsidRPr="00403F87">
        <w:rPr>
          <w:rFonts w:ascii="Times New Roman" w:hAnsi="Times New Roman"/>
          <w:snapToGrid w:val="0"/>
          <w:sz w:val="24"/>
          <w:szCs w:val="24"/>
        </w:rPr>
        <w:t xml:space="preserve"> “alternating sinusoidal current”</w:t>
      </w:r>
    </w:p>
    <w:p w14:paraId="28752550" w14:textId="4CF59842" w:rsidR="00B527C9" w:rsidRPr="00403F87" w:rsidRDefault="00B527C9" w:rsidP="00403F87">
      <w:pPr>
        <w:snapToGrid w:val="0"/>
        <w:rPr>
          <w:rFonts w:ascii="Times New Roman" w:hAnsi="Times New Roman"/>
          <w:snapToGrid w:val="0"/>
          <w:sz w:val="24"/>
          <w:szCs w:val="24"/>
        </w:rPr>
      </w:pPr>
      <w:r w:rsidRPr="00403F87">
        <w:rPr>
          <w:rFonts w:ascii="Times New Roman" w:hAnsi="Times New Roman"/>
          <w:snapToGrid w:val="0"/>
          <w:sz w:val="24"/>
          <w:szCs w:val="24"/>
        </w:rPr>
        <w:t>#10 “middle frequency”</w:t>
      </w:r>
    </w:p>
    <w:p w14:paraId="31253878" w14:textId="5A517490" w:rsidR="00B527C9" w:rsidRPr="00403F87" w:rsidRDefault="00B527C9" w:rsidP="00403F87">
      <w:pPr>
        <w:snapToGrid w:val="0"/>
        <w:rPr>
          <w:rFonts w:ascii="Times New Roman" w:hAnsi="Times New Roman"/>
          <w:snapToGrid w:val="0"/>
          <w:sz w:val="24"/>
          <w:szCs w:val="24"/>
        </w:rPr>
      </w:pPr>
      <w:r w:rsidRPr="00403F87">
        <w:rPr>
          <w:rFonts w:ascii="Times New Roman" w:hAnsi="Times New Roman"/>
          <w:snapToGrid w:val="0"/>
          <w:sz w:val="24"/>
          <w:szCs w:val="24"/>
        </w:rPr>
        <w:t>#11 “medium frequency”</w:t>
      </w:r>
    </w:p>
    <w:p w14:paraId="7ABE00E6" w14:textId="3D3EEB38" w:rsidR="00335F7C" w:rsidRPr="00403F87" w:rsidRDefault="00B527C9" w:rsidP="00403F87">
      <w:pPr>
        <w:snapToGrid w:val="0"/>
        <w:rPr>
          <w:rFonts w:ascii="Times New Roman" w:hAnsi="Times New Roman"/>
          <w:snapToGrid w:val="0"/>
          <w:sz w:val="24"/>
          <w:szCs w:val="24"/>
        </w:rPr>
      </w:pPr>
      <w:r w:rsidRPr="00403F87">
        <w:rPr>
          <w:rFonts w:ascii="Times New Roman" w:hAnsi="Times New Roman"/>
          <w:snapToGrid w:val="0"/>
          <w:sz w:val="24"/>
          <w:szCs w:val="24"/>
        </w:rPr>
        <w:t>#12 “modulated wave”</w:t>
      </w:r>
    </w:p>
    <w:p w14:paraId="66356C24" w14:textId="77777777" w:rsidR="00335F7C" w:rsidRPr="00403F87" w:rsidRDefault="00335F7C" w:rsidP="00403F87">
      <w:pPr>
        <w:snapToGrid w:val="0"/>
        <w:rPr>
          <w:rFonts w:ascii="Times New Roman" w:hAnsi="Times New Roman"/>
          <w:snapToGrid w:val="0"/>
          <w:sz w:val="24"/>
          <w:szCs w:val="24"/>
        </w:rPr>
      </w:pPr>
    </w:p>
    <w:p w14:paraId="2A829332" w14:textId="77777777" w:rsidR="00335F7C" w:rsidRPr="00403F87" w:rsidRDefault="00335F7C" w:rsidP="00403F87">
      <w:pPr>
        <w:snapToGrid w:val="0"/>
        <w:rPr>
          <w:rFonts w:ascii="Times New Roman" w:hAnsi="Times New Roman"/>
          <w:snapToGrid w:val="0"/>
          <w:sz w:val="24"/>
          <w:szCs w:val="24"/>
        </w:rPr>
      </w:pPr>
      <w:proofErr w:type="spellStart"/>
      <w:r w:rsidRPr="00403F87">
        <w:rPr>
          <w:rFonts w:ascii="Times New Roman" w:hAnsi="Times New Roman"/>
          <w:snapToGrid w:val="0"/>
          <w:sz w:val="24"/>
          <w:szCs w:val="24"/>
        </w:rPr>
        <w:t>PEDro</w:t>
      </w:r>
      <w:proofErr w:type="spellEnd"/>
    </w:p>
    <w:p w14:paraId="31FAE6CE" w14:textId="4473F5CF" w:rsidR="006D6048" w:rsidRPr="00403F87" w:rsidRDefault="006D6048" w:rsidP="00403F87">
      <w:pPr>
        <w:snapToGrid w:val="0"/>
        <w:rPr>
          <w:rFonts w:ascii="Times New Roman" w:hAnsi="Times New Roman"/>
          <w:snapToGrid w:val="0"/>
          <w:sz w:val="24"/>
          <w:szCs w:val="24"/>
        </w:rPr>
      </w:pPr>
      <w:r w:rsidRPr="00403F87">
        <w:rPr>
          <w:rFonts w:ascii="Times New Roman" w:hAnsi="Times New Roman"/>
          <w:snapToGrid w:val="0"/>
          <w:sz w:val="24"/>
          <w:szCs w:val="24"/>
        </w:rPr>
        <w:t>#1</w:t>
      </w:r>
      <w:r w:rsidR="0086665B" w:rsidRPr="00403F87">
        <w:rPr>
          <w:rFonts w:ascii="Times New Roman" w:hAnsi="Times New Roman"/>
          <w:snapToGrid w:val="0"/>
          <w:sz w:val="24"/>
          <w:szCs w:val="24"/>
        </w:rPr>
        <w:t xml:space="preserve"> </w:t>
      </w:r>
      <w:r w:rsidRPr="00403F87">
        <w:rPr>
          <w:rFonts w:ascii="Times New Roman" w:hAnsi="Times New Roman"/>
          <w:snapToGrid w:val="0"/>
          <w:sz w:val="24"/>
          <w:szCs w:val="24"/>
        </w:rPr>
        <w:t>electric stimulation</w:t>
      </w:r>
      <w:r w:rsidR="0086665B" w:rsidRPr="00403F87">
        <w:rPr>
          <w:rFonts w:ascii="Times New Roman" w:hAnsi="Times New Roman"/>
          <w:snapToGrid w:val="0"/>
          <w:sz w:val="24"/>
          <w:szCs w:val="24"/>
        </w:rPr>
        <w:t>, adverse effects</w:t>
      </w:r>
    </w:p>
    <w:p w14:paraId="01752E41" w14:textId="2A9BAEAD" w:rsidR="006D6048" w:rsidRPr="00403F87" w:rsidRDefault="006D6048" w:rsidP="00403F87">
      <w:pPr>
        <w:snapToGrid w:val="0"/>
        <w:rPr>
          <w:rFonts w:ascii="Times New Roman" w:hAnsi="Times New Roman"/>
          <w:snapToGrid w:val="0"/>
          <w:sz w:val="24"/>
          <w:szCs w:val="24"/>
        </w:rPr>
      </w:pPr>
      <w:r w:rsidRPr="00403F87">
        <w:rPr>
          <w:rFonts w:ascii="Times New Roman" w:hAnsi="Times New Roman"/>
          <w:snapToGrid w:val="0"/>
          <w:sz w:val="24"/>
          <w:szCs w:val="24"/>
        </w:rPr>
        <w:t>#2</w:t>
      </w:r>
      <w:r w:rsidR="0086665B" w:rsidRPr="00403F87">
        <w:rPr>
          <w:rFonts w:ascii="Times New Roman" w:hAnsi="Times New Roman"/>
          <w:snapToGrid w:val="0"/>
          <w:sz w:val="24"/>
          <w:szCs w:val="24"/>
        </w:rPr>
        <w:t xml:space="preserve"> </w:t>
      </w:r>
      <w:r w:rsidRPr="00403F87">
        <w:rPr>
          <w:rFonts w:ascii="Times New Roman" w:hAnsi="Times New Roman"/>
          <w:snapToGrid w:val="0"/>
          <w:sz w:val="24"/>
          <w:szCs w:val="24"/>
        </w:rPr>
        <w:t>electric stimulation therapy</w:t>
      </w:r>
      <w:r w:rsidR="0086665B" w:rsidRPr="00403F87">
        <w:rPr>
          <w:rFonts w:ascii="Times New Roman" w:hAnsi="Times New Roman"/>
          <w:snapToGrid w:val="0"/>
          <w:sz w:val="24"/>
          <w:szCs w:val="24"/>
        </w:rPr>
        <w:t>, adverse effects</w:t>
      </w:r>
    </w:p>
    <w:p w14:paraId="077C16AF" w14:textId="626D16FD" w:rsidR="006D6048" w:rsidRPr="00403F87" w:rsidRDefault="006D6048" w:rsidP="00403F87">
      <w:pPr>
        <w:snapToGrid w:val="0"/>
        <w:rPr>
          <w:rFonts w:ascii="Times New Roman" w:hAnsi="Times New Roman"/>
          <w:snapToGrid w:val="0"/>
          <w:sz w:val="24"/>
          <w:szCs w:val="24"/>
        </w:rPr>
      </w:pPr>
      <w:r w:rsidRPr="00403F87">
        <w:rPr>
          <w:rFonts w:ascii="Times New Roman" w:hAnsi="Times New Roman"/>
          <w:snapToGrid w:val="0"/>
          <w:sz w:val="24"/>
          <w:szCs w:val="24"/>
        </w:rPr>
        <w:t>#3</w:t>
      </w:r>
      <w:r w:rsidR="0086665B" w:rsidRPr="00403F87">
        <w:rPr>
          <w:rFonts w:ascii="Times New Roman" w:hAnsi="Times New Roman"/>
          <w:snapToGrid w:val="0"/>
          <w:sz w:val="24"/>
          <w:szCs w:val="24"/>
        </w:rPr>
        <w:t xml:space="preserve"> </w:t>
      </w:r>
      <w:r w:rsidRPr="00403F87">
        <w:rPr>
          <w:rFonts w:ascii="Times New Roman" w:hAnsi="Times New Roman"/>
          <w:snapToGrid w:val="0"/>
          <w:sz w:val="24"/>
          <w:szCs w:val="24"/>
        </w:rPr>
        <w:t>burs</w:t>
      </w:r>
      <w:r w:rsidR="0086665B" w:rsidRPr="00403F87">
        <w:rPr>
          <w:rFonts w:ascii="Times New Roman" w:hAnsi="Times New Roman"/>
          <w:snapToGrid w:val="0"/>
          <w:sz w:val="24"/>
          <w:szCs w:val="24"/>
        </w:rPr>
        <w:t>t modulated alternating current</w:t>
      </w:r>
    </w:p>
    <w:p w14:paraId="3E7EEB5A" w14:textId="2A0A56FF" w:rsidR="006D6048" w:rsidRPr="00403F87" w:rsidRDefault="006D6048" w:rsidP="00403F87">
      <w:pPr>
        <w:snapToGrid w:val="0"/>
        <w:rPr>
          <w:rFonts w:ascii="Times New Roman" w:hAnsi="Times New Roman"/>
          <w:snapToGrid w:val="0"/>
          <w:sz w:val="24"/>
          <w:szCs w:val="24"/>
        </w:rPr>
      </w:pPr>
      <w:r w:rsidRPr="00403F87">
        <w:rPr>
          <w:rFonts w:ascii="Times New Roman" w:hAnsi="Times New Roman"/>
          <w:snapToGrid w:val="0"/>
          <w:sz w:val="24"/>
          <w:szCs w:val="24"/>
        </w:rPr>
        <w:lastRenderedPageBreak/>
        <w:t>#4 Aussie current</w:t>
      </w:r>
    </w:p>
    <w:p w14:paraId="2617AE61" w14:textId="20E06DBB" w:rsidR="006D6048" w:rsidRPr="00403F87" w:rsidRDefault="006D6048" w:rsidP="00403F87">
      <w:pPr>
        <w:snapToGrid w:val="0"/>
        <w:rPr>
          <w:rFonts w:ascii="Times New Roman" w:hAnsi="Times New Roman"/>
          <w:snapToGrid w:val="0"/>
          <w:sz w:val="24"/>
          <w:szCs w:val="24"/>
        </w:rPr>
      </w:pPr>
      <w:r w:rsidRPr="00403F87">
        <w:rPr>
          <w:rFonts w:ascii="Times New Roman" w:hAnsi="Times New Roman"/>
          <w:snapToGrid w:val="0"/>
          <w:sz w:val="24"/>
          <w:szCs w:val="24"/>
        </w:rPr>
        <w:t>#5</w:t>
      </w:r>
      <w:r w:rsidR="0086665B" w:rsidRPr="00403F87">
        <w:rPr>
          <w:rFonts w:ascii="Times New Roman" w:hAnsi="Times New Roman"/>
          <w:snapToGrid w:val="0"/>
          <w:sz w:val="24"/>
          <w:szCs w:val="24"/>
        </w:rPr>
        <w:t xml:space="preserve"> Russian current</w:t>
      </w:r>
    </w:p>
    <w:p w14:paraId="758996D4" w14:textId="36AD8F2E" w:rsidR="006D6048" w:rsidRPr="00403F87" w:rsidRDefault="006D6048" w:rsidP="00403F87">
      <w:pPr>
        <w:snapToGrid w:val="0"/>
        <w:rPr>
          <w:rFonts w:ascii="Times New Roman" w:hAnsi="Times New Roman"/>
          <w:snapToGrid w:val="0"/>
          <w:sz w:val="24"/>
          <w:szCs w:val="24"/>
        </w:rPr>
      </w:pPr>
      <w:r w:rsidRPr="00403F87">
        <w:rPr>
          <w:rFonts w:ascii="Times New Roman" w:hAnsi="Times New Roman"/>
          <w:snapToGrid w:val="0"/>
          <w:sz w:val="24"/>
          <w:szCs w:val="24"/>
        </w:rPr>
        <w:t>#6</w:t>
      </w:r>
      <w:r w:rsidR="0086665B" w:rsidRPr="00403F87">
        <w:rPr>
          <w:rFonts w:ascii="Times New Roman" w:hAnsi="Times New Roman"/>
          <w:snapToGrid w:val="0"/>
          <w:sz w:val="24"/>
          <w:szCs w:val="24"/>
        </w:rPr>
        <w:t xml:space="preserve"> </w:t>
      </w:r>
      <w:r w:rsidRPr="00403F87">
        <w:rPr>
          <w:rFonts w:ascii="Times New Roman" w:hAnsi="Times New Roman"/>
          <w:snapToGrid w:val="0"/>
          <w:sz w:val="24"/>
          <w:szCs w:val="24"/>
        </w:rPr>
        <w:t>pulsed current</w:t>
      </w:r>
    </w:p>
    <w:p w14:paraId="3A6C29D1" w14:textId="19EF1F1A" w:rsidR="006D6048" w:rsidRPr="00403F87" w:rsidRDefault="006D6048" w:rsidP="00403F87">
      <w:pPr>
        <w:snapToGrid w:val="0"/>
        <w:rPr>
          <w:rFonts w:ascii="Times New Roman" w:hAnsi="Times New Roman"/>
          <w:snapToGrid w:val="0"/>
          <w:sz w:val="24"/>
          <w:szCs w:val="24"/>
        </w:rPr>
      </w:pPr>
      <w:r w:rsidRPr="00403F87">
        <w:rPr>
          <w:rFonts w:ascii="Times New Roman" w:hAnsi="Times New Roman"/>
          <w:snapToGrid w:val="0"/>
          <w:sz w:val="24"/>
          <w:szCs w:val="24"/>
        </w:rPr>
        <w:t>#7 neuro</w:t>
      </w:r>
      <w:r w:rsidR="0086665B" w:rsidRPr="00403F87">
        <w:rPr>
          <w:rFonts w:ascii="Times New Roman" w:hAnsi="Times New Roman"/>
          <w:snapToGrid w:val="0"/>
          <w:sz w:val="24"/>
          <w:szCs w:val="24"/>
        </w:rPr>
        <w:t xml:space="preserve">muscular electrical stimulation, </w:t>
      </w:r>
      <w:r w:rsidRPr="00403F87">
        <w:rPr>
          <w:rFonts w:ascii="Times New Roman" w:hAnsi="Times New Roman"/>
          <w:snapToGrid w:val="0"/>
          <w:sz w:val="24"/>
          <w:szCs w:val="24"/>
        </w:rPr>
        <w:t>adverse effects</w:t>
      </w:r>
    </w:p>
    <w:p w14:paraId="628D18DB" w14:textId="18D16555" w:rsidR="006D6048" w:rsidRPr="00403F87" w:rsidRDefault="006D6048" w:rsidP="00403F87">
      <w:pPr>
        <w:snapToGrid w:val="0"/>
        <w:rPr>
          <w:rFonts w:ascii="Times New Roman" w:hAnsi="Times New Roman"/>
          <w:snapToGrid w:val="0"/>
          <w:sz w:val="24"/>
          <w:szCs w:val="24"/>
        </w:rPr>
      </w:pPr>
      <w:r w:rsidRPr="00403F87">
        <w:rPr>
          <w:rFonts w:ascii="Times New Roman" w:hAnsi="Times New Roman"/>
          <w:snapToGrid w:val="0"/>
          <w:sz w:val="24"/>
          <w:szCs w:val="24"/>
        </w:rPr>
        <w:t>#8 kilohertz-frequency alternating current</w:t>
      </w:r>
    </w:p>
    <w:p w14:paraId="59FF72E8" w14:textId="7847BCDA" w:rsidR="006D6048" w:rsidRPr="00403F87" w:rsidRDefault="006D6048" w:rsidP="00403F87">
      <w:pPr>
        <w:snapToGrid w:val="0"/>
        <w:rPr>
          <w:rFonts w:ascii="Times New Roman" w:hAnsi="Times New Roman"/>
          <w:snapToGrid w:val="0"/>
          <w:sz w:val="24"/>
          <w:szCs w:val="24"/>
        </w:rPr>
      </w:pPr>
      <w:r w:rsidRPr="00403F87">
        <w:rPr>
          <w:rFonts w:ascii="Times New Roman" w:hAnsi="Times New Roman"/>
          <w:snapToGrid w:val="0"/>
          <w:sz w:val="24"/>
          <w:szCs w:val="24"/>
        </w:rPr>
        <w:t>#9 alternating sinusoidal current</w:t>
      </w:r>
    </w:p>
    <w:p w14:paraId="37E816F5" w14:textId="5454ED47" w:rsidR="006D6048" w:rsidRPr="00403F87" w:rsidRDefault="006D6048" w:rsidP="00403F87">
      <w:pPr>
        <w:snapToGrid w:val="0"/>
        <w:rPr>
          <w:rFonts w:ascii="Times New Roman" w:hAnsi="Times New Roman"/>
          <w:snapToGrid w:val="0"/>
          <w:sz w:val="24"/>
          <w:szCs w:val="24"/>
        </w:rPr>
      </w:pPr>
      <w:r w:rsidRPr="00403F87">
        <w:rPr>
          <w:rFonts w:ascii="Times New Roman" w:hAnsi="Times New Roman"/>
          <w:snapToGrid w:val="0"/>
          <w:sz w:val="24"/>
          <w:szCs w:val="24"/>
        </w:rPr>
        <w:t>#10</w:t>
      </w:r>
      <w:r w:rsidR="0086665B" w:rsidRPr="00403F87">
        <w:rPr>
          <w:rFonts w:ascii="Times New Roman" w:hAnsi="Times New Roman"/>
          <w:snapToGrid w:val="0"/>
          <w:sz w:val="24"/>
          <w:szCs w:val="24"/>
        </w:rPr>
        <w:t xml:space="preserve"> middle frequency</w:t>
      </w:r>
    </w:p>
    <w:p w14:paraId="5DC58553" w14:textId="1BA01082" w:rsidR="006D6048" w:rsidRPr="00403F87" w:rsidRDefault="006D6048" w:rsidP="00403F87">
      <w:pPr>
        <w:snapToGrid w:val="0"/>
        <w:rPr>
          <w:rFonts w:ascii="Times New Roman" w:hAnsi="Times New Roman"/>
          <w:snapToGrid w:val="0"/>
          <w:sz w:val="24"/>
          <w:szCs w:val="24"/>
        </w:rPr>
      </w:pPr>
      <w:proofErr w:type="gramStart"/>
      <w:r w:rsidRPr="00403F87">
        <w:rPr>
          <w:rFonts w:ascii="Times New Roman" w:hAnsi="Times New Roman"/>
          <w:snapToGrid w:val="0"/>
          <w:sz w:val="24"/>
          <w:szCs w:val="24"/>
        </w:rPr>
        <w:t>#11</w:t>
      </w:r>
      <w:r w:rsidR="0086665B" w:rsidRPr="00403F87">
        <w:rPr>
          <w:rFonts w:ascii="Times New Roman" w:hAnsi="Times New Roman"/>
          <w:snapToGrid w:val="0"/>
          <w:sz w:val="24"/>
          <w:szCs w:val="24"/>
        </w:rPr>
        <w:t xml:space="preserve"> medium frequency</w:t>
      </w:r>
      <w:proofErr w:type="gramEnd"/>
    </w:p>
    <w:p w14:paraId="7D98B690" w14:textId="0B22A6EB" w:rsidR="006D6048" w:rsidRPr="00403F87" w:rsidRDefault="006D6048" w:rsidP="00403F87">
      <w:pPr>
        <w:snapToGrid w:val="0"/>
        <w:rPr>
          <w:rFonts w:ascii="Times New Roman" w:hAnsi="Times New Roman"/>
          <w:snapToGrid w:val="0"/>
          <w:sz w:val="24"/>
          <w:szCs w:val="24"/>
        </w:rPr>
      </w:pPr>
      <w:r w:rsidRPr="00403F87">
        <w:rPr>
          <w:rFonts w:ascii="Times New Roman" w:hAnsi="Times New Roman"/>
          <w:snapToGrid w:val="0"/>
          <w:sz w:val="24"/>
          <w:szCs w:val="24"/>
        </w:rPr>
        <w:t>#12</w:t>
      </w:r>
      <w:r w:rsidR="0086665B" w:rsidRPr="00403F87">
        <w:rPr>
          <w:rFonts w:ascii="Times New Roman" w:hAnsi="Times New Roman"/>
          <w:snapToGrid w:val="0"/>
          <w:sz w:val="24"/>
          <w:szCs w:val="24"/>
        </w:rPr>
        <w:t xml:space="preserve"> modulated wave</w:t>
      </w:r>
    </w:p>
    <w:p w14:paraId="12C2A8FB" w14:textId="77777777" w:rsidR="00335F7C" w:rsidRPr="00403F87" w:rsidRDefault="00335F7C" w:rsidP="00403F87">
      <w:pPr>
        <w:snapToGrid w:val="0"/>
        <w:rPr>
          <w:rFonts w:ascii="Times New Roman" w:hAnsi="Times New Roman"/>
          <w:snapToGrid w:val="0"/>
          <w:sz w:val="24"/>
          <w:szCs w:val="24"/>
          <w:highlight w:val="yellow"/>
        </w:rPr>
      </w:pPr>
    </w:p>
    <w:p w14:paraId="50D96C24" w14:textId="77777777" w:rsidR="00335F7C" w:rsidRPr="00403F87" w:rsidRDefault="00335F7C" w:rsidP="00403F87">
      <w:pPr>
        <w:snapToGrid w:val="0"/>
        <w:rPr>
          <w:rFonts w:ascii="Times New Roman" w:hAnsi="Times New Roman"/>
          <w:snapToGrid w:val="0"/>
          <w:sz w:val="24"/>
          <w:szCs w:val="24"/>
        </w:rPr>
      </w:pPr>
      <w:r w:rsidRPr="00403F87">
        <w:rPr>
          <w:rFonts w:ascii="Times New Roman" w:hAnsi="Times New Roman"/>
          <w:snapToGrid w:val="0"/>
          <w:sz w:val="24"/>
          <w:szCs w:val="24"/>
        </w:rPr>
        <w:t>CINAHL</w:t>
      </w:r>
    </w:p>
    <w:p w14:paraId="1411B1E2" w14:textId="77777777" w:rsidR="001F385A" w:rsidRPr="00403F87" w:rsidRDefault="001F385A" w:rsidP="00403F87">
      <w:pPr>
        <w:snapToGrid w:val="0"/>
        <w:rPr>
          <w:rFonts w:ascii="Times New Roman" w:hAnsi="Times New Roman"/>
          <w:snapToGrid w:val="0"/>
          <w:sz w:val="24"/>
          <w:szCs w:val="24"/>
        </w:rPr>
      </w:pPr>
      <w:r w:rsidRPr="00403F87">
        <w:rPr>
          <w:rFonts w:ascii="Times New Roman" w:hAnsi="Times New Roman"/>
          <w:snapToGrid w:val="0"/>
          <w:sz w:val="24"/>
          <w:szCs w:val="24"/>
        </w:rPr>
        <w:t>#1 “electric stimulation” AND “adverse effects”</w:t>
      </w:r>
    </w:p>
    <w:p w14:paraId="05E1EB9E" w14:textId="579E083F" w:rsidR="001F385A" w:rsidRPr="00403F87" w:rsidRDefault="001F385A" w:rsidP="00403F87">
      <w:pPr>
        <w:snapToGrid w:val="0"/>
        <w:rPr>
          <w:rFonts w:ascii="Times New Roman" w:hAnsi="Times New Roman"/>
          <w:snapToGrid w:val="0"/>
          <w:sz w:val="24"/>
          <w:szCs w:val="24"/>
        </w:rPr>
      </w:pPr>
      <w:r w:rsidRPr="00403F87">
        <w:rPr>
          <w:rFonts w:ascii="Times New Roman" w:hAnsi="Times New Roman"/>
          <w:snapToGrid w:val="0"/>
          <w:sz w:val="24"/>
          <w:szCs w:val="24"/>
        </w:rPr>
        <w:t>#2 “electric stimulation therapy”</w:t>
      </w:r>
    </w:p>
    <w:p w14:paraId="4718CEEF" w14:textId="77777777" w:rsidR="001F385A" w:rsidRPr="00403F87" w:rsidRDefault="001F385A" w:rsidP="00403F87">
      <w:pPr>
        <w:snapToGrid w:val="0"/>
        <w:rPr>
          <w:rFonts w:ascii="Times New Roman" w:hAnsi="Times New Roman"/>
          <w:snapToGrid w:val="0"/>
          <w:sz w:val="24"/>
          <w:szCs w:val="24"/>
        </w:rPr>
      </w:pPr>
      <w:r w:rsidRPr="00403F87">
        <w:rPr>
          <w:rFonts w:ascii="Times New Roman" w:hAnsi="Times New Roman"/>
          <w:snapToGrid w:val="0"/>
          <w:sz w:val="24"/>
          <w:szCs w:val="24"/>
        </w:rPr>
        <w:t>#3 “burst modulated alternating current”</w:t>
      </w:r>
    </w:p>
    <w:p w14:paraId="1DC78C0E" w14:textId="77777777" w:rsidR="001F385A" w:rsidRPr="00403F87" w:rsidRDefault="001F385A" w:rsidP="00403F87">
      <w:pPr>
        <w:snapToGrid w:val="0"/>
        <w:rPr>
          <w:rFonts w:ascii="Times New Roman" w:hAnsi="Times New Roman"/>
          <w:snapToGrid w:val="0"/>
          <w:sz w:val="24"/>
          <w:szCs w:val="24"/>
        </w:rPr>
      </w:pPr>
      <w:r w:rsidRPr="00403F87">
        <w:rPr>
          <w:rFonts w:ascii="Times New Roman" w:hAnsi="Times New Roman"/>
          <w:snapToGrid w:val="0"/>
          <w:sz w:val="24"/>
          <w:szCs w:val="24"/>
        </w:rPr>
        <w:t>#4 “Aussie current”</w:t>
      </w:r>
    </w:p>
    <w:p w14:paraId="0B54B7C7" w14:textId="77777777" w:rsidR="001F385A" w:rsidRPr="00403F87" w:rsidRDefault="001F385A" w:rsidP="00403F87">
      <w:pPr>
        <w:snapToGrid w:val="0"/>
        <w:rPr>
          <w:rFonts w:ascii="Times New Roman" w:hAnsi="Times New Roman"/>
          <w:snapToGrid w:val="0"/>
          <w:sz w:val="24"/>
          <w:szCs w:val="24"/>
        </w:rPr>
      </w:pPr>
      <w:r w:rsidRPr="00403F87">
        <w:rPr>
          <w:rFonts w:ascii="Times New Roman" w:hAnsi="Times New Roman"/>
          <w:snapToGrid w:val="0"/>
          <w:sz w:val="24"/>
          <w:szCs w:val="24"/>
        </w:rPr>
        <w:t>#5 “Russian current”</w:t>
      </w:r>
    </w:p>
    <w:p w14:paraId="4C1AF3BB" w14:textId="77777777" w:rsidR="001F385A" w:rsidRPr="00403F87" w:rsidRDefault="001F385A" w:rsidP="00403F87">
      <w:pPr>
        <w:snapToGrid w:val="0"/>
        <w:rPr>
          <w:rFonts w:ascii="Times New Roman" w:hAnsi="Times New Roman"/>
          <w:snapToGrid w:val="0"/>
          <w:sz w:val="24"/>
          <w:szCs w:val="24"/>
        </w:rPr>
      </w:pPr>
      <w:r w:rsidRPr="00403F87">
        <w:rPr>
          <w:rFonts w:ascii="Times New Roman" w:hAnsi="Times New Roman"/>
          <w:snapToGrid w:val="0"/>
          <w:sz w:val="24"/>
          <w:szCs w:val="24"/>
        </w:rPr>
        <w:t>#6 “pulsed current”</w:t>
      </w:r>
    </w:p>
    <w:p w14:paraId="41052DBE" w14:textId="29CF223E" w:rsidR="001F385A" w:rsidRPr="00403F87" w:rsidRDefault="001F385A" w:rsidP="00403F87">
      <w:pPr>
        <w:snapToGrid w:val="0"/>
        <w:rPr>
          <w:rFonts w:ascii="Times New Roman" w:hAnsi="Times New Roman"/>
          <w:snapToGrid w:val="0"/>
          <w:sz w:val="24"/>
          <w:szCs w:val="24"/>
        </w:rPr>
      </w:pPr>
      <w:r w:rsidRPr="00403F87">
        <w:rPr>
          <w:rFonts w:ascii="Times New Roman" w:hAnsi="Times New Roman"/>
          <w:snapToGrid w:val="0"/>
          <w:sz w:val="24"/>
          <w:szCs w:val="24"/>
        </w:rPr>
        <w:t xml:space="preserve">#7 “neuromuscular </w:t>
      </w:r>
      <w:r w:rsidR="00E92A7F">
        <w:rPr>
          <w:rFonts w:ascii="Times New Roman" w:hAnsi="Times New Roman"/>
          <w:snapToGrid w:val="0"/>
          <w:sz w:val="24"/>
          <w:szCs w:val="24"/>
        </w:rPr>
        <w:t>electrical stimulation”</w:t>
      </w:r>
      <w:r w:rsidRPr="00403F87">
        <w:rPr>
          <w:rFonts w:ascii="Times New Roman" w:hAnsi="Times New Roman"/>
          <w:snapToGrid w:val="0"/>
          <w:sz w:val="24"/>
          <w:szCs w:val="24"/>
        </w:rPr>
        <w:t xml:space="preserve"> AND “adverse effects”</w:t>
      </w:r>
    </w:p>
    <w:p w14:paraId="7EB89F92" w14:textId="77777777" w:rsidR="001F385A" w:rsidRPr="00403F87" w:rsidRDefault="001F385A" w:rsidP="00403F87">
      <w:pPr>
        <w:snapToGrid w:val="0"/>
        <w:rPr>
          <w:rFonts w:ascii="Times New Roman" w:hAnsi="Times New Roman"/>
          <w:snapToGrid w:val="0"/>
          <w:sz w:val="24"/>
          <w:szCs w:val="24"/>
        </w:rPr>
      </w:pPr>
      <w:r w:rsidRPr="00403F87">
        <w:rPr>
          <w:rFonts w:ascii="Times New Roman" w:hAnsi="Times New Roman"/>
          <w:snapToGrid w:val="0"/>
          <w:sz w:val="24"/>
          <w:szCs w:val="24"/>
        </w:rPr>
        <w:t>#8 “kilohertz-frequency alternating current”</w:t>
      </w:r>
    </w:p>
    <w:p w14:paraId="0BCEA42C" w14:textId="77777777" w:rsidR="001F385A" w:rsidRPr="00403F87" w:rsidRDefault="001F385A" w:rsidP="00403F87">
      <w:pPr>
        <w:snapToGrid w:val="0"/>
        <w:rPr>
          <w:rFonts w:ascii="Times New Roman" w:hAnsi="Times New Roman"/>
          <w:snapToGrid w:val="0"/>
          <w:sz w:val="24"/>
          <w:szCs w:val="24"/>
        </w:rPr>
      </w:pPr>
      <w:r w:rsidRPr="00403F87">
        <w:rPr>
          <w:rFonts w:ascii="Times New Roman" w:hAnsi="Times New Roman"/>
          <w:snapToGrid w:val="0"/>
          <w:sz w:val="24"/>
          <w:szCs w:val="24"/>
        </w:rPr>
        <w:t>#9 “alternating sinusoidal current”</w:t>
      </w:r>
    </w:p>
    <w:p w14:paraId="117CD054" w14:textId="77777777" w:rsidR="001F385A" w:rsidRPr="00403F87" w:rsidRDefault="001F385A" w:rsidP="00403F87">
      <w:pPr>
        <w:snapToGrid w:val="0"/>
        <w:rPr>
          <w:rFonts w:ascii="Times New Roman" w:hAnsi="Times New Roman"/>
          <w:snapToGrid w:val="0"/>
          <w:sz w:val="24"/>
          <w:szCs w:val="24"/>
        </w:rPr>
      </w:pPr>
      <w:r w:rsidRPr="00403F87">
        <w:rPr>
          <w:rFonts w:ascii="Times New Roman" w:hAnsi="Times New Roman"/>
          <w:snapToGrid w:val="0"/>
          <w:sz w:val="24"/>
          <w:szCs w:val="24"/>
        </w:rPr>
        <w:t>#10 “middle frequency”</w:t>
      </w:r>
    </w:p>
    <w:p w14:paraId="7C50DDA9" w14:textId="77777777" w:rsidR="001F385A" w:rsidRPr="00403F87" w:rsidRDefault="001F385A" w:rsidP="00403F87">
      <w:pPr>
        <w:snapToGrid w:val="0"/>
        <w:rPr>
          <w:rFonts w:ascii="Times New Roman" w:hAnsi="Times New Roman"/>
          <w:snapToGrid w:val="0"/>
          <w:sz w:val="24"/>
          <w:szCs w:val="24"/>
        </w:rPr>
      </w:pPr>
      <w:r w:rsidRPr="00403F87">
        <w:rPr>
          <w:rFonts w:ascii="Times New Roman" w:hAnsi="Times New Roman"/>
          <w:snapToGrid w:val="0"/>
          <w:sz w:val="24"/>
          <w:szCs w:val="24"/>
        </w:rPr>
        <w:t>#11 “medium frequency”</w:t>
      </w:r>
    </w:p>
    <w:p w14:paraId="4554909C" w14:textId="77777777" w:rsidR="001F385A" w:rsidRPr="00403F87" w:rsidRDefault="001F385A" w:rsidP="00403F87">
      <w:pPr>
        <w:snapToGrid w:val="0"/>
        <w:rPr>
          <w:rFonts w:ascii="Times New Roman" w:hAnsi="Times New Roman"/>
          <w:snapToGrid w:val="0"/>
          <w:sz w:val="24"/>
          <w:szCs w:val="24"/>
        </w:rPr>
      </w:pPr>
      <w:r w:rsidRPr="00403F87">
        <w:rPr>
          <w:rFonts w:ascii="Times New Roman" w:hAnsi="Times New Roman"/>
          <w:snapToGrid w:val="0"/>
          <w:sz w:val="24"/>
          <w:szCs w:val="24"/>
        </w:rPr>
        <w:t>#12 “modulated wave”</w:t>
      </w:r>
    </w:p>
    <w:p w14:paraId="116C6B9D" w14:textId="77777777" w:rsidR="00335F7C" w:rsidRPr="00403F87" w:rsidRDefault="00335F7C" w:rsidP="00403F87">
      <w:pPr>
        <w:snapToGrid w:val="0"/>
        <w:rPr>
          <w:rFonts w:ascii="Times New Roman" w:hAnsi="Times New Roman"/>
          <w:snapToGrid w:val="0"/>
          <w:sz w:val="24"/>
          <w:szCs w:val="24"/>
        </w:rPr>
      </w:pPr>
    </w:p>
    <w:p w14:paraId="07691924" w14:textId="77777777" w:rsidR="00335F7C" w:rsidRPr="00403F87" w:rsidRDefault="00335F7C" w:rsidP="00403F87">
      <w:pPr>
        <w:snapToGrid w:val="0"/>
        <w:rPr>
          <w:rFonts w:ascii="Times New Roman" w:hAnsi="Times New Roman"/>
          <w:snapToGrid w:val="0"/>
          <w:sz w:val="24"/>
          <w:szCs w:val="24"/>
        </w:rPr>
      </w:pPr>
      <w:r w:rsidRPr="00403F87">
        <w:rPr>
          <w:rFonts w:ascii="Times New Roman" w:hAnsi="Times New Roman"/>
          <w:snapToGrid w:val="0"/>
          <w:sz w:val="24"/>
          <w:szCs w:val="24"/>
        </w:rPr>
        <w:lastRenderedPageBreak/>
        <w:t>Cochrane Library (CENTRAL)</w:t>
      </w:r>
    </w:p>
    <w:p w14:paraId="32759E8C" w14:textId="59D98AD7" w:rsidR="001F385A" w:rsidRPr="00403F87" w:rsidRDefault="001F385A" w:rsidP="00403F87">
      <w:pPr>
        <w:snapToGrid w:val="0"/>
        <w:rPr>
          <w:rFonts w:ascii="Times New Roman" w:hAnsi="Times New Roman"/>
          <w:snapToGrid w:val="0"/>
          <w:sz w:val="24"/>
          <w:szCs w:val="24"/>
        </w:rPr>
      </w:pPr>
      <w:r w:rsidRPr="00403F87">
        <w:rPr>
          <w:rFonts w:ascii="Times New Roman" w:hAnsi="Times New Roman"/>
          <w:snapToGrid w:val="0"/>
          <w:sz w:val="24"/>
          <w:szCs w:val="24"/>
        </w:rPr>
        <w:t>#1 “electric stimulation” AND “adverse effects”</w:t>
      </w:r>
    </w:p>
    <w:p w14:paraId="65502A96" w14:textId="35CADFB7" w:rsidR="001F385A" w:rsidRPr="00403F87" w:rsidRDefault="001F385A" w:rsidP="00403F87">
      <w:pPr>
        <w:snapToGrid w:val="0"/>
        <w:rPr>
          <w:rFonts w:ascii="Times New Roman" w:hAnsi="Times New Roman"/>
          <w:snapToGrid w:val="0"/>
          <w:sz w:val="24"/>
          <w:szCs w:val="24"/>
        </w:rPr>
      </w:pPr>
      <w:r w:rsidRPr="00403F87">
        <w:rPr>
          <w:rFonts w:ascii="Times New Roman" w:hAnsi="Times New Roman"/>
          <w:snapToGrid w:val="0"/>
          <w:sz w:val="24"/>
          <w:szCs w:val="24"/>
        </w:rPr>
        <w:t>#2 “electric stimulation therapy” AND “adverse effects”</w:t>
      </w:r>
    </w:p>
    <w:p w14:paraId="4F7EB281" w14:textId="77777777" w:rsidR="001F385A" w:rsidRPr="00403F87" w:rsidRDefault="001F385A" w:rsidP="00403F87">
      <w:pPr>
        <w:snapToGrid w:val="0"/>
        <w:rPr>
          <w:rFonts w:ascii="Times New Roman" w:hAnsi="Times New Roman"/>
          <w:snapToGrid w:val="0"/>
          <w:sz w:val="24"/>
          <w:szCs w:val="24"/>
        </w:rPr>
      </w:pPr>
      <w:r w:rsidRPr="00403F87">
        <w:rPr>
          <w:rFonts w:ascii="Times New Roman" w:hAnsi="Times New Roman"/>
          <w:snapToGrid w:val="0"/>
          <w:sz w:val="24"/>
          <w:szCs w:val="24"/>
        </w:rPr>
        <w:t>#3 “burst modulated alternating current”</w:t>
      </w:r>
    </w:p>
    <w:p w14:paraId="4A92DBED" w14:textId="1AB0AEC3" w:rsidR="001F385A" w:rsidRPr="00403F87" w:rsidRDefault="001F385A" w:rsidP="00403F87">
      <w:pPr>
        <w:snapToGrid w:val="0"/>
        <w:rPr>
          <w:rFonts w:ascii="Times New Roman" w:hAnsi="Times New Roman"/>
          <w:snapToGrid w:val="0"/>
          <w:sz w:val="24"/>
          <w:szCs w:val="24"/>
        </w:rPr>
      </w:pPr>
      <w:r w:rsidRPr="00403F87">
        <w:rPr>
          <w:rFonts w:ascii="Times New Roman" w:hAnsi="Times New Roman"/>
          <w:snapToGrid w:val="0"/>
          <w:sz w:val="24"/>
          <w:szCs w:val="24"/>
        </w:rPr>
        <w:t>#4 “Aussie current”</w:t>
      </w:r>
    </w:p>
    <w:p w14:paraId="7F0BDD7F" w14:textId="77777777" w:rsidR="001F385A" w:rsidRPr="00403F87" w:rsidRDefault="001F385A" w:rsidP="00403F87">
      <w:pPr>
        <w:snapToGrid w:val="0"/>
        <w:rPr>
          <w:rFonts w:ascii="Times New Roman" w:hAnsi="Times New Roman"/>
          <w:snapToGrid w:val="0"/>
          <w:sz w:val="24"/>
          <w:szCs w:val="24"/>
        </w:rPr>
      </w:pPr>
      <w:r w:rsidRPr="00403F87">
        <w:rPr>
          <w:rFonts w:ascii="Times New Roman" w:hAnsi="Times New Roman"/>
          <w:snapToGrid w:val="0"/>
          <w:sz w:val="24"/>
          <w:szCs w:val="24"/>
        </w:rPr>
        <w:t>#5 “Russian current”</w:t>
      </w:r>
    </w:p>
    <w:p w14:paraId="053D5F81" w14:textId="00329EAF" w:rsidR="001F385A" w:rsidRPr="00403F87" w:rsidRDefault="001F385A" w:rsidP="00403F87">
      <w:pPr>
        <w:tabs>
          <w:tab w:val="left" w:pos="2112"/>
        </w:tabs>
        <w:snapToGrid w:val="0"/>
        <w:rPr>
          <w:rFonts w:ascii="Times New Roman" w:hAnsi="Times New Roman"/>
          <w:snapToGrid w:val="0"/>
          <w:sz w:val="24"/>
          <w:szCs w:val="24"/>
        </w:rPr>
      </w:pPr>
      <w:r w:rsidRPr="00403F87">
        <w:rPr>
          <w:rFonts w:ascii="Times New Roman" w:hAnsi="Times New Roman"/>
          <w:snapToGrid w:val="0"/>
          <w:sz w:val="24"/>
          <w:szCs w:val="24"/>
        </w:rPr>
        <w:t>#6 “pulsed current”</w:t>
      </w:r>
      <w:r w:rsidR="00D644A4" w:rsidRPr="00403F87">
        <w:rPr>
          <w:rFonts w:ascii="Times New Roman" w:hAnsi="Times New Roman"/>
          <w:snapToGrid w:val="0"/>
          <w:sz w:val="24"/>
          <w:szCs w:val="24"/>
        </w:rPr>
        <w:tab/>
      </w:r>
    </w:p>
    <w:p w14:paraId="1E858FD6" w14:textId="10DEA9C7" w:rsidR="001F385A" w:rsidRPr="00403F87" w:rsidRDefault="001F385A" w:rsidP="00403F87">
      <w:pPr>
        <w:snapToGrid w:val="0"/>
        <w:rPr>
          <w:rFonts w:ascii="Times New Roman" w:hAnsi="Times New Roman"/>
          <w:snapToGrid w:val="0"/>
          <w:sz w:val="24"/>
          <w:szCs w:val="24"/>
        </w:rPr>
      </w:pPr>
      <w:r w:rsidRPr="00403F87">
        <w:rPr>
          <w:rFonts w:ascii="Times New Roman" w:hAnsi="Times New Roman"/>
          <w:snapToGrid w:val="0"/>
          <w:sz w:val="24"/>
          <w:szCs w:val="24"/>
        </w:rPr>
        <w:t>#7 “neuro</w:t>
      </w:r>
      <w:r w:rsidR="00E92A7F">
        <w:rPr>
          <w:rFonts w:ascii="Times New Roman" w:hAnsi="Times New Roman"/>
          <w:snapToGrid w:val="0"/>
          <w:sz w:val="24"/>
          <w:szCs w:val="24"/>
        </w:rPr>
        <w:t>muscular electrical stimulation”</w:t>
      </w:r>
      <w:r w:rsidRPr="00403F87">
        <w:rPr>
          <w:rFonts w:ascii="Times New Roman" w:hAnsi="Times New Roman"/>
          <w:snapToGrid w:val="0"/>
          <w:sz w:val="24"/>
          <w:szCs w:val="24"/>
        </w:rPr>
        <w:t xml:space="preserve"> AND “adverse effects”</w:t>
      </w:r>
    </w:p>
    <w:p w14:paraId="04EBD286" w14:textId="2561E453" w:rsidR="001F385A" w:rsidRPr="00403F87" w:rsidRDefault="001F385A" w:rsidP="00403F87">
      <w:pPr>
        <w:snapToGrid w:val="0"/>
        <w:rPr>
          <w:rFonts w:ascii="Times New Roman" w:hAnsi="Times New Roman"/>
          <w:snapToGrid w:val="0"/>
          <w:sz w:val="24"/>
          <w:szCs w:val="24"/>
        </w:rPr>
      </w:pPr>
      <w:r w:rsidRPr="00403F87">
        <w:rPr>
          <w:rFonts w:ascii="Times New Roman" w:hAnsi="Times New Roman"/>
          <w:snapToGrid w:val="0"/>
          <w:sz w:val="24"/>
          <w:szCs w:val="24"/>
        </w:rPr>
        <w:t>#8 “kilohertz-frequency alternating current”</w:t>
      </w:r>
    </w:p>
    <w:p w14:paraId="65F8009F" w14:textId="4AC5F8E1" w:rsidR="001F385A" w:rsidRPr="00403F87" w:rsidRDefault="001F385A" w:rsidP="00403F87">
      <w:pPr>
        <w:snapToGrid w:val="0"/>
        <w:rPr>
          <w:rFonts w:ascii="Times New Roman" w:hAnsi="Times New Roman"/>
          <w:snapToGrid w:val="0"/>
          <w:sz w:val="24"/>
          <w:szCs w:val="24"/>
        </w:rPr>
      </w:pPr>
      <w:r w:rsidRPr="00403F87">
        <w:rPr>
          <w:rFonts w:ascii="Times New Roman" w:hAnsi="Times New Roman"/>
          <w:snapToGrid w:val="0"/>
          <w:sz w:val="24"/>
          <w:szCs w:val="24"/>
        </w:rPr>
        <w:t>#9 “alternating sinusoidal current”</w:t>
      </w:r>
    </w:p>
    <w:p w14:paraId="763CB876" w14:textId="77777777" w:rsidR="001F385A" w:rsidRPr="00403F87" w:rsidRDefault="001F385A" w:rsidP="00403F87">
      <w:pPr>
        <w:snapToGrid w:val="0"/>
        <w:rPr>
          <w:rFonts w:ascii="Times New Roman" w:hAnsi="Times New Roman"/>
          <w:snapToGrid w:val="0"/>
          <w:sz w:val="24"/>
          <w:szCs w:val="24"/>
        </w:rPr>
      </w:pPr>
      <w:r w:rsidRPr="00403F87">
        <w:rPr>
          <w:rFonts w:ascii="Times New Roman" w:hAnsi="Times New Roman"/>
          <w:snapToGrid w:val="0"/>
          <w:sz w:val="24"/>
          <w:szCs w:val="24"/>
        </w:rPr>
        <w:t>#10 “middle frequency”</w:t>
      </w:r>
    </w:p>
    <w:p w14:paraId="127D8BDE" w14:textId="77777777" w:rsidR="001F385A" w:rsidRPr="00403F87" w:rsidRDefault="001F385A" w:rsidP="00403F87">
      <w:pPr>
        <w:snapToGrid w:val="0"/>
        <w:rPr>
          <w:rFonts w:ascii="Times New Roman" w:hAnsi="Times New Roman"/>
          <w:snapToGrid w:val="0"/>
          <w:sz w:val="24"/>
          <w:szCs w:val="24"/>
        </w:rPr>
      </w:pPr>
      <w:r w:rsidRPr="00403F87">
        <w:rPr>
          <w:rFonts w:ascii="Times New Roman" w:hAnsi="Times New Roman"/>
          <w:snapToGrid w:val="0"/>
          <w:sz w:val="24"/>
          <w:szCs w:val="24"/>
        </w:rPr>
        <w:t>#11 “medium frequency”</w:t>
      </w:r>
    </w:p>
    <w:p w14:paraId="756B8702" w14:textId="77777777" w:rsidR="001F385A" w:rsidRPr="00403F87" w:rsidRDefault="001F385A" w:rsidP="00403F87">
      <w:pPr>
        <w:snapToGrid w:val="0"/>
        <w:rPr>
          <w:rFonts w:ascii="Times New Roman" w:hAnsi="Times New Roman"/>
          <w:snapToGrid w:val="0"/>
          <w:sz w:val="24"/>
          <w:szCs w:val="24"/>
        </w:rPr>
      </w:pPr>
      <w:r w:rsidRPr="00403F87">
        <w:rPr>
          <w:rFonts w:ascii="Times New Roman" w:hAnsi="Times New Roman"/>
          <w:snapToGrid w:val="0"/>
          <w:sz w:val="24"/>
          <w:szCs w:val="24"/>
        </w:rPr>
        <w:t>#12 “modulated wave”</w:t>
      </w:r>
    </w:p>
    <w:p w14:paraId="01A17C15" w14:textId="77777777" w:rsidR="00335F7C" w:rsidRPr="00403F87" w:rsidRDefault="00335F7C" w:rsidP="00403F87">
      <w:pPr>
        <w:snapToGrid w:val="0"/>
        <w:rPr>
          <w:rFonts w:ascii="Times New Roman" w:hAnsi="Times New Roman"/>
          <w:snapToGrid w:val="0"/>
          <w:sz w:val="24"/>
          <w:szCs w:val="24"/>
        </w:rPr>
        <w:sectPr w:rsidR="00335F7C" w:rsidRPr="00403F87" w:rsidSect="00895713">
          <w:footerReference w:type="default" r:id="rId10"/>
          <w:pgSz w:w="11906" w:h="16838" w:code="9"/>
          <w:pgMar w:top="1440" w:right="1440" w:bottom="1440" w:left="1440" w:header="851" w:footer="992" w:gutter="0"/>
          <w:lnNumType w:countBy="1" w:restart="continuous"/>
          <w:cols w:space="425"/>
          <w:docGrid w:type="linesAndChars" w:linePitch="290" w:charSpace="-3686"/>
        </w:sectPr>
      </w:pPr>
    </w:p>
    <w:p w14:paraId="4F07EB48" w14:textId="439BAE6C" w:rsidR="00880D79" w:rsidRPr="00235874" w:rsidRDefault="00235874" w:rsidP="00403F87">
      <w:pPr>
        <w:snapToGrid w:val="0"/>
        <w:rPr>
          <w:rFonts w:ascii="Times New Roman" w:hAnsi="Times New Roman"/>
          <w:b/>
          <w:snapToGrid w:val="0"/>
          <w:sz w:val="32"/>
          <w:szCs w:val="24"/>
        </w:rPr>
      </w:pPr>
      <w:r w:rsidRPr="00235874">
        <w:rPr>
          <w:rFonts w:ascii="Times New Roman" w:hAnsi="Times New Roman"/>
          <w:b/>
          <w:sz w:val="32"/>
          <w:szCs w:val="24"/>
        </w:rPr>
        <w:lastRenderedPageBreak/>
        <w:t>Method</w:t>
      </w:r>
      <w:r w:rsidR="00E7144F">
        <w:rPr>
          <w:rFonts w:ascii="Times New Roman" w:hAnsi="Times New Roman" w:hint="eastAsia"/>
          <w:b/>
          <w:sz w:val="32"/>
          <w:szCs w:val="24"/>
        </w:rPr>
        <w:t xml:space="preserve"> B</w:t>
      </w:r>
      <w:r w:rsidR="00880D79" w:rsidRPr="00235874">
        <w:rPr>
          <w:rFonts w:ascii="Times New Roman" w:hAnsi="Times New Roman"/>
          <w:b/>
          <w:sz w:val="32"/>
          <w:szCs w:val="24"/>
        </w:rPr>
        <w:t xml:space="preserve">: </w:t>
      </w:r>
      <w:r w:rsidR="00E94B3A">
        <w:rPr>
          <w:rFonts w:ascii="Times New Roman" w:hAnsi="Times New Roman" w:hint="eastAsia"/>
          <w:b/>
          <w:snapToGrid w:val="0"/>
          <w:sz w:val="32"/>
          <w:szCs w:val="24"/>
        </w:rPr>
        <w:t>C</w:t>
      </w:r>
      <w:r w:rsidR="00E6715C" w:rsidRPr="00235874">
        <w:rPr>
          <w:rFonts w:ascii="Times New Roman" w:hAnsi="Times New Roman"/>
          <w:b/>
          <w:snapToGrid w:val="0"/>
          <w:sz w:val="32"/>
          <w:szCs w:val="24"/>
        </w:rPr>
        <w:t>alculation o</w:t>
      </w:r>
      <w:r w:rsidR="006C4885" w:rsidRPr="00235874">
        <w:rPr>
          <w:rFonts w:ascii="Times New Roman" w:hAnsi="Times New Roman"/>
          <w:b/>
          <w:snapToGrid w:val="0"/>
          <w:sz w:val="32"/>
          <w:szCs w:val="24"/>
        </w:rPr>
        <w:t xml:space="preserve">f </w:t>
      </w:r>
      <w:r w:rsidR="00E94B3A">
        <w:rPr>
          <w:rFonts w:ascii="Times New Roman" w:hAnsi="Times New Roman" w:hint="eastAsia"/>
          <w:b/>
          <w:snapToGrid w:val="0"/>
          <w:sz w:val="32"/>
          <w:szCs w:val="24"/>
        </w:rPr>
        <w:t>p</w:t>
      </w:r>
      <w:r w:rsidR="00E92A7F" w:rsidRPr="00235874">
        <w:rPr>
          <w:rFonts w:ascii="Times New Roman" w:hAnsi="Times New Roman" w:hint="eastAsia"/>
          <w:b/>
          <w:snapToGrid w:val="0"/>
          <w:sz w:val="32"/>
          <w:szCs w:val="24"/>
        </w:rPr>
        <w:t xml:space="preserve">ooled </w:t>
      </w:r>
      <w:r w:rsidR="00E94B3A">
        <w:rPr>
          <w:rFonts w:ascii="Times New Roman" w:hAnsi="Times New Roman"/>
          <w:b/>
          <w:snapToGrid w:val="0"/>
          <w:sz w:val="32"/>
          <w:szCs w:val="24"/>
        </w:rPr>
        <w:t xml:space="preserve">SMD </w:t>
      </w:r>
      <w:r w:rsidR="00E94B3A">
        <w:rPr>
          <w:rFonts w:ascii="Times New Roman" w:hAnsi="Times New Roman" w:hint="eastAsia"/>
          <w:b/>
          <w:snapToGrid w:val="0"/>
          <w:sz w:val="32"/>
          <w:szCs w:val="24"/>
        </w:rPr>
        <w:t>u</w:t>
      </w:r>
      <w:r w:rsidR="00E94B3A">
        <w:rPr>
          <w:rFonts w:ascii="Times New Roman" w:hAnsi="Times New Roman"/>
          <w:b/>
          <w:snapToGrid w:val="0"/>
          <w:sz w:val="32"/>
          <w:szCs w:val="24"/>
        </w:rPr>
        <w:t xml:space="preserve">sing a </w:t>
      </w:r>
      <w:proofErr w:type="spellStart"/>
      <w:r w:rsidR="00E94B3A">
        <w:rPr>
          <w:rFonts w:ascii="Times New Roman" w:hAnsi="Times New Roman"/>
          <w:b/>
          <w:snapToGrid w:val="0"/>
          <w:sz w:val="32"/>
          <w:szCs w:val="24"/>
        </w:rPr>
        <w:t>DerSimonian</w:t>
      </w:r>
      <w:proofErr w:type="spellEnd"/>
      <w:r w:rsidR="00E94B3A">
        <w:rPr>
          <w:rFonts w:ascii="Times New Roman" w:hAnsi="Times New Roman"/>
          <w:b/>
          <w:snapToGrid w:val="0"/>
          <w:sz w:val="32"/>
          <w:szCs w:val="24"/>
        </w:rPr>
        <w:t xml:space="preserve">-Laird </w:t>
      </w:r>
      <w:r w:rsidR="00E94B3A">
        <w:rPr>
          <w:rFonts w:ascii="Times New Roman" w:hAnsi="Times New Roman" w:hint="eastAsia"/>
          <w:b/>
          <w:snapToGrid w:val="0"/>
          <w:sz w:val="32"/>
          <w:szCs w:val="24"/>
        </w:rPr>
        <w:t>m</w:t>
      </w:r>
      <w:r w:rsidR="003F1461" w:rsidRPr="00235874">
        <w:rPr>
          <w:rFonts w:ascii="Times New Roman" w:hAnsi="Times New Roman"/>
          <w:b/>
          <w:snapToGrid w:val="0"/>
          <w:sz w:val="32"/>
          <w:szCs w:val="24"/>
        </w:rPr>
        <w:t>ethod</w:t>
      </w:r>
    </w:p>
    <w:p w14:paraId="535CA030" w14:textId="77777777" w:rsidR="004A2D03" w:rsidRPr="00403F87" w:rsidRDefault="004A2D03" w:rsidP="00403F87">
      <w:pPr>
        <w:snapToGrid w:val="0"/>
        <w:rPr>
          <w:rFonts w:ascii="Times New Roman" w:hAnsi="Times New Roman"/>
          <w:snapToGrid w:val="0"/>
          <w:sz w:val="24"/>
          <w:szCs w:val="24"/>
        </w:rPr>
      </w:pPr>
    </w:p>
    <w:p w14:paraId="691FFC78" w14:textId="6BB906EF" w:rsidR="00005C5B" w:rsidRDefault="004A2D03" w:rsidP="00005C5B">
      <w:pPr>
        <w:snapToGrid w:val="0"/>
        <w:rPr>
          <w:rFonts w:ascii="Times New Roman" w:hAnsi="Times New Roman"/>
          <w:snapToGrid w:val="0"/>
          <w:sz w:val="24"/>
          <w:szCs w:val="24"/>
        </w:rPr>
      </w:pPr>
      <w:r w:rsidRPr="00403F87">
        <w:rPr>
          <w:rFonts w:ascii="Times New Roman" w:hAnsi="Times New Roman"/>
          <w:snapToGrid w:val="0"/>
          <w:sz w:val="24"/>
          <w:szCs w:val="24"/>
        </w:rPr>
        <w:t xml:space="preserve">We calculated a pooled SMD using a </w:t>
      </w:r>
      <w:proofErr w:type="spellStart"/>
      <w:r w:rsidRPr="00403F87">
        <w:rPr>
          <w:rFonts w:ascii="Times New Roman" w:hAnsi="Times New Roman"/>
          <w:snapToGrid w:val="0"/>
          <w:sz w:val="24"/>
          <w:szCs w:val="24"/>
        </w:rPr>
        <w:t>DerSimonian</w:t>
      </w:r>
      <w:proofErr w:type="spellEnd"/>
      <w:r w:rsidRPr="00403F87">
        <w:rPr>
          <w:rFonts w:ascii="Times New Roman" w:hAnsi="Times New Roman"/>
          <w:snapToGrid w:val="0"/>
          <w:sz w:val="24"/>
          <w:szCs w:val="24"/>
        </w:rPr>
        <w:t xml:space="preserve">-Laird method according to </w:t>
      </w:r>
      <w:r w:rsidR="00176B9B">
        <w:rPr>
          <w:rFonts w:ascii="Times New Roman" w:hAnsi="Times New Roman" w:hint="eastAsia"/>
          <w:snapToGrid w:val="0"/>
          <w:sz w:val="24"/>
          <w:szCs w:val="24"/>
        </w:rPr>
        <w:t xml:space="preserve">the </w:t>
      </w:r>
      <w:r w:rsidRPr="00403F87">
        <w:rPr>
          <w:rFonts w:ascii="Times New Roman" w:hAnsi="Times New Roman"/>
          <w:snapToGrid w:val="0"/>
          <w:sz w:val="24"/>
          <w:szCs w:val="24"/>
        </w:rPr>
        <w:t>previous study</w:t>
      </w:r>
      <w:hyperlink w:anchor="_ENREF_2" w:tooltip="Deeks, 2010 #7095" w:history="1">
        <w:r w:rsidR="00C966A8" w:rsidRPr="00403F87">
          <w:rPr>
            <w:rFonts w:ascii="Times New Roman" w:hAnsi="Times New Roman"/>
            <w:snapToGrid w:val="0"/>
            <w:sz w:val="24"/>
            <w:szCs w:val="24"/>
          </w:rPr>
          <w:fldChar w:fldCharType="begin"/>
        </w:r>
        <w:r w:rsidR="00C966A8" w:rsidRPr="00403F87">
          <w:rPr>
            <w:rFonts w:ascii="Times New Roman" w:hAnsi="Times New Roman"/>
            <w:snapToGrid w:val="0"/>
            <w:sz w:val="24"/>
            <w:szCs w:val="24"/>
          </w:rPr>
          <w:instrText xml:space="preserve"> ADDIN EN.CITE &lt;EndNote&gt;&lt;Cite&gt;&lt;Author&gt;Deeks&lt;/Author&gt;&lt;Year&gt;2010&lt;/Year&gt;&lt;RecNum&gt;7095&lt;/RecNum&gt;&lt;DisplayText&gt;&lt;style face="superscript"&gt;2&lt;/style&gt;&lt;/DisplayText&gt;&lt;record&gt;&lt;rec-number&gt;7095&lt;/rec-number&gt;&lt;foreign-keys&gt;&lt;key app="EN" db-id="a2ra2500b5szvqepzwdpzepfe0aw59etzx09" timestamp="1488007641"&gt;7095&lt;/key&gt;&lt;/foreign-keys&gt;&lt;ref-type name="Journal Article"&gt;17&lt;/ref-type&gt;&lt;contributors&gt;&lt;authors&gt;&lt;author&gt;Deeks, Jonathan J&lt;/author&gt;&lt;author&gt;Higgins, Julian PT&lt;/author&gt;&lt;/authors&gt;&lt;/contributors&gt;&lt;titles&gt;&lt;title&gt;Statistical algorithms in review manager 5&lt;/title&gt;&lt;secondary-title&gt;Statistical Methods Group of The Cochrane Collaboration&lt;/secondary-title&gt;&lt;/titles&gt;&lt;periodical&gt;&lt;full-title&gt;Statistical Methods Group of The Cochrane Collaboration&lt;/full-title&gt;&lt;/periodical&gt;&lt;pages&gt;1-11&lt;/pages&gt;&lt;dates&gt;&lt;year&gt;2010&lt;/year&gt;&lt;/dates&gt;&lt;urls&gt;&lt;/urls&gt;&lt;/record&gt;&lt;/Cite&gt;&lt;Cite&gt;&lt;Author&gt;Deeks&lt;/Author&gt;&lt;Year&gt;2010&lt;/Year&gt;&lt;RecNum&gt;7095&lt;/RecNum&gt;&lt;record&gt;&lt;rec-number&gt;7095&lt;/rec-number&gt;&lt;foreign-keys&gt;&lt;key app="EN" db-id="a2ra2500b5szvqepzwdpzepfe0aw59etzx09" timestamp="1488007641"&gt;7095&lt;/key&gt;&lt;/foreign-keys&gt;&lt;ref-type name="Journal Article"&gt;17&lt;/ref-type&gt;&lt;contributors&gt;&lt;authors&gt;&lt;author&gt;Deeks, Jonathan J&lt;/author&gt;&lt;author&gt;Higgins, Julian PT&lt;/author&gt;&lt;/authors&gt;&lt;/contributors&gt;&lt;titles&gt;&lt;title&gt;Statistical algorithms in review manager 5&lt;/title&gt;&lt;secondary-title&gt;Statistical Methods Group of The Cochrane Collaboration&lt;/secondary-title&gt;&lt;/titles&gt;&lt;periodical&gt;&lt;full-title&gt;Statistical Methods Group of The Cochrane Collaboration&lt;/full-title&gt;&lt;/periodical&gt;&lt;pages&gt;1-11&lt;/pages&gt;&lt;dates&gt;&lt;year&gt;2010&lt;/year&gt;&lt;/dates&gt;&lt;urls&gt;&lt;/urls&gt;&lt;/record&gt;&lt;/Cite&gt;&lt;/EndNote&gt;</w:instrText>
        </w:r>
        <w:r w:rsidR="00C966A8" w:rsidRPr="00403F87">
          <w:rPr>
            <w:rFonts w:ascii="Times New Roman" w:hAnsi="Times New Roman"/>
            <w:snapToGrid w:val="0"/>
            <w:sz w:val="24"/>
            <w:szCs w:val="24"/>
          </w:rPr>
          <w:fldChar w:fldCharType="separate"/>
        </w:r>
        <w:r w:rsidR="00C966A8" w:rsidRPr="00403F87">
          <w:rPr>
            <w:rFonts w:ascii="Times New Roman" w:hAnsi="Times New Roman"/>
            <w:snapToGrid w:val="0"/>
            <w:sz w:val="24"/>
            <w:szCs w:val="24"/>
            <w:vertAlign w:val="superscript"/>
          </w:rPr>
          <w:t>2</w:t>
        </w:r>
        <w:r w:rsidR="00C966A8" w:rsidRPr="00403F87">
          <w:rPr>
            <w:rFonts w:ascii="Times New Roman" w:hAnsi="Times New Roman"/>
            <w:snapToGrid w:val="0"/>
            <w:sz w:val="24"/>
            <w:szCs w:val="24"/>
          </w:rPr>
          <w:fldChar w:fldCharType="end"/>
        </w:r>
      </w:hyperlink>
      <w:r w:rsidRPr="00403F87">
        <w:rPr>
          <w:rFonts w:ascii="Times New Roman" w:hAnsi="Times New Roman"/>
          <w:snapToGrid w:val="0"/>
          <w:sz w:val="24"/>
          <w:szCs w:val="24"/>
        </w:rPr>
        <w:t xml:space="preserve">. First, the pooled standard deviation in each study was calculated by using </w:t>
      </w:r>
      <w:r w:rsidR="00176B9B">
        <w:rPr>
          <w:rFonts w:ascii="Times New Roman" w:hAnsi="Times New Roman" w:hint="eastAsia"/>
          <w:snapToGrid w:val="0"/>
          <w:sz w:val="24"/>
          <w:szCs w:val="24"/>
        </w:rPr>
        <w:t xml:space="preserve">the </w:t>
      </w:r>
      <w:r w:rsidRPr="00403F87">
        <w:rPr>
          <w:rFonts w:ascii="Times New Roman" w:hAnsi="Times New Roman"/>
          <w:snapToGrid w:val="0"/>
          <w:sz w:val="24"/>
          <w:szCs w:val="24"/>
        </w:rPr>
        <w:t>following formula.</w:t>
      </w:r>
    </w:p>
    <w:p w14:paraId="155ECA08" w14:textId="77777777" w:rsidR="00005C5B" w:rsidRDefault="00005C5B" w:rsidP="00005C5B">
      <w:pPr>
        <w:snapToGrid w:val="0"/>
        <w:rPr>
          <w:rFonts w:ascii="Times New Roman" w:hAnsi="Times New Roman"/>
          <w:snapToGrid w:val="0"/>
          <w:sz w:val="24"/>
          <w:szCs w:val="24"/>
        </w:rPr>
      </w:pPr>
    </w:p>
    <w:p w14:paraId="4906B200" w14:textId="7943ADCA" w:rsidR="00B40FD7" w:rsidRDefault="006077C7" w:rsidP="00005C5B">
      <w:pPr>
        <w:snapToGrid w:val="0"/>
        <w:rPr>
          <w:rFonts w:ascii="Times New Roman" w:eastAsia="ＭＳ Ｐゴシック" w:hAnsi="Times New Roman"/>
          <w:iCs/>
          <w:color w:val="000000" w:themeColor="text1"/>
          <w:kern w:val="24"/>
          <w:position w:val="0"/>
          <w:sz w:val="24"/>
          <w:szCs w:val="24"/>
        </w:rPr>
      </w:pPr>
      <w:r w:rsidRPr="00005C5B">
        <w:rPr>
          <w:position w:val="-12"/>
          <w:sz w:val="22"/>
        </w:rPr>
        <w:object w:dxaOrig="1260" w:dyaOrig="360" w14:anchorId="0A938DE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2.9pt;height:18.2pt" o:ole="">
            <v:imagedata r:id="rId11" o:title=""/>
          </v:shape>
          <o:OLEObject Type="Embed" ProgID="Equation.DSMT4" ShapeID="_x0000_i1025" DrawAspect="Content" ObjectID="_1585233106" r:id="rId12"/>
        </w:object>
      </w:r>
      <w:r w:rsidR="005641FB" w:rsidRPr="00005C5B">
        <w:rPr>
          <w:rFonts w:ascii="Times New Roman" w:eastAsia="ＭＳ Ｐゴシック" w:hAnsi="Times New Roman" w:hint="eastAsia"/>
          <w:iCs/>
          <w:color w:val="000000" w:themeColor="text1"/>
          <w:kern w:val="24"/>
          <w:position w:val="0"/>
          <w:sz w:val="28"/>
          <w:szCs w:val="24"/>
        </w:rPr>
        <w:t xml:space="preserve"> </w:t>
      </w:r>
      <w:r w:rsidR="005641FB">
        <w:rPr>
          <w:rFonts w:ascii="Times New Roman" w:eastAsia="ＭＳ Ｐゴシック" w:hAnsi="Times New Roman" w:hint="eastAsia"/>
          <w:iCs/>
          <w:color w:val="000000" w:themeColor="text1"/>
          <w:kern w:val="24"/>
          <w:position w:val="0"/>
          <w:sz w:val="24"/>
          <w:szCs w:val="24"/>
        </w:rPr>
        <w:t xml:space="preserve">                                                      </w:t>
      </w:r>
      <w:r w:rsidR="00005C5B">
        <w:rPr>
          <w:rFonts w:ascii="Times New Roman" w:eastAsia="ＭＳ Ｐゴシック" w:hAnsi="Times New Roman" w:hint="eastAsia"/>
          <w:iCs/>
          <w:color w:val="000000" w:themeColor="text1"/>
          <w:kern w:val="24"/>
          <w:position w:val="0"/>
          <w:sz w:val="24"/>
          <w:szCs w:val="24"/>
        </w:rPr>
        <w:t xml:space="preserve">　　　　　</w:t>
      </w:r>
      <w:r w:rsidR="005641FB">
        <w:rPr>
          <w:rFonts w:ascii="Times New Roman" w:eastAsia="ＭＳ Ｐゴシック" w:hAnsi="Times New Roman" w:hint="eastAsia"/>
          <w:iCs/>
          <w:color w:val="000000" w:themeColor="text1"/>
          <w:kern w:val="24"/>
          <w:position w:val="0"/>
          <w:sz w:val="24"/>
          <w:szCs w:val="24"/>
        </w:rPr>
        <w:t xml:space="preserve">     (1)</w:t>
      </w:r>
    </w:p>
    <w:p w14:paraId="28CBEDBC" w14:textId="77777777" w:rsidR="009B3429" w:rsidRPr="00005C5B" w:rsidRDefault="009B3429" w:rsidP="00005C5B">
      <w:pPr>
        <w:snapToGrid w:val="0"/>
        <w:rPr>
          <w:rFonts w:ascii="Times New Roman" w:hAnsi="Times New Roman"/>
          <w:snapToGrid w:val="0"/>
          <w:sz w:val="24"/>
          <w:szCs w:val="24"/>
        </w:rPr>
      </w:pPr>
    </w:p>
    <w:p w14:paraId="6943D1D8" w14:textId="0115D90B" w:rsidR="00B40FD7" w:rsidRPr="00403F87" w:rsidRDefault="00005C5B" w:rsidP="005641FB">
      <w:pPr>
        <w:pStyle w:val="Web"/>
        <w:spacing w:before="0" w:beforeAutospacing="0" w:after="0" w:afterAutospacing="0" w:line="480" w:lineRule="auto"/>
        <w:rPr>
          <w:rFonts w:ascii="Times New Roman" w:hAnsi="Times New Roman" w:cs="Times New Roman"/>
          <w:iCs/>
          <w:color w:val="000000" w:themeColor="text1"/>
          <w:kern w:val="24"/>
        </w:rPr>
      </w:pPr>
      <w:r w:rsidRPr="003D391A">
        <w:rPr>
          <w:position w:val="-32"/>
        </w:rPr>
        <w:object w:dxaOrig="3060" w:dyaOrig="780" w14:anchorId="4D0DD093">
          <v:shape id="_x0000_i1026" type="#_x0000_t75" style="width:153.1pt;height:39.4pt" o:ole="">
            <v:imagedata r:id="rId13" o:title=""/>
          </v:shape>
          <o:OLEObject Type="Embed" ProgID="Equation.DSMT4" ShapeID="_x0000_i1026" DrawAspect="Content" ObjectID="_1585233107" r:id="rId14"/>
        </w:object>
      </w:r>
      <w:r w:rsidR="005641FB">
        <w:rPr>
          <w:rFonts w:ascii="Times New Roman" w:hAnsi="Times New Roman" w:cs="Times New Roman" w:hint="eastAsia"/>
          <w:iCs/>
          <w:color w:val="000000" w:themeColor="text1"/>
          <w:kern w:val="24"/>
        </w:rPr>
        <w:t xml:space="preserve">                     </w:t>
      </w:r>
      <w:r>
        <w:rPr>
          <w:rFonts w:ascii="Times New Roman" w:hAnsi="Times New Roman" w:cs="Times New Roman" w:hint="eastAsia"/>
          <w:iCs/>
          <w:color w:val="000000" w:themeColor="text1"/>
          <w:kern w:val="24"/>
        </w:rPr>
        <w:t xml:space="preserve">                              </w:t>
      </w:r>
      <w:r w:rsidR="005641FB">
        <w:rPr>
          <w:rFonts w:ascii="Times New Roman" w:hAnsi="Times New Roman" w:cs="Times New Roman" w:hint="eastAsia"/>
          <w:iCs/>
          <w:color w:val="000000" w:themeColor="text1"/>
          <w:kern w:val="24"/>
        </w:rPr>
        <w:t>(2)</w:t>
      </w:r>
    </w:p>
    <w:p w14:paraId="09E8843F" w14:textId="77777777" w:rsidR="004A2D03" w:rsidRPr="00403F87" w:rsidRDefault="004A2D03" w:rsidP="00403F87">
      <w:pPr>
        <w:snapToGrid w:val="0"/>
        <w:rPr>
          <w:rFonts w:ascii="Times New Roman" w:hAnsi="Times New Roman"/>
          <w:i/>
          <w:color w:val="000000" w:themeColor="text1"/>
          <w:kern w:val="24"/>
          <w:sz w:val="24"/>
          <w:szCs w:val="24"/>
        </w:rPr>
      </w:pPr>
    </w:p>
    <w:p w14:paraId="3168408B" w14:textId="4BCECB66" w:rsidR="004A2D03" w:rsidRPr="00403F87" w:rsidRDefault="004A2D03" w:rsidP="00403F87">
      <w:pPr>
        <w:snapToGrid w:val="0"/>
        <w:rPr>
          <w:rFonts w:ascii="Times New Roman" w:hAnsi="Times New Roman"/>
          <w:snapToGrid w:val="0"/>
          <w:sz w:val="24"/>
          <w:szCs w:val="24"/>
        </w:rPr>
      </w:pPr>
      <w:r w:rsidRPr="00403F87">
        <w:rPr>
          <w:rFonts w:ascii="Times New Roman" w:hAnsi="Times New Roman"/>
          <w:i/>
          <w:snapToGrid w:val="0"/>
          <w:sz w:val="24"/>
          <w:szCs w:val="24"/>
        </w:rPr>
        <w:t>N</w:t>
      </w:r>
      <w:r w:rsidRPr="00403F87">
        <w:rPr>
          <w:rFonts w:ascii="Times New Roman" w:hAnsi="Times New Roman"/>
          <w:i/>
          <w:snapToGrid w:val="0"/>
          <w:sz w:val="24"/>
          <w:szCs w:val="24"/>
          <w:vertAlign w:val="subscript"/>
        </w:rPr>
        <w:t>i</w:t>
      </w:r>
      <w:r w:rsidRPr="00403F87">
        <w:rPr>
          <w:rFonts w:ascii="Times New Roman" w:hAnsi="Times New Roman"/>
          <w:snapToGrid w:val="0"/>
          <w:sz w:val="24"/>
          <w:szCs w:val="24"/>
        </w:rPr>
        <w:t xml:space="preserve"> = Pooled sample size; n</w:t>
      </w:r>
      <w:r w:rsidRPr="00403F87">
        <w:rPr>
          <w:rFonts w:ascii="Times New Roman" w:hAnsi="Times New Roman"/>
          <w:snapToGrid w:val="0"/>
          <w:sz w:val="24"/>
          <w:szCs w:val="24"/>
          <w:vertAlign w:val="subscript"/>
        </w:rPr>
        <w:t>1</w:t>
      </w:r>
      <w:r w:rsidRPr="00403F87">
        <w:rPr>
          <w:rFonts w:ascii="Times New Roman" w:hAnsi="Times New Roman"/>
          <w:i/>
          <w:iCs/>
          <w:snapToGrid w:val="0"/>
          <w:sz w:val="24"/>
          <w:szCs w:val="24"/>
          <w:vertAlign w:val="subscript"/>
        </w:rPr>
        <w:t>i</w:t>
      </w:r>
      <w:r w:rsidRPr="00403F87">
        <w:rPr>
          <w:rFonts w:ascii="Times New Roman" w:hAnsi="Times New Roman"/>
          <w:snapToGrid w:val="0"/>
          <w:sz w:val="24"/>
          <w:szCs w:val="24"/>
        </w:rPr>
        <w:t xml:space="preserve">: Sample size in </w:t>
      </w:r>
      <w:r w:rsidR="005641FB">
        <w:rPr>
          <w:rFonts w:ascii="Times New Roman" w:hAnsi="Times New Roman"/>
          <w:snapToGrid w:val="0"/>
          <w:sz w:val="24"/>
          <w:szCs w:val="24"/>
        </w:rPr>
        <w:t>the experimental group (post-</w:t>
      </w:r>
      <w:r w:rsidR="005641FB">
        <w:rPr>
          <w:rFonts w:ascii="Times New Roman" w:hAnsi="Times New Roman" w:hint="eastAsia"/>
          <w:snapToGrid w:val="0"/>
          <w:sz w:val="24"/>
          <w:szCs w:val="24"/>
        </w:rPr>
        <w:t>KFAC</w:t>
      </w:r>
      <w:r w:rsidRPr="00403F87">
        <w:rPr>
          <w:rFonts w:ascii="Times New Roman" w:hAnsi="Times New Roman"/>
          <w:snapToGrid w:val="0"/>
          <w:sz w:val="24"/>
          <w:szCs w:val="24"/>
        </w:rPr>
        <w:t xml:space="preserve"> treatment); n</w:t>
      </w:r>
      <w:r w:rsidRPr="00403F87">
        <w:rPr>
          <w:rFonts w:ascii="Times New Roman" w:hAnsi="Times New Roman"/>
          <w:snapToGrid w:val="0"/>
          <w:sz w:val="24"/>
          <w:szCs w:val="24"/>
          <w:vertAlign w:val="subscript"/>
        </w:rPr>
        <w:t>2</w:t>
      </w:r>
      <w:r w:rsidRPr="00403F87">
        <w:rPr>
          <w:rFonts w:ascii="Times New Roman" w:hAnsi="Times New Roman"/>
          <w:i/>
          <w:iCs/>
          <w:snapToGrid w:val="0"/>
          <w:sz w:val="24"/>
          <w:szCs w:val="24"/>
          <w:vertAlign w:val="subscript"/>
        </w:rPr>
        <w:t>i</w:t>
      </w:r>
      <w:r w:rsidRPr="00403F87">
        <w:rPr>
          <w:rFonts w:ascii="Times New Roman" w:hAnsi="Times New Roman"/>
          <w:snapToGrid w:val="0"/>
          <w:sz w:val="24"/>
          <w:szCs w:val="24"/>
        </w:rPr>
        <w:t>: Sample siz</w:t>
      </w:r>
      <w:r w:rsidR="005641FB">
        <w:rPr>
          <w:rFonts w:ascii="Times New Roman" w:hAnsi="Times New Roman"/>
          <w:snapToGrid w:val="0"/>
          <w:sz w:val="24"/>
          <w:szCs w:val="24"/>
        </w:rPr>
        <w:t>e in the control group (post-</w:t>
      </w:r>
      <w:r w:rsidR="005641FB">
        <w:rPr>
          <w:rFonts w:ascii="Times New Roman" w:hAnsi="Times New Roman" w:hint="eastAsia"/>
          <w:snapToGrid w:val="0"/>
          <w:sz w:val="24"/>
          <w:szCs w:val="24"/>
        </w:rPr>
        <w:t>PC</w:t>
      </w:r>
      <w:r w:rsidRPr="00403F87">
        <w:rPr>
          <w:rFonts w:ascii="Times New Roman" w:hAnsi="Times New Roman"/>
          <w:snapToGrid w:val="0"/>
          <w:sz w:val="24"/>
          <w:szCs w:val="24"/>
        </w:rPr>
        <w:t xml:space="preserve"> treatment); </w:t>
      </w:r>
      <w:r w:rsidRPr="00403F87">
        <w:rPr>
          <w:rFonts w:ascii="Times New Roman" w:hAnsi="Times New Roman"/>
          <w:i/>
          <w:snapToGrid w:val="0"/>
          <w:sz w:val="24"/>
          <w:szCs w:val="24"/>
        </w:rPr>
        <w:t>S</w:t>
      </w:r>
      <w:r w:rsidRPr="00403F87">
        <w:rPr>
          <w:rFonts w:ascii="Times New Roman" w:hAnsi="Times New Roman"/>
          <w:i/>
          <w:snapToGrid w:val="0"/>
          <w:sz w:val="24"/>
          <w:szCs w:val="24"/>
          <w:vertAlign w:val="subscript"/>
        </w:rPr>
        <w:t>i</w:t>
      </w:r>
      <w:r w:rsidRPr="00403F87">
        <w:rPr>
          <w:rFonts w:ascii="Times New Roman" w:hAnsi="Times New Roman"/>
          <w:snapToGrid w:val="0"/>
          <w:sz w:val="24"/>
          <w:szCs w:val="24"/>
        </w:rPr>
        <w:t>: Pooled standard deviation; sd</w:t>
      </w:r>
      <w:r w:rsidRPr="00403F87">
        <w:rPr>
          <w:rFonts w:ascii="Times New Roman" w:hAnsi="Times New Roman"/>
          <w:snapToGrid w:val="0"/>
          <w:sz w:val="24"/>
          <w:szCs w:val="24"/>
          <w:vertAlign w:val="subscript"/>
        </w:rPr>
        <w:t>1</w:t>
      </w:r>
      <w:r w:rsidRPr="00403F87">
        <w:rPr>
          <w:rFonts w:ascii="Times New Roman" w:hAnsi="Times New Roman"/>
          <w:i/>
          <w:iCs/>
          <w:snapToGrid w:val="0"/>
          <w:sz w:val="24"/>
          <w:szCs w:val="24"/>
          <w:vertAlign w:val="subscript"/>
        </w:rPr>
        <w:t>i</w:t>
      </w:r>
      <w:r w:rsidRPr="00403F87">
        <w:rPr>
          <w:rFonts w:ascii="Times New Roman" w:hAnsi="Times New Roman"/>
          <w:snapToGrid w:val="0"/>
          <w:sz w:val="24"/>
          <w:szCs w:val="24"/>
        </w:rPr>
        <w:t>: Standard deviation in the experimental group; sd</w:t>
      </w:r>
      <w:r w:rsidRPr="00403F87">
        <w:rPr>
          <w:rFonts w:ascii="Times New Roman" w:hAnsi="Times New Roman"/>
          <w:snapToGrid w:val="0"/>
          <w:sz w:val="24"/>
          <w:szCs w:val="24"/>
          <w:vertAlign w:val="subscript"/>
        </w:rPr>
        <w:t>2</w:t>
      </w:r>
      <w:r w:rsidRPr="00403F87">
        <w:rPr>
          <w:rFonts w:ascii="Times New Roman" w:hAnsi="Times New Roman"/>
          <w:i/>
          <w:iCs/>
          <w:snapToGrid w:val="0"/>
          <w:sz w:val="24"/>
          <w:szCs w:val="24"/>
          <w:vertAlign w:val="subscript"/>
        </w:rPr>
        <w:t>i</w:t>
      </w:r>
      <w:r w:rsidRPr="00403F87">
        <w:rPr>
          <w:rFonts w:ascii="Times New Roman" w:hAnsi="Times New Roman"/>
          <w:snapToGrid w:val="0"/>
          <w:sz w:val="24"/>
          <w:szCs w:val="24"/>
        </w:rPr>
        <w:t>: Standard deviation in the control group.</w:t>
      </w:r>
    </w:p>
    <w:p w14:paraId="78C58B99" w14:textId="0446BBB6" w:rsidR="004A2D03" w:rsidRPr="00403F87" w:rsidRDefault="004A2D03" w:rsidP="00403F87">
      <w:pPr>
        <w:rPr>
          <w:rFonts w:ascii="Times New Roman" w:hAnsi="Times New Roman"/>
          <w:sz w:val="24"/>
          <w:szCs w:val="24"/>
        </w:rPr>
      </w:pPr>
    </w:p>
    <w:p w14:paraId="04CE91E4" w14:textId="0BA252B4" w:rsidR="004A2D03" w:rsidRPr="00403F87" w:rsidRDefault="004A2D03" w:rsidP="00403F87">
      <w:pPr>
        <w:snapToGrid w:val="0"/>
        <w:rPr>
          <w:rFonts w:ascii="Times New Roman" w:hAnsi="Times New Roman"/>
          <w:snapToGrid w:val="0"/>
          <w:sz w:val="24"/>
          <w:szCs w:val="24"/>
        </w:rPr>
      </w:pPr>
      <w:r w:rsidRPr="00403F87">
        <w:rPr>
          <w:rFonts w:ascii="Times New Roman" w:hAnsi="Times New Roman"/>
          <w:snapToGrid w:val="0"/>
          <w:sz w:val="24"/>
          <w:szCs w:val="24"/>
        </w:rPr>
        <w:t>Subsequently, SMD in each study was calculated by using Hedges’ adjusted g which is similar to Cohen’s d but includes an adjustment for small sample bias.</w:t>
      </w:r>
    </w:p>
    <w:p w14:paraId="7DC99532" w14:textId="77777777" w:rsidR="000178DF" w:rsidRPr="00403F87" w:rsidRDefault="000178DF" w:rsidP="00403F87">
      <w:pPr>
        <w:rPr>
          <w:rFonts w:ascii="Times New Roman" w:hAnsi="Times New Roman"/>
          <w:sz w:val="24"/>
          <w:szCs w:val="24"/>
        </w:rPr>
      </w:pPr>
    </w:p>
    <w:p w14:paraId="407F7096" w14:textId="369751CA" w:rsidR="00005C5B" w:rsidRDefault="00005C5B" w:rsidP="00005C5B">
      <w:pPr>
        <w:pStyle w:val="Web"/>
        <w:spacing w:before="0" w:beforeAutospacing="0" w:after="0" w:afterAutospacing="0" w:line="480" w:lineRule="auto"/>
        <w:rPr>
          <w:rFonts w:ascii="Times New Roman" w:hAnsi="Times New Roman" w:cs="Times New Roman"/>
          <w:iCs/>
          <w:color w:val="000000" w:themeColor="text1"/>
          <w:kern w:val="24"/>
        </w:rPr>
      </w:pPr>
      <w:r w:rsidRPr="003D391A">
        <w:rPr>
          <w:position w:val="-32"/>
        </w:rPr>
        <w:object w:dxaOrig="2940" w:dyaOrig="760" w14:anchorId="5DEB8A37">
          <v:shape id="_x0000_i1027" type="#_x0000_t75" style="width:147.8pt;height:37.15pt" o:ole="">
            <v:imagedata r:id="rId15" o:title=""/>
          </v:shape>
          <o:OLEObject Type="Embed" ProgID="Equation.DSMT4" ShapeID="_x0000_i1027" DrawAspect="Content" ObjectID="_1585233108" r:id="rId16"/>
        </w:object>
      </w:r>
      <w:r>
        <w:rPr>
          <w:rFonts w:ascii="Times New Roman" w:hAnsi="Times New Roman" w:cs="Times New Roman" w:hint="eastAsia"/>
          <w:iCs/>
          <w:color w:val="000000" w:themeColor="text1"/>
          <w:kern w:val="24"/>
        </w:rPr>
        <w:t xml:space="preserve">                                                    (3)</w:t>
      </w:r>
    </w:p>
    <w:p w14:paraId="36686B9F" w14:textId="77777777" w:rsidR="009B3429" w:rsidRPr="005641FB" w:rsidRDefault="009B3429" w:rsidP="00005C5B">
      <w:pPr>
        <w:pStyle w:val="Web"/>
        <w:spacing w:before="0" w:beforeAutospacing="0" w:after="0" w:afterAutospacing="0" w:line="480" w:lineRule="auto"/>
        <w:rPr>
          <w:rFonts w:ascii="Times New Roman" w:hAnsi="Times New Roman" w:cs="Times New Roman"/>
          <w:iCs/>
          <w:color w:val="000000" w:themeColor="text1"/>
          <w:kern w:val="24"/>
        </w:rPr>
      </w:pPr>
    </w:p>
    <w:p w14:paraId="1D248BA3" w14:textId="6489278B" w:rsidR="005641FB" w:rsidRPr="005641FB" w:rsidRDefault="00005C5B" w:rsidP="00403F87">
      <w:pPr>
        <w:pStyle w:val="Web"/>
        <w:spacing w:before="0" w:beforeAutospacing="0" w:after="0" w:afterAutospacing="0" w:line="480" w:lineRule="auto"/>
        <w:rPr>
          <w:rFonts w:ascii="Times New Roman" w:hAnsi="Times New Roman" w:cs="Times New Roman"/>
          <w:iCs/>
          <w:color w:val="000000" w:themeColor="text1"/>
          <w:kern w:val="24"/>
        </w:rPr>
      </w:pPr>
      <w:r w:rsidRPr="003D391A">
        <w:rPr>
          <w:position w:val="-34"/>
        </w:rPr>
        <w:object w:dxaOrig="3540" w:dyaOrig="800" w14:anchorId="7E3E2C62">
          <v:shape id="_x0000_i1028" type="#_x0000_t75" style="width:176.6pt;height:40.15pt" o:ole="">
            <v:imagedata r:id="rId17" o:title=""/>
          </v:shape>
          <o:OLEObject Type="Embed" ProgID="Equation.DSMT4" ShapeID="_x0000_i1028" DrawAspect="Content" ObjectID="_1585233109" r:id="rId18"/>
        </w:object>
      </w:r>
      <w:r w:rsidR="005641FB">
        <w:rPr>
          <w:rFonts w:ascii="Times New Roman" w:hAnsi="Times New Roman" w:cs="Times New Roman" w:hint="eastAsia"/>
          <w:iCs/>
          <w:color w:val="000000" w:themeColor="text1"/>
          <w:kern w:val="24"/>
        </w:rPr>
        <w:t xml:space="preserve">                                               (4)</w:t>
      </w:r>
    </w:p>
    <w:p w14:paraId="3EDAE965" w14:textId="77777777" w:rsidR="004A2D03" w:rsidRPr="00403F87" w:rsidRDefault="004A2D03" w:rsidP="00403F87">
      <w:pPr>
        <w:snapToGrid w:val="0"/>
        <w:rPr>
          <w:rFonts w:ascii="Times New Roman" w:hAnsi="Times New Roman"/>
          <w:i/>
          <w:color w:val="000000" w:themeColor="text1"/>
          <w:kern w:val="24"/>
          <w:sz w:val="24"/>
          <w:szCs w:val="24"/>
        </w:rPr>
      </w:pPr>
    </w:p>
    <w:p w14:paraId="3499F895" w14:textId="77777777" w:rsidR="00886C3A" w:rsidRDefault="004A2D03" w:rsidP="00403F87">
      <w:pPr>
        <w:snapToGrid w:val="0"/>
        <w:rPr>
          <w:rFonts w:ascii="Times New Roman" w:hAnsi="Times New Roman"/>
          <w:snapToGrid w:val="0"/>
          <w:sz w:val="24"/>
          <w:szCs w:val="24"/>
        </w:rPr>
      </w:pPr>
      <w:r w:rsidRPr="00403F87">
        <w:rPr>
          <w:rFonts w:ascii="Times New Roman" w:hAnsi="Times New Roman"/>
          <w:i/>
          <w:snapToGrid w:val="0"/>
          <w:sz w:val="24"/>
          <w:szCs w:val="24"/>
        </w:rPr>
        <w:lastRenderedPageBreak/>
        <w:t>N</w:t>
      </w:r>
      <w:r w:rsidRPr="00403F87">
        <w:rPr>
          <w:rFonts w:ascii="Times New Roman" w:hAnsi="Times New Roman"/>
          <w:i/>
          <w:snapToGrid w:val="0"/>
          <w:sz w:val="24"/>
          <w:szCs w:val="24"/>
          <w:vertAlign w:val="subscript"/>
        </w:rPr>
        <w:t>i</w:t>
      </w:r>
      <w:r w:rsidRPr="00403F87">
        <w:rPr>
          <w:rFonts w:ascii="Times New Roman" w:hAnsi="Times New Roman"/>
          <w:snapToGrid w:val="0"/>
          <w:sz w:val="24"/>
          <w:szCs w:val="24"/>
        </w:rPr>
        <w:t xml:space="preserve"> = Pooled sample size; n</w:t>
      </w:r>
      <w:r w:rsidRPr="00403F87">
        <w:rPr>
          <w:rFonts w:ascii="Times New Roman" w:hAnsi="Times New Roman"/>
          <w:snapToGrid w:val="0"/>
          <w:sz w:val="24"/>
          <w:szCs w:val="24"/>
          <w:vertAlign w:val="subscript"/>
        </w:rPr>
        <w:t>1</w:t>
      </w:r>
      <w:r w:rsidRPr="00403F87">
        <w:rPr>
          <w:rFonts w:ascii="Times New Roman" w:hAnsi="Times New Roman"/>
          <w:i/>
          <w:iCs/>
          <w:snapToGrid w:val="0"/>
          <w:sz w:val="24"/>
          <w:szCs w:val="24"/>
          <w:vertAlign w:val="subscript"/>
        </w:rPr>
        <w:t>i</w:t>
      </w:r>
      <w:r w:rsidRPr="00403F87">
        <w:rPr>
          <w:rFonts w:ascii="Times New Roman" w:hAnsi="Times New Roman"/>
          <w:snapToGrid w:val="0"/>
          <w:sz w:val="24"/>
          <w:szCs w:val="24"/>
        </w:rPr>
        <w:t xml:space="preserve">: Sample size in </w:t>
      </w:r>
      <w:r w:rsidR="005641FB">
        <w:rPr>
          <w:rFonts w:ascii="Times New Roman" w:hAnsi="Times New Roman"/>
          <w:snapToGrid w:val="0"/>
          <w:sz w:val="24"/>
          <w:szCs w:val="24"/>
        </w:rPr>
        <w:t>the experimental group (post-</w:t>
      </w:r>
      <w:r w:rsidR="005641FB">
        <w:rPr>
          <w:rFonts w:ascii="Times New Roman" w:hAnsi="Times New Roman" w:hint="eastAsia"/>
          <w:snapToGrid w:val="0"/>
          <w:sz w:val="24"/>
          <w:szCs w:val="24"/>
        </w:rPr>
        <w:t>KFAC</w:t>
      </w:r>
      <w:r w:rsidRPr="00403F87">
        <w:rPr>
          <w:rFonts w:ascii="Times New Roman" w:hAnsi="Times New Roman"/>
          <w:snapToGrid w:val="0"/>
          <w:sz w:val="24"/>
          <w:szCs w:val="24"/>
        </w:rPr>
        <w:t xml:space="preserve"> treatment); n</w:t>
      </w:r>
      <w:r w:rsidRPr="00403F87">
        <w:rPr>
          <w:rFonts w:ascii="Times New Roman" w:hAnsi="Times New Roman"/>
          <w:snapToGrid w:val="0"/>
          <w:sz w:val="24"/>
          <w:szCs w:val="24"/>
          <w:vertAlign w:val="subscript"/>
        </w:rPr>
        <w:t>2</w:t>
      </w:r>
      <w:r w:rsidRPr="00403F87">
        <w:rPr>
          <w:rFonts w:ascii="Times New Roman" w:hAnsi="Times New Roman"/>
          <w:i/>
          <w:iCs/>
          <w:snapToGrid w:val="0"/>
          <w:sz w:val="24"/>
          <w:szCs w:val="24"/>
          <w:vertAlign w:val="subscript"/>
        </w:rPr>
        <w:t>i</w:t>
      </w:r>
      <w:r w:rsidRPr="00403F87">
        <w:rPr>
          <w:rFonts w:ascii="Times New Roman" w:hAnsi="Times New Roman"/>
          <w:snapToGrid w:val="0"/>
          <w:sz w:val="24"/>
          <w:szCs w:val="24"/>
        </w:rPr>
        <w:t>: Sample si</w:t>
      </w:r>
      <w:r w:rsidR="005641FB">
        <w:rPr>
          <w:rFonts w:ascii="Times New Roman" w:hAnsi="Times New Roman"/>
          <w:snapToGrid w:val="0"/>
          <w:sz w:val="24"/>
          <w:szCs w:val="24"/>
        </w:rPr>
        <w:t>ze in the control group (post-</w:t>
      </w:r>
      <w:r w:rsidR="005641FB">
        <w:rPr>
          <w:rFonts w:ascii="Times New Roman" w:hAnsi="Times New Roman" w:hint="eastAsia"/>
          <w:snapToGrid w:val="0"/>
          <w:sz w:val="24"/>
          <w:szCs w:val="24"/>
        </w:rPr>
        <w:t>P</w:t>
      </w:r>
      <w:r w:rsidRPr="00403F87">
        <w:rPr>
          <w:rFonts w:ascii="Times New Roman" w:hAnsi="Times New Roman"/>
          <w:snapToGrid w:val="0"/>
          <w:sz w:val="24"/>
          <w:szCs w:val="24"/>
        </w:rPr>
        <w:t xml:space="preserve">C treatment); </w:t>
      </w:r>
      <w:r w:rsidRPr="00403F87">
        <w:rPr>
          <w:rFonts w:ascii="Times New Roman" w:hAnsi="Times New Roman"/>
          <w:i/>
          <w:snapToGrid w:val="0"/>
          <w:sz w:val="24"/>
          <w:szCs w:val="24"/>
        </w:rPr>
        <w:t>m</w:t>
      </w:r>
      <w:r w:rsidRPr="00403F87">
        <w:rPr>
          <w:rFonts w:ascii="Times New Roman" w:hAnsi="Times New Roman"/>
          <w:i/>
          <w:snapToGrid w:val="0"/>
          <w:sz w:val="24"/>
          <w:szCs w:val="24"/>
          <w:vertAlign w:val="subscript"/>
        </w:rPr>
        <w:t>1</w:t>
      </w:r>
      <w:r w:rsidRPr="00403F87">
        <w:rPr>
          <w:rFonts w:ascii="Times New Roman" w:hAnsi="Times New Roman"/>
          <w:i/>
          <w:iCs/>
          <w:snapToGrid w:val="0"/>
          <w:sz w:val="24"/>
          <w:szCs w:val="24"/>
          <w:vertAlign w:val="subscript"/>
        </w:rPr>
        <w:t>i</w:t>
      </w:r>
      <w:r w:rsidRPr="00403F87">
        <w:rPr>
          <w:rFonts w:ascii="Times New Roman" w:hAnsi="Times New Roman"/>
          <w:snapToGrid w:val="0"/>
          <w:sz w:val="24"/>
          <w:szCs w:val="24"/>
        </w:rPr>
        <w:t xml:space="preserve">: Mean value in the experimental group; </w:t>
      </w:r>
      <w:r w:rsidRPr="00403F87">
        <w:rPr>
          <w:rFonts w:ascii="Times New Roman" w:hAnsi="Times New Roman"/>
          <w:i/>
          <w:snapToGrid w:val="0"/>
          <w:sz w:val="24"/>
          <w:szCs w:val="24"/>
        </w:rPr>
        <w:t>m</w:t>
      </w:r>
      <w:r w:rsidRPr="00403F87">
        <w:rPr>
          <w:rFonts w:ascii="Times New Roman" w:hAnsi="Times New Roman"/>
          <w:i/>
          <w:snapToGrid w:val="0"/>
          <w:sz w:val="24"/>
          <w:szCs w:val="24"/>
          <w:vertAlign w:val="subscript"/>
        </w:rPr>
        <w:t>2</w:t>
      </w:r>
      <w:r w:rsidRPr="00403F87">
        <w:rPr>
          <w:rFonts w:ascii="Times New Roman" w:hAnsi="Times New Roman"/>
          <w:i/>
          <w:iCs/>
          <w:snapToGrid w:val="0"/>
          <w:sz w:val="24"/>
          <w:szCs w:val="24"/>
          <w:vertAlign w:val="subscript"/>
        </w:rPr>
        <w:t>i</w:t>
      </w:r>
      <w:r w:rsidRPr="00403F87">
        <w:rPr>
          <w:rFonts w:ascii="Times New Roman" w:hAnsi="Times New Roman"/>
          <w:snapToGrid w:val="0"/>
          <w:sz w:val="24"/>
          <w:szCs w:val="24"/>
        </w:rPr>
        <w:t xml:space="preserve">: Mean value in the control group; </w:t>
      </w:r>
      <w:r w:rsidRPr="00403F87">
        <w:rPr>
          <w:rFonts w:ascii="Times New Roman" w:hAnsi="Times New Roman"/>
          <w:i/>
          <w:snapToGrid w:val="0"/>
          <w:sz w:val="24"/>
          <w:szCs w:val="24"/>
        </w:rPr>
        <w:t>S</w:t>
      </w:r>
      <w:r w:rsidRPr="00403F87">
        <w:rPr>
          <w:rFonts w:ascii="Times New Roman" w:hAnsi="Times New Roman"/>
          <w:i/>
          <w:snapToGrid w:val="0"/>
          <w:sz w:val="24"/>
          <w:szCs w:val="24"/>
          <w:vertAlign w:val="subscript"/>
        </w:rPr>
        <w:t>i</w:t>
      </w:r>
      <w:r w:rsidRPr="00403F87">
        <w:rPr>
          <w:rFonts w:ascii="Times New Roman" w:hAnsi="Times New Roman"/>
          <w:snapToGrid w:val="0"/>
          <w:sz w:val="24"/>
          <w:szCs w:val="24"/>
        </w:rPr>
        <w:t>: Pooled standard deviation; SE (</w:t>
      </w:r>
      <w:proofErr w:type="spellStart"/>
      <w:r w:rsidRPr="00403F87">
        <w:rPr>
          <w:rFonts w:ascii="Times New Roman" w:hAnsi="Times New Roman"/>
          <w:i/>
          <w:snapToGrid w:val="0"/>
          <w:sz w:val="24"/>
          <w:szCs w:val="24"/>
        </w:rPr>
        <w:t>SMD</w:t>
      </w:r>
      <w:r w:rsidRPr="00403F87">
        <w:rPr>
          <w:rFonts w:ascii="Times New Roman" w:hAnsi="Times New Roman"/>
          <w:i/>
          <w:snapToGrid w:val="0"/>
          <w:sz w:val="24"/>
          <w:szCs w:val="24"/>
          <w:vertAlign w:val="subscript"/>
        </w:rPr>
        <w:t>i</w:t>
      </w:r>
      <w:proofErr w:type="spellEnd"/>
      <w:r w:rsidRPr="00403F87">
        <w:rPr>
          <w:rFonts w:ascii="Times New Roman" w:hAnsi="Times New Roman"/>
          <w:snapToGrid w:val="0"/>
          <w:sz w:val="24"/>
          <w:szCs w:val="24"/>
        </w:rPr>
        <w:t xml:space="preserve">): Standard error of </w:t>
      </w:r>
      <w:proofErr w:type="spellStart"/>
      <w:r w:rsidRPr="00403F87">
        <w:rPr>
          <w:rFonts w:ascii="Times New Roman" w:hAnsi="Times New Roman"/>
          <w:i/>
          <w:snapToGrid w:val="0"/>
          <w:sz w:val="24"/>
          <w:szCs w:val="24"/>
        </w:rPr>
        <w:t>SMD</w:t>
      </w:r>
      <w:r w:rsidRPr="00403F87">
        <w:rPr>
          <w:rFonts w:ascii="Times New Roman" w:hAnsi="Times New Roman"/>
          <w:i/>
          <w:snapToGrid w:val="0"/>
          <w:sz w:val="24"/>
          <w:szCs w:val="24"/>
          <w:vertAlign w:val="subscript"/>
        </w:rPr>
        <w:t>i</w:t>
      </w:r>
      <w:proofErr w:type="spellEnd"/>
      <w:r w:rsidRPr="00403F87">
        <w:rPr>
          <w:rFonts w:ascii="Times New Roman" w:hAnsi="Times New Roman"/>
          <w:snapToGrid w:val="0"/>
          <w:sz w:val="24"/>
          <w:szCs w:val="24"/>
        </w:rPr>
        <w:t xml:space="preserve">; </w:t>
      </w:r>
      <w:proofErr w:type="spellStart"/>
      <w:r w:rsidRPr="00403F87">
        <w:rPr>
          <w:rFonts w:ascii="Times New Roman" w:hAnsi="Times New Roman"/>
          <w:i/>
          <w:snapToGrid w:val="0"/>
          <w:sz w:val="24"/>
          <w:szCs w:val="24"/>
        </w:rPr>
        <w:t>SMD</w:t>
      </w:r>
      <w:r w:rsidRPr="00403F87">
        <w:rPr>
          <w:rFonts w:ascii="Times New Roman" w:hAnsi="Times New Roman"/>
          <w:i/>
          <w:snapToGrid w:val="0"/>
          <w:sz w:val="24"/>
          <w:szCs w:val="24"/>
          <w:vertAlign w:val="subscript"/>
        </w:rPr>
        <w:t>i</w:t>
      </w:r>
      <w:proofErr w:type="spellEnd"/>
      <w:r w:rsidRPr="00403F87">
        <w:rPr>
          <w:rFonts w:ascii="Times New Roman" w:hAnsi="Times New Roman"/>
          <w:snapToGrid w:val="0"/>
          <w:sz w:val="24"/>
          <w:szCs w:val="24"/>
        </w:rPr>
        <w:t>: Pooled standard mean difference.</w:t>
      </w:r>
    </w:p>
    <w:p w14:paraId="501BB0AC" w14:textId="77777777" w:rsidR="00886C3A" w:rsidRDefault="00886C3A" w:rsidP="00403F87">
      <w:pPr>
        <w:snapToGrid w:val="0"/>
        <w:rPr>
          <w:rFonts w:ascii="Times New Roman" w:hAnsi="Times New Roman"/>
          <w:snapToGrid w:val="0"/>
          <w:sz w:val="24"/>
          <w:szCs w:val="24"/>
        </w:rPr>
      </w:pPr>
    </w:p>
    <w:p w14:paraId="0A8EF20E" w14:textId="11E2303E" w:rsidR="004A2D03" w:rsidRPr="00403F87" w:rsidRDefault="004A2D03" w:rsidP="00403F87">
      <w:pPr>
        <w:snapToGrid w:val="0"/>
        <w:rPr>
          <w:rFonts w:ascii="Times New Roman" w:hAnsi="Times New Roman"/>
          <w:snapToGrid w:val="0"/>
          <w:sz w:val="24"/>
          <w:szCs w:val="24"/>
        </w:rPr>
      </w:pPr>
      <w:r w:rsidRPr="00403F87">
        <w:rPr>
          <w:rFonts w:ascii="Times New Roman" w:hAnsi="Times New Roman"/>
          <w:snapToGrid w:val="0"/>
          <w:sz w:val="24"/>
          <w:szCs w:val="24"/>
        </w:rPr>
        <w:t xml:space="preserve">Using individual SMD, pooled SMD was calculated using a </w:t>
      </w:r>
      <w:proofErr w:type="spellStart"/>
      <w:r w:rsidRPr="00403F87">
        <w:rPr>
          <w:rFonts w:ascii="Times New Roman" w:hAnsi="Times New Roman"/>
          <w:snapToGrid w:val="0"/>
          <w:sz w:val="24"/>
          <w:szCs w:val="24"/>
        </w:rPr>
        <w:t>DerSimonian</w:t>
      </w:r>
      <w:proofErr w:type="spellEnd"/>
      <w:r w:rsidRPr="00403F87">
        <w:rPr>
          <w:rFonts w:ascii="Times New Roman" w:hAnsi="Times New Roman"/>
          <w:snapToGrid w:val="0"/>
          <w:sz w:val="24"/>
          <w:szCs w:val="24"/>
        </w:rPr>
        <w:t>-Laird method with adjustment for weight in each study.</w:t>
      </w:r>
    </w:p>
    <w:p w14:paraId="43190403" w14:textId="21BF905A" w:rsidR="00737A15" w:rsidRPr="00403F87" w:rsidRDefault="00737A15" w:rsidP="00403F87">
      <w:pPr>
        <w:rPr>
          <w:rFonts w:ascii="Times New Roman" w:hAnsi="Times New Roman"/>
          <w:sz w:val="24"/>
          <w:szCs w:val="24"/>
        </w:rPr>
      </w:pPr>
    </w:p>
    <w:p w14:paraId="6DCA95D4" w14:textId="109F14F3" w:rsidR="00C83317" w:rsidRDefault="00392CAB" w:rsidP="009B3429">
      <w:pPr>
        <w:pStyle w:val="Web"/>
        <w:spacing w:before="0" w:beforeAutospacing="0" w:after="0" w:afterAutospacing="0" w:line="480" w:lineRule="auto"/>
        <w:rPr>
          <w:rFonts w:ascii="Times New Roman" w:hAnsi="Times New Roman" w:cs="Times New Roman"/>
          <w:iCs/>
          <w:color w:val="000000" w:themeColor="text1"/>
          <w:kern w:val="24"/>
        </w:rPr>
      </w:pPr>
      <w:r w:rsidRPr="003D391A">
        <w:rPr>
          <w:position w:val="-32"/>
        </w:rPr>
        <w:object w:dxaOrig="2980" w:dyaOrig="760" w14:anchorId="6CA14F62">
          <v:shape id="_x0000_i1029" type="#_x0000_t75" style="width:147.8pt;height:37.15pt" o:ole="">
            <v:imagedata r:id="rId19" o:title=""/>
          </v:shape>
          <o:OLEObject Type="Embed" ProgID="Equation.DSMT4" ShapeID="_x0000_i1029" DrawAspect="Content" ObjectID="_1585233110" r:id="rId20"/>
        </w:object>
      </w:r>
      <w:r w:rsidR="002E29C9">
        <w:rPr>
          <w:rFonts w:ascii="Times New Roman" w:hAnsi="Times New Roman" w:cs="Times New Roman" w:hint="eastAsia"/>
          <w:iCs/>
          <w:color w:val="000000" w:themeColor="text1"/>
          <w:kern w:val="24"/>
        </w:rPr>
        <w:t xml:space="preserve">                                                    (5)</w:t>
      </w:r>
    </w:p>
    <w:p w14:paraId="6C018BF7" w14:textId="77777777" w:rsidR="009B3429" w:rsidRPr="00403F87" w:rsidRDefault="009B3429" w:rsidP="009B3429">
      <w:pPr>
        <w:pStyle w:val="Web"/>
        <w:spacing w:before="0" w:beforeAutospacing="0" w:after="0" w:afterAutospacing="0" w:line="480" w:lineRule="auto"/>
        <w:rPr>
          <w:rFonts w:ascii="Times New Roman" w:hAnsi="Times New Roman" w:cs="Times New Roman"/>
        </w:rPr>
      </w:pPr>
    </w:p>
    <w:p w14:paraId="464E1586" w14:textId="13A6D03E" w:rsidR="00C83317" w:rsidRPr="00403F87" w:rsidRDefault="009B3429" w:rsidP="009B3429">
      <w:pPr>
        <w:pStyle w:val="Web"/>
        <w:spacing w:before="0" w:beforeAutospacing="0" w:after="0" w:afterAutospacing="0" w:line="480" w:lineRule="auto"/>
        <w:jc w:val="distribute"/>
        <w:rPr>
          <w:rFonts w:ascii="Times New Roman" w:hAnsi="Times New Roman" w:cs="Times New Roman"/>
          <w:iCs/>
          <w:color w:val="000000" w:themeColor="text1"/>
          <w:kern w:val="24"/>
        </w:rPr>
      </w:pPr>
      <w:r w:rsidRPr="003D391A">
        <w:rPr>
          <w:position w:val="-36"/>
        </w:rPr>
        <w:object w:dxaOrig="2680" w:dyaOrig="740" w14:anchorId="49797C03">
          <v:shape id="_x0000_i1030" type="#_x0000_t75" style="width:133.4pt;height:36.4pt" o:ole="">
            <v:imagedata r:id="rId21" o:title=""/>
          </v:shape>
          <o:OLEObject Type="Embed" ProgID="Equation.DSMT4" ShapeID="_x0000_i1030" DrawAspect="Content" ObjectID="_1585233111" r:id="rId22"/>
        </w:object>
      </w:r>
      <w:r>
        <w:rPr>
          <w:rFonts w:ascii="Times New Roman" w:hAnsi="Times New Roman" w:cs="Times New Roman" w:hint="eastAsia"/>
          <w:iCs/>
          <w:color w:val="000000" w:themeColor="text1"/>
          <w:kern w:val="24"/>
        </w:rPr>
        <w:t xml:space="preserve">                                                     </w:t>
      </w:r>
      <w:r w:rsidR="002E29C9">
        <w:rPr>
          <w:rFonts w:ascii="Times New Roman" w:hAnsi="Times New Roman" w:cs="Times New Roman" w:hint="eastAsia"/>
          <w:iCs/>
          <w:color w:val="000000" w:themeColor="text1"/>
          <w:kern w:val="24"/>
        </w:rPr>
        <w:t xml:space="preserve"> (6)</w:t>
      </w:r>
    </w:p>
    <w:p w14:paraId="3F157089" w14:textId="77777777" w:rsidR="004A2D03" w:rsidRPr="00403F87" w:rsidRDefault="004A2D03" w:rsidP="00403F87">
      <w:pPr>
        <w:snapToGrid w:val="0"/>
        <w:rPr>
          <w:rFonts w:ascii="Times New Roman" w:hAnsi="Times New Roman"/>
          <w:sz w:val="24"/>
          <w:szCs w:val="24"/>
        </w:rPr>
      </w:pPr>
    </w:p>
    <w:p w14:paraId="50B9EA3F" w14:textId="3C21FD59" w:rsidR="00E6715C" w:rsidRPr="00403F87" w:rsidRDefault="004A2D03" w:rsidP="00403F87">
      <w:pPr>
        <w:snapToGrid w:val="0"/>
        <w:rPr>
          <w:rFonts w:ascii="Times New Roman" w:hAnsi="Times New Roman"/>
          <w:snapToGrid w:val="0"/>
          <w:sz w:val="24"/>
          <w:szCs w:val="24"/>
        </w:rPr>
        <w:sectPr w:rsidR="00E6715C" w:rsidRPr="00403F87" w:rsidSect="00895713">
          <w:pgSz w:w="11906" w:h="16838" w:code="9"/>
          <w:pgMar w:top="1440" w:right="1440" w:bottom="1440" w:left="1440" w:header="851" w:footer="992" w:gutter="0"/>
          <w:lnNumType w:countBy="1" w:restart="continuous"/>
          <w:cols w:space="425"/>
          <w:docGrid w:type="linesAndChars" w:linePitch="290" w:charSpace="-3686"/>
        </w:sectPr>
      </w:pPr>
      <w:r w:rsidRPr="00403F87">
        <w:rPr>
          <w:rFonts w:ascii="Times New Roman" w:hAnsi="Times New Roman"/>
          <w:snapToGrid w:val="0"/>
          <w:sz w:val="24"/>
          <w:szCs w:val="24"/>
        </w:rPr>
        <w:t>SE (</w:t>
      </w:r>
      <w:proofErr w:type="spellStart"/>
      <w:r w:rsidRPr="00403F87">
        <w:rPr>
          <w:rFonts w:ascii="Times New Roman" w:hAnsi="Times New Roman"/>
          <w:i/>
          <w:snapToGrid w:val="0"/>
          <w:sz w:val="24"/>
          <w:szCs w:val="24"/>
        </w:rPr>
        <w:t>SMD</w:t>
      </w:r>
      <w:r w:rsidRPr="00403F87">
        <w:rPr>
          <w:rFonts w:ascii="Times New Roman" w:hAnsi="Times New Roman"/>
          <w:i/>
          <w:snapToGrid w:val="0"/>
          <w:sz w:val="24"/>
          <w:szCs w:val="24"/>
          <w:vertAlign w:val="subscript"/>
        </w:rPr>
        <w:t>i</w:t>
      </w:r>
      <w:proofErr w:type="spellEnd"/>
      <w:r w:rsidRPr="00403F87">
        <w:rPr>
          <w:rFonts w:ascii="Times New Roman" w:hAnsi="Times New Roman"/>
          <w:snapToGrid w:val="0"/>
          <w:sz w:val="24"/>
          <w:szCs w:val="24"/>
        </w:rPr>
        <w:t xml:space="preserve">): Standard error of </w:t>
      </w:r>
      <w:proofErr w:type="spellStart"/>
      <w:r w:rsidRPr="00403F87">
        <w:rPr>
          <w:rFonts w:ascii="Times New Roman" w:hAnsi="Times New Roman"/>
          <w:i/>
          <w:snapToGrid w:val="0"/>
          <w:sz w:val="24"/>
          <w:szCs w:val="24"/>
        </w:rPr>
        <w:t>SMD</w:t>
      </w:r>
      <w:r w:rsidRPr="00403F87">
        <w:rPr>
          <w:rFonts w:ascii="Times New Roman" w:hAnsi="Times New Roman"/>
          <w:i/>
          <w:snapToGrid w:val="0"/>
          <w:sz w:val="24"/>
          <w:szCs w:val="24"/>
          <w:vertAlign w:val="subscript"/>
        </w:rPr>
        <w:t>i</w:t>
      </w:r>
      <w:proofErr w:type="spellEnd"/>
      <w:r w:rsidRPr="00403F87">
        <w:rPr>
          <w:rFonts w:ascii="Times New Roman" w:hAnsi="Times New Roman"/>
          <w:snapToGrid w:val="0"/>
          <w:sz w:val="24"/>
          <w:szCs w:val="24"/>
        </w:rPr>
        <w:t>;</w:t>
      </w:r>
      <w:r w:rsidRPr="00403F87">
        <w:rPr>
          <w:rFonts w:ascii="Times New Roman" w:hAnsi="Times New Roman"/>
          <w:i/>
          <w:snapToGrid w:val="0"/>
          <w:sz w:val="24"/>
          <w:szCs w:val="24"/>
        </w:rPr>
        <w:t xml:space="preserve"> </w:t>
      </w:r>
      <w:proofErr w:type="spellStart"/>
      <w:r w:rsidRPr="00403F87">
        <w:rPr>
          <w:rFonts w:ascii="Times New Roman" w:hAnsi="Times New Roman"/>
          <w:i/>
          <w:snapToGrid w:val="0"/>
          <w:sz w:val="24"/>
          <w:szCs w:val="24"/>
        </w:rPr>
        <w:t>SMD</w:t>
      </w:r>
      <w:r w:rsidRPr="00403F87">
        <w:rPr>
          <w:rFonts w:ascii="Times New Roman" w:hAnsi="Times New Roman"/>
          <w:i/>
          <w:snapToGrid w:val="0"/>
          <w:sz w:val="24"/>
          <w:szCs w:val="24"/>
          <w:vertAlign w:val="subscript"/>
        </w:rPr>
        <w:t>i</w:t>
      </w:r>
      <w:proofErr w:type="spellEnd"/>
      <w:r w:rsidRPr="00403F87">
        <w:rPr>
          <w:rFonts w:ascii="Times New Roman" w:hAnsi="Times New Roman"/>
          <w:snapToGrid w:val="0"/>
          <w:sz w:val="24"/>
          <w:szCs w:val="24"/>
        </w:rPr>
        <w:t xml:space="preserve">: Pooled standard mean difference. </w:t>
      </w:r>
      <w:r w:rsidRPr="00403F87">
        <w:rPr>
          <w:rFonts w:ascii="Times New Roman" w:hAnsi="Times New Roman"/>
          <w:i/>
          <w:snapToGrid w:val="0"/>
          <w:sz w:val="24"/>
          <w:szCs w:val="24"/>
        </w:rPr>
        <w:t>SMD</w:t>
      </w:r>
      <w:r w:rsidRPr="00403F87">
        <w:rPr>
          <w:rFonts w:ascii="Times New Roman" w:hAnsi="Times New Roman"/>
          <w:i/>
          <w:snapToGrid w:val="0"/>
          <w:sz w:val="24"/>
          <w:szCs w:val="24"/>
          <w:vertAlign w:val="subscript"/>
        </w:rPr>
        <w:t>DL</w:t>
      </w:r>
      <w:r w:rsidRPr="00403F87">
        <w:rPr>
          <w:rFonts w:ascii="Times New Roman" w:hAnsi="Times New Roman"/>
          <w:snapToGrid w:val="0"/>
          <w:sz w:val="24"/>
          <w:szCs w:val="24"/>
        </w:rPr>
        <w:t xml:space="preserve">: Pooled standard mean difference calculated by a </w:t>
      </w:r>
      <w:proofErr w:type="spellStart"/>
      <w:r w:rsidRPr="00403F87">
        <w:rPr>
          <w:rFonts w:ascii="Times New Roman" w:hAnsi="Times New Roman"/>
          <w:snapToGrid w:val="0"/>
          <w:sz w:val="24"/>
          <w:szCs w:val="24"/>
        </w:rPr>
        <w:t>DerSimonian</w:t>
      </w:r>
      <w:proofErr w:type="spellEnd"/>
      <w:r w:rsidRPr="00403F87">
        <w:rPr>
          <w:rFonts w:ascii="Times New Roman" w:hAnsi="Times New Roman"/>
          <w:snapToGrid w:val="0"/>
          <w:sz w:val="24"/>
          <w:szCs w:val="24"/>
        </w:rPr>
        <w:t>-Laird method.</w:t>
      </w:r>
    </w:p>
    <w:p w14:paraId="1DA0C6EC" w14:textId="6712C3C6" w:rsidR="00E6715C" w:rsidRPr="00235874" w:rsidRDefault="00E6715C" w:rsidP="00403F87">
      <w:pPr>
        <w:snapToGrid w:val="0"/>
        <w:rPr>
          <w:rFonts w:ascii="Times New Roman" w:hAnsi="Times New Roman"/>
          <w:b/>
          <w:snapToGrid w:val="0"/>
          <w:sz w:val="32"/>
          <w:szCs w:val="24"/>
        </w:rPr>
      </w:pPr>
      <w:r w:rsidRPr="00235874">
        <w:rPr>
          <w:rFonts w:ascii="Times New Roman" w:hAnsi="Times New Roman"/>
          <w:b/>
          <w:sz w:val="32"/>
          <w:szCs w:val="24"/>
        </w:rPr>
        <w:lastRenderedPageBreak/>
        <w:t>Method</w:t>
      </w:r>
      <w:r w:rsidR="00E7144F">
        <w:rPr>
          <w:rFonts w:ascii="Times New Roman" w:hAnsi="Times New Roman" w:hint="eastAsia"/>
          <w:b/>
          <w:sz w:val="32"/>
          <w:szCs w:val="24"/>
        </w:rPr>
        <w:t xml:space="preserve"> C</w:t>
      </w:r>
      <w:r w:rsidRPr="00235874">
        <w:rPr>
          <w:rFonts w:ascii="Times New Roman" w:hAnsi="Times New Roman"/>
          <w:b/>
          <w:sz w:val="32"/>
          <w:szCs w:val="24"/>
        </w:rPr>
        <w:t xml:space="preserve">: </w:t>
      </w:r>
      <w:r w:rsidR="00E94B3A">
        <w:rPr>
          <w:rFonts w:ascii="Times New Roman" w:hAnsi="Times New Roman"/>
          <w:b/>
          <w:snapToGrid w:val="0"/>
          <w:sz w:val="32"/>
          <w:szCs w:val="24"/>
        </w:rPr>
        <w:t xml:space="preserve">Detection of </w:t>
      </w:r>
      <w:r w:rsidR="00E94B3A">
        <w:rPr>
          <w:rFonts w:ascii="Times New Roman" w:hAnsi="Times New Roman" w:hint="eastAsia"/>
          <w:b/>
          <w:snapToGrid w:val="0"/>
          <w:sz w:val="32"/>
          <w:szCs w:val="24"/>
        </w:rPr>
        <w:t>p</w:t>
      </w:r>
      <w:r w:rsidR="00E94B3A">
        <w:rPr>
          <w:rFonts w:ascii="Times New Roman" w:hAnsi="Times New Roman"/>
          <w:b/>
          <w:snapToGrid w:val="0"/>
          <w:sz w:val="32"/>
          <w:szCs w:val="24"/>
        </w:rPr>
        <w:t xml:space="preserve">ublication </w:t>
      </w:r>
      <w:r w:rsidR="00E94B3A">
        <w:rPr>
          <w:rFonts w:ascii="Times New Roman" w:hAnsi="Times New Roman" w:hint="eastAsia"/>
          <w:b/>
          <w:snapToGrid w:val="0"/>
          <w:sz w:val="32"/>
          <w:szCs w:val="24"/>
        </w:rPr>
        <w:t>b</w:t>
      </w:r>
      <w:r w:rsidR="00E94B3A">
        <w:rPr>
          <w:rFonts w:ascii="Times New Roman" w:hAnsi="Times New Roman"/>
          <w:b/>
          <w:snapToGrid w:val="0"/>
          <w:sz w:val="32"/>
          <w:szCs w:val="24"/>
        </w:rPr>
        <w:t xml:space="preserve">ias </w:t>
      </w:r>
      <w:r w:rsidR="00E94B3A">
        <w:rPr>
          <w:rFonts w:ascii="Times New Roman" w:hAnsi="Times New Roman" w:hint="eastAsia"/>
          <w:b/>
          <w:snapToGrid w:val="0"/>
          <w:sz w:val="32"/>
          <w:szCs w:val="24"/>
        </w:rPr>
        <w:t>u</w:t>
      </w:r>
      <w:r w:rsidR="00E94B3A">
        <w:rPr>
          <w:rFonts w:ascii="Times New Roman" w:hAnsi="Times New Roman"/>
          <w:b/>
          <w:snapToGrid w:val="0"/>
          <w:sz w:val="32"/>
          <w:szCs w:val="24"/>
        </w:rPr>
        <w:t xml:space="preserve">sing the Egger’s </w:t>
      </w:r>
      <w:r w:rsidR="00E94B3A">
        <w:rPr>
          <w:rFonts w:ascii="Times New Roman" w:hAnsi="Times New Roman" w:hint="eastAsia"/>
          <w:b/>
          <w:snapToGrid w:val="0"/>
          <w:sz w:val="32"/>
          <w:szCs w:val="24"/>
        </w:rPr>
        <w:t>t</w:t>
      </w:r>
      <w:r w:rsidRPr="00235874">
        <w:rPr>
          <w:rFonts w:ascii="Times New Roman" w:hAnsi="Times New Roman"/>
          <w:b/>
          <w:snapToGrid w:val="0"/>
          <w:sz w:val="32"/>
          <w:szCs w:val="24"/>
        </w:rPr>
        <w:t>est</w:t>
      </w:r>
    </w:p>
    <w:p w14:paraId="18D07D6D" w14:textId="109C2165" w:rsidR="00737A15" w:rsidRPr="00403F87" w:rsidRDefault="00737A15" w:rsidP="00403F87">
      <w:pPr>
        <w:snapToGrid w:val="0"/>
        <w:rPr>
          <w:rFonts w:ascii="Times New Roman" w:hAnsi="Times New Roman"/>
          <w:snapToGrid w:val="0"/>
          <w:sz w:val="24"/>
          <w:szCs w:val="24"/>
        </w:rPr>
      </w:pPr>
    </w:p>
    <w:p w14:paraId="3FF7F1BE" w14:textId="57F6B38F" w:rsidR="00E6715C" w:rsidRPr="00403F87" w:rsidRDefault="00E6715C" w:rsidP="00403F87">
      <w:pPr>
        <w:snapToGrid w:val="0"/>
        <w:rPr>
          <w:rFonts w:ascii="Times New Roman" w:hAnsi="Times New Roman"/>
          <w:snapToGrid w:val="0"/>
          <w:sz w:val="24"/>
          <w:szCs w:val="24"/>
        </w:rPr>
      </w:pPr>
      <w:r w:rsidRPr="00403F87">
        <w:rPr>
          <w:rFonts w:ascii="Times New Roman" w:hAnsi="Times New Roman"/>
          <w:snapToGrid w:val="0"/>
          <w:sz w:val="24"/>
          <w:szCs w:val="24"/>
        </w:rPr>
        <w:t>We used a linear regression approach, Egger’s regression</w:t>
      </w:r>
      <w:hyperlink w:anchor="_ENREF_3" w:tooltip="Egger, 1997 #7124" w:history="1">
        <w:r w:rsidR="00C966A8" w:rsidRPr="00403F87">
          <w:rPr>
            <w:rFonts w:ascii="Times New Roman" w:hAnsi="Times New Roman"/>
            <w:snapToGrid w:val="0"/>
            <w:sz w:val="24"/>
            <w:szCs w:val="24"/>
          </w:rPr>
          <w:fldChar w:fldCharType="begin"/>
        </w:r>
        <w:r w:rsidR="00C966A8" w:rsidRPr="00403F87">
          <w:rPr>
            <w:rFonts w:ascii="Times New Roman" w:hAnsi="Times New Roman"/>
            <w:snapToGrid w:val="0"/>
            <w:sz w:val="24"/>
            <w:szCs w:val="24"/>
          </w:rPr>
          <w:instrText xml:space="preserve"> ADDIN EN.CITE &lt;EndNote&gt;&lt;Cite&gt;&lt;Author&gt;Egger&lt;/Author&gt;&lt;Year&gt;1997&lt;/Year&gt;&lt;RecNum&gt;7124&lt;/RecNum&gt;&lt;DisplayText&gt;&lt;style face="superscript"&gt;3&lt;/style&gt;&lt;/DisplayText&gt;&lt;record&gt;&lt;rec-number&gt;7124&lt;/rec-number&gt;&lt;foreign-keys&gt;&lt;key app="EN" db-id="a2ra2500b5szvqepzwdpzepfe0aw59etzx09" timestamp="1489068896"&gt;7124&lt;/key&gt;&lt;/foreign-keys&gt;&lt;ref-type name="Journal Article"&gt;17&lt;/ref-type&gt;&lt;contributors&gt;&lt;authors&gt;&lt;author&gt;Egger, M.&lt;/author&gt;&lt;author&gt;Davey Smith, G.&lt;/author&gt;&lt;author&gt;Schneider, M.&lt;/author&gt;&lt;author&gt;Minder, C.&lt;/author&gt;&lt;/authors&gt;&lt;/contributors&gt;&lt;auth-address&gt;Department of Social Medicine, University of Bristol. m.egger@bristol.ac.uk&lt;/auth-address&gt;&lt;titles&gt;&lt;title&gt;Bias in meta-analysis detected by a simple, graphical test&lt;/title&gt;&lt;secondary-title&gt;BMJ&lt;/secondary-title&gt;&lt;alt-title&gt;Bmj&lt;/alt-title&gt;&lt;/titles&gt;&lt;periodical&gt;&lt;full-title&gt;BMJ&lt;/full-title&gt;&lt;/periodical&gt;&lt;alt-periodical&gt;&lt;full-title&gt;BMJ&lt;/full-title&gt;&lt;/alt-periodical&gt;&lt;pages&gt;629-34&lt;/pages&gt;&lt;volume&gt;315&lt;/volume&gt;&lt;number&gt;7109&lt;/number&gt;&lt;keywords&gt;&lt;keyword&gt;*Bias (Epidemiology)&lt;/keyword&gt;&lt;keyword&gt;*Meta-Analysis as Topic&lt;/keyword&gt;&lt;keyword&gt;Randomized Controlled Trials as Topic&lt;/keyword&gt;&lt;keyword&gt;Regression Analysis&lt;/keyword&gt;&lt;keyword&gt;Statistics as Topic&lt;/keyword&gt;&lt;keyword&gt;Treatment Outcome&lt;/keyword&gt;&lt;/keywords&gt;&lt;dates&gt;&lt;year&gt;1997&lt;/year&gt;&lt;pub-dates&gt;&lt;date&gt;Sep 13&lt;/date&gt;&lt;/pub-dates&gt;&lt;/dates&gt;&lt;isbn&gt;0959-8138 (Print)&amp;#xD;0959-535X (Linking)&lt;/isbn&gt;&lt;accession-num&gt;9310563&lt;/accession-num&gt;&lt;urls&gt;&lt;related-urls&gt;&lt;url&gt;http://www.ncbi.nlm.nih.gov/pubmed/9310563&lt;/url&gt;&lt;/related-urls&gt;&lt;/urls&gt;&lt;custom2&gt;2127453&lt;/custom2&gt;&lt;/record&gt;&lt;/Cite&gt;&lt;/EndNote&gt;</w:instrText>
        </w:r>
        <w:r w:rsidR="00C966A8" w:rsidRPr="00403F87">
          <w:rPr>
            <w:rFonts w:ascii="Times New Roman" w:hAnsi="Times New Roman"/>
            <w:snapToGrid w:val="0"/>
            <w:sz w:val="24"/>
            <w:szCs w:val="24"/>
          </w:rPr>
          <w:fldChar w:fldCharType="separate"/>
        </w:r>
        <w:r w:rsidR="00C966A8" w:rsidRPr="00403F87">
          <w:rPr>
            <w:rFonts w:ascii="Times New Roman" w:hAnsi="Times New Roman"/>
            <w:noProof/>
            <w:snapToGrid w:val="0"/>
            <w:sz w:val="24"/>
            <w:szCs w:val="24"/>
            <w:vertAlign w:val="superscript"/>
          </w:rPr>
          <w:t>3</w:t>
        </w:r>
        <w:r w:rsidR="00C966A8" w:rsidRPr="00403F87">
          <w:rPr>
            <w:rFonts w:ascii="Times New Roman" w:hAnsi="Times New Roman"/>
            <w:snapToGrid w:val="0"/>
            <w:sz w:val="24"/>
            <w:szCs w:val="24"/>
          </w:rPr>
          <w:fldChar w:fldCharType="end"/>
        </w:r>
      </w:hyperlink>
      <w:r w:rsidRPr="00403F87">
        <w:rPr>
          <w:rFonts w:ascii="Times New Roman" w:hAnsi="Times New Roman"/>
          <w:snapToGrid w:val="0"/>
          <w:sz w:val="24"/>
          <w:szCs w:val="24"/>
        </w:rPr>
        <w:t>, to measure funnel plot asymmetry.</w:t>
      </w:r>
      <w:r w:rsidR="00E96DCB" w:rsidRPr="00403F87">
        <w:rPr>
          <w:rFonts w:ascii="Times New Roman" w:hAnsi="Times New Roman"/>
          <w:snapToGrid w:val="0"/>
          <w:sz w:val="24"/>
          <w:szCs w:val="24"/>
        </w:rPr>
        <w:t xml:space="preserve"> </w:t>
      </w:r>
      <w:r w:rsidR="00A62D00" w:rsidRPr="00403F87">
        <w:rPr>
          <w:rFonts w:ascii="Times New Roman" w:hAnsi="Times New Roman"/>
          <w:snapToGrid w:val="0"/>
          <w:sz w:val="24"/>
          <w:szCs w:val="24"/>
        </w:rPr>
        <w:t>As noted in the previous study</w:t>
      </w:r>
      <w:hyperlink w:anchor="_ENREF_4" w:tooltip="Thompson, 2002 #2795" w:history="1">
        <w:r w:rsidR="00C966A8">
          <w:rPr>
            <w:rFonts w:ascii="Times New Roman" w:hAnsi="Times New Roman"/>
            <w:snapToGrid w:val="0"/>
            <w:sz w:val="24"/>
            <w:szCs w:val="24"/>
          </w:rPr>
          <w:fldChar w:fldCharType="begin"/>
        </w:r>
        <w:r w:rsidR="00C966A8">
          <w:rPr>
            <w:rFonts w:ascii="Times New Roman" w:hAnsi="Times New Roman"/>
            <w:snapToGrid w:val="0"/>
            <w:sz w:val="24"/>
            <w:szCs w:val="24"/>
          </w:rPr>
          <w:instrText xml:space="preserve"> ADDIN EN.CITE &lt;EndNote&gt;&lt;Cite&gt;&lt;Author&gt;Thompson&lt;/Author&gt;&lt;Year&gt;2002&lt;/Year&gt;&lt;RecNum&gt;2795&lt;/RecNum&gt;&lt;DisplayText&gt;&lt;style face="superscript"&gt;4&lt;/style&gt;&lt;/DisplayText&gt;&lt;record&gt;&lt;rec-number&gt;2795&lt;/rec-number&gt;&lt;foreign-keys&gt;&lt;key app="EN" db-id="zz9vrarx5pfd9aevsvjptvs695ztwfxptpvf" timestamp="1501635435"&gt;2795&lt;/key&gt;&lt;/foreign-keys&gt;&lt;ref-type name="Journal Article"&gt;17&lt;/ref-type&gt;&lt;contributors&gt;&lt;authors&gt;&lt;author&gt;Thompson, S. G.&lt;/author&gt;&lt;author&gt;Higgins, J. P.&lt;/author&gt;&lt;/authors&gt;&lt;/contributors&gt;&lt;auth-address&gt;MRC Biostatistics Unit, Institute of Public Health, Robinson Way, Cambridge CB2 2SR, UK. simon.thompson@mrc-bsu.cam.ac.uk&lt;/auth-address&gt;&lt;titles&gt;&lt;title&gt;How should meta-regression analyses be undertaken and interpreted?&lt;/title&gt;&lt;secondary-title&gt;Stat Med&lt;/secondary-title&gt;&lt;/titles&gt;&lt;periodical&gt;&lt;full-title&gt;Stat Med&lt;/full-title&gt;&lt;/periodical&gt;&lt;pages&gt;1559-73&lt;/pages&gt;&lt;volume&gt;21&lt;/volume&gt;&lt;number&gt;11&lt;/number&gt;&lt;edition&gt;2002/07/12&lt;/edition&gt;&lt;keywords&gt;&lt;keyword&gt;Adrenergic beta-Antagonists/therapeutic use&lt;/keyword&gt;&lt;keyword&gt;Aminoglycosides&lt;/keyword&gt;&lt;keyword&gt;Anti-Bacterial Agents/therapeutic use&lt;/keyword&gt;&lt;keyword&gt;Anti-Inflammatory Agents, Non-Steroidal/administration &amp;amp; dosage&lt;/keyword&gt;&lt;keyword&gt;Aspirin/administration &amp;amp; dosage&lt;/keyword&gt;&lt;keyword&gt;Bacterial Infections/drug therapy&lt;/keyword&gt;&lt;keyword&gt;Clinical Trials as Topic/*methods&lt;/keyword&gt;&lt;keyword&gt;Humans&lt;/keyword&gt;&lt;keyword&gt;*Meta-Analysis as Topic&lt;/keyword&gt;&lt;keyword&gt;Myocardial Infarction/mortality&lt;/keyword&gt;&lt;keyword&gt;Statistics as Topic/*methods&lt;/keyword&gt;&lt;keyword&gt;Stroke/prevention &amp;amp; control&lt;/keyword&gt;&lt;/keywords&gt;&lt;dates&gt;&lt;year&gt;2002&lt;/year&gt;&lt;pub-dates&gt;&lt;date&gt;Jun 15&lt;/date&gt;&lt;/pub-dates&gt;&lt;/dates&gt;&lt;isbn&gt;0277-6715 (Print)&amp;#xD;0277-6715 (Linking)&lt;/isbn&gt;&lt;accession-num&gt;12111920&lt;/accession-num&gt;&lt;urls&gt;&lt;related-urls&gt;&lt;url&gt;https://www.ncbi.nlm.nih.gov/pubmed/12111920&lt;/url&gt;&lt;/related-urls&gt;&lt;/urls&gt;&lt;electronic-resource-num&gt;10.1002/sim.1187&lt;/electronic-resource-num&gt;&lt;/record&gt;&lt;/Cite&gt;&lt;/EndNote&gt;</w:instrText>
        </w:r>
        <w:r w:rsidR="00C966A8">
          <w:rPr>
            <w:rFonts w:ascii="Times New Roman" w:hAnsi="Times New Roman"/>
            <w:snapToGrid w:val="0"/>
            <w:sz w:val="24"/>
            <w:szCs w:val="24"/>
          </w:rPr>
          <w:fldChar w:fldCharType="separate"/>
        </w:r>
        <w:r w:rsidR="00C966A8" w:rsidRPr="00C966A8">
          <w:rPr>
            <w:rFonts w:ascii="Times New Roman" w:hAnsi="Times New Roman"/>
            <w:noProof/>
            <w:snapToGrid w:val="0"/>
            <w:sz w:val="24"/>
            <w:szCs w:val="24"/>
            <w:vertAlign w:val="superscript"/>
          </w:rPr>
          <w:t>4</w:t>
        </w:r>
        <w:r w:rsidR="00C966A8">
          <w:rPr>
            <w:rFonts w:ascii="Times New Roman" w:hAnsi="Times New Roman"/>
            <w:snapToGrid w:val="0"/>
            <w:sz w:val="24"/>
            <w:szCs w:val="24"/>
          </w:rPr>
          <w:fldChar w:fldCharType="end"/>
        </w:r>
      </w:hyperlink>
      <w:r w:rsidR="00A62D00" w:rsidRPr="00403F87">
        <w:rPr>
          <w:rFonts w:ascii="Times New Roman" w:hAnsi="Times New Roman"/>
          <w:snapToGrid w:val="0"/>
          <w:sz w:val="24"/>
          <w:szCs w:val="24"/>
        </w:rPr>
        <w:t>, standard normal deviate (SND) is regressed against the estimate’s precision, the latter being defined as the inverse of the standard error:</w:t>
      </w:r>
    </w:p>
    <w:p w14:paraId="33DB20CC" w14:textId="77777777" w:rsidR="00A62D00" w:rsidRPr="00403F87" w:rsidRDefault="00A62D00" w:rsidP="00403F87">
      <w:pPr>
        <w:snapToGrid w:val="0"/>
        <w:rPr>
          <w:rFonts w:ascii="Times New Roman" w:hAnsi="Times New Roman"/>
          <w:snapToGrid w:val="0"/>
          <w:sz w:val="24"/>
          <w:szCs w:val="24"/>
        </w:rPr>
      </w:pPr>
    </w:p>
    <w:p w14:paraId="2760767F" w14:textId="050B1789" w:rsidR="00A62D00" w:rsidRPr="00403F87" w:rsidRDefault="00355C77" w:rsidP="00355C77">
      <w:pPr>
        <w:snapToGrid w:val="0"/>
        <w:jc w:val="distribute"/>
        <w:rPr>
          <w:rFonts w:ascii="Times New Roman" w:hAnsi="Times New Roman"/>
          <w:snapToGrid w:val="0"/>
          <w:sz w:val="24"/>
          <w:szCs w:val="24"/>
        </w:rPr>
      </w:pPr>
      <w:r w:rsidRPr="003D391A">
        <w:rPr>
          <w:position w:val="-12"/>
        </w:rPr>
        <w:object w:dxaOrig="2360" w:dyaOrig="360" w14:anchorId="6DDD1346">
          <v:shape id="_x0000_i1031" type="#_x0000_t75" style="width:118.25pt;height:18.2pt" o:ole="">
            <v:imagedata r:id="rId23" o:title=""/>
          </v:shape>
          <o:OLEObject Type="Embed" ProgID="Equation.DSMT4" ShapeID="_x0000_i1031" DrawAspect="Content" ObjectID="_1585233112" r:id="rId24"/>
        </w:object>
      </w:r>
      <w:r>
        <w:rPr>
          <w:rFonts w:ascii="Times New Roman" w:hAnsi="Times New Roman" w:hint="eastAsia"/>
          <w:snapToGrid w:val="0"/>
          <w:sz w:val="24"/>
          <w:szCs w:val="24"/>
        </w:rPr>
        <w:t xml:space="preserve">          </w:t>
      </w:r>
      <w:r w:rsidR="002E29C9">
        <w:rPr>
          <w:rFonts w:ascii="Times New Roman" w:hAnsi="Times New Roman" w:hint="eastAsia"/>
          <w:snapToGrid w:val="0"/>
          <w:sz w:val="24"/>
          <w:szCs w:val="24"/>
        </w:rPr>
        <w:t xml:space="preserve">          </w:t>
      </w:r>
      <w:r>
        <w:rPr>
          <w:rFonts w:ascii="Times New Roman" w:hAnsi="Times New Roman" w:hint="eastAsia"/>
          <w:snapToGrid w:val="0"/>
          <w:sz w:val="24"/>
          <w:szCs w:val="24"/>
        </w:rPr>
        <w:t xml:space="preserve">                         </w:t>
      </w:r>
      <w:r w:rsidR="002E29C9">
        <w:rPr>
          <w:rFonts w:ascii="Times New Roman" w:hAnsi="Times New Roman" w:hint="eastAsia"/>
          <w:snapToGrid w:val="0"/>
          <w:sz w:val="24"/>
          <w:szCs w:val="24"/>
        </w:rPr>
        <w:t xml:space="preserve">        (7)</w:t>
      </w:r>
    </w:p>
    <w:p w14:paraId="41600B22" w14:textId="77777777" w:rsidR="00A62D00" w:rsidRPr="00403F87" w:rsidRDefault="00A62D00" w:rsidP="00403F87">
      <w:pPr>
        <w:snapToGrid w:val="0"/>
        <w:jc w:val="left"/>
        <w:rPr>
          <w:rFonts w:ascii="Times New Roman" w:hAnsi="Times New Roman"/>
          <w:snapToGrid w:val="0"/>
          <w:sz w:val="24"/>
          <w:szCs w:val="24"/>
        </w:rPr>
      </w:pPr>
    </w:p>
    <w:p w14:paraId="30F6BB94" w14:textId="00BB18E9" w:rsidR="00A62D00" w:rsidRPr="00403F87" w:rsidRDefault="00E96DCB" w:rsidP="00403F87">
      <w:pPr>
        <w:snapToGrid w:val="0"/>
        <w:jc w:val="left"/>
        <w:rPr>
          <w:rFonts w:ascii="Times New Roman" w:hAnsi="Times New Roman"/>
          <w:snapToGrid w:val="0"/>
          <w:sz w:val="24"/>
          <w:szCs w:val="24"/>
        </w:rPr>
        <w:sectPr w:rsidR="00A62D00" w:rsidRPr="00403F87" w:rsidSect="00895713">
          <w:pgSz w:w="11906" w:h="16838" w:code="9"/>
          <w:pgMar w:top="1440" w:right="1440" w:bottom="1440" w:left="1440" w:header="851" w:footer="992" w:gutter="0"/>
          <w:lnNumType w:countBy="1" w:restart="continuous"/>
          <w:cols w:space="425"/>
          <w:docGrid w:type="linesAndChars" w:linePitch="290" w:charSpace="-3686"/>
        </w:sectPr>
      </w:pPr>
      <w:r w:rsidRPr="00403F87">
        <w:rPr>
          <w:rFonts w:ascii="Times New Roman" w:hAnsi="Times New Roman"/>
          <w:snapToGrid w:val="0"/>
          <w:sz w:val="24"/>
          <w:szCs w:val="24"/>
        </w:rPr>
        <w:t>This corresponds to a regression analysis of Galbraith’s radial plot</w:t>
      </w:r>
      <w:hyperlink w:anchor="_ENREF_5" w:tooltip="Galbraith, 1988 #2765" w:history="1">
        <w:r w:rsidR="00C966A8" w:rsidRPr="00403F87">
          <w:rPr>
            <w:rFonts w:ascii="Times New Roman" w:hAnsi="Times New Roman"/>
            <w:snapToGrid w:val="0"/>
            <w:sz w:val="24"/>
            <w:szCs w:val="24"/>
          </w:rPr>
          <w:fldChar w:fldCharType="begin"/>
        </w:r>
        <w:r w:rsidR="00C966A8">
          <w:rPr>
            <w:rFonts w:ascii="Times New Roman" w:hAnsi="Times New Roman"/>
            <w:snapToGrid w:val="0"/>
            <w:sz w:val="24"/>
            <w:szCs w:val="24"/>
          </w:rPr>
          <w:instrText xml:space="preserve"> ADDIN EN.CITE &lt;EndNote&gt;&lt;Cite&gt;&lt;Author&gt;Galbraith&lt;/Author&gt;&lt;Year&gt;1988&lt;/Year&gt;&lt;RecNum&gt;2765&lt;/RecNum&gt;&lt;DisplayText&gt;&lt;style face="superscript"&gt;5&lt;/style&gt;&lt;/DisplayText&gt;&lt;record&gt;&lt;rec-number&gt;2765&lt;/rec-number&gt;&lt;foreign-keys&gt;&lt;key app="EN" db-id="zz9vrarx5pfd9aevsvjptvs695ztwfxptpvf" timestamp="1501425476"&gt;2765&lt;/key&gt;&lt;/foreign-keys&gt;&lt;ref-type name="Journal Article"&gt;17&lt;/ref-type&gt;&lt;contributors&gt;&lt;authors&gt;&lt;author&gt;Galbraith, R. F.&lt;/author&gt;&lt;/authors&gt;&lt;/contributors&gt;&lt;auth-address&gt;Department of Statistical Science, University College London, U.K.&lt;/auth-address&gt;&lt;titles&gt;&lt;title&gt;A note on graphical presentation of estimated odds ratios from several clinical trials&lt;/title&gt;&lt;secondary-title&gt;Stat Med&lt;/secondary-title&gt;&lt;/titles&gt;&lt;periodical&gt;&lt;full-title&gt;Stat Med&lt;/full-title&gt;&lt;/periodical&gt;&lt;pages&gt;889-94&lt;/pages&gt;&lt;volume&gt;7&lt;/volume&gt;&lt;number&gt;8&lt;/number&gt;&lt;edition&gt;1988/08/01&lt;/edition&gt;&lt;keywords&gt;&lt;keyword&gt;Clinical Trials as Topic/*methods&lt;/keyword&gt;&lt;keyword&gt;Data Display&lt;/keyword&gt;&lt;keyword&gt;Probability&lt;/keyword&gt;&lt;keyword&gt;*Statistics as Topic&lt;/keyword&gt;&lt;/keywords&gt;&lt;dates&gt;&lt;year&gt;1988&lt;/year&gt;&lt;pub-dates&gt;&lt;date&gt;Aug&lt;/date&gt;&lt;/pub-dates&gt;&lt;/dates&gt;&lt;isbn&gt;0277-6715 (Print)&amp;#xD;0277-6715 (Linking)&lt;/isbn&gt;&lt;accession-num&gt;3413368&lt;/accession-num&gt;&lt;urls&gt;&lt;related-urls&gt;&lt;url&gt;https://www.ncbi.nlm.nih.gov/pubmed/3413368&lt;/url&gt;&lt;/related-urls&gt;&lt;/urls&gt;&lt;/record&gt;&lt;/Cite&gt;&lt;/EndNote&gt;</w:instrText>
        </w:r>
        <w:r w:rsidR="00C966A8" w:rsidRPr="00403F87">
          <w:rPr>
            <w:rFonts w:ascii="Times New Roman" w:hAnsi="Times New Roman"/>
            <w:snapToGrid w:val="0"/>
            <w:sz w:val="24"/>
            <w:szCs w:val="24"/>
          </w:rPr>
          <w:fldChar w:fldCharType="separate"/>
        </w:r>
        <w:r w:rsidR="00C966A8" w:rsidRPr="00C966A8">
          <w:rPr>
            <w:rFonts w:ascii="Times New Roman" w:hAnsi="Times New Roman"/>
            <w:noProof/>
            <w:snapToGrid w:val="0"/>
            <w:sz w:val="24"/>
            <w:szCs w:val="24"/>
            <w:vertAlign w:val="superscript"/>
          </w:rPr>
          <w:t>5</w:t>
        </w:r>
        <w:r w:rsidR="00C966A8" w:rsidRPr="00403F87">
          <w:rPr>
            <w:rFonts w:ascii="Times New Roman" w:hAnsi="Times New Roman"/>
            <w:snapToGrid w:val="0"/>
            <w:sz w:val="24"/>
            <w:szCs w:val="24"/>
          </w:rPr>
          <w:fldChar w:fldCharType="end"/>
        </w:r>
      </w:hyperlink>
      <w:r w:rsidRPr="00403F87">
        <w:rPr>
          <w:rFonts w:ascii="Times New Roman" w:hAnsi="Times New Roman"/>
          <w:snapToGrid w:val="0"/>
          <w:sz w:val="24"/>
          <w:szCs w:val="24"/>
        </w:rPr>
        <w:t xml:space="preserve">, </w:t>
      </w:r>
      <w:r w:rsidR="00176B9B">
        <w:rPr>
          <w:rFonts w:ascii="Times New Roman" w:hAnsi="Times New Roman" w:hint="eastAsia"/>
          <w:snapToGrid w:val="0"/>
          <w:sz w:val="24"/>
          <w:szCs w:val="24"/>
        </w:rPr>
        <w:t>wherein scatter points lie on the</w:t>
      </w:r>
      <w:r w:rsidRPr="00403F87">
        <w:rPr>
          <w:rFonts w:ascii="Times New Roman" w:hAnsi="Times New Roman"/>
          <w:snapToGrid w:val="0"/>
          <w:sz w:val="24"/>
          <w:szCs w:val="24"/>
        </w:rPr>
        <w:t xml:space="preserve"> line that runs through the origin at standard normal deviate (intercept </w:t>
      </w:r>
      <w:r w:rsidRPr="00403F87">
        <w:rPr>
          <w:rFonts w:ascii="Times New Roman" w:hAnsi="Times New Roman"/>
          <w:i/>
          <w:snapToGrid w:val="0"/>
          <w:sz w:val="24"/>
          <w:szCs w:val="24"/>
        </w:rPr>
        <w:t>β</w:t>
      </w:r>
      <w:r w:rsidRPr="00403F87">
        <w:rPr>
          <w:rFonts w:ascii="Times New Roman" w:hAnsi="Times New Roman"/>
          <w:snapToGrid w:val="0"/>
          <w:sz w:val="24"/>
          <w:szCs w:val="24"/>
          <w:vertAlign w:val="subscript"/>
        </w:rPr>
        <w:t>0</w:t>
      </w:r>
      <w:r w:rsidRPr="00403F87">
        <w:rPr>
          <w:rFonts w:ascii="Times New Roman" w:hAnsi="Times New Roman"/>
          <w:snapToGrid w:val="0"/>
          <w:sz w:val="24"/>
          <w:szCs w:val="24"/>
        </w:rPr>
        <w:t xml:space="preserve"> = 0)</w:t>
      </w:r>
      <w:r w:rsidRPr="00403F87">
        <w:rPr>
          <w:rFonts w:ascii="Times New Roman" w:hAnsi="Times New Roman"/>
          <w:snapToGrid w:val="0"/>
          <w:sz w:val="24"/>
          <w:szCs w:val="24"/>
          <w:vertAlign w:val="subscript"/>
        </w:rPr>
        <w:t xml:space="preserve">, </w:t>
      </w:r>
      <w:r w:rsidRPr="00403F87">
        <w:rPr>
          <w:rFonts w:ascii="Times New Roman" w:hAnsi="Times New Roman"/>
          <w:snapToGrid w:val="0"/>
          <w:sz w:val="24"/>
          <w:szCs w:val="24"/>
        </w:rPr>
        <w:t xml:space="preserve">with the slope </w:t>
      </w:r>
      <w:r w:rsidRPr="00403F87">
        <w:rPr>
          <w:rFonts w:ascii="Times New Roman" w:hAnsi="Times New Roman"/>
          <w:i/>
          <w:snapToGrid w:val="0"/>
          <w:sz w:val="24"/>
          <w:szCs w:val="24"/>
        </w:rPr>
        <w:t>β</w:t>
      </w:r>
      <w:r w:rsidRPr="00403F87">
        <w:rPr>
          <w:rFonts w:ascii="Times New Roman" w:hAnsi="Times New Roman"/>
          <w:snapToGrid w:val="0"/>
          <w:sz w:val="24"/>
          <w:szCs w:val="24"/>
          <w:vertAlign w:val="subscript"/>
        </w:rPr>
        <w:t>1</w:t>
      </w:r>
      <w:r w:rsidRPr="00403F87">
        <w:rPr>
          <w:rFonts w:ascii="Times New Roman" w:hAnsi="Times New Roman"/>
          <w:snapToGrid w:val="0"/>
          <w:sz w:val="24"/>
          <w:szCs w:val="24"/>
        </w:rPr>
        <w:t xml:space="preserve">indicating the size and direction effect. The null hypothesis of </w:t>
      </w:r>
      <w:r w:rsidR="00176B9B">
        <w:rPr>
          <w:rFonts w:ascii="Times New Roman" w:hAnsi="Times New Roman"/>
          <w:snapToGrid w:val="0"/>
          <w:sz w:val="24"/>
          <w:szCs w:val="24"/>
        </w:rPr>
        <w:t>the</w:t>
      </w:r>
      <w:r w:rsidR="00176B9B">
        <w:rPr>
          <w:rFonts w:ascii="Times New Roman" w:hAnsi="Times New Roman" w:hint="eastAsia"/>
          <w:snapToGrid w:val="0"/>
          <w:sz w:val="24"/>
          <w:szCs w:val="24"/>
        </w:rPr>
        <w:t xml:space="preserve"> </w:t>
      </w:r>
      <w:r w:rsidRPr="00403F87">
        <w:rPr>
          <w:rFonts w:ascii="Times New Roman" w:hAnsi="Times New Roman"/>
          <w:snapToGrid w:val="0"/>
          <w:sz w:val="24"/>
          <w:szCs w:val="24"/>
        </w:rPr>
        <w:t xml:space="preserve">test is that </w:t>
      </w:r>
      <w:r w:rsidRPr="00403F87">
        <w:rPr>
          <w:rFonts w:ascii="Times New Roman" w:hAnsi="Times New Roman"/>
          <w:i/>
          <w:snapToGrid w:val="0"/>
          <w:sz w:val="24"/>
          <w:szCs w:val="24"/>
        </w:rPr>
        <w:t>β</w:t>
      </w:r>
      <w:r w:rsidRPr="00403F87">
        <w:rPr>
          <w:rFonts w:ascii="Times New Roman" w:hAnsi="Times New Roman"/>
          <w:snapToGrid w:val="0"/>
          <w:sz w:val="24"/>
          <w:szCs w:val="24"/>
          <w:vertAlign w:val="subscript"/>
        </w:rPr>
        <w:t>0</w:t>
      </w:r>
      <w:r w:rsidRPr="00403F87">
        <w:rPr>
          <w:rFonts w:ascii="Times New Roman" w:hAnsi="Times New Roman"/>
          <w:snapToGrid w:val="0"/>
          <w:sz w:val="24"/>
          <w:szCs w:val="24"/>
        </w:rPr>
        <w:t xml:space="preserve"> = 0 (no funnel plot asymmetry).</w:t>
      </w:r>
    </w:p>
    <w:p w14:paraId="7021B5E6" w14:textId="32AD5979" w:rsidR="009F4B03" w:rsidRPr="00235874" w:rsidRDefault="00DF4E5E" w:rsidP="0015695C">
      <w:pPr>
        <w:rPr>
          <w:rFonts w:ascii="Times New Roman" w:hAnsi="Times New Roman"/>
          <w:b/>
          <w:sz w:val="32"/>
          <w:szCs w:val="24"/>
        </w:rPr>
      </w:pPr>
      <w:r w:rsidRPr="00235874">
        <w:rPr>
          <w:rFonts w:ascii="Times New Roman" w:hAnsi="Times New Roman"/>
          <w:b/>
          <w:sz w:val="32"/>
          <w:szCs w:val="24"/>
        </w:rPr>
        <w:lastRenderedPageBreak/>
        <w:t xml:space="preserve">Supplementary </w:t>
      </w:r>
      <w:r w:rsidR="00E94B3A">
        <w:rPr>
          <w:rFonts w:ascii="Times New Roman" w:hAnsi="Times New Roman" w:hint="eastAsia"/>
          <w:b/>
          <w:sz w:val="32"/>
          <w:szCs w:val="24"/>
        </w:rPr>
        <w:t>r</w:t>
      </w:r>
      <w:r w:rsidR="00A63468" w:rsidRPr="00235874">
        <w:rPr>
          <w:rFonts w:ascii="Times New Roman" w:hAnsi="Times New Roman"/>
          <w:b/>
          <w:sz w:val="32"/>
          <w:szCs w:val="24"/>
        </w:rPr>
        <w:t>eferences</w:t>
      </w:r>
    </w:p>
    <w:p w14:paraId="6EB03A18" w14:textId="77777777" w:rsidR="00F56938" w:rsidRPr="0015695C" w:rsidRDefault="00F56938" w:rsidP="0015695C">
      <w:pPr>
        <w:rPr>
          <w:rFonts w:ascii="Times New Roman" w:hAnsi="Times New Roman"/>
          <w:b/>
          <w:sz w:val="24"/>
          <w:szCs w:val="24"/>
        </w:rPr>
      </w:pPr>
    </w:p>
    <w:p w14:paraId="2B9B32C6" w14:textId="77777777" w:rsidR="00C966A8" w:rsidRPr="0015695C" w:rsidRDefault="00A907AD" w:rsidP="0015695C">
      <w:pPr>
        <w:pStyle w:val="EndNoteBibliography"/>
        <w:spacing w:line="480" w:lineRule="auto"/>
        <w:rPr>
          <w:sz w:val="24"/>
          <w:szCs w:val="24"/>
        </w:rPr>
      </w:pPr>
      <w:r w:rsidRPr="0015695C">
        <w:rPr>
          <w:sz w:val="24"/>
          <w:szCs w:val="24"/>
        </w:rPr>
        <w:fldChar w:fldCharType="begin"/>
      </w:r>
      <w:r w:rsidRPr="0015695C">
        <w:rPr>
          <w:sz w:val="24"/>
          <w:szCs w:val="24"/>
        </w:rPr>
        <w:instrText xml:space="preserve"> ADDIN EN.REFLIST </w:instrText>
      </w:r>
      <w:r w:rsidRPr="0015695C">
        <w:rPr>
          <w:sz w:val="24"/>
          <w:szCs w:val="24"/>
        </w:rPr>
        <w:fldChar w:fldCharType="separate"/>
      </w:r>
      <w:bookmarkStart w:id="0" w:name="_ENREF_1"/>
      <w:r w:rsidR="00C966A8" w:rsidRPr="0015695C">
        <w:rPr>
          <w:sz w:val="24"/>
          <w:szCs w:val="24"/>
        </w:rPr>
        <w:t>1.</w:t>
      </w:r>
      <w:r w:rsidR="00C966A8" w:rsidRPr="0015695C">
        <w:rPr>
          <w:sz w:val="24"/>
          <w:szCs w:val="24"/>
        </w:rPr>
        <w:tab/>
        <w:t>da Silva VZ, Durigan JL, Arena R, de Noronha M, Gurney B, Cipriano G, Jr. Current evidence demonstrates similar effects of kilohertz-frequency and low-frequency current on quadriceps evoked torque and discomfort in healthy individuals: a systematic review with meta-analysis. Physiother Theory Pract 2015;31(8):533-9.</w:t>
      </w:r>
      <w:bookmarkEnd w:id="0"/>
    </w:p>
    <w:p w14:paraId="656D0946" w14:textId="77777777" w:rsidR="00C966A8" w:rsidRPr="0015695C" w:rsidRDefault="00C966A8" w:rsidP="0015695C">
      <w:pPr>
        <w:pStyle w:val="EndNoteBibliography"/>
        <w:spacing w:line="480" w:lineRule="auto"/>
        <w:rPr>
          <w:sz w:val="24"/>
          <w:szCs w:val="24"/>
        </w:rPr>
      </w:pPr>
      <w:bookmarkStart w:id="1" w:name="_ENREF_2"/>
      <w:r w:rsidRPr="0015695C">
        <w:rPr>
          <w:sz w:val="24"/>
          <w:szCs w:val="24"/>
        </w:rPr>
        <w:t>2.</w:t>
      </w:r>
      <w:r w:rsidRPr="0015695C">
        <w:rPr>
          <w:sz w:val="24"/>
          <w:szCs w:val="24"/>
        </w:rPr>
        <w:tab/>
        <w:t>Deeks JJ, Higgins JP. Statistical algorithms in review manager 5. Statistical Methods Group of The Cochrane Collaboration 2010:1-11.</w:t>
      </w:r>
      <w:bookmarkEnd w:id="1"/>
    </w:p>
    <w:p w14:paraId="199928F9" w14:textId="77777777" w:rsidR="00C966A8" w:rsidRPr="0015695C" w:rsidRDefault="00C966A8" w:rsidP="0015695C">
      <w:pPr>
        <w:pStyle w:val="EndNoteBibliography"/>
        <w:spacing w:line="480" w:lineRule="auto"/>
        <w:rPr>
          <w:sz w:val="24"/>
          <w:szCs w:val="24"/>
        </w:rPr>
      </w:pPr>
      <w:bookmarkStart w:id="2" w:name="_ENREF_3"/>
      <w:r w:rsidRPr="0015695C">
        <w:rPr>
          <w:sz w:val="24"/>
          <w:szCs w:val="24"/>
        </w:rPr>
        <w:t>3.</w:t>
      </w:r>
      <w:r w:rsidRPr="0015695C">
        <w:rPr>
          <w:sz w:val="24"/>
          <w:szCs w:val="24"/>
        </w:rPr>
        <w:tab/>
        <w:t>Egger M, Davey Smith G, Schneider M, Minder C. Bias in meta-analysis detected by a simple, graphical test. BMJ 1997;315(7109):629-34.</w:t>
      </w:r>
      <w:bookmarkEnd w:id="2"/>
    </w:p>
    <w:p w14:paraId="6FB81D69" w14:textId="77777777" w:rsidR="00C966A8" w:rsidRPr="0015695C" w:rsidRDefault="00C966A8" w:rsidP="0015695C">
      <w:pPr>
        <w:pStyle w:val="EndNoteBibliography"/>
        <w:spacing w:line="480" w:lineRule="auto"/>
        <w:rPr>
          <w:sz w:val="24"/>
          <w:szCs w:val="24"/>
        </w:rPr>
      </w:pPr>
      <w:bookmarkStart w:id="3" w:name="_ENREF_4"/>
      <w:r w:rsidRPr="0015695C">
        <w:rPr>
          <w:sz w:val="24"/>
          <w:szCs w:val="24"/>
        </w:rPr>
        <w:t>4.</w:t>
      </w:r>
      <w:r w:rsidRPr="0015695C">
        <w:rPr>
          <w:sz w:val="24"/>
          <w:szCs w:val="24"/>
        </w:rPr>
        <w:tab/>
        <w:t>Thompson SG, Higgins JP. How should meta-regression analyses be undertaken and interpreted? Stat Med 2002;21(11):1559-73.</w:t>
      </w:r>
      <w:bookmarkEnd w:id="3"/>
    </w:p>
    <w:p w14:paraId="66936DC4" w14:textId="77777777" w:rsidR="00C966A8" w:rsidRPr="0015695C" w:rsidRDefault="00C966A8" w:rsidP="0015695C">
      <w:pPr>
        <w:pStyle w:val="EndNoteBibliography"/>
        <w:spacing w:line="480" w:lineRule="auto"/>
        <w:rPr>
          <w:sz w:val="24"/>
          <w:szCs w:val="24"/>
        </w:rPr>
      </w:pPr>
      <w:bookmarkStart w:id="4" w:name="_ENREF_5"/>
      <w:r w:rsidRPr="0015695C">
        <w:rPr>
          <w:sz w:val="24"/>
          <w:szCs w:val="24"/>
        </w:rPr>
        <w:t>5.</w:t>
      </w:r>
      <w:r w:rsidRPr="0015695C">
        <w:rPr>
          <w:sz w:val="24"/>
          <w:szCs w:val="24"/>
        </w:rPr>
        <w:tab/>
        <w:t>Galbraith RF. A note on graphical presentation of estimated odds ratios from several clinical trials. Stat Med 1988;7(8):889-94.</w:t>
      </w:r>
      <w:bookmarkEnd w:id="4"/>
    </w:p>
    <w:p w14:paraId="77E52C9F" w14:textId="008417D8" w:rsidR="00972F19" w:rsidRPr="00403F87" w:rsidRDefault="00A907AD" w:rsidP="0015695C">
      <w:pPr>
        <w:rPr>
          <w:rFonts w:ascii="Times New Roman" w:hAnsi="Times New Roman"/>
          <w:sz w:val="24"/>
          <w:szCs w:val="24"/>
        </w:rPr>
        <w:sectPr w:rsidR="00972F19" w:rsidRPr="00403F87" w:rsidSect="00895713">
          <w:pgSz w:w="11906" w:h="16838" w:code="9"/>
          <w:pgMar w:top="1440" w:right="1440" w:bottom="1440" w:left="1440" w:header="851" w:footer="992" w:gutter="0"/>
          <w:lnNumType w:countBy="1" w:restart="continuous"/>
          <w:cols w:space="425"/>
          <w:docGrid w:type="linesAndChars" w:linePitch="290" w:charSpace="-3686"/>
        </w:sectPr>
      </w:pPr>
      <w:r w:rsidRPr="0015695C">
        <w:rPr>
          <w:rFonts w:ascii="Times New Roman" w:hAnsi="Times New Roman"/>
          <w:sz w:val="24"/>
          <w:szCs w:val="24"/>
        </w:rPr>
        <w:fldChar w:fldCharType="end"/>
      </w:r>
    </w:p>
    <w:p w14:paraId="56DDAADE" w14:textId="2C3EDD59" w:rsidR="00972F19" w:rsidRPr="00235874" w:rsidRDefault="00972F19" w:rsidP="00972F19">
      <w:pPr>
        <w:rPr>
          <w:rFonts w:ascii="Times New Roman" w:hAnsi="Times New Roman"/>
          <w:b/>
          <w:sz w:val="32"/>
          <w:szCs w:val="24"/>
        </w:rPr>
      </w:pPr>
      <w:r w:rsidRPr="00235874">
        <w:rPr>
          <w:rFonts w:ascii="Times New Roman" w:hAnsi="Times New Roman"/>
          <w:b/>
          <w:sz w:val="32"/>
          <w:szCs w:val="24"/>
        </w:rPr>
        <w:lastRenderedPageBreak/>
        <w:t>T</w:t>
      </w:r>
      <w:r w:rsidR="00235874" w:rsidRPr="00235874">
        <w:rPr>
          <w:rFonts w:ascii="Times New Roman" w:hAnsi="Times New Roman"/>
          <w:b/>
          <w:sz w:val="32"/>
          <w:szCs w:val="24"/>
        </w:rPr>
        <w:t>able</w:t>
      </w:r>
      <w:r w:rsidR="00E7144F">
        <w:rPr>
          <w:rFonts w:ascii="Times New Roman" w:hAnsi="Times New Roman" w:hint="eastAsia"/>
          <w:b/>
          <w:sz w:val="32"/>
          <w:szCs w:val="24"/>
        </w:rPr>
        <w:t xml:space="preserve"> A</w:t>
      </w:r>
      <w:r w:rsidR="007F153A" w:rsidRPr="00235874">
        <w:rPr>
          <w:rFonts w:ascii="Times New Roman" w:hAnsi="Times New Roman"/>
          <w:b/>
          <w:sz w:val="32"/>
          <w:szCs w:val="24"/>
        </w:rPr>
        <w:t xml:space="preserve">. </w:t>
      </w:r>
      <w:r w:rsidR="00176B9B" w:rsidRPr="00235874">
        <w:rPr>
          <w:rFonts w:ascii="Times New Roman" w:hAnsi="Times New Roman"/>
          <w:b/>
          <w:sz w:val="32"/>
          <w:szCs w:val="24"/>
        </w:rPr>
        <w:t>Downs and Black scale score of each study</w:t>
      </w:r>
    </w:p>
    <w:tbl>
      <w:tblPr>
        <w:tblW w:w="7742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79"/>
        <w:gridCol w:w="482"/>
        <w:gridCol w:w="482"/>
        <w:gridCol w:w="482"/>
        <w:gridCol w:w="482"/>
        <w:gridCol w:w="482"/>
        <w:gridCol w:w="483"/>
        <w:gridCol w:w="483"/>
        <w:gridCol w:w="204"/>
        <w:gridCol w:w="483"/>
        <w:gridCol w:w="483"/>
        <w:gridCol w:w="483"/>
        <w:gridCol w:w="483"/>
        <w:gridCol w:w="483"/>
        <w:gridCol w:w="483"/>
        <w:gridCol w:w="483"/>
      </w:tblGrid>
      <w:tr w:rsidR="001A65BF" w:rsidRPr="001A65BF" w14:paraId="7204E97B" w14:textId="77777777" w:rsidTr="001A65BF">
        <w:trPr>
          <w:trHeight w:val="270"/>
        </w:trPr>
        <w:tc>
          <w:tcPr>
            <w:tcW w:w="22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DA4A51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Author</w:t>
            </w:r>
          </w:p>
        </w:tc>
        <w:tc>
          <w:tcPr>
            <w:tcW w:w="2662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1E6D5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Bias</w:t>
            </w:r>
          </w:p>
        </w:tc>
        <w:tc>
          <w:tcPr>
            <w:tcW w:w="2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E15850" w14:textId="77777777" w:rsidR="001A65BF" w:rsidRPr="001A65BF" w:rsidRDefault="001A65BF" w:rsidP="001A65BF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 xml:space="preserve">　</w:t>
            </w:r>
          </w:p>
        </w:tc>
        <w:tc>
          <w:tcPr>
            <w:tcW w:w="228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5D439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Confounding-Selection Bias</w:t>
            </w:r>
          </w:p>
        </w:tc>
        <w:tc>
          <w:tcPr>
            <w:tcW w:w="3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DAB5C68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Total score</w:t>
            </w:r>
          </w:p>
        </w:tc>
      </w:tr>
      <w:tr w:rsidR="001A65BF" w:rsidRPr="001A65BF" w14:paraId="2E905D29" w14:textId="77777777" w:rsidTr="001A65BF">
        <w:trPr>
          <w:trHeight w:val="5625"/>
        </w:trPr>
        <w:tc>
          <w:tcPr>
            <w:tcW w:w="22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7DFC82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94CE590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position w:val="0"/>
                <w:sz w:val="20"/>
                <w:szCs w:val="20"/>
              </w:rPr>
              <w:t>14. Attempted to blind subjects to intervention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60F9317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position w:val="0"/>
                <w:sz w:val="20"/>
                <w:szCs w:val="20"/>
              </w:rPr>
              <w:t>15. Attempt to blind assessors to intervention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0E8AA1AA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position w:val="0"/>
                <w:sz w:val="20"/>
                <w:szCs w:val="20"/>
              </w:rPr>
              <w:t>16. Clarification for data dredging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768B518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position w:val="0"/>
                <w:sz w:val="20"/>
                <w:szCs w:val="20"/>
              </w:rPr>
              <w:t>17. Adjusting for different lengths of follow-up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6F85EB8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position w:val="0"/>
                <w:sz w:val="20"/>
                <w:szCs w:val="20"/>
              </w:rPr>
              <w:t>18. Appropriateness of statistical analyses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1567C35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position w:val="0"/>
                <w:sz w:val="20"/>
                <w:szCs w:val="20"/>
              </w:rPr>
              <w:t>19. Compliance reliability of intervention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DE7BC0B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position w:val="0"/>
                <w:sz w:val="20"/>
                <w:szCs w:val="20"/>
              </w:rPr>
              <w:t>20. Valid and reliable main outcome measures</w:t>
            </w:r>
          </w:p>
        </w:tc>
        <w:tc>
          <w:tcPr>
            <w:tcW w:w="2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25D413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C45DFA7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position w:val="0"/>
                <w:sz w:val="20"/>
                <w:szCs w:val="20"/>
              </w:rPr>
              <w:t>21. Recruitment from the same population</w:t>
            </w:r>
          </w:p>
        </w:tc>
        <w:tc>
          <w:tcPr>
            <w:tcW w:w="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FA1E228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position w:val="0"/>
                <w:sz w:val="20"/>
                <w:szCs w:val="20"/>
              </w:rPr>
              <w:t>22. Recruitment over the same time period</w:t>
            </w:r>
          </w:p>
        </w:tc>
        <w:tc>
          <w:tcPr>
            <w:tcW w:w="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06E063A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position w:val="0"/>
                <w:sz w:val="20"/>
                <w:szCs w:val="20"/>
              </w:rPr>
              <w:t>23. Patients randomization to intervention group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77F1B5E9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position w:val="0"/>
                <w:sz w:val="20"/>
                <w:szCs w:val="20"/>
              </w:rPr>
              <w:t>24. Concealed randomization until recruitment complete</w:t>
            </w:r>
          </w:p>
        </w:tc>
        <w:tc>
          <w:tcPr>
            <w:tcW w:w="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EDC997E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position w:val="0"/>
                <w:sz w:val="20"/>
                <w:szCs w:val="20"/>
              </w:rPr>
              <w:t>25. Adequate adjustment for confounders</w:t>
            </w:r>
          </w:p>
        </w:tc>
        <w:tc>
          <w:tcPr>
            <w:tcW w:w="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FF93530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position w:val="0"/>
                <w:sz w:val="20"/>
                <w:szCs w:val="20"/>
              </w:rPr>
              <w:t>26. Accounted for loss to follow-up</w:t>
            </w:r>
          </w:p>
        </w:tc>
        <w:tc>
          <w:tcPr>
            <w:tcW w:w="3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7A580A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</w:p>
        </w:tc>
      </w:tr>
      <w:tr w:rsidR="001A65BF" w:rsidRPr="001A65BF" w14:paraId="7003212E" w14:textId="77777777" w:rsidTr="001A65BF">
        <w:trPr>
          <w:trHeight w:val="285"/>
        </w:trPr>
        <w:tc>
          <w:tcPr>
            <w:tcW w:w="300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CC74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  <w:position w:val="0"/>
                <w:sz w:val="20"/>
                <w:szCs w:val="20"/>
              </w:rPr>
              <w:t>Within-subject repeated design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60D2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  <w:position w:val="0"/>
                <w:sz w:val="20"/>
                <w:szCs w:val="20"/>
              </w:rPr>
              <w:t xml:space="preserve">　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3AAB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  <w:position w:val="0"/>
                <w:sz w:val="20"/>
                <w:szCs w:val="20"/>
              </w:rPr>
              <w:t xml:space="preserve">　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9EEC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  <w:position w:val="0"/>
                <w:sz w:val="20"/>
                <w:szCs w:val="20"/>
              </w:rPr>
              <w:t xml:space="preserve">　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6D52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  <w:position w:val="0"/>
                <w:sz w:val="20"/>
                <w:szCs w:val="20"/>
              </w:rPr>
              <w:t xml:space="preserve">　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B55D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  <w:position w:val="0"/>
                <w:sz w:val="20"/>
                <w:szCs w:val="20"/>
              </w:rPr>
              <w:t xml:space="preserve">　</w:t>
            </w:r>
          </w:p>
        </w:tc>
        <w:tc>
          <w:tcPr>
            <w:tcW w:w="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9981B6" w14:textId="77777777" w:rsidR="001A65BF" w:rsidRPr="001A65BF" w:rsidRDefault="001A65BF" w:rsidP="001A65BF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  <w:position w:val="0"/>
                <w:sz w:val="20"/>
                <w:szCs w:val="20"/>
              </w:rPr>
              <w:t xml:space="preserve">　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DD30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  <w:position w:val="0"/>
                <w:sz w:val="20"/>
                <w:szCs w:val="20"/>
              </w:rPr>
              <w:t xml:space="preserve">　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4B83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  <w:position w:val="0"/>
                <w:sz w:val="20"/>
                <w:szCs w:val="20"/>
              </w:rPr>
              <w:t xml:space="preserve">　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A898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  <w:position w:val="0"/>
                <w:sz w:val="20"/>
                <w:szCs w:val="20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BE69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  <w:position w:val="0"/>
                <w:sz w:val="20"/>
                <w:szCs w:val="20"/>
              </w:rPr>
              <w:t xml:space="preserve">　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B144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  <w:position w:val="0"/>
                <w:sz w:val="20"/>
                <w:szCs w:val="20"/>
              </w:rPr>
              <w:t xml:space="preserve">　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3F7D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  <w:position w:val="0"/>
                <w:sz w:val="20"/>
                <w:szCs w:val="20"/>
              </w:rPr>
              <w:t xml:space="preserve">　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8AAF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  <w:position w:val="0"/>
                <w:sz w:val="20"/>
                <w:szCs w:val="20"/>
              </w:rPr>
              <w:t xml:space="preserve">　</w:t>
            </w:r>
          </w:p>
        </w:tc>
      </w:tr>
      <w:tr w:rsidR="001A65BF" w:rsidRPr="001A65BF" w14:paraId="7688CC72" w14:textId="77777777" w:rsidTr="001A65BF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CD819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 xml:space="preserve">  </w:t>
            </w:r>
            <w:proofErr w:type="spellStart"/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Aldayel</w:t>
            </w:r>
            <w:proofErr w:type="spellEnd"/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 xml:space="preserve"> A, 201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109F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7FED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6A9C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AF66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B5E5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E3DE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6EAD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A2B112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  <w:position w:val="0"/>
                <w:sz w:val="20"/>
                <w:szCs w:val="2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F1A7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8603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DB9C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C432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6172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1D7F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44C3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5</w:t>
            </w:r>
          </w:p>
        </w:tc>
      </w:tr>
      <w:tr w:rsidR="001A65BF" w:rsidRPr="001A65BF" w14:paraId="5650D0F8" w14:textId="77777777" w:rsidTr="001A65BF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828EC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 xml:space="preserve">  </w:t>
            </w:r>
            <w:proofErr w:type="spellStart"/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Aldayel</w:t>
            </w:r>
            <w:proofErr w:type="spellEnd"/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 xml:space="preserve"> A, 201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DB26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0C8E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95ED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85FA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C2B4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4908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A95A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199553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  <w:position w:val="0"/>
                <w:sz w:val="20"/>
                <w:szCs w:val="2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4A66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FC33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25DD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7A5B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E4A1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B9B8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C1C0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6</w:t>
            </w:r>
          </w:p>
        </w:tc>
      </w:tr>
      <w:tr w:rsidR="001A65BF" w:rsidRPr="001A65BF" w14:paraId="24CAEE18" w14:textId="77777777" w:rsidTr="001A65BF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D9B59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 xml:space="preserve">  </w:t>
            </w:r>
            <w:proofErr w:type="spellStart"/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Dantas</w:t>
            </w:r>
            <w:proofErr w:type="spellEnd"/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 xml:space="preserve"> LO, 2015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9CB2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19C7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BB37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F13D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9D35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D140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334E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DF13E0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  <w:position w:val="0"/>
                <w:sz w:val="20"/>
                <w:szCs w:val="2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385D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2645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17C8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3118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2C99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E358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60D0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7</w:t>
            </w:r>
          </w:p>
        </w:tc>
      </w:tr>
      <w:tr w:rsidR="001A65BF" w:rsidRPr="001A65BF" w14:paraId="7BC2D0DB" w14:textId="77777777" w:rsidTr="001A65BF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CE317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 xml:space="preserve">  Fukuda TY, 2013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B110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8621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9F97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4A95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1118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8CD4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62F5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4BFE7C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  <w:position w:val="0"/>
                <w:sz w:val="20"/>
                <w:szCs w:val="2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BEB3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C932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59DB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0677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F041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AC1B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4E05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6</w:t>
            </w:r>
          </w:p>
        </w:tc>
      </w:tr>
      <w:tr w:rsidR="001A65BF" w:rsidRPr="001A65BF" w14:paraId="25EB5813" w14:textId="77777777" w:rsidTr="001A65BF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366DA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 xml:space="preserve">  Holcomb W, 200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BECA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467E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1408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62F4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01A1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7945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289B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7A824C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  <w:position w:val="0"/>
                <w:sz w:val="20"/>
                <w:szCs w:val="2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7C17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806F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E264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D56B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4177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32AC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AC0E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5</w:t>
            </w:r>
          </w:p>
        </w:tc>
      </w:tr>
      <w:tr w:rsidR="001A65BF" w:rsidRPr="001A65BF" w14:paraId="2C2A2BA0" w14:textId="77777777" w:rsidTr="001A65BF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E9EAD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 xml:space="preserve">  </w:t>
            </w:r>
            <w:proofErr w:type="spellStart"/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Laufer</w:t>
            </w:r>
            <w:proofErr w:type="spellEnd"/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 xml:space="preserve"> Y, 200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4184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49A9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90AA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B369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7AF7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3BEF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1060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85F078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  <w:position w:val="0"/>
                <w:sz w:val="20"/>
                <w:szCs w:val="2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EAE8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B2C8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56BC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26FC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96B2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FBF7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E947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6</w:t>
            </w:r>
          </w:p>
        </w:tc>
      </w:tr>
      <w:tr w:rsidR="001A65BF" w:rsidRPr="001A65BF" w14:paraId="4A3E2648" w14:textId="77777777" w:rsidTr="001A65BF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86314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 xml:space="preserve">  </w:t>
            </w:r>
            <w:proofErr w:type="spellStart"/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Laufer</w:t>
            </w:r>
            <w:proofErr w:type="spellEnd"/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 xml:space="preserve"> Y, 2008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DAD2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7AFD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0771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311F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5F82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D19F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A0F9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1C2CA0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  <w:position w:val="0"/>
                <w:sz w:val="20"/>
                <w:szCs w:val="2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CA7E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31D8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FECB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64A0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0E6A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CC80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3C17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6</w:t>
            </w:r>
          </w:p>
        </w:tc>
      </w:tr>
      <w:tr w:rsidR="001A65BF" w:rsidRPr="001A65BF" w14:paraId="5FD2AA73" w14:textId="77777777" w:rsidTr="001A65BF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F6F99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 xml:space="preserve">  </w:t>
            </w:r>
            <w:proofErr w:type="spellStart"/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Lein</w:t>
            </w:r>
            <w:proofErr w:type="spellEnd"/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 xml:space="preserve"> DH </w:t>
            </w:r>
            <w:proofErr w:type="spellStart"/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Jr</w:t>
            </w:r>
            <w:proofErr w:type="spellEnd"/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, 2015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1972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1496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A72A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ED06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AED5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0F4D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C25B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41FE8A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  <w:position w:val="0"/>
                <w:sz w:val="20"/>
                <w:szCs w:val="2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DA0A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664E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B2C6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3A1C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1864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9476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4E6E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6</w:t>
            </w:r>
          </w:p>
        </w:tc>
      </w:tr>
      <w:tr w:rsidR="001A65BF" w:rsidRPr="001A65BF" w14:paraId="188EA992" w14:textId="77777777" w:rsidTr="001A65BF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1EB79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 xml:space="preserve">  Medeiros FV, 2017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57CD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1AF4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E76B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D97A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DC7D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5F9C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9FFD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188F37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  <w:position w:val="0"/>
                <w:sz w:val="20"/>
                <w:szCs w:val="2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16CE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D744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4444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A237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1D0D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6C58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1FBE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6</w:t>
            </w:r>
          </w:p>
        </w:tc>
      </w:tr>
      <w:tr w:rsidR="001A65BF" w:rsidRPr="001A65BF" w14:paraId="20B36E50" w14:textId="77777777" w:rsidTr="001A65BF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C0EF2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 xml:space="preserve">  Scott W, 2015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29A3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363E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D52C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BAFF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A373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524F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913F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C6CA9F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  <w:position w:val="0"/>
                <w:sz w:val="20"/>
                <w:szCs w:val="2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FA1A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5DBB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C82A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EF6B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8E9A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5C4C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ABD8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7</w:t>
            </w:r>
          </w:p>
        </w:tc>
      </w:tr>
      <w:tr w:rsidR="001A65BF" w:rsidRPr="001A65BF" w14:paraId="61FFC485" w14:textId="77777777" w:rsidTr="001A65BF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BBBAC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 xml:space="preserve">  Snyder-</w:t>
            </w:r>
            <w:proofErr w:type="spellStart"/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Mackler</w:t>
            </w:r>
            <w:proofErr w:type="spellEnd"/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 xml:space="preserve"> L, 1989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6955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D665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A579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096C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2E60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1748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E91D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C4F412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  <w:position w:val="0"/>
                <w:sz w:val="20"/>
                <w:szCs w:val="2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3E04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F372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4E01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644B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4240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6326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70BC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6</w:t>
            </w:r>
          </w:p>
        </w:tc>
      </w:tr>
      <w:tr w:rsidR="001A65BF" w:rsidRPr="001A65BF" w14:paraId="650B4632" w14:textId="77777777" w:rsidTr="001A65BF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3158F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 xml:space="preserve">  </w:t>
            </w:r>
            <w:proofErr w:type="spellStart"/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Szecsi</w:t>
            </w:r>
            <w:proofErr w:type="spellEnd"/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 xml:space="preserve"> J, 2007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D05C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4937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9D1F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7571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5F51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9C83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319F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B9670B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  <w:position w:val="0"/>
                <w:sz w:val="20"/>
                <w:szCs w:val="2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F95F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8C66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0B8F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3301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A732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1057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B804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6</w:t>
            </w:r>
          </w:p>
        </w:tc>
      </w:tr>
      <w:tr w:rsidR="001A65BF" w:rsidRPr="001A65BF" w14:paraId="7E73F089" w14:textId="77777777" w:rsidTr="001A65BF">
        <w:trPr>
          <w:trHeight w:val="28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0D6B5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 xml:space="preserve">  </w:t>
            </w:r>
            <w:proofErr w:type="spellStart"/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Vaz</w:t>
            </w:r>
            <w:proofErr w:type="spellEnd"/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 xml:space="preserve"> MA, 2012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E932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FE5A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9EB4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61B1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9858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4806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0924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CE6054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  <w:position w:val="0"/>
                <w:sz w:val="20"/>
                <w:szCs w:val="2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3D7A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3C53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0F2C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EEB6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B340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971C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E690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6</w:t>
            </w:r>
          </w:p>
        </w:tc>
      </w:tr>
      <w:tr w:rsidR="001A65BF" w:rsidRPr="001A65BF" w14:paraId="13936B41" w14:textId="77777777" w:rsidTr="001A65BF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0DFA9E3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 xml:space="preserve">  Ward AR, 2006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53584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2F0CF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CDF3C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CD6D1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9D77B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C756F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1DE71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5F7AF5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  <w:position w:val="0"/>
                <w:sz w:val="20"/>
                <w:szCs w:val="2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CBDAE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58A49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7022A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AD177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26B4A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AE468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92880" w14:textId="77777777" w:rsidR="001A65BF" w:rsidRPr="001A65BF" w:rsidRDefault="001A65BF" w:rsidP="001A65B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</w:pPr>
            <w:r w:rsidRPr="001A65B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0"/>
                <w:szCs w:val="20"/>
              </w:rPr>
              <w:t>5</w:t>
            </w:r>
          </w:p>
        </w:tc>
      </w:tr>
    </w:tbl>
    <w:p w14:paraId="07E30B4E" w14:textId="41C2F9A0" w:rsidR="00972F19" w:rsidRPr="00972F19" w:rsidRDefault="00F376F8" w:rsidP="00972F19">
      <w:pPr>
        <w:rPr>
          <w:rFonts w:ascii="Times New Roman" w:hAnsi="Times New Roman"/>
          <w:b/>
          <w:sz w:val="24"/>
          <w:szCs w:val="24"/>
        </w:rPr>
        <w:sectPr w:rsidR="00972F19" w:rsidRPr="00972F19" w:rsidSect="00972F19">
          <w:pgSz w:w="11906" w:h="16838" w:code="9"/>
          <w:pgMar w:top="1440" w:right="1440" w:bottom="1440" w:left="1440" w:header="851" w:footer="992" w:gutter="0"/>
          <w:lnNumType w:countBy="1" w:restart="continuous"/>
          <w:cols w:space="425"/>
          <w:docGrid w:type="linesAndChars" w:linePitch="290" w:charSpace="-3686"/>
        </w:sectPr>
      </w:pPr>
      <w:r>
        <w:rPr>
          <w:rFonts w:ascii="Times New Roman" w:hAnsi="Times New Roman" w:hint="eastAsia"/>
          <w:snapToGrid w:val="0"/>
          <w:sz w:val="24"/>
          <w:szCs w:val="24"/>
        </w:rPr>
        <w:t>All items were scored 1 for fulfilling the crit</w:t>
      </w:r>
      <w:r w:rsidR="00B51DD6">
        <w:rPr>
          <w:rFonts w:ascii="Times New Roman" w:hAnsi="Times New Roman" w:hint="eastAsia"/>
          <w:snapToGrid w:val="0"/>
          <w:sz w:val="24"/>
          <w:szCs w:val="24"/>
        </w:rPr>
        <w:t>erion or 0 if the criterion was</w:t>
      </w:r>
      <w:r>
        <w:rPr>
          <w:rFonts w:ascii="Times New Roman" w:hAnsi="Times New Roman" w:hint="eastAsia"/>
          <w:snapToGrid w:val="0"/>
          <w:sz w:val="24"/>
          <w:szCs w:val="24"/>
        </w:rPr>
        <w:t xml:space="preserve"> not filled. Publication that did not provide sufficient details to fulfill the criterion were also given a 0 for unable to be determined in accordance of the original index of Downs and Black scale.</w:t>
      </w:r>
      <w:r w:rsidRPr="00972F19">
        <w:rPr>
          <w:rFonts w:ascii="Times New Roman" w:hAnsi="Times New Roman"/>
          <w:b/>
          <w:sz w:val="24"/>
          <w:szCs w:val="24"/>
        </w:rPr>
        <w:t xml:space="preserve"> </w:t>
      </w:r>
    </w:p>
    <w:p w14:paraId="7DA06BD2" w14:textId="614CA375" w:rsidR="00F56938" w:rsidRDefault="00972F19" w:rsidP="00C35B39">
      <w:pPr>
        <w:rPr>
          <w:rFonts w:ascii="Times New Roman" w:hAnsi="Times New Roman"/>
          <w:b/>
          <w:snapToGrid w:val="0"/>
          <w:sz w:val="32"/>
          <w:szCs w:val="24"/>
        </w:rPr>
      </w:pPr>
      <w:r w:rsidRPr="00235874">
        <w:rPr>
          <w:rFonts w:ascii="Times New Roman" w:hAnsi="Times New Roman" w:hint="eastAsia"/>
          <w:b/>
          <w:snapToGrid w:val="0"/>
          <w:sz w:val="32"/>
          <w:szCs w:val="24"/>
        </w:rPr>
        <w:lastRenderedPageBreak/>
        <w:t>Table</w:t>
      </w:r>
      <w:r w:rsidR="00E7144F">
        <w:rPr>
          <w:rFonts w:ascii="Times New Roman" w:hAnsi="Times New Roman" w:hint="eastAsia"/>
          <w:b/>
          <w:snapToGrid w:val="0"/>
          <w:sz w:val="32"/>
          <w:szCs w:val="24"/>
        </w:rPr>
        <w:t xml:space="preserve"> B</w:t>
      </w:r>
      <w:r w:rsidRPr="00235874">
        <w:rPr>
          <w:rFonts w:ascii="Times New Roman" w:hAnsi="Times New Roman"/>
          <w:b/>
          <w:snapToGrid w:val="0"/>
          <w:sz w:val="32"/>
          <w:szCs w:val="24"/>
        </w:rPr>
        <w:t>.</w:t>
      </w:r>
      <w:r w:rsidR="00C24AC2" w:rsidRPr="00235874">
        <w:rPr>
          <w:rFonts w:ascii="Times New Roman" w:hAnsi="Times New Roman"/>
          <w:b/>
          <w:snapToGrid w:val="0"/>
          <w:sz w:val="32"/>
          <w:szCs w:val="24"/>
        </w:rPr>
        <w:t xml:space="preserve"> </w:t>
      </w:r>
      <w:r w:rsidR="00176B9B" w:rsidRPr="00235874">
        <w:rPr>
          <w:rFonts w:ascii="Times New Roman" w:hAnsi="Times New Roman"/>
          <w:b/>
          <w:snapToGrid w:val="0"/>
          <w:sz w:val="32"/>
          <w:szCs w:val="24"/>
        </w:rPr>
        <w:t xml:space="preserve">Meta-regression analysis of study characteristics on the effects estimate for </w:t>
      </w:r>
      <w:r w:rsidR="00200A26">
        <w:rPr>
          <w:rFonts w:ascii="Times New Roman" w:hAnsi="Times New Roman" w:hint="eastAsia"/>
          <w:b/>
          <w:snapToGrid w:val="0"/>
          <w:sz w:val="32"/>
          <w:szCs w:val="24"/>
        </w:rPr>
        <w:t>%MVIC</w:t>
      </w:r>
    </w:p>
    <w:tbl>
      <w:tblPr>
        <w:tblW w:w="860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20"/>
        <w:gridCol w:w="3340"/>
        <w:gridCol w:w="940"/>
      </w:tblGrid>
      <w:tr w:rsidR="00495F77" w:rsidRPr="00495F77" w14:paraId="4B9B81B0" w14:textId="77777777" w:rsidTr="00495F77">
        <w:trPr>
          <w:trHeight w:val="465"/>
        </w:trPr>
        <w:tc>
          <w:tcPr>
            <w:tcW w:w="4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EC530" w14:textId="77777777" w:rsidR="00495F77" w:rsidRPr="00495F77" w:rsidRDefault="00495F77" w:rsidP="00495F77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495F77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Variables</w:t>
            </w:r>
          </w:p>
        </w:tc>
        <w:tc>
          <w:tcPr>
            <w:tcW w:w="3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FA890" w14:textId="77777777" w:rsidR="00495F77" w:rsidRPr="00495F77" w:rsidRDefault="00495F77" w:rsidP="00495F77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495F77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Regression Coefficient (95% CI)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28C41" w14:textId="77777777" w:rsidR="00495F77" w:rsidRPr="00495F77" w:rsidRDefault="00495F77" w:rsidP="00495F77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495F77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position w:val="0"/>
                <w:sz w:val="22"/>
                <w:szCs w:val="22"/>
              </w:rPr>
              <w:t>P</w:t>
            </w:r>
            <w:r w:rsidRPr="00495F77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-value</w:t>
            </w:r>
          </w:p>
        </w:tc>
      </w:tr>
      <w:tr w:rsidR="00495F77" w:rsidRPr="00495F77" w14:paraId="5CDD64B6" w14:textId="77777777" w:rsidTr="00495F77">
        <w:trPr>
          <w:trHeight w:val="46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2251" w14:textId="77777777" w:rsidR="00495F77" w:rsidRPr="00495F77" w:rsidRDefault="00495F77" w:rsidP="00495F77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495F77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 xml:space="preserve">  Age, per year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4E0D" w14:textId="77777777" w:rsidR="00495F77" w:rsidRPr="00495F77" w:rsidRDefault="00495F77" w:rsidP="00495F77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495F77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-0.066 (-0.189, 0.05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0D48" w14:textId="77777777" w:rsidR="00495F77" w:rsidRPr="00495F77" w:rsidRDefault="00495F77" w:rsidP="00495F77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495F77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0.255</w:t>
            </w:r>
          </w:p>
        </w:tc>
      </w:tr>
      <w:tr w:rsidR="00495F77" w:rsidRPr="00495F77" w14:paraId="338E7AE4" w14:textId="77777777" w:rsidTr="00495F77">
        <w:trPr>
          <w:trHeight w:val="46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86FD" w14:textId="77777777" w:rsidR="00495F77" w:rsidRPr="00495F77" w:rsidRDefault="00495F77" w:rsidP="00495F77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495F77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 xml:space="preserve">  Female Sex (0: No, 1: Yes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6ED3" w14:textId="77777777" w:rsidR="00495F77" w:rsidRPr="00495F77" w:rsidRDefault="00495F77" w:rsidP="00495F77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495F77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0.002 (-0.011, 0.01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8978" w14:textId="77777777" w:rsidR="00495F77" w:rsidRPr="00495F77" w:rsidRDefault="00495F77" w:rsidP="00495F77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495F77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0.707</w:t>
            </w:r>
          </w:p>
        </w:tc>
      </w:tr>
      <w:tr w:rsidR="00495F77" w:rsidRPr="00495F77" w14:paraId="1EC0DDF9" w14:textId="77777777" w:rsidTr="00495F77">
        <w:trPr>
          <w:trHeight w:val="46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3C70" w14:textId="77777777" w:rsidR="00495F77" w:rsidRPr="00495F77" w:rsidRDefault="00495F77" w:rsidP="00495F77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495F77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 xml:space="preserve">  BMI, per unit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9D0F" w14:textId="77777777" w:rsidR="00495F77" w:rsidRPr="00495F77" w:rsidRDefault="00495F77" w:rsidP="00495F77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495F77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-0.210 (-0.501, 0.08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1267" w14:textId="77777777" w:rsidR="00495F77" w:rsidRPr="00495F77" w:rsidRDefault="00495F77" w:rsidP="00495F77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495F77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0.129</w:t>
            </w:r>
          </w:p>
        </w:tc>
      </w:tr>
      <w:tr w:rsidR="00495F77" w:rsidRPr="00495F77" w14:paraId="3DD8A359" w14:textId="77777777" w:rsidTr="00495F77">
        <w:trPr>
          <w:trHeight w:val="46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6A27" w14:textId="77777777" w:rsidR="00495F77" w:rsidRPr="00495F77" w:rsidRDefault="00495F77" w:rsidP="00495F77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495F77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 xml:space="preserve">  Year of Publication, per year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4C0F" w14:textId="77777777" w:rsidR="00495F77" w:rsidRPr="00495F77" w:rsidRDefault="00495F77" w:rsidP="00495F77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495F77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0.011 (-0.056, 0.07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B8E3" w14:textId="77777777" w:rsidR="00495F77" w:rsidRPr="00495F77" w:rsidRDefault="00495F77" w:rsidP="00495F77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495F77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0.709</w:t>
            </w:r>
          </w:p>
        </w:tc>
      </w:tr>
      <w:tr w:rsidR="00495F77" w:rsidRPr="00495F77" w14:paraId="0365AE1A" w14:textId="77777777" w:rsidTr="00495F77">
        <w:trPr>
          <w:trHeight w:val="46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60BA" w14:textId="77777777" w:rsidR="00495F77" w:rsidRPr="00495F77" w:rsidRDefault="00495F77" w:rsidP="00495F77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495F77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 xml:space="preserve">  Downs and Black Scale Score, per point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9FC7" w14:textId="77777777" w:rsidR="00495F77" w:rsidRPr="00495F77" w:rsidRDefault="00495F77" w:rsidP="00495F77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495F77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-0.138 (-1.173, 0.89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77D4" w14:textId="77777777" w:rsidR="00495F77" w:rsidRPr="00495F77" w:rsidRDefault="00495F77" w:rsidP="00495F77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495F77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0.766</w:t>
            </w:r>
          </w:p>
        </w:tc>
      </w:tr>
      <w:tr w:rsidR="00495F77" w:rsidRPr="00495F77" w14:paraId="2AA303EA" w14:textId="77777777" w:rsidTr="00495F77">
        <w:trPr>
          <w:trHeight w:val="465"/>
        </w:trPr>
        <w:tc>
          <w:tcPr>
            <w:tcW w:w="4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4C3C2" w14:textId="77777777" w:rsidR="00495F77" w:rsidRPr="00495F77" w:rsidRDefault="00495F77" w:rsidP="00495F77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495F77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 xml:space="preserve">  Founding Source (0: No, 1: Yes)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6CFAC" w14:textId="77777777" w:rsidR="00495F77" w:rsidRPr="00495F77" w:rsidRDefault="00495F77" w:rsidP="00495F77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495F77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0.444 (-1.388, 2.278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9E8C1" w14:textId="77777777" w:rsidR="00495F77" w:rsidRPr="00495F77" w:rsidRDefault="00495F77" w:rsidP="00495F77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495F77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0.583</w:t>
            </w:r>
          </w:p>
        </w:tc>
      </w:tr>
    </w:tbl>
    <w:p w14:paraId="457DAC58" w14:textId="1F59D808" w:rsidR="00176B9B" w:rsidRDefault="00200A26" w:rsidP="00A10698">
      <w:pPr>
        <w:rPr>
          <w:rFonts w:ascii="Times New Roman" w:hAnsi="Times New Roman"/>
          <w:b/>
          <w:snapToGrid w:val="0"/>
          <w:sz w:val="24"/>
          <w:szCs w:val="24"/>
        </w:rPr>
        <w:sectPr w:rsidR="00176B9B" w:rsidSect="00895713">
          <w:pgSz w:w="11906" w:h="16838" w:code="9"/>
          <w:pgMar w:top="1440" w:right="1440" w:bottom="1440" w:left="1440" w:header="851" w:footer="992" w:gutter="0"/>
          <w:lnNumType w:countBy="1" w:restart="continuous"/>
          <w:cols w:space="425"/>
          <w:docGrid w:type="linesAndChars" w:linePitch="290" w:charSpace="-3686"/>
        </w:sectPr>
      </w:pPr>
      <w:r>
        <w:rPr>
          <w:rFonts w:ascii="Times New Roman" w:hAnsi="Times New Roman" w:hint="eastAsia"/>
          <w:snapToGrid w:val="0"/>
          <w:sz w:val="24"/>
          <w:szCs w:val="24"/>
        </w:rPr>
        <w:t xml:space="preserve">BMI: body mass index; MVIC: </w:t>
      </w:r>
      <w:r w:rsidRPr="00B9466F">
        <w:rPr>
          <w:rFonts w:ascii="Times New Roman" w:hAnsi="Times New Roman"/>
          <w:snapToGrid w:val="0"/>
          <w:sz w:val="24"/>
          <w:szCs w:val="24"/>
        </w:rPr>
        <w:t>maximum voluntary isometric contraction</w:t>
      </w:r>
      <w:r>
        <w:rPr>
          <w:rFonts w:ascii="Times New Roman" w:hAnsi="Times New Roman" w:hint="eastAsia"/>
          <w:snapToGrid w:val="0"/>
          <w:sz w:val="24"/>
          <w:szCs w:val="24"/>
        </w:rPr>
        <w:t>.</w:t>
      </w:r>
    </w:p>
    <w:p w14:paraId="35F9A892" w14:textId="273A3249" w:rsidR="00A10698" w:rsidRDefault="00A10698" w:rsidP="00A10698">
      <w:pPr>
        <w:rPr>
          <w:rFonts w:ascii="Times New Roman" w:hAnsi="Times New Roman"/>
          <w:b/>
          <w:snapToGrid w:val="0"/>
          <w:sz w:val="32"/>
          <w:szCs w:val="24"/>
        </w:rPr>
      </w:pPr>
      <w:r w:rsidRPr="00235874">
        <w:rPr>
          <w:rFonts w:ascii="Times New Roman" w:hAnsi="Times New Roman" w:hint="eastAsia"/>
          <w:b/>
          <w:snapToGrid w:val="0"/>
          <w:sz w:val="32"/>
          <w:szCs w:val="24"/>
        </w:rPr>
        <w:lastRenderedPageBreak/>
        <w:t>Table</w:t>
      </w:r>
      <w:r w:rsidR="00E7144F">
        <w:rPr>
          <w:rFonts w:ascii="Times New Roman" w:hAnsi="Times New Roman" w:hint="eastAsia"/>
          <w:b/>
          <w:snapToGrid w:val="0"/>
          <w:sz w:val="32"/>
          <w:szCs w:val="24"/>
        </w:rPr>
        <w:t xml:space="preserve"> C</w:t>
      </w:r>
      <w:r w:rsidRPr="00235874">
        <w:rPr>
          <w:rFonts w:ascii="Times New Roman" w:hAnsi="Times New Roman"/>
          <w:b/>
          <w:snapToGrid w:val="0"/>
          <w:sz w:val="32"/>
          <w:szCs w:val="24"/>
        </w:rPr>
        <w:t xml:space="preserve">. </w:t>
      </w:r>
      <w:r w:rsidR="00176B9B" w:rsidRPr="00235874">
        <w:rPr>
          <w:rFonts w:ascii="Times New Roman" w:hAnsi="Times New Roman"/>
          <w:b/>
          <w:snapToGrid w:val="0"/>
          <w:sz w:val="32"/>
          <w:szCs w:val="24"/>
        </w:rPr>
        <w:t>Numerical data use</w:t>
      </w:r>
      <w:r w:rsidR="002C6689">
        <w:rPr>
          <w:rFonts w:ascii="Times New Roman" w:hAnsi="Times New Roman"/>
          <w:b/>
          <w:snapToGrid w:val="0"/>
          <w:sz w:val="32"/>
          <w:szCs w:val="24"/>
        </w:rPr>
        <w:t>d in the funnel plot for muscle</w:t>
      </w:r>
      <w:r w:rsidR="002C6689">
        <w:rPr>
          <w:rFonts w:ascii="Times New Roman" w:hAnsi="Times New Roman" w:hint="eastAsia"/>
          <w:b/>
          <w:snapToGrid w:val="0"/>
          <w:sz w:val="32"/>
          <w:szCs w:val="24"/>
        </w:rPr>
        <w:t xml:space="preserve"> performance</w:t>
      </w:r>
    </w:p>
    <w:tbl>
      <w:tblPr>
        <w:tblW w:w="60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60"/>
        <w:gridCol w:w="820"/>
        <w:gridCol w:w="760"/>
        <w:gridCol w:w="1060"/>
        <w:gridCol w:w="820"/>
      </w:tblGrid>
      <w:tr w:rsidR="002C6689" w:rsidRPr="002C6689" w14:paraId="12BF1F21" w14:textId="77777777" w:rsidTr="002C6689">
        <w:trPr>
          <w:trHeight w:val="450"/>
        </w:trPr>
        <w:tc>
          <w:tcPr>
            <w:tcW w:w="2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931C0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Author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691D3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SMD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54E40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SE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7DE2C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Precision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2E746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SND</w:t>
            </w:r>
          </w:p>
        </w:tc>
      </w:tr>
      <w:tr w:rsidR="002C6689" w:rsidRPr="002C6689" w14:paraId="532D888B" w14:textId="77777777" w:rsidTr="002C6689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FF64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position w:val="0"/>
                <w:sz w:val="22"/>
                <w:szCs w:val="22"/>
              </w:rPr>
              <w:t>%MVI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8755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7FD9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9BF9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67C4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</w:p>
        </w:tc>
      </w:tr>
      <w:tr w:rsidR="002C6689" w:rsidRPr="002C6689" w14:paraId="6B8884B5" w14:textId="77777777" w:rsidTr="002C6689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1B22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 xml:space="preserve">  </w:t>
            </w:r>
            <w:proofErr w:type="spellStart"/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Aldayel</w:t>
            </w:r>
            <w:proofErr w:type="spellEnd"/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 xml:space="preserve"> A, 20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AAA3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-0.8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0D67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0.4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E841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2.3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FC86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-1.890</w:t>
            </w:r>
          </w:p>
        </w:tc>
      </w:tr>
      <w:tr w:rsidR="002C6689" w:rsidRPr="002C6689" w14:paraId="191E7472" w14:textId="77777777" w:rsidTr="002C6689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0066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 xml:space="preserve">  </w:t>
            </w:r>
            <w:proofErr w:type="spellStart"/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Aldayel</w:t>
            </w:r>
            <w:proofErr w:type="spellEnd"/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 xml:space="preserve"> A, 20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316F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-1.5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23DA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0.5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2255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1.8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034E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-2.722</w:t>
            </w:r>
          </w:p>
        </w:tc>
      </w:tr>
      <w:tr w:rsidR="002C6689" w:rsidRPr="002C6689" w14:paraId="13C23982" w14:textId="77777777" w:rsidTr="002C6689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FA3A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 xml:space="preserve">  </w:t>
            </w:r>
            <w:proofErr w:type="spellStart"/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Dantas</w:t>
            </w:r>
            <w:proofErr w:type="spellEnd"/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 xml:space="preserve"> LO, 20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617B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-0.39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806E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0.3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C025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3.3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3085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-1.296</w:t>
            </w:r>
          </w:p>
        </w:tc>
      </w:tr>
      <w:tr w:rsidR="002C6689" w:rsidRPr="002C6689" w14:paraId="1BA886EF" w14:textId="77777777" w:rsidTr="002C6689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E5E1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 xml:space="preserve">  Fukuda TY, 20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9E50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-0.1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3808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0.2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63FF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3.8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065A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-0.615</w:t>
            </w:r>
          </w:p>
        </w:tc>
      </w:tr>
      <w:tr w:rsidR="002C6689" w:rsidRPr="002C6689" w14:paraId="34BC4E91" w14:textId="77777777" w:rsidTr="002C6689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494E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 xml:space="preserve">  </w:t>
            </w:r>
            <w:proofErr w:type="spellStart"/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Laufer</w:t>
            </w:r>
            <w:proofErr w:type="spellEnd"/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 xml:space="preserve"> Y, 2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FDF1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-0.48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E0C4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0.2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8D5B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3.8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A0D8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-1.845</w:t>
            </w:r>
          </w:p>
        </w:tc>
      </w:tr>
      <w:tr w:rsidR="002C6689" w:rsidRPr="002C6689" w14:paraId="2E7943E2" w14:textId="77777777" w:rsidTr="002C6689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F12F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 xml:space="preserve">  </w:t>
            </w:r>
            <w:proofErr w:type="spellStart"/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Laufer</w:t>
            </w:r>
            <w:proofErr w:type="spellEnd"/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 xml:space="preserve"> Y, 20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701E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-0.0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F2C8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0.2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D23A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3.6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C04E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-0.036</w:t>
            </w:r>
          </w:p>
        </w:tc>
      </w:tr>
      <w:tr w:rsidR="002C6689" w:rsidRPr="002C6689" w14:paraId="47CE19DE" w14:textId="77777777" w:rsidTr="002C6689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FCE1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 xml:space="preserve">  </w:t>
            </w:r>
            <w:proofErr w:type="spellStart"/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Lein</w:t>
            </w:r>
            <w:proofErr w:type="spellEnd"/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 xml:space="preserve"> DH </w:t>
            </w:r>
            <w:proofErr w:type="spellStart"/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Jr</w:t>
            </w:r>
            <w:proofErr w:type="spellEnd"/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, 20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4463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1.1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8586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0.4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2D50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2.2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2269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2.501</w:t>
            </w:r>
          </w:p>
        </w:tc>
      </w:tr>
      <w:tr w:rsidR="002C6689" w:rsidRPr="002C6689" w14:paraId="4227CE32" w14:textId="77777777" w:rsidTr="002C6689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3FED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 xml:space="preserve">  Medeiros FV, 20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3E9E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0.0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ECDE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0.2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E6B4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3.5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4A01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0.000</w:t>
            </w:r>
          </w:p>
        </w:tc>
      </w:tr>
      <w:tr w:rsidR="002C6689" w:rsidRPr="002C6689" w14:paraId="0E285FFA" w14:textId="77777777" w:rsidTr="002C6689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3919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 xml:space="preserve">  Scott W, 20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1AE4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-1.2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A07A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0.4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47B5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2.2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A6FF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-2.717</w:t>
            </w:r>
          </w:p>
        </w:tc>
      </w:tr>
      <w:tr w:rsidR="002C6689" w:rsidRPr="002C6689" w14:paraId="458B4532" w14:textId="77777777" w:rsidTr="002C6689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BD68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 xml:space="preserve">  Snyder-</w:t>
            </w:r>
            <w:proofErr w:type="spellStart"/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Mackler</w:t>
            </w:r>
            <w:proofErr w:type="spellEnd"/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 xml:space="preserve"> L, 19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127A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-0.5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A809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0.4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59AD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2.3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3E27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-1.291</w:t>
            </w:r>
          </w:p>
        </w:tc>
      </w:tr>
      <w:tr w:rsidR="002C6689" w:rsidRPr="002C6689" w14:paraId="2BA17E89" w14:textId="77777777" w:rsidTr="002C6689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5FB7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AD12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7137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377A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1DC2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</w:p>
        </w:tc>
      </w:tr>
      <w:tr w:rsidR="002C6689" w:rsidRPr="002C6689" w14:paraId="3FF6A027" w14:textId="77777777" w:rsidTr="002C6689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0630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position w:val="0"/>
                <w:sz w:val="22"/>
                <w:szCs w:val="22"/>
              </w:rPr>
              <w:t>Muscle Torqu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5705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571F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2736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327C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</w:p>
        </w:tc>
      </w:tr>
      <w:tr w:rsidR="002C6689" w:rsidRPr="002C6689" w14:paraId="3BEC3565" w14:textId="77777777" w:rsidTr="002C6689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E197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 xml:space="preserve">  </w:t>
            </w:r>
            <w:proofErr w:type="spellStart"/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Aldayel</w:t>
            </w:r>
            <w:proofErr w:type="spellEnd"/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 xml:space="preserve"> A, 20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4D7F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-0.68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F3B4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0.4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0FD0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2.3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8D15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-1.606</w:t>
            </w:r>
          </w:p>
        </w:tc>
      </w:tr>
      <w:tr w:rsidR="002C6689" w:rsidRPr="002C6689" w14:paraId="33CB45A2" w14:textId="77777777" w:rsidTr="002C6689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4A91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 xml:space="preserve">  Holcomb W, 2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8594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0.7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3DA2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0.4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328A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2.1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A4F0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1.551</w:t>
            </w:r>
          </w:p>
        </w:tc>
      </w:tr>
      <w:tr w:rsidR="002C6689" w:rsidRPr="002C6689" w14:paraId="1A721537" w14:textId="77777777" w:rsidTr="002C6689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2568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 xml:space="preserve">  </w:t>
            </w:r>
            <w:proofErr w:type="spellStart"/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Szecsi</w:t>
            </w:r>
            <w:proofErr w:type="spellEnd"/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 xml:space="preserve"> J, 20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BA2F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-0.18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67C6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0.4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1ACE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2.3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1EB0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-0.420</w:t>
            </w:r>
          </w:p>
        </w:tc>
      </w:tr>
      <w:tr w:rsidR="002C6689" w:rsidRPr="002C6689" w14:paraId="46BEFCE7" w14:textId="77777777" w:rsidTr="002C6689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49934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 xml:space="preserve">  Ward AR, 200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6188A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0.01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825E6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0.2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2B223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4.0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8AA6D" w14:textId="77777777" w:rsidR="002C6689" w:rsidRPr="002C6689" w:rsidRDefault="002C6689" w:rsidP="002C6689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2C6689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0.040</w:t>
            </w:r>
          </w:p>
        </w:tc>
      </w:tr>
    </w:tbl>
    <w:p w14:paraId="25F53AA2" w14:textId="4DB3B757" w:rsidR="00A10698" w:rsidRDefault="00D30494" w:rsidP="00A65CE8">
      <w:pPr>
        <w:rPr>
          <w:rFonts w:ascii="Times New Roman" w:hAnsi="Times New Roman"/>
          <w:b/>
          <w:snapToGrid w:val="0"/>
          <w:sz w:val="24"/>
          <w:szCs w:val="24"/>
        </w:rPr>
        <w:sectPr w:rsidR="00A10698" w:rsidSect="00895713">
          <w:pgSz w:w="11906" w:h="16838" w:code="9"/>
          <w:pgMar w:top="1440" w:right="1440" w:bottom="1440" w:left="1440" w:header="851" w:footer="992" w:gutter="0"/>
          <w:lnNumType w:countBy="1" w:restart="continuous"/>
          <w:cols w:space="425"/>
          <w:docGrid w:type="linesAndChars" w:linePitch="290" w:charSpace="-3686"/>
        </w:sectPr>
      </w:pPr>
      <w:r w:rsidRPr="00381454">
        <w:rPr>
          <w:rFonts w:ascii="Times New Roman" w:hAnsi="Times New Roman"/>
          <w:snapToGrid w:val="0"/>
          <w:sz w:val="24"/>
          <w:szCs w:val="24"/>
        </w:rPr>
        <w:t>SMD</w:t>
      </w:r>
      <w:r>
        <w:rPr>
          <w:rFonts w:ascii="Times New Roman" w:hAnsi="Times New Roman" w:hint="eastAsia"/>
          <w:snapToGrid w:val="0"/>
          <w:sz w:val="24"/>
          <w:szCs w:val="24"/>
        </w:rPr>
        <w:t>:</w:t>
      </w:r>
      <w:r w:rsidRPr="00381454">
        <w:rPr>
          <w:rFonts w:ascii="Times New Roman" w:hAnsi="Times New Roman"/>
          <w:snapToGrid w:val="0"/>
          <w:sz w:val="24"/>
          <w:szCs w:val="24"/>
        </w:rPr>
        <w:t xml:space="preserve"> </w:t>
      </w:r>
      <w:r>
        <w:rPr>
          <w:rFonts w:ascii="Times New Roman" w:hAnsi="Times New Roman"/>
          <w:snapToGrid w:val="0"/>
          <w:sz w:val="24"/>
          <w:szCs w:val="24"/>
        </w:rPr>
        <w:t>standardized mean difference</w:t>
      </w:r>
      <w:r>
        <w:rPr>
          <w:rFonts w:ascii="Times New Roman" w:hAnsi="Times New Roman" w:hint="eastAsia"/>
          <w:snapToGrid w:val="0"/>
          <w:sz w:val="24"/>
          <w:szCs w:val="24"/>
        </w:rPr>
        <w:t xml:space="preserve">; SE: standard error; SND: </w:t>
      </w:r>
      <w:r w:rsidRPr="00403F87">
        <w:rPr>
          <w:rFonts w:ascii="Times New Roman" w:hAnsi="Times New Roman"/>
          <w:snapToGrid w:val="0"/>
          <w:sz w:val="24"/>
          <w:szCs w:val="24"/>
        </w:rPr>
        <w:t>standard normal deviate</w:t>
      </w:r>
      <w:r>
        <w:rPr>
          <w:rFonts w:ascii="Times New Roman" w:hAnsi="Times New Roman" w:hint="eastAsia"/>
          <w:snapToGrid w:val="0"/>
          <w:sz w:val="24"/>
          <w:szCs w:val="24"/>
        </w:rPr>
        <w:t>.</w:t>
      </w:r>
    </w:p>
    <w:p w14:paraId="6416E8D0" w14:textId="67B96980" w:rsidR="00A65CE8" w:rsidRPr="00235874" w:rsidRDefault="00A65CE8" w:rsidP="00C35B39">
      <w:pPr>
        <w:rPr>
          <w:rFonts w:ascii="Times New Roman" w:hAnsi="Times New Roman"/>
          <w:b/>
          <w:snapToGrid w:val="0"/>
          <w:sz w:val="32"/>
          <w:szCs w:val="24"/>
        </w:rPr>
      </w:pPr>
      <w:r w:rsidRPr="00235874">
        <w:rPr>
          <w:rFonts w:ascii="Times New Roman" w:hAnsi="Times New Roman" w:hint="eastAsia"/>
          <w:b/>
          <w:snapToGrid w:val="0"/>
          <w:sz w:val="32"/>
          <w:szCs w:val="24"/>
        </w:rPr>
        <w:lastRenderedPageBreak/>
        <w:t>Table</w:t>
      </w:r>
      <w:r w:rsidR="00E7144F">
        <w:rPr>
          <w:rFonts w:ascii="Times New Roman" w:hAnsi="Times New Roman" w:hint="eastAsia"/>
          <w:b/>
          <w:snapToGrid w:val="0"/>
          <w:sz w:val="32"/>
          <w:szCs w:val="24"/>
        </w:rPr>
        <w:t xml:space="preserve"> D</w:t>
      </w:r>
      <w:r w:rsidRPr="00235874">
        <w:rPr>
          <w:rFonts w:ascii="Times New Roman" w:hAnsi="Times New Roman"/>
          <w:b/>
          <w:snapToGrid w:val="0"/>
          <w:sz w:val="32"/>
          <w:szCs w:val="24"/>
        </w:rPr>
        <w:t xml:space="preserve">. </w:t>
      </w:r>
      <w:r w:rsidR="00176B9B" w:rsidRPr="00235874">
        <w:rPr>
          <w:rFonts w:ascii="Times New Roman" w:hAnsi="Times New Roman"/>
          <w:b/>
          <w:snapToGrid w:val="0"/>
          <w:sz w:val="32"/>
          <w:szCs w:val="24"/>
        </w:rPr>
        <w:t>Meta-regression analysis of study characteristics on the effects estimate for discomfort level</w:t>
      </w:r>
    </w:p>
    <w:tbl>
      <w:tblPr>
        <w:tblW w:w="934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60"/>
        <w:gridCol w:w="3820"/>
        <w:gridCol w:w="960"/>
      </w:tblGrid>
      <w:tr w:rsidR="00BA313F" w:rsidRPr="00BA313F" w14:paraId="17216539" w14:textId="77777777" w:rsidTr="00B33B3F">
        <w:trPr>
          <w:trHeight w:val="450"/>
          <w:jc w:val="center"/>
        </w:trPr>
        <w:tc>
          <w:tcPr>
            <w:tcW w:w="4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8BF41" w14:textId="77777777" w:rsidR="00BA313F" w:rsidRPr="00BA313F" w:rsidRDefault="00BA313F" w:rsidP="00B33B3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BA313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Variables</w:t>
            </w:r>
          </w:p>
        </w:tc>
        <w:tc>
          <w:tcPr>
            <w:tcW w:w="3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DE672" w14:textId="77777777" w:rsidR="00BA313F" w:rsidRPr="00BA313F" w:rsidRDefault="00BA313F" w:rsidP="00B33B3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BA313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Regression Coefficient (95% CI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E8857" w14:textId="77777777" w:rsidR="00BA313F" w:rsidRPr="00BA313F" w:rsidRDefault="00BA313F" w:rsidP="00B33B3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BA313F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position w:val="0"/>
                <w:sz w:val="22"/>
                <w:szCs w:val="22"/>
              </w:rPr>
              <w:t>P</w:t>
            </w:r>
            <w:r w:rsidRPr="00BA313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-value</w:t>
            </w:r>
          </w:p>
        </w:tc>
      </w:tr>
      <w:tr w:rsidR="00BA313F" w:rsidRPr="00BA313F" w14:paraId="2A8B7BE8" w14:textId="77777777" w:rsidTr="00B33B3F">
        <w:trPr>
          <w:trHeight w:val="450"/>
          <w:jc w:val="center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F9AB" w14:textId="77777777" w:rsidR="00BA313F" w:rsidRPr="00BA313F" w:rsidRDefault="00BA313F" w:rsidP="00B33B3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BA313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 xml:space="preserve">  Age, per year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1DA4" w14:textId="77777777" w:rsidR="00BA313F" w:rsidRPr="00BA313F" w:rsidRDefault="00BA313F" w:rsidP="00B33B3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BA313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0.012 (-0.123, 0.14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F478" w14:textId="77777777" w:rsidR="00BA313F" w:rsidRPr="00BA313F" w:rsidRDefault="00BA313F" w:rsidP="00B33B3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BA313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0.831</w:t>
            </w:r>
          </w:p>
        </w:tc>
      </w:tr>
      <w:tr w:rsidR="00BA313F" w:rsidRPr="00BA313F" w14:paraId="2229DE7F" w14:textId="77777777" w:rsidTr="00B33B3F">
        <w:trPr>
          <w:trHeight w:val="450"/>
          <w:jc w:val="center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44BA" w14:textId="77777777" w:rsidR="00BA313F" w:rsidRPr="00BA313F" w:rsidRDefault="00BA313F" w:rsidP="00B33B3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BA313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 xml:space="preserve">  Female Sex (0: No, 1: Yes)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7E6B" w14:textId="77777777" w:rsidR="00BA313F" w:rsidRPr="00BA313F" w:rsidRDefault="00BA313F" w:rsidP="00B33B3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BA313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0.007 (-0.007, 0.02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A975" w14:textId="77777777" w:rsidR="00BA313F" w:rsidRPr="00BA313F" w:rsidRDefault="00BA313F" w:rsidP="00B33B3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BA313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0.246</w:t>
            </w:r>
          </w:p>
        </w:tc>
      </w:tr>
      <w:tr w:rsidR="00BA313F" w:rsidRPr="00BA313F" w14:paraId="2AC86A90" w14:textId="77777777" w:rsidTr="00B33B3F">
        <w:trPr>
          <w:trHeight w:val="450"/>
          <w:jc w:val="center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84AE" w14:textId="77777777" w:rsidR="00BA313F" w:rsidRPr="00BA313F" w:rsidRDefault="00BA313F" w:rsidP="00B33B3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BA313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 xml:space="preserve">  BMI, per unit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D930" w14:textId="77777777" w:rsidR="00BA313F" w:rsidRPr="00BA313F" w:rsidRDefault="00BA313F" w:rsidP="00B33B3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BA313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-0.200 (-0.521, 0.1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AEFA" w14:textId="77777777" w:rsidR="00BA313F" w:rsidRPr="00BA313F" w:rsidRDefault="00BA313F" w:rsidP="00B33B3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BA313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0.158</w:t>
            </w:r>
          </w:p>
        </w:tc>
      </w:tr>
      <w:tr w:rsidR="00BA313F" w:rsidRPr="00BA313F" w14:paraId="083CC24D" w14:textId="77777777" w:rsidTr="00B33B3F">
        <w:trPr>
          <w:trHeight w:val="450"/>
          <w:jc w:val="center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E390" w14:textId="77777777" w:rsidR="00BA313F" w:rsidRPr="00BA313F" w:rsidRDefault="00BA313F" w:rsidP="00B33B3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BA313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 xml:space="preserve">  Year of Publication, per year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EF91" w14:textId="77777777" w:rsidR="00BA313F" w:rsidRPr="00BA313F" w:rsidRDefault="00BA313F" w:rsidP="00B33B3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BA313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-0.038 (-0.227, 0.15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68DC" w14:textId="77777777" w:rsidR="00BA313F" w:rsidRPr="00BA313F" w:rsidRDefault="00BA313F" w:rsidP="00B33B3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BA313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0.628</w:t>
            </w:r>
          </w:p>
        </w:tc>
      </w:tr>
      <w:tr w:rsidR="00BA313F" w:rsidRPr="00BA313F" w14:paraId="1F726E87" w14:textId="77777777" w:rsidTr="00B33B3F">
        <w:trPr>
          <w:trHeight w:val="450"/>
          <w:jc w:val="center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B98C" w14:textId="77777777" w:rsidR="00BA313F" w:rsidRPr="00BA313F" w:rsidRDefault="00BA313F" w:rsidP="00B33B3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BA313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 xml:space="preserve">  Downs and Black Scale Score, per point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04D5" w14:textId="77777777" w:rsidR="00BA313F" w:rsidRPr="00BA313F" w:rsidRDefault="00BA313F" w:rsidP="00B33B3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BA313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0.455 (-0.653, 1.56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121B" w14:textId="77777777" w:rsidR="00BA313F" w:rsidRPr="00BA313F" w:rsidRDefault="00BA313F" w:rsidP="00B33B3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BA313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0.339</w:t>
            </w:r>
          </w:p>
        </w:tc>
      </w:tr>
      <w:tr w:rsidR="00BA313F" w:rsidRPr="00BA313F" w14:paraId="4C00A0B0" w14:textId="77777777" w:rsidTr="00B33B3F">
        <w:trPr>
          <w:trHeight w:val="450"/>
          <w:jc w:val="center"/>
        </w:trPr>
        <w:tc>
          <w:tcPr>
            <w:tcW w:w="4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6E6EC" w14:textId="77777777" w:rsidR="00BA313F" w:rsidRPr="00BA313F" w:rsidRDefault="00BA313F" w:rsidP="00B33B3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BA313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 xml:space="preserve">  Founding Source (0: No, 1: Yes)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58FDA" w14:textId="77777777" w:rsidR="00BA313F" w:rsidRPr="00BA313F" w:rsidRDefault="00BA313F" w:rsidP="00B33B3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BA313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0.407 (-0.965, 1.77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C66CC" w14:textId="77777777" w:rsidR="00BA313F" w:rsidRPr="00BA313F" w:rsidRDefault="00BA313F" w:rsidP="00B33B3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BA313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0.480</w:t>
            </w:r>
          </w:p>
        </w:tc>
      </w:tr>
    </w:tbl>
    <w:p w14:paraId="1BF65E7F" w14:textId="76526E40" w:rsidR="00B33B3F" w:rsidRDefault="00D30494" w:rsidP="004A2D03">
      <w:pPr>
        <w:rPr>
          <w:rFonts w:ascii="Times New Roman" w:hAnsi="Times New Roman"/>
          <w:sz w:val="20"/>
          <w:szCs w:val="20"/>
        </w:rPr>
        <w:sectPr w:rsidR="00B33B3F" w:rsidSect="00895713">
          <w:pgSz w:w="11906" w:h="16838" w:code="9"/>
          <w:pgMar w:top="1440" w:right="1440" w:bottom="1440" w:left="1440" w:header="851" w:footer="992" w:gutter="0"/>
          <w:lnNumType w:countBy="1" w:restart="continuous"/>
          <w:cols w:space="425"/>
          <w:docGrid w:type="linesAndChars" w:linePitch="290" w:charSpace="-3686"/>
        </w:sectPr>
      </w:pPr>
      <w:r>
        <w:rPr>
          <w:rFonts w:ascii="Times New Roman" w:hAnsi="Times New Roman" w:hint="eastAsia"/>
          <w:snapToGrid w:val="0"/>
          <w:sz w:val="24"/>
          <w:szCs w:val="24"/>
        </w:rPr>
        <w:t>BMI: body mass index.</w:t>
      </w:r>
    </w:p>
    <w:p w14:paraId="09D67E2D" w14:textId="636D830B" w:rsidR="00B33B3F" w:rsidRPr="00235874" w:rsidRDefault="00B33B3F" w:rsidP="00B33B3F">
      <w:pPr>
        <w:rPr>
          <w:rFonts w:ascii="Times New Roman" w:hAnsi="Times New Roman"/>
          <w:b/>
          <w:snapToGrid w:val="0"/>
          <w:sz w:val="32"/>
          <w:szCs w:val="24"/>
        </w:rPr>
      </w:pPr>
      <w:r w:rsidRPr="00235874">
        <w:rPr>
          <w:rFonts w:ascii="Times New Roman" w:hAnsi="Times New Roman" w:hint="eastAsia"/>
          <w:b/>
          <w:snapToGrid w:val="0"/>
          <w:sz w:val="32"/>
          <w:szCs w:val="24"/>
        </w:rPr>
        <w:lastRenderedPageBreak/>
        <w:t>Table</w:t>
      </w:r>
      <w:r w:rsidR="00E7144F">
        <w:rPr>
          <w:rFonts w:ascii="Times New Roman" w:hAnsi="Times New Roman" w:hint="eastAsia"/>
          <w:b/>
          <w:snapToGrid w:val="0"/>
          <w:sz w:val="32"/>
          <w:szCs w:val="24"/>
        </w:rPr>
        <w:t xml:space="preserve"> E</w:t>
      </w:r>
      <w:bookmarkStart w:id="5" w:name="_GoBack"/>
      <w:bookmarkEnd w:id="5"/>
      <w:r w:rsidRPr="00235874">
        <w:rPr>
          <w:rFonts w:ascii="Times New Roman" w:hAnsi="Times New Roman"/>
          <w:b/>
          <w:snapToGrid w:val="0"/>
          <w:sz w:val="32"/>
          <w:szCs w:val="24"/>
        </w:rPr>
        <w:t xml:space="preserve">. </w:t>
      </w:r>
      <w:r w:rsidR="00176B9B" w:rsidRPr="00235874">
        <w:rPr>
          <w:rFonts w:ascii="Times New Roman" w:hAnsi="Times New Roman"/>
          <w:b/>
          <w:snapToGrid w:val="0"/>
          <w:sz w:val="32"/>
          <w:szCs w:val="24"/>
        </w:rPr>
        <w:t>Numerical data used in the funnel plot for discomfort level</w:t>
      </w:r>
    </w:p>
    <w:tbl>
      <w:tblPr>
        <w:tblW w:w="60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60"/>
        <w:gridCol w:w="820"/>
        <w:gridCol w:w="760"/>
        <w:gridCol w:w="1060"/>
        <w:gridCol w:w="820"/>
      </w:tblGrid>
      <w:tr w:rsidR="00B33B3F" w:rsidRPr="00B33B3F" w14:paraId="0509301F" w14:textId="77777777" w:rsidTr="00596579">
        <w:trPr>
          <w:trHeight w:val="450"/>
        </w:trPr>
        <w:tc>
          <w:tcPr>
            <w:tcW w:w="25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61F2F" w14:textId="77777777" w:rsidR="00B33B3F" w:rsidRPr="00B33B3F" w:rsidRDefault="00B33B3F" w:rsidP="00B33B3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B33B3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Autho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7376D" w14:textId="77777777" w:rsidR="00B33B3F" w:rsidRPr="00B33B3F" w:rsidRDefault="00B33B3F" w:rsidP="00B33B3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B33B3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SMD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612EA" w14:textId="77777777" w:rsidR="00B33B3F" w:rsidRPr="00B33B3F" w:rsidRDefault="00B33B3F" w:rsidP="00B33B3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B33B3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S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044F8" w14:textId="77777777" w:rsidR="00B33B3F" w:rsidRPr="00B33B3F" w:rsidRDefault="00B33B3F" w:rsidP="00B33B3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B33B3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Precision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2AD25" w14:textId="77777777" w:rsidR="00B33B3F" w:rsidRPr="00B33B3F" w:rsidRDefault="00B33B3F" w:rsidP="00B33B3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B33B3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SND</w:t>
            </w:r>
          </w:p>
        </w:tc>
      </w:tr>
      <w:tr w:rsidR="00B33B3F" w:rsidRPr="00B33B3F" w14:paraId="096AC017" w14:textId="77777777" w:rsidTr="00596579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DA45" w14:textId="77777777" w:rsidR="00B33B3F" w:rsidRPr="00B33B3F" w:rsidRDefault="00B33B3F" w:rsidP="00B33B3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proofErr w:type="spellStart"/>
            <w:r w:rsidRPr="00B33B3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Aldayel</w:t>
            </w:r>
            <w:proofErr w:type="spellEnd"/>
            <w:r w:rsidRPr="00B33B3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 xml:space="preserve"> A, 20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6E13" w14:textId="77777777" w:rsidR="00B33B3F" w:rsidRPr="00B33B3F" w:rsidRDefault="00B33B3F" w:rsidP="00B33B3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B33B3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-0.8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7CAE" w14:textId="77777777" w:rsidR="00B33B3F" w:rsidRPr="00B33B3F" w:rsidRDefault="00B33B3F" w:rsidP="00B33B3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B33B3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0.4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1EBD" w14:textId="77777777" w:rsidR="00B33B3F" w:rsidRPr="00B33B3F" w:rsidRDefault="00B33B3F" w:rsidP="00B33B3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B33B3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2.3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1857" w14:textId="77777777" w:rsidR="00B33B3F" w:rsidRPr="00B33B3F" w:rsidRDefault="00B33B3F" w:rsidP="00B33B3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B33B3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-1.960</w:t>
            </w:r>
          </w:p>
        </w:tc>
      </w:tr>
      <w:tr w:rsidR="00B33B3F" w:rsidRPr="00B33B3F" w14:paraId="6A65E1E8" w14:textId="77777777" w:rsidTr="00596579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D6D8" w14:textId="77777777" w:rsidR="00B33B3F" w:rsidRPr="00B33B3F" w:rsidRDefault="00B33B3F" w:rsidP="00B33B3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proofErr w:type="spellStart"/>
            <w:r w:rsidRPr="00B33B3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Dantas</w:t>
            </w:r>
            <w:proofErr w:type="spellEnd"/>
            <w:r w:rsidRPr="00B33B3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 xml:space="preserve"> LO, 20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07EA" w14:textId="77777777" w:rsidR="00B33B3F" w:rsidRPr="00B33B3F" w:rsidRDefault="00B33B3F" w:rsidP="00B33B3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B33B3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0.07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87FC" w14:textId="77777777" w:rsidR="00B33B3F" w:rsidRPr="00B33B3F" w:rsidRDefault="00B33B3F" w:rsidP="00B33B3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B33B3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0.2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7835" w14:textId="77777777" w:rsidR="00B33B3F" w:rsidRPr="00B33B3F" w:rsidRDefault="00B33B3F" w:rsidP="00B33B3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B33B3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3.4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62CB" w14:textId="77777777" w:rsidR="00B33B3F" w:rsidRPr="00B33B3F" w:rsidRDefault="00B33B3F" w:rsidP="00B33B3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B33B3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0.241</w:t>
            </w:r>
          </w:p>
        </w:tc>
      </w:tr>
      <w:tr w:rsidR="00B33B3F" w:rsidRPr="00B33B3F" w14:paraId="6DE102AE" w14:textId="77777777" w:rsidTr="00596579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6B27" w14:textId="77777777" w:rsidR="00B33B3F" w:rsidRPr="00B33B3F" w:rsidRDefault="00B33B3F" w:rsidP="00B33B3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B33B3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Fukuda TY, 20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AA42" w14:textId="77777777" w:rsidR="00B33B3F" w:rsidRPr="00B33B3F" w:rsidRDefault="00B33B3F" w:rsidP="00B33B3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B33B3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-0.89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7FD1" w14:textId="77777777" w:rsidR="00B33B3F" w:rsidRPr="00B33B3F" w:rsidRDefault="00B33B3F" w:rsidP="00B33B3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B33B3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0.2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469A" w14:textId="77777777" w:rsidR="00B33B3F" w:rsidRPr="00B33B3F" w:rsidRDefault="00B33B3F" w:rsidP="00B33B3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B33B3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3.6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34FA" w14:textId="77777777" w:rsidR="00B33B3F" w:rsidRPr="00B33B3F" w:rsidRDefault="00B33B3F" w:rsidP="00B33B3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B33B3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-3.291</w:t>
            </w:r>
          </w:p>
        </w:tc>
      </w:tr>
      <w:tr w:rsidR="00B33B3F" w:rsidRPr="00B33B3F" w14:paraId="2FA3D569" w14:textId="77777777" w:rsidTr="00596579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BF53" w14:textId="77777777" w:rsidR="00B33B3F" w:rsidRPr="00B33B3F" w:rsidRDefault="00B33B3F" w:rsidP="00B33B3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proofErr w:type="spellStart"/>
            <w:r w:rsidRPr="00B33B3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Laufer</w:t>
            </w:r>
            <w:proofErr w:type="spellEnd"/>
            <w:r w:rsidRPr="00B33B3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 xml:space="preserve"> Y, 20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D3CE" w14:textId="77777777" w:rsidR="00B33B3F" w:rsidRPr="00B33B3F" w:rsidRDefault="00B33B3F" w:rsidP="00B33B3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B33B3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0.1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5B08" w14:textId="77777777" w:rsidR="00B33B3F" w:rsidRPr="00B33B3F" w:rsidRDefault="00B33B3F" w:rsidP="00B33B3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B33B3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0.2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098A" w14:textId="77777777" w:rsidR="00B33B3F" w:rsidRPr="00B33B3F" w:rsidRDefault="00B33B3F" w:rsidP="00B33B3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B33B3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3.6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BF7B" w14:textId="77777777" w:rsidR="00B33B3F" w:rsidRPr="00B33B3F" w:rsidRDefault="00B33B3F" w:rsidP="00B33B3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B33B3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0.508</w:t>
            </w:r>
          </w:p>
        </w:tc>
      </w:tr>
      <w:tr w:rsidR="00B33B3F" w:rsidRPr="00B33B3F" w14:paraId="6362886F" w14:textId="77777777" w:rsidTr="00596579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DD0F" w14:textId="77777777" w:rsidR="00B33B3F" w:rsidRPr="00B33B3F" w:rsidRDefault="00B33B3F" w:rsidP="00B33B3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B33B3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Medeiros FV, 20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5FF6" w14:textId="77777777" w:rsidR="00B33B3F" w:rsidRPr="00B33B3F" w:rsidRDefault="00B33B3F" w:rsidP="00B33B3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B33B3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-0.1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668F" w14:textId="77777777" w:rsidR="00B33B3F" w:rsidRPr="00B33B3F" w:rsidRDefault="00B33B3F" w:rsidP="00B33B3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B33B3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0.2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8871" w14:textId="77777777" w:rsidR="00B33B3F" w:rsidRPr="00B33B3F" w:rsidRDefault="00B33B3F" w:rsidP="00B33B3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B33B3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3.5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20B4" w14:textId="77777777" w:rsidR="00B33B3F" w:rsidRPr="00B33B3F" w:rsidRDefault="00B33B3F" w:rsidP="00B33B3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B33B3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-0.350</w:t>
            </w:r>
          </w:p>
        </w:tc>
      </w:tr>
      <w:tr w:rsidR="00B33B3F" w:rsidRPr="00B33B3F" w14:paraId="4FA7A4B8" w14:textId="77777777" w:rsidTr="00596579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EB81" w14:textId="77777777" w:rsidR="00B33B3F" w:rsidRPr="00B33B3F" w:rsidRDefault="00B33B3F" w:rsidP="00B33B3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proofErr w:type="spellStart"/>
            <w:r w:rsidRPr="00B33B3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Szecsi</w:t>
            </w:r>
            <w:proofErr w:type="spellEnd"/>
            <w:r w:rsidRPr="00B33B3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 xml:space="preserve"> J, 20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A442" w14:textId="77777777" w:rsidR="00B33B3F" w:rsidRPr="00B33B3F" w:rsidRDefault="00B33B3F" w:rsidP="00B33B3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B33B3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0.57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3D23" w14:textId="77777777" w:rsidR="00B33B3F" w:rsidRPr="00B33B3F" w:rsidRDefault="00B33B3F" w:rsidP="00B33B3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B33B3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0.4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344B" w14:textId="77777777" w:rsidR="00B33B3F" w:rsidRPr="00B33B3F" w:rsidRDefault="00B33B3F" w:rsidP="00B33B3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B33B3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2.2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ED27" w14:textId="77777777" w:rsidR="00B33B3F" w:rsidRPr="00B33B3F" w:rsidRDefault="00B33B3F" w:rsidP="00B33B3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B33B3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1.299</w:t>
            </w:r>
          </w:p>
        </w:tc>
      </w:tr>
      <w:tr w:rsidR="00B33B3F" w:rsidRPr="00B33B3F" w14:paraId="1FF48300" w14:textId="77777777" w:rsidTr="00596579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6FF7C" w14:textId="77777777" w:rsidR="00B33B3F" w:rsidRPr="00B33B3F" w:rsidRDefault="00B33B3F" w:rsidP="00B33B3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proofErr w:type="spellStart"/>
            <w:r w:rsidRPr="00B33B3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Vaz</w:t>
            </w:r>
            <w:proofErr w:type="spellEnd"/>
            <w:r w:rsidRPr="00B33B3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 xml:space="preserve"> MA, 20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42452" w14:textId="77777777" w:rsidR="00B33B3F" w:rsidRPr="00B33B3F" w:rsidRDefault="00B33B3F" w:rsidP="00B33B3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B33B3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0.66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22366" w14:textId="77777777" w:rsidR="00B33B3F" w:rsidRPr="00B33B3F" w:rsidRDefault="00B33B3F" w:rsidP="00B33B3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B33B3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0.3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4D014" w14:textId="77777777" w:rsidR="00B33B3F" w:rsidRPr="00B33B3F" w:rsidRDefault="00B33B3F" w:rsidP="00B33B3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B33B3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3.2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F68CE" w14:textId="77777777" w:rsidR="00B33B3F" w:rsidRPr="00B33B3F" w:rsidRDefault="00B33B3F" w:rsidP="00B33B3F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</w:pPr>
            <w:r w:rsidRPr="00B33B3F">
              <w:rPr>
                <w:rFonts w:ascii="Times New Roman" w:eastAsia="ＭＳ Ｐゴシック" w:hAnsi="Times New Roman"/>
                <w:color w:val="000000"/>
                <w:kern w:val="0"/>
                <w:position w:val="0"/>
                <w:sz w:val="22"/>
                <w:szCs w:val="22"/>
              </w:rPr>
              <w:t>2.121</w:t>
            </w:r>
          </w:p>
        </w:tc>
      </w:tr>
    </w:tbl>
    <w:p w14:paraId="70541FB8" w14:textId="09E58EB7" w:rsidR="00972F19" w:rsidRPr="00BC66F0" w:rsidRDefault="00D30494" w:rsidP="004A2D03">
      <w:pPr>
        <w:rPr>
          <w:rFonts w:ascii="Times New Roman" w:hAnsi="Times New Roman"/>
          <w:sz w:val="20"/>
          <w:szCs w:val="20"/>
        </w:rPr>
      </w:pPr>
      <w:r w:rsidRPr="00381454">
        <w:rPr>
          <w:rFonts w:ascii="Times New Roman" w:hAnsi="Times New Roman"/>
          <w:snapToGrid w:val="0"/>
          <w:sz w:val="24"/>
          <w:szCs w:val="24"/>
        </w:rPr>
        <w:t>SMD</w:t>
      </w:r>
      <w:r>
        <w:rPr>
          <w:rFonts w:ascii="Times New Roman" w:hAnsi="Times New Roman" w:hint="eastAsia"/>
          <w:snapToGrid w:val="0"/>
          <w:sz w:val="24"/>
          <w:szCs w:val="24"/>
        </w:rPr>
        <w:t>:</w:t>
      </w:r>
      <w:r w:rsidRPr="00381454">
        <w:rPr>
          <w:rFonts w:ascii="Times New Roman" w:hAnsi="Times New Roman"/>
          <w:snapToGrid w:val="0"/>
          <w:sz w:val="24"/>
          <w:szCs w:val="24"/>
        </w:rPr>
        <w:t xml:space="preserve"> </w:t>
      </w:r>
      <w:r>
        <w:rPr>
          <w:rFonts w:ascii="Times New Roman" w:hAnsi="Times New Roman"/>
          <w:snapToGrid w:val="0"/>
          <w:sz w:val="24"/>
          <w:szCs w:val="24"/>
        </w:rPr>
        <w:t>standardized mean difference</w:t>
      </w:r>
      <w:r>
        <w:rPr>
          <w:rFonts w:ascii="Times New Roman" w:hAnsi="Times New Roman" w:hint="eastAsia"/>
          <w:snapToGrid w:val="0"/>
          <w:sz w:val="24"/>
          <w:szCs w:val="24"/>
        </w:rPr>
        <w:t xml:space="preserve">; SE: standard error; SND: </w:t>
      </w:r>
      <w:r w:rsidRPr="00403F87">
        <w:rPr>
          <w:rFonts w:ascii="Times New Roman" w:hAnsi="Times New Roman"/>
          <w:snapToGrid w:val="0"/>
          <w:sz w:val="24"/>
          <w:szCs w:val="24"/>
        </w:rPr>
        <w:t>standard normal deviate</w:t>
      </w:r>
      <w:r>
        <w:rPr>
          <w:rFonts w:ascii="Times New Roman" w:hAnsi="Times New Roman" w:hint="eastAsia"/>
          <w:snapToGrid w:val="0"/>
          <w:sz w:val="24"/>
          <w:szCs w:val="24"/>
        </w:rPr>
        <w:t>.</w:t>
      </w:r>
    </w:p>
    <w:sectPr w:rsidR="00972F19" w:rsidRPr="00BC66F0" w:rsidSect="00895713">
      <w:pgSz w:w="11906" w:h="16838" w:code="9"/>
      <w:pgMar w:top="1440" w:right="1440" w:bottom="1440" w:left="1440" w:header="851" w:footer="992" w:gutter="0"/>
      <w:lnNumType w:countBy="1" w:restart="continuous"/>
      <w:cols w:space="425"/>
      <w:docGrid w:type="linesAndChars" w:linePitch="290" w:charSpace="-36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928A50" w14:textId="77777777" w:rsidR="006077C7" w:rsidRDefault="006077C7" w:rsidP="00F6330B">
      <w:r>
        <w:separator/>
      </w:r>
    </w:p>
  </w:endnote>
  <w:endnote w:type="continuationSeparator" w:id="0">
    <w:p w14:paraId="43934B78" w14:textId="77777777" w:rsidR="006077C7" w:rsidRDefault="006077C7" w:rsidP="00F633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02067420"/>
      <w:docPartObj>
        <w:docPartGallery w:val="Page Numbers (Bottom of Page)"/>
        <w:docPartUnique/>
      </w:docPartObj>
    </w:sdtPr>
    <w:sdtEndPr/>
    <w:sdtContent>
      <w:p w14:paraId="277C2577" w14:textId="77777777" w:rsidR="006077C7" w:rsidRDefault="006077C7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7144F" w:rsidRPr="00E7144F">
          <w:rPr>
            <w:noProof/>
            <w:lang w:val="ja-JP"/>
          </w:rPr>
          <w:t>1</w:t>
        </w:r>
        <w:r>
          <w:fldChar w:fldCharType="end"/>
        </w:r>
      </w:p>
    </w:sdtContent>
  </w:sdt>
  <w:p w14:paraId="60B617AD" w14:textId="77777777" w:rsidR="006077C7" w:rsidRDefault="006077C7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63548313"/>
      <w:docPartObj>
        <w:docPartGallery w:val="Page Numbers (Bottom of Page)"/>
        <w:docPartUnique/>
      </w:docPartObj>
    </w:sdtPr>
    <w:sdtEndPr/>
    <w:sdtContent>
      <w:p w14:paraId="3FCD6646" w14:textId="41E084CA" w:rsidR="006077C7" w:rsidRDefault="006077C7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40CFB" w:rsidRPr="00D40CFB">
          <w:rPr>
            <w:noProof/>
            <w:lang w:val="ja-JP"/>
          </w:rPr>
          <w:t>13</w:t>
        </w:r>
        <w:r>
          <w:fldChar w:fldCharType="end"/>
        </w:r>
      </w:p>
    </w:sdtContent>
  </w:sdt>
  <w:p w14:paraId="693875FF" w14:textId="77777777" w:rsidR="006077C7" w:rsidRDefault="006077C7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6B9721" w14:textId="77777777" w:rsidR="006077C7" w:rsidRDefault="006077C7" w:rsidP="00F6330B">
      <w:r>
        <w:separator/>
      </w:r>
    </w:p>
  </w:footnote>
  <w:footnote w:type="continuationSeparator" w:id="0">
    <w:p w14:paraId="176C1CAC" w14:textId="77777777" w:rsidR="006077C7" w:rsidRDefault="006077C7" w:rsidP="00F633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737D2C"/>
    <w:multiLevelType w:val="hybridMultilevel"/>
    <w:tmpl w:val="A5ECF17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11BF6F0A"/>
    <w:multiLevelType w:val="hybridMultilevel"/>
    <w:tmpl w:val="45145F2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403750B5"/>
    <w:multiLevelType w:val="hybridMultilevel"/>
    <w:tmpl w:val="0E264DB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7EC239DC"/>
    <w:multiLevelType w:val="hybridMultilevel"/>
    <w:tmpl w:val="F790DAA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removePersonalInformation/>
  <w:removeDateAndTime/>
  <w:bordersDoNotSurroundHeader/>
  <w:bordersDoNotSurroundFooter/>
  <w:proofState w:spelling="clean" w:grammar="clean"/>
  <w:defaultTabStop w:val="840"/>
  <w:drawingGridHorizontalSpacing w:val="96"/>
  <w:drawingGridVerticalSpacing w:val="145"/>
  <w:displayHorizontalDrawingGridEvery w:val="0"/>
  <w:displayVerticalDrawingGridEvery w:val="2"/>
  <w:characterSpacingControl w:val="compressPunctuation"/>
  <w:hdrShapeDefaults>
    <o:shapedefaults v:ext="edit" spidmax="30515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chives Physical Med Rehab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z9vrarx5pfd9aevsvjptvs695ztwfxptpvf&quot;&gt;My EndNote Library&lt;record-ids&gt;&lt;item&gt;1583&lt;/item&gt;&lt;item&gt;2765&lt;/item&gt;&lt;item&gt;2795&lt;/item&gt;&lt;/record-ids&gt;&lt;/item&gt;&lt;/Libraries&gt;"/>
  </w:docVars>
  <w:rsids>
    <w:rsidRoot w:val="00825F4A"/>
    <w:rsid w:val="00000118"/>
    <w:rsid w:val="00000C87"/>
    <w:rsid w:val="00000DC9"/>
    <w:rsid w:val="00000DCF"/>
    <w:rsid w:val="000014E1"/>
    <w:rsid w:val="00001DD7"/>
    <w:rsid w:val="00001F5B"/>
    <w:rsid w:val="0000207C"/>
    <w:rsid w:val="00002695"/>
    <w:rsid w:val="00002708"/>
    <w:rsid w:val="00002793"/>
    <w:rsid w:val="0000282C"/>
    <w:rsid w:val="0000328B"/>
    <w:rsid w:val="000034A0"/>
    <w:rsid w:val="000036CB"/>
    <w:rsid w:val="00003CE5"/>
    <w:rsid w:val="00003FD4"/>
    <w:rsid w:val="00004A96"/>
    <w:rsid w:val="00004C18"/>
    <w:rsid w:val="00005C1C"/>
    <w:rsid w:val="00005C5B"/>
    <w:rsid w:val="00005C88"/>
    <w:rsid w:val="00005D40"/>
    <w:rsid w:val="00006066"/>
    <w:rsid w:val="00006CEB"/>
    <w:rsid w:val="00006E73"/>
    <w:rsid w:val="000073D3"/>
    <w:rsid w:val="0000753F"/>
    <w:rsid w:val="00010EB9"/>
    <w:rsid w:val="00011606"/>
    <w:rsid w:val="00011D61"/>
    <w:rsid w:val="0001203E"/>
    <w:rsid w:val="0001350D"/>
    <w:rsid w:val="00013EFB"/>
    <w:rsid w:val="00015133"/>
    <w:rsid w:val="000178DF"/>
    <w:rsid w:val="00017D0B"/>
    <w:rsid w:val="000201A1"/>
    <w:rsid w:val="00020F3F"/>
    <w:rsid w:val="0002113A"/>
    <w:rsid w:val="000218B6"/>
    <w:rsid w:val="00022770"/>
    <w:rsid w:val="00022A06"/>
    <w:rsid w:val="000234E3"/>
    <w:rsid w:val="00024D0C"/>
    <w:rsid w:val="00025B84"/>
    <w:rsid w:val="00025BE9"/>
    <w:rsid w:val="000261E9"/>
    <w:rsid w:val="000262E0"/>
    <w:rsid w:val="0002740A"/>
    <w:rsid w:val="000276F4"/>
    <w:rsid w:val="000278F9"/>
    <w:rsid w:val="00030B46"/>
    <w:rsid w:val="00031F72"/>
    <w:rsid w:val="000335E6"/>
    <w:rsid w:val="0003442E"/>
    <w:rsid w:val="00035338"/>
    <w:rsid w:val="0003536D"/>
    <w:rsid w:val="0003586C"/>
    <w:rsid w:val="000358FD"/>
    <w:rsid w:val="00035C4F"/>
    <w:rsid w:val="0003690A"/>
    <w:rsid w:val="00036AE9"/>
    <w:rsid w:val="0003706E"/>
    <w:rsid w:val="00037759"/>
    <w:rsid w:val="0003778E"/>
    <w:rsid w:val="000377C0"/>
    <w:rsid w:val="00037BA5"/>
    <w:rsid w:val="00040725"/>
    <w:rsid w:val="00040960"/>
    <w:rsid w:val="000409D7"/>
    <w:rsid w:val="00041026"/>
    <w:rsid w:val="00041803"/>
    <w:rsid w:val="00042584"/>
    <w:rsid w:val="0004265E"/>
    <w:rsid w:val="000427A0"/>
    <w:rsid w:val="00043327"/>
    <w:rsid w:val="000436D6"/>
    <w:rsid w:val="00043C97"/>
    <w:rsid w:val="000443C0"/>
    <w:rsid w:val="00044762"/>
    <w:rsid w:val="000455FC"/>
    <w:rsid w:val="00045F18"/>
    <w:rsid w:val="00045FC0"/>
    <w:rsid w:val="0004632F"/>
    <w:rsid w:val="00046AE7"/>
    <w:rsid w:val="00047937"/>
    <w:rsid w:val="00047AA2"/>
    <w:rsid w:val="00047DCD"/>
    <w:rsid w:val="00047FE6"/>
    <w:rsid w:val="000500DE"/>
    <w:rsid w:val="00050FF7"/>
    <w:rsid w:val="000513E6"/>
    <w:rsid w:val="00051963"/>
    <w:rsid w:val="00051992"/>
    <w:rsid w:val="00051EEA"/>
    <w:rsid w:val="00051FF7"/>
    <w:rsid w:val="00052456"/>
    <w:rsid w:val="00053231"/>
    <w:rsid w:val="00053447"/>
    <w:rsid w:val="00053770"/>
    <w:rsid w:val="00053DD9"/>
    <w:rsid w:val="000567C1"/>
    <w:rsid w:val="000567EF"/>
    <w:rsid w:val="00057062"/>
    <w:rsid w:val="000571B6"/>
    <w:rsid w:val="00057396"/>
    <w:rsid w:val="000577A2"/>
    <w:rsid w:val="00057E9B"/>
    <w:rsid w:val="00060155"/>
    <w:rsid w:val="00060209"/>
    <w:rsid w:val="00060AE3"/>
    <w:rsid w:val="00060DDF"/>
    <w:rsid w:val="00060EAB"/>
    <w:rsid w:val="00062FB3"/>
    <w:rsid w:val="00063A20"/>
    <w:rsid w:val="00063BBD"/>
    <w:rsid w:val="00064D57"/>
    <w:rsid w:val="00065B64"/>
    <w:rsid w:val="000662DC"/>
    <w:rsid w:val="00066A55"/>
    <w:rsid w:val="00070475"/>
    <w:rsid w:val="00070B08"/>
    <w:rsid w:val="0007106D"/>
    <w:rsid w:val="00071BD7"/>
    <w:rsid w:val="000725A3"/>
    <w:rsid w:val="00072B3C"/>
    <w:rsid w:val="00072FB7"/>
    <w:rsid w:val="0007344F"/>
    <w:rsid w:val="00073712"/>
    <w:rsid w:val="00073AFB"/>
    <w:rsid w:val="0007408A"/>
    <w:rsid w:val="00075095"/>
    <w:rsid w:val="0007532B"/>
    <w:rsid w:val="00075E9B"/>
    <w:rsid w:val="000764F5"/>
    <w:rsid w:val="0007685F"/>
    <w:rsid w:val="00076B7F"/>
    <w:rsid w:val="00076BFB"/>
    <w:rsid w:val="000773F0"/>
    <w:rsid w:val="000775F4"/>
    <w:rsid w:val="000776B6"/>
    <w:rsid w:val="0007772F"/>
    <w:rsid w:val="000804BF"/>
    <w:rsid w:val="0008091D"/>
    <w:rsid w:val="0008110E"/>
    <w:rsid w:val="0008169C"/>
    <w:rsid w:val="000827B9"/>
    <w:rsid w:val="000827DA"/>
    <w:rsid w:val="00082969"/>
    <w:rsid w:val="00084782"/>
    <w:rsid w:val="00084FB8"/>
    <w:rsid w:val="00085147"/>
    <w:rsid w:val="0008673E"/>
    <w:rsid w:val="00087005"/>
    <w:rsid w:val="00087A41"/>
    <w:rsid w:val="00090109"/>
    <w:rsid w:val="00090AAD"/>
    <w:rsid w:val="0009156D"/>
    <w:rsid w:val="00091DE4"/>
    <w:rsid w:val="00091FB7"/>
    <w:rsid w:val="000922D2"/>
    <w:rsid w:val="00092725"/>
    <w:rsid w:val="00092CFA"/>
    <w:rsid w:val="00094147"/>
    <w:rsid w:val="00094633"/>
    <w:rsid w:val="000949FA"/>
    <w:rsid w:val="00094B33"/>
    <w:rsid w:val="00094D7A"/>
    <w:rsid w:val="00095F25"/>
    <w:rsid w:val="00096358"/>
    <w:rsid w:val="00096791"/>
    <w:rsid w:val="00096EC9"/>
    <w:rsid w:val="00097510"/>
    <w:rsid w:val="00097D13"/>
    <w:rsid w:val="00097D5A"/>
    <w:rsid w:val="000A04F3"/>
    <w:rsid w:val="000A089C"/>
    <w:rsid w:val="000A0A65"/>
    <w:rsid w:val="000A10FA"/>
    <w:rsid w:val="000A1933"/>
    <w:rsid w:val="000A1AD4"/>
    <w:rsid w:val="000A207F"/>
    <w:rsid w:val="000A2176"/>
    <w:rsid w:val="000A24C2"/>
    <w:rsid w:val="000A2F7A"/>
    <w:rsid w:val="000A2FEA"/>
    <w:rsid w:val="000A3ECC"/>
    <w:rsid w:val="000A4461"/>
    <w:rsid w:val="000A48E6"/>
    <w:rsid w:val="000A4CBC"/>
    <w:rsid w:val="000A5B23"/>
    <w:rsid w:val="000A5E3E"/>
    <w:rsid w:val="000A5F57"/>
    <w:rsid w:val="000A66A8"/>
    <w:rsid w:val="000A7AF9"/>
    <w:rsid w:val="000B030E"/>
    <w:rsid w:val="000B0DB4"/>
    <w:rsid w:val="000B0F59"/>
    <w:rsid w:val="000B1515"/>
    <w:rsid w:val="000B1E49"/>
    <w:rsid w:val="000B22AC"/>
    <w:rsid w:val="000B2587"/>
    <w:rsid w:val="000B280A"/>
    <w:rsid w:val="000B2947"/>
    <w:rsid w:val="000B2D37"/>
    <w:rsid w:val="000B2E35"/>
    <w:rsid w:val="000B3017"/>
    <w:rsid w:val="000B311B"/>
    <w:rsid w:val="000B381A"/>
    <w:rsid w:val="000B448E"/>
    <w:rsid w:val="000B4B75"/>
    <w:rsid w:val="000B4FBC"/>
    <w:rsid w:val="000B5DE2"/>
    <w:rsid w:val="000B5F18"/>
    <w:rsid w:val="000B651B"/>
    <w:rsid w:val="000B73E0"/>
    <w:rsid w:val="000B7A27"/>
    <w:rsid w:val="000B7E0F"/>
    <w:rsid w:val="000B7EAE"/>
    <w:rsid w:val="000C03AC"/>
    <w:rsid w:val="000C0579"/>
    <w:rsid w:val="000C0F75"/>
    <w:rsid w:val="000C0FF9"/>
    <w:rsid w:val="000C269F"/>
    <w:rsid w:val="000C2AD5"/>
    <w:rsid w:val="000C2B27"/>
    <w:rsid w:val="000C2BA3"/>
    <w:rsid w:val="000C2DFB"/>
    <w:rsid w:val="000C3F4D"/>
    <w:rsid w:val="000C4BAF"/>
    <w:rsid w:val="000C516D"/>
    <w:rsid w:val="000C5ED0"/>
    <w:rsid w:val="000C5FFD"/>
    <w:rsid w:val="000C649A"/>
    <w:rsid w:val="000C6F71"/>
    <w:rsid w:val="000C7215"/>
    <w:rsid w:val="000C7A71"/>
    <w:rsid w:val="000D0C59"/>
    <w:rsid w:val="000D1979"/>
    <w:rsid w:val="000D1C21"/>
    <w:rsid w:val="000D219B"/>
    <w:rsid w:val="000D2250"/>
    <w:rsid w:val="000D27EA"/>
    <w:rsid w:val="000D2CB3"/>
    <w:rsid w:val="000D2E60"/>
    <w:rsid w:val="000D302E"/>
    <w:rsid w:val="000D3E81"/>
    <w:rsid w:val="000D4511"/>
    <w:rsid w:val="000D4741"/>
    <w:rsid w:val="000D4956"/>
    <w:rsid w:val="000D5030"/>
    <w:rsid w:val="000D53F6"/>
    <w:rsid w:val="000D5C84"/>
    <w:rsid w:val="000D640F"/>
    <w:rsid w:val="000D6BB5"/>
    <w:rsid w:val="000D70E9"/>
    <w:rsid w:val="000D750F"/>
    <w:rsid w:val="000E0912"/>
    <w:rsid w:val="000E0C41"/>
    <w:rsid w:val="000E1EE8"/>
    <w:rsid w:val="000E321E"/>
    <w:rsid w:val="000E4339"/>
    <w:rsid w:val="000E481C"/>
    <w:rsid w:val="000E4F2E"/>
    <w:rsid w:val="000E4F88"/>
    <w:rsid w:val="000E5AD9"/>
    <w:rsid w:val="000E62FF"/>
    <w:rsid w:val="000E660E"/>
    <w:rsid w:val="000E6638"/>
    <w:rsid w:val="000E7ABE"/>
    <w:rsid w:val="000F0060"/>
    <w:rsid w:val="000F0584"/>
    <w:rsid w:val="000F05D8"/>
    <w:rsid w:val="000F0A9C"/>
    <w:rsid w:val="000F0C37"/>
    <w:rsid w:val="000F0D38"/>
    <w:rsid w:val="000F195D"/>
    <w:rsid w:val="000F1FE9"/>
    <w:rsid w:val="000F248D"/>
    <w:rsid w:val="000F268E"/>
    <w:rsid w:val="000F27BE"/>
    <w:rsid w:val="000F2A81"/>
    <w:rsid w:val="000F321F"/>
    <w:rsid w:val="000F489F"/>
    <w:rsid w:val="000F4CC8"/>
    <w:rsid w:val="000F5655"/>
    <w:rsid w:val="000F5809"/>
    <w:rsid w:val="000F7433"/>
    <w:rsid w:val="000F7878"/>
    <w:rsid w:val="000F7CAD"/>
    <w:rsid w:val="0010010D"/>
    <w:rsid w:val="00100A48"/>
    <w:rsid w:val="00100B22"/>
    <w:rsid w:val="001015C8"/>
    <w:rsid w:val="001023C7"/>
    <w:rsid w:val="001031F8"/>
    <w:rsid w:val="001038A5"/>
    <w:rsid w:val="00103EDF"/>
    <w:rsid w:val="00104489"/>
    <w:rsid w:val="001048CE"/>
    <w:rsid w:val="0010511B"/>
    <w:rsid w:val="00105503"/>
    <w:rsid w:val="00105C2C"/>
    <w:rsid w:val="001064D0"/>
    <w:rsid w:val="0010661F"/>
    <w:rsid w:val="00106856"/>
    <w:rsid w:val="0010695D"/>
    <w:rsid w:val="00110AE9"/>
    <w:rsid w:val="00111056"/>
    <w:rsid w:val="00111509"/>
    <w:rsid w:val="0011170B"/>
    <w:rsid w:val="00111A77"/>
    <w:rsid w:val="00112120"/>
    <w:rsid w:val="00112985"/>
    <w:rsid w:val="00113211"/>
    <w:rsid w:val="001132B5"/>
    <w:rsid w:val="001134D2"/>
    <w:rsid w:val="00113902"/>
    <w:rsid w:val="00113A43"/>
    <w:rsid w:val="0011474F"/>
    <w:rsid w:val="00114C29"/>
    <w:rsid w:val="00115564"/>
    <w:rsid w:val="00116567"/>
    <w:rsid w:val="00117BA4"/>
    <w:rsid w:val="00117FA2"/>
    <w:rsid w:val="00120095"/>
    <w:rsid w:val="001200DB"/>
    <w:rsid w:val="00120129"/>
    <w:rsid w:val="0012095B"/>
    <w:rsid w:val="001217F0"/>
    <w:rsid w:val="00121F27"/>
    <w:rsid w:val="001224EC"/>
    <w:rsid w:val="0012252F"/>
    <w:rsid w:val="00123153"/>
    <w:rsid w:val="00123565"/>
    <w:rsid w:val="00124028"/>
    <w:rsid w:val="00124261"/>
    <w:rsid w:val="001246B1"/>
    <w:rsid w:val="0012588A"/>
    <w:rsid w:val="00125BE5"/>
    <w:rsid w:val="00127250"/>
    <w:rsid w:val="00127557"/>
    <w:rsid w:val="00130689"/>
    <w:rsid w:val="001308B4"/>
    <w:rsid w:val="00130E5A"/>
    <w:rsid w:val="001313C4"/>
    <w:rsid w:val="00131679"/>
    <w:rsid w:val="00131913"/>
    <w:rsid w:val="0013301A"/>
    <w:rsid w:val="001330F0"/>
    <w:rsid w:val="00133B38"/>
    <w:rsid w:val="00134091"/>
    <w:rsid w:val="001342F9"/>
    <w:rsid w:val="00135266"/>
    <w:rsid w:val="00135AD1"/>
    <w:rsid w:val="00136B45"/>
    <w:rsid w:val="00136C97"/>
    <w:rsid w:val="00136F74"/>
    <w:rsid w:val="001408DA"/>
    <w:rsid w:val="00140D5B"/>
    <w:rsid w:val="00140FC7"/>
    <w:rsid w:val="0014158B"/>
    <w:rsid w:val="00141A60"/>
    <w:rsid w:val="00143112"/>
    <w:rsid w:val="0014321E"/>
    <w:rsid w:val="001436E5"/>
    <w:rsid w:val="00143866"/>
    <w:rsid w:val="00143997"/>
    <w:rsid w:val="0014399D"/>
    <w:rsid w:val="00143AE1"/>
    <w:rsid w:val="00144C3E"/>
    <w:rsid w:val="00145796"/>
    <w:rsid w:val="00145904"/>
    <w:rsid w:val="00146661"/>
    <w:rsid w:val="0014679E"/>
    <w:rsid w:val="0014773D"/>
    <w:rsid w:val="001477F9"/>
    <w:rsid w:val="00147ADE"/>
    <w:rsid w:val="00147D20"/>
    <w:rsid w:val="00147FEF"/>
    <w:rsid w:val="00150288"/>
    <w:rsid w:val="00150AFE"/>
    <w:rsid w:val="00150FB4"/>
    <w:rsid w:val="00151219"/>
    <w:rsid w:val="0015195B"/>
    <w:rsid w:val="00151CC5"/>
    <w:rsid w:val="00151D82"/>
    <w:rsid w:val="001522FD"/>
    <w:rsid w:val="00152C8B"/>
    <w:rsid w:val="0015387D"/>
    <w:rsid w:val="00153E70"/>
    <w:rsid w:val="00153EF9"/>
    <w:rsid w:val="00154CB8"/>
    <w:rsid w:val="001550C7"/>
    <w:rsid w:val="001555A4"/>
    <w:rsid w:val="001555B6"/>
    <w:rsid w:val="001556F7"/>
    <w:rsid w:val="00155ADD"/>
    <w:rsid w:val="001562D8"/>
    <w:rsid w:val="001562E5"/>
    <w:rsid w:val="0015695C"/>
    <w:rsid w:val="00156D39"/>
    <w:rsid w:val="00160738"/>
    <w:rsid w:val="00160F7F"/>
    <w:rsid w:val="001625CB"/>
    <w:rsid w:val="00162ACA"/>
    <w:rsid w:val="00162EAC"/>
    <w:rsid w:val="001633BC"/>
    <w:rsid w:val="00163C8F"/>
    <w:rsid w:val="00165902"/>
    <w:rsid w:val="001665C0"/>
    <w:rsid w:val="001672F3"/>
    <w:rsid w:val="001678E5"/>
    <w:rsid w:val="00167D9E"/>
    <w:rsid w:val="00170720"/>
    <w:rsid w:val="001716D7"/>
    <w:rsid w:val="001719F5"/>
    <w:rsid w:val="00173B5F"/>
    <w:rsid w:val="0017410A"/>
    <w:rsid w:val="00174B79"/>
    <w:rsid w:val="00174C33"/>
    <w:rsid w:val="00174FC5"/>
    <w:rsid w:val="001756EE"/>
    <w:rsid w:val="00176273"/>
    <w:rsid w:val="00176885"/>
    <w:rsid w:val="00176B9B"/>
    <w:rsid w:val="0017706D"/>
    <w:rsid w:val="0017791B"/>
    <w:rsid w:val="00177AE8"/>
    <w:rsid w:val="00177B0F"/>
    <w:rsid w:val="00180126"/>
    <w:rsid w:val="00180B33"/>
    <w:rsid w:val="0018154C"/>
    <w:rsid w:val="00181712"/>
    <w:rsid w:val="001820EB"/>
    <w:rsid w:val="00182BD8"/>
    <w:rsid w:val="00182C1A"/>
    <w:rsid w:val="00182C77"/>
    <w:rsid w:val="0018395D"/>
    <w:rsid w:val="00183E6D"/>
    <w:rsid w:val="00183FB2"/>
    <w:rsid w:val="00185569"/>
    <w:rsid w:val="001856AA"/>
    <w:rsid w:val="00185F2D"/>
    <w:rsid w:val="0018632A"/>
    <w:rsid w:val="00186946"/>
    <w:rsid w:val="0018736C"/>
    <w:rsid w:val="001907BA"/>
    <w:rsid w:val="00190EC8"/>
    <w:rsid w:val="001915C3"/>
    <w:rsid w:val="00191725"/>
    <w:rsid w:val="00191ECF"/>
    <w:rsid w:val="001921F0"/>
    <w:rsid w:val="001924DB"/>
    <w:rsid w:val="001926CC"/>
    <w:rsid w:val="00193D9C"/>
    <w:rsid w:val="00193F35"/>
    <w:rsid w:val="00194044"/>
    <w:rsid w:val="00195123"/>
    <w:rsid w:val="00195BAC"/>
    <w:rsid w:val="00195DBE"/>
    <w:rsid w:val="00196109"/>
    <w:rsid w:val="001964E2"/>
    <w:rsid w:val="00196752"/>
    <w:rsid w:val="001967C8"/>
    <w:rsid w:val="00197340"/>
    <w:rsid w:val="00197345"/>
    <w:rsid w:val="00197809"/>
    <w:rsid w:val="001979F2"/>
    <w:rsid w:val="00197A02"/>
    <w:rsid w:val="001A0548"/>
    <w:rsid w:val="001A152A"/>
    <w:rsid w:val="001A2202"/>
    <w:rsid w:val="001A2A72"/>
    <w:rsid w:val="001A2CD0"/>
    <w:rsid w:val="001A3CE7"/>
    <w:rsid w:val="001A46AE"/>
    <w:rsid w:val="001A55F8"/>
    <w:rsid w:val="001A5707"/>
    <w:rsid w:val="001A61D9"/>
    <w:rsid w:val="001A6200"/>
    <w:rsid w:val="001A65BF"/>
    <w:rsid w:val="001A65EE"/>
    <w:rsid w:val="001A686F"/>
    <w:rsid w:val="001A7416"/>
    <w:rsid w:val="001A7F68"/>
    <w:rsid w:val="001B00E1"/>
    <w:rsid w:val="001B011D"/>
    <w:rsid w:val="001B0129"/>
    <w:rsid w:val="001B0E0C"/>
    <w:rsid w:val="001B13B4"/>
    <w:rsid w:val="001B2142"/>
    <w:rsid w:val="001B2C9B"/>
    <w:rsid w:val="001B2CC3"/>
    <w:rsid w:val="001B2E7B"/>
    <w:rsid w:val="001B2EE3"/>
    <w:rsid w:val="001B35F1"/>
    <w:rsid w:val="001B379A"/>
    <w:rsid w:val="001B3AB1"/>
    <w:rsid w:val="001B3D34"/>
    <w:rsid w:val="001B44D3"/>
    <w:rsid w:val="001B45D4"/>
    <w:rsid w:val="001B483D"/>
    <w:rsid w:val="001B4F2B"/>
    <w:rsid w:val="001B5412"/>
    <w:rsid w:val="001B566F"/>
    <w:rsid w:val="001B5796"/>
    <w:rsid w:val="001B583E"/>
    <w:rsid w:val="001B59B3"/>
    <w:rsid w:val="001B795B"/>
    <w:rsid w:val="001B79D5"/>
    <w:rsid w:val="001C026F"/>
    <w:rsid w:val="001C036D"/>
    <w:rsid w:val="001C0933"/>
    <w:rsid w:val="001C0DAB"/>
    <w:rsid w:val="001C0F02"/>
    <w:rsid w:val="001C12DF"/>
    <w:rsid w:val="001C3FE1"/>
    <w:rsid w:val="001C43B9"/>
    <w:rsid w:val="001C5BDD"/>
    <w:rsid w:val="001C627B"/>
    <w:rsid w:val="001C67FF"/>
    <w:rsid w:val="001C6DDB"/>
    <w:rsid w:val="001C714A"/>
    <w:rsid w:val="001C72DB"/>
    <w:rsid w:val="001C7E3F"/>
    <w:rsid w:val="001D08E6"/>
    <w:rsid w:val="001D18D6"/>
    <w:rsid w:val="001D2F3D"/>
    <w:rsid w:val="001D32F0"/>
    <w:rsid w:val="001D3640"/>
    <w:rsid w:val="001D383C"/>
    <w:rsid w:val="001D4361"/>
    <w:rsid w:val="001D4570"/>
    <w:rsid w:val="001D478D"/>
    <w:rsid w:val="001D56AD"/>
    <w:rsid w:val="001D6A3B"/>
    <w:rsid w:val="001D6F6A"/>
    <w:rsid w:val="001D7236"/>
    <w:rsid w:val="001D7267"/>
    <w:rsid w:val="001E18C6"/>
    <w:rsid w:val="001E1B56"/>
    <w:rsid w:val="001E240A"/>
    <w:rsid w:val="001E2D82"/>
    <w:rsid w:val="001E3DD8"/>
    <w:rsid w:val="001E4D68"/>
    <w:rsid w:val="001E601C"/>
    <w:rsid w:val="001E61D6"/>
    <w:rsid w:val="001E6B9C"/>
    <w:rsid w:val="001E7297"/>
    <w:rsid w:val="001E75B8"/>
    <w:rsid w:val="001F03A1"/>
    <w:rsid w:val="001F090B"/>
    <w:rsid w:val="001F0AE3"/>
    <w:rsid w:val="001F0BDB"/>
    <w:rsid w:val="001F1175"/>
    <w:rsid w:val="001F12C7"/>
    <w:rsid w:val="001F1649"/>
    <w:rsid w:val="001F1E2E"/>
    <w:rsid w:val="001F2A3C"/>
    <w:rsid w:val="001F2D0F"/>
    <w:rsid w:val="001F31C9"/>
    <w:rsid w:val="001F385A"/>
    <w:rsid w:val="001F3B5A"/>
    <w:rsid w:val="001F44F7"/>
    <w:rsid w:val="001F480F"/>
    <w:rsid w:val="001F4996"/>
    <w:rsid w:val="001F4DA9"/>
    <w:rsid w:val="001F4DB6"/>
    <w:rsid w:val="001F4ECD"/>
    <w:rsid w:val="001F4F64"/>
    <w:rsid w:val="001F5251"/>
    <w:rsid w:val="001F5762"/>
    <w:rsid w:val="001F5E6E"/>
    <w:rsid w:val="001F67EC"/>
    <w:rsid w:val="001F6942"/>
    <w:rsid w:val="001F6D66"/>
    <w:rsid w:val="001F6FDB"/>
    <w:rsid w:val="001F72A1"/>
    <w:rsid w:val="001F79AE"/>
    <w:rsid w:val="002000A6"/>
    <w:rsid w:val="00200105"/>
    <w:rsid w:val="00200A26"/>
    <w:rsid w:val="00201F3B"/>
    <w:rsid w:val="0020206B"/>
    <w:rsid w:val="002025C8"/>
    <w:rsid w:val="00202744"/>
    <w:rsid w:val="0020284F"/>
    <w:rsid w:val="00202A45"/>
    <w:rsid w:val="00202CA1"/>
    <w:rsid w:val="00204F25"/>
    <w:rsid w:val="00205079"/>
    <w:rsid w:val="00205A1D"/>
    <w:rsid w:val="00205E10"/>
    <w:rsid w:val="00205E2A"/>
    <w:rsid w:val="00206840"/>
    <w:rsid w:val="00206D9F"/>
    <w:rsid w:val="002074A3"/>
    <w:rsid w:val="00207806"/>
    <w:rsid w:val="0021028E"/>
    <w:rsid w:val="002108B9"/>
    <w:rsid w:val="0021188B"/>
    <w:rsid w:val="002119F1"/>
    <w:rsid w:val="00212174"/>
    <w:rsid w:val="00214009"/>
    <w:rsid w:val="002141DC"/>
    <w:rsid w:val="00214332"/>
    <w:rsid w:val="002144F3"/>
    <w:rsid w:val="00215116"/>
    <w:rsid w:val="002155F9"/>
    <w:rsid w:val="002157A8"/>
    <w:rsid w:val="00215998"/>
    <w:rsid w:val="00216554"/>
    <w:rsid w:val="002165AB"/>
    <w:rsid w:val="002176E0"/>
    <w:rsid w:val="002176FC"/>
    <w:rsid w:val="002177CF"/>
    <w:rsid w:val="002201D8"/>
    <w:rsid w:val="00220295"/>
    <w:rsid w:val="00220B6E"/>
    <w:rsid w:val="00220D4D"/>
    <w:rsid w:val="00220EC3"/>
    <w:rsid w:val="00220FA9"/>
    <w:rsid w:val="00221DDC"/>
    <w:rsid w:val="00221EC5"/>
    <w:rsid w:val="00221F74"/>
    <w:rsid w:val="002222F4"/>
    <w:rsid w:val="00222517"/>
    <w:rsid w:val="0022275A"/>
    <w:rsid w:val="00222BB7"/>
    <w:rsid w:val="00223020"/>
    <w:rsid w:val="002232D6"/>
    <w:rsid w:val="002235D2"/>
    <w:rsid w:val="0022407F"/>
    <w:rsid w:val="002240C1"/>
    <w:rsid w:val="002251A7"/>
    <w:rsid w:val="002255F7"/>
    <w:rsid w:val="00225805"/>
    <w:rsid w:val="0022599E"/>
    <w:rsid w:val="00225BAC"/>
    <w:rsid w:val="0022651B"/>
    <w:rsid w:val="002265FA"/>
    <w:rsid w:val="00227060"/>
    <w:rsid w:val="0022719C"/>
    <w:rsid w:val="002276FD"/>
    <w:rsid w:val="00227F34"/>
    <w:rsid w:val="0023019F"/>
    <w:rsid w:val="00230806"/>
    <w:rsid w:val="0023227F"/>
    <w:rsid w:val="002335F1"/>
    <w:rsid w:val="00233860"/>
    <w:rsid w:val="00233998"/>
    <w:rsid w:val="00234852"/>
    <w:rsid w:val="00234EBD"/>
    <w:rsid w:val="00235874"/>
    <w:rsid w:val="00236F70"/>
    <w:rsid w:val="00237EFF"/>
    <w:rsid w:val="002402FC"/>
    <w:rsid w:val="00240F6C"/>
    <w:rsid w:val="002415DB"/>
    <w:rsid w:val="002417E6"/>
    <w:rsid w:val="00241CCA"/>
    <w:rsid w:val="00241CFD"/>
    <w:rsid w:val="00242A71"/>
    <w:rsid w:val="0024316E"/>
    <w:rsid w:val="0024366B"/>
    <w:rsid w:val="0024477C"/>
    <w:rsid w:val="00246043"/>
    <w:rsid w:val="00246117"/>
    <w:rsid w:val="00247099"/>
    <w:rsid w:val="002470EC"/>
    <w:rsid w:val="002472CC"/>
    <w:rsid w:val="00247410"/>
    <w:rsid w:val="0024775D"/>
    <w:rsid w:val="00247F4A"/>
    <w:rsid w:val="00250B04"/>
    <w:rsid w:val="00251928"/>
    <w:rsid w:val="00251B1E"/>
    <w:rsid w:val="0025217B"/>
    <w:rsid w:val="002525DC"/>
    <w:rsid w:val="00252A1E"/>
    <w:rsid w:val="0025306E"/>
    <w:rsid w:val="002532C6"/>
    <w:rsid w:val="002535ED"/>
    <w:rsid w:val="00253C6A"/>
    <w:rsid w:val="00253D69"/>
    <w:rsid w:val="00253FAD"/>
    <w:rsid w:val="0025468A"/>
    <w:rsid w:val="00254E8A"/>
    <w:rsid w:val="00254F5C"/>
    <w:rsid w:val="0025539C"/>
    <w:rsid w:val="002553A7"/>
    <w:rsid w:val="00255493"/>
    <w:rsid w:val="002557B2"/>
    <w:rsid w:val="00257907"/>
    <w:rsid w:val="00257B49"/>
    <w:rsid w:val="00257DE0"/>
    <w:rsid w:val="00260423"/>
    <w:rsid w:val="00260466"/>
    <w:rsid w:val="00260471"/>
    <w:rsid w:val="0026187E"/>
    <w:rsid w:val="00261DA7"/>
    <w:rsid w:val="00262683"/>
    <w:rsid w:val="00262A65"/>
    <w:rsid w:val="00262ACF"/>
    <w:rsid w:val="00262D79"/>
    <w:rsid w:val="00262E57"/>
    <w:rsid w:val="0026339F"/>
    <w:rsid w:val="00263444"/>
    <w:rsid w:val="00263467"/>
    <w:rsid w:val="00263D30"/>
    <w:rsid w:val="0026481A"/>
    <w:rsid w:val="00264DD3"/>
    <w:rsid w:val="00265CFB"/>
    <w:rsid w:val="00265D89"/>
    <w:rsid w:val="00265EA5"/>
    <w:rsid w:val="0026600A"/>
    <w:rsid w:val="002660DD"/>
    <w:rsid w:val="0026705A"/>
    <w:rsid w:val="002671A2"/>
    <w:rsid w:val="002671BB"/>
    <w:rsid w:val="002676E4"/>
    <w:rsid w:val="002679EB"/>
    <w:rsid w:val="0027036E"/>
    <w:rsid w:val="00270C9E"/>
    <w:rsid w:val="00270D2E"/>
    <w:rsid w:val="00270DAC"/>
    <w:rsid w:val="0027126F"/>
    <w:rsid w:val="00271FAB"/>
    <w:rsid w:val="002725B0"/>
    <w:rsid w:val="00272F85"/>
    <w:rsid w:val="00273C2C"/>
    <w:rsid w:val="002744CC"/>
    <w:rsid w:val="00274742"/>
    <w:rsid w:val="00275D37"/>
    <w:rsid w:val="00275D99"/>
    <w:rsid w:val="00275EB2"/>
    <w:rsid w:val="00276215"/>
    <w:rsid w:val="002762D0"/>
    <w:rsid w:val="00277A21"/>
    <w:rsid w:val="002802F6"/>
    <w:rsid w:val="00280735"/>
    <w:rsid w:val="0028091C"/>
    <w:rsid w:val="00281352"/>
    <w:rsid w:val="002818C9"/>
    <w:rsid w:val="00281C8F"/>
    <w:rsid w:val="00281DD5"/>
    <w:rsid w:val="002835A6"/>
    <w:rsid w:val="0028385A"/>
    <w:rsid w:val="00283899"/>
    <w:rsid w:val="00283CE5"/>
    <w:rsid w:val="0028462F"/>
    <w:rsid w:val="002857AD"/>
    <w:rsid w:val="00286DF6"/>
    <w:rsid w:val="00287001"/>
    <w:rsid w:val="002878DC"/>
    <w:rsid w:val="002906C2"/>
    <w:rsid w:val="00290823"/>
    <w:rsid w:val="00290ABA"/>
    <w:rsid w:val="00290B53"/>
    <w:rsid w:val="00290FE6"/>
    <w:rsid w:val="00291236"/>
    <w:rsid w:val="00291491"/>
    <w:rsid w:val="0029163D"/>
    <w:rsid w:val="00291F4F"/>
    <w:rsid w:val="00292B03"/>
    <w:rsid w:val="002947F8"/>
    <w:rsid w:val="00294DC4"/>
    <w:rsid w:val="0029554C"/>
    <w:rsid w:val="0029558A"/>
    <w:rsid w:val="002962D7"/>
    <w:rsid w:val="0029663E"/>
    <w:rsid w:val="00297579"/>
    <w:rsid w:val="00297CB3"/>
    <w:rsid w:val="002A0062"/>
    <w:rsid w:val="002A1073"/>
    <w:rsid w:val="002A16B3"/>
    <w:rsid w:val="002A234C"/>
    <w:rsid w:val="002A2708"/>
    <w:rsid w:val="002A2AF8"/>
    <w:rsid w:val="002A3208"/>
    <w:rsid w:val="002A38CD"/>
    <w:rsid w:val="002A3A02"/>
    <w:rsid w:val="002A3AD4"/>
    <w:rsid w:val="002A3BAF"/>
    <w:rsid w:val="002A4299"/>
    <w:rsid w:val="002A4951"/>
    <w:rsid w:val="002A4957"/>
    <w:rsid w:val="002A5FFC"/>
    <w:rsid w:val="002A6869"/>
    <w:rsid w:val="002A6FA1"/>
    <w:rsid w:val="002A7861"/>
    <w:rsid w:val="002B00F7"/>
    <w:rsid w:val="002B09BF"/>
    <w:rsid w:val="002B0F3C"/>
    <w:rsid w:val="002B252A"/>
    <w:rsid w:val="002B290A"/>
    <w:rsid w:val="002B2C87"/>
    <w:rsid w:val="002B2E49"/>
    <w:rsid w:val="002B3302"/>
    <w:rsid w:val="002B346F"/>
    <w:rsid w:val="002B42AC"/>
    <w:rsid w:val="002B4DE1"/>
    <w:rsid w:val="002B59EB"/>
    <w:rsid w:val="002B6F16"/>
    <w:rsid w:val="002B754E"/>
    <w:rsid w:val="002C0259"/>
    <w:rsid w:val="002C02E2"/>
    <w:rsid w:val="002C1D57"/>
    <w:rsid w:val="002C26DF"/>
    <w:rsid w:val="002C2ED0"/>
    <w:rsid w:val="002C3590"/>
    <w:rsid w:val="002C381F"/>
    <w:rsid w:val="002C5E7F"/>
    <w:rsid w:val="002C6689"/>
    <w:rsid w:val="002C6962"/>
    <w:rsid w:val="002C709E"/>
    <w:rsid w:val="002C7EFC"/>
    <w:rsid w:val="002C7FE8"/>
    <w:rsid w:val="002D035C"/>
    <w:rsid w:val="002D04DC"/>
    <w:rsid w:val="002D0ECC"/>
    <w:rsid w:val="002D1098"/>
    <w:rsid w:val="002D2125"/>
    <w:rsid w:val="002D2865"/>
    <w:rsid w:val="002D31E1"/>
    <w:rsid w:val="002D374F"/>
    <w:rsid w:val="002D39C1"/>
    <w:rsid w:val="002D3B83"/>
    <w:rsid w:val="002D416B"/>
    <w:rsid w:val="002D4397"/>
    <w:rsid w:val="002D48F3"/>
    <w:rsid w:val="002D51BB"/>
    <w:rsid w:val="002D6173"/>
    <w:rsid w:val="002D63C3"/>
    <w:rsid w:val="002D65CF"/>
    <w:rsid w:val="002D6CC9"/>
    <w:rsid w:val="002D7436"/>
    <w:rsid w:val="002E02D1"/>
    <w:rsid w:val="002E09C3"/>
    <w:rsid w:val="002E10F2"/>
    <w:rsid w:val="002E143C"/>
    <w:rsid w:val="002E1691"/>
    <w:rsid w:val="002E1947"/>
    <w:rsid w:val="002E1C22"/>
    <w:rsid w:val="002E1E98"/>
    <w:rsid w:val="002E2153"/>
    <w:rsid w:val="002E2812"/>
    <w:rsid w:val="002E29C9"/>
    <w:rsid w:val="002E2FC6"/>
    <w:rsid w:val="002E3211"/>
    <w:rsid w:val="002E3DB2"/>
    <w:rsid w:val="002E64A6"/>
    <w:rsid w:val="002E65EB"/>
    <w:rsid w:val="002E6C6F"/>
    <w:rsid w:val="002E7555"/>
    <w:rsid w:val="002E77D0"/>
    <w:rsid w:val="002E7A10"/>
    <w:rsid w:val="002E7A50"/>
    <w:rsid w:val="002E7D45"/>
    <w:rsid w:val="002F0116"/>
    <w:rsid w:val="002F01D6"/>
    <w:rsid w:val="002F0751"/>
    <w:rsid w:val="002F0E1E"/>
    <w:rsid w:val="002F0E7C"/>
    <w:rsid w:val="002F162C"/>
    <w:rsid w:val="002F2F27"/>
    <w:rsid w:val="002F381F"/>
    <w:rsid w:val="002F4015"/>
    <w:rsid w:val="002F5073"/>
    <w:rsid w:val="002F5A1C"/>
    <w:rsid w:val="002F5C8F"/>
    <w:rsid w:val="002F612B"/>
    <w:rsid w:val="002F62DD"/>
    <w:rsid w:val="002F631A"/>
    <w:rsid w:val="003003D9"/>
    <w:rsid w:val="00300730"/>
    <w:rsid w:val="003011BC"/>
    <w:rsid w:val="00301FCE"/>
    <w:rsid w:val="00301FE7"/>
    <w:rsid w:val="00302491"/>
    <w:rsid w:val="003024AA"/>
    <w:rsid w:val="003024B3"/>
    <w:rsid w:val="00302873"/>
    <w:rsid w:val="00302888"/>
    <w:rsid w:val="00302953"/>
    <w:rsid w:val="00303104"/>
    <w:rsid w:val="00304149"/>
    <w:rsid w:val="003051AF"/>
    <w:rsid w:val="00305474"/>
    <w:rsid w:val="00305BA8"/>
    <w:rsid w:val="0030653F"/>
    <w:rsid w:val="00306730"/>
    <w:rsid w:val="00306786"/>
    <w:rsid w:val="00306914"/>
    <w:rsid w:val="00306C14"/>
    <w:rsid w:val="003076FE"/>
    <w:rsid w:val="00307E84"/>
    <w:rsid w:val="003100C8"/>
    <w:rsid w:val="00311279"/>
    <w:rsid w:val="0031167C"/>
    <w:rsid w:val="00311873"/>
    <w:rsid w:val="003119D2"/>
    <w:rsid w:val="00312460"/>
    <w:rsid w:val="00312A15"/>
    <w:rsid w:val="00312C1B"/>
    <w:rsid w:val="00312DFB"/>
    <w:rsid w:val="00313366"/>
    <w:rsid w:val="0031336B"/>
    <w:rsid w:val="003134B0"/>
    <w:rsid w:val="00313D9F"/>
    <w:rsid w:val="00313E30"/>
    <w:rsid w:val="0031532E"/>
    <w:rsid w:val="0031544D"/>
    <w:rsid w:val="00315C5C"/>
    <w:rsid w:val="00316B32"/>
    <w:rsid w:val="00316BC6"/>
    <w:rsid w:val="003179B2"/>
    <w:rsid w:val="003201AB"/>
    <w:rsid w:val="0032043D"/>
    <w:rsid w:val="003208C0"/>
    <w:rsid w:val="003209AF"/>
    <w:rsid w:val="00321191"/>
    <w:rsid w:val="003213A5"/>
    <w:rsid w:val="003213DB"/>
    <w:rsid w:val="00322269"/>
    <w:rsid w:val="003222EC"/>
    <w:rsid w:val="003224C7"/>
    <w:rsid w:val="00322647"/>
    <w:rsid w:val="0032284F"/>
    <w:rsid w:val="00323034"/>
    <w:rsid w:val="00323432"/>
    <w:rsid w:val="0032348D"/>
    <w:rsid w:val="003239BE"/>
    <w:rsid w:val="00324639"/>
    <w:rsid w:val="00324F69"/>
    <w:rsid w:val="003261C0"/>
    <w:rsid w:val="00326837"/>
    <w:rsid w:val="00326948"/>
    <w:rsid w:val="00326BB2"/>
    <w:rsid w:val="00331314"/>
    <w:rsid w:val="00331928"/>
    <w:rsid w:val="00332186"/>
    <w:rsid w:val="00333675"/>
    <w:rsid w:val="00333911"/>
    <w:rsid w:val="00333E6A"/>
    <w:rsid w:val="0033597D"/>
    <w:rsid w:val="00335A15"/>
    <w:rsid w:val="00335A56"/>
    <w:rsid w:val="00335A7A"/>
    <w:rsid w:val="00335F7C"/>
    <w:rsid w:val="00336603"/>
    <w:rsid w:val="003415A9"/>
    <w:rsid w:val="003422D9"/>
    <w:rsid w:val="0034425E"/>
    <w:rsid w:val="00344492"/>
    <w:rsid w:val="00344937"/>
    <w:rsid w:val="00344C3A"/>
    <w:rsid w:val="0034534D"/>
    <w:rsid w:val="00345E51"/>
    <w:rsid w:val="003462F2"/>
    <w:rsid w:val="0034630C"/>
    <w:rsid w:val="00346806"/>
    <w:rsid w:val="00346C7E"/>
    <w:rsid w:val="003472C3"/>
    <w:rsid w:val="00347335"/>
    <w:rsid w:val="003501F7"/>
    <w:rsid w:val="003501FB"/>
    <w:rsid w:val="00350510"/>
    <w:rsid w:val="003508C3"/>
    <w:rsid w:val="00351B90"/>
    <w:rsid w:val="00351C11"/>
    <w:rsid w:val="00352559"/>
    <w:rsid w:val="00352731"/>
    <w:rsid w:val="00352784"/>
    <w:rsid w:val="00352A63"/>
    <w:rsid w:val="00352F98"/>
    <w:rsid w:val="00353276"/>
    <w:rsid w:val="00353330"/>
    <w:rsid w:val="00353A2E"/>
    <w:rsid w:val="00353A9A"/>
    <w:rsid w:val="00353ADC"/>
    <w:rsid w:val="003546EB"/>
    <w:rsid w:val="00354E92"/>
    <w:rsid w:val="00354F78"/>
    <w:rsid w:val="0035501D"/>
    <w:rsid w:val="00355720"/>
    <w:rsid w:val="00355C77"/>
    <w:rsid w:val="00355D1F"/>
    <w:rsid w:val="00356A43"/>
    <w:rsid w:val="00357562"/>
    <w:rsid w:val="00357997"/>
    <w:rsid w:val="003601AC"/>
    <w:rsid w:val="00361732"/>
    <w:rsid w:val="00362227"/>
    <w:rsid w:val="003626DD"/>
    <w:rsid w:val="00362EF5"/>
    <w:rsid w:val="00363376"/>
    <w:rsid w:val="0036370D"/>
    <w:rsid w:val="00363B57"/>
    <w:rsid w:val="00363BC6"/>
    <w:rsid w:val="00364046"/>
    <w:rsid w:val="0036450B"/>
    <w:rsid w:val="0036520F"/>
    <w:rsid w:val="0036533F"/>
    <w:rsid w:val="003665D4"/>
    <w:rsid w:val="0036758F"/>
    <w:rsid w:val="003676C2"/>
    <w:rsid w:val="00367E1D"/>
    <w:rsid w:val="003714A2"/>
    <w:rsid w:val="0037254F"/>
    <w:rsid w:val="00372C49"/>
    <w:rsid w:val="00373440"/>
    <w:rsid w:val="00373709"/>
    <w:rsid w:val="00373CFB"/>
    <w:rsid w:val="0037415C"/>
    <w:rsid w:val="003745BB"/>
    <w:rsid w:val="00374693"/>
    <w:rsid w:val="00375CEE"/>
    <w:rsid w:val="00375DC7"/>
    <w:rsid w:val="00376402"/>
    <w:rsid w:val="00376796"/>
    <w:rsid w:val="0037696F"/>
    <w:rsid w:val="00376BB7"/>
    <w:rsid w:val="00376C16"/>
    <w:rsid w:val="0037715B"/>
    <w:rsid w:val="003772F8"/>
    <w:rsid w:val="00377526"/>
    <w:rsid w:val="00380296"/>
    <w:rsid w:val="0038114C"/>
    <w:rsid w:val="00381D2C"/>
    <w:rsid w:val="003821F4"/>
    <w:rsid w:val="00382733"/>
    <w:rsid w:val="00382990"/>
    <w:rsid w:val="00382A71"/>
    <w:rsid w:val="00382F5D"/>
    <w:rsid w:val="00383510"/>
    <w:rsid w:val="003840A2"/>
    <w:rsid w:val="003842F4"/>
    <w:rsid w:val="00384335"/>
    <w:rsid w:val="00384699"/>
    <w:rsid w:val="00385654"/>
    <w:rsid w:val="00386098"/>
    <w:rsid w:val="003860FE"/>
    <w:rsid w:val="003872AA"/>
    <w:rsid w:val="00387A05"/>
    <w:rsid w:val="00387CCF"/>
    <w:rsid w:val="0039083F"/>
    <w:rsid w:val="00390B58"/>
    <w:rsid w:val="00390C5A"/>
    <w:rsid w:val="0039103D"/>
    <w:rsid w:val="0039117D"/>
    <w:rsid w:val="003911EA"/>
    <w:rsid w:val="00392CAB"/>
    <w:rsid w:val="00393179"/>
    <w:rsid w:val="00393373"/>
    <w:rsid w:val="0039346D"/>
    <w:rsid w:val="00394851"/>
    <w:rsid w:val="0039555B"/>
    <w:rsid w:val="003959BC"/>
    <w:rsid w:val="00395B92"/>
    <w:rsid w:val="00396AF5"/>
    <w:rsid w:val="00397396"/>
    <w:rsid w:val="00397462"/>
    <w:rsid w:val="003977E5"/>
    <w:rsid w:val="00397BD5"/>
    <w:rsid w:val="00397C2A"/>
    <w:rsid w:val="003A074C"/>
    <w:rsid w:val="003A14D6"/>
    <w:rsid w:val="003A198F"/>
    <w:rsid w:val="003A1F0D"/>
    <w:rsid w:val="003A2145"/>
    <w:rsid w:val="003A29BD"/>
    <w:rsid w:val="003A30A9"/>
    <w:rsid w:val="003A30F5"/>
    <w:rsid w:val="003A3EDC"/>
    <w:rsid w:val="003A452C"/>
    <w:rsid w:val="003A5774"/>
    <w:rsid w:val="003A591F"/>
    <w:rsid w:val="003A685D"/>
    <w:rsid w:val="003A7618"/>
    <w:rsid w:val="003A7C24"/>
    <w:rsid w:val="003A7FED"/>
    <w:rsid w:val="003B038C"/>
    <w:rsid w:val="003B046D"/>
    <w:rsid w:val="003B08D4"/>
    <w:rsid w:val="003B0A19"/>
    <w:rsid w:val="003B1562"/>
    <w:rsid w:val="003B165B"/>
    <w:rsid w:val="003B1927"/>
    <w:rsid w:val="003B2D79"/>
    <w:rsid w:val="003B3708"/>
    <w:rsid w:val="003B382D"/>
    <w:rsid w:val="003B3A58"/>
    <w:rsid w:val="003B3D6B"/>
    <w:rsid w:val="003B3ECC"/>
    <w:rsid w:val="003B4020"/>
    <w:rsid w:val="003B4295"/>
    <w:rsid w:val="003B4D79"/>
    <w:rsid w:val="003B4E66"/>
    <w:rsid w:val="003B4F95"/>
    <w:rsid w:val="003B5201"/>
    <w:rsid w:val="003B588B"/>
    <w:rsid w:val="003B5CC2"/>
    <w:rsid w:val="003B6800"/>
    <w:rsid w:val="003B7071"/>
    <w:rsid w:val="003B7891"/>
    <w:rsid w:val="003B7AC0"/>
    <w:rsid w:val="003C05F5"/>
    <w:rsid w:val="003C0948"/>
    <w:rsid w:val="003C0C34"/>
    <w:rsid w:val="003C0D13"/>
    <w:rsid w:val="003C11B8"/>
    <w:rsid w:val="003C11C1"/>
    <w:rsid w:val="003C1E26"/>
    <w:rsid w:val="003C2465"/>
    <w:rsid w:val="003C29F8"/>
    <w:rsid w:val="003C318F"/>
    <w:rsid w:val="003C3612"/>
    <w:rsid w:val="003C3EAA"/>
    <w:rsid w:val="003C40D1"/>
    <w:rsid w:val="003C45DF"/>
    <w:rsid w:val="003C4BE1"/>
    <w:rsid w:val="003C59FC"/>
    <w:rsid w:val="003C5A46"/>
    <w:rsid w:val="003C5C6F"/>
    <w:rsid w:val="003C6843"/>
    <w:rsid w:val="003C6E39"/>
    <w:rsid w:val="003C75A3"/>
    <w:rsid w:val="003C7742"/>
    <w:rsid w:val="003C7A64"/>
    <w:rsid w:val="003C7F31"/>
    <w:rsid w:val="003D006B"/>
    <w:rsid w:val="003D04E9"/>
    <w:rsid w:val="003D0A00"/>
    <w:rsid w:val="003D0D51"/>
    <w:rsid w:val="003D1ACD"/>
    <w:rsid w:val="003D1B2D"/>
    <w:rsid w:val="003D3A00"/>
    <w:rsid w:val="003D3F84"/>
    <w:rsid w:val="003D402B"/>
    <w:rsid w:val="003D4446"/>
    <w:rsid w:val="003D56DE"/>
    <w:rsid w:val="003D5A7A"/>
    <w:rsid w:val="003D63C6"/>
    <w:rsid w:val="003D6F9C"/>
    <w:rsid w:val="003D715D"/>
    <w:rsid w:val="003D7241"/>
    <w:rsid w:val="003D7306"/>
    <w:rsid w:val="003D771F"/>
    <w:rsid w:val="003E0B33"/>
    <w:rsid w:val="003E14F6"/>
    <w:rsid w:val="003E16F2"/>
    <w:rsid w:val="003E1916"/>
    <w:rsid w:val="003E2707"/>
    <w:rsid w:val="003E2C24"/>
    <w:rsid w:val="003E3E22"/>
    <w:rsid w:val="003E411C"/>
    <w:rsid w:val="003E43E8"/>
    <w:rsid w:val="003E57FA"/>
    <w:rsid w:val="003E5FF4"/>
    <w:rsid w:val="003E6438"/>
    <w:rsid w:val="003E6652"/>
    <w:rsid w:val="003E6AA5"/>
    <w:rsid w:val="003E7481"/>
    <w:rsid w:val="003E7BAB"/>
    <w:rsid w:val="003E7DA9"/>
    <w:rsid w:val="003F095E"/>
    <w:rsid w:val="003F1461"/>
    <w:rsid w:val="003F191B"/>
    <w:rsid w:val="003F1957"/>
    <w:rsid w:val="003F1C88"/>
    <w:rsid w:val="003F29A9"/>
    <w:rsid w:val="003F2EE6"/>
    <w:rsid w:val="003F31BE"/>
    <w:rsid w:val="003F3910"/>
    <w:rsid w:val="003F3B1C"/>
    <w:rsid w:val="003F50C9"/>
    <w:rsid w:val="003F5283"/>
    <w:rsid w:val="003F53FF"/>
    <w:rsid w:val="003F58B0"/>
    <w:rsid w:val="003F6D83"/>
    <w:rsid w:val="003F6EB9"/>
    <w:rsid w:val="00400B7C"/>
    <w:rsid w:val="00401768"/>
    <w:rsid w:val="00401CA2"/>
    <w:rsid w:val="0040205D"/>
    <w:rsid w:val="00403818"/>
    <w:rsid w:val="00403BF3"/>
    <w:rsid w:val="00403F87"/>
    <w:rsid w:val="00404148"/>
    <w:rsid w:val="0040440D"/>
    <w:rsid w:val="004053AA"/>
    <w:rsid w:val="00407DE5"/>
    <w:rsid w:val="00407E47"/>
    <w:rsid w:val="004102F6"/>
    <w:rsid w:val="0041053C"/>
    <w:rsid w:val="0041164E"/>
    <w:rsid w:val="00411814"/>
    <w:rsid w:val="00412B67"/>
    <w:rsid w:val="004134E5"/>
    <w:rsid w:val="0041386B"/>
    <w:rsid w:val="00413D0B"/>
    <w:rsid w:val="00414072"/>
    <w:rsid w:val="00414EAC"/>
    <w:rsid w:val="004157C3"/>
    <w:rsid w:val="00415E35"/>
    <w:rsid w:val="00416182"/>
    <w:rsid w:val="0041625B"/>
    <w:rsid w:val="004172E4"/>
    <w:rsid w:val="00417BEC"/>
    <w:rsid w:val="00417F7B"/>
    <w:rsid w:val="00420E3E"/>
    <w:rsid w:val="00421138"/>
    <w:rsid w:val="00421274"/>
    <w:rsid w:val="004215E3"/>
    <w:rsid w:val="00421ABF"/>
    <w:rsid w:val="00422389"/>
    <w:rsid w:val="00422434"/>
    <w:rsid w:val="004228D9"/>
    <w:rsid w:val="00422C70"/>
    <w:rsid w:val="004230F4"/>
    <w:rsid w:val="004236AF"/>
    <w:rsid w:val="00425525"/>
    <w:rsid w:val="00425C03"/>
    <w:rsid w:val="00427D48"/>
    <w:rsid w:val="00430B97"/>
    <w:rsid w:val="00430E64"/>
    <w:rsid w:val="00431151"/>
    <w:rsid w:val="00431A97"/>
    <w:rsid w:val="0043374E"/>
    <w:rsid w:val="004338B9"/>
    <w:rsid w:val="00434561"/>
    <w:rsid w:val="0043518D"/>
    <w:rsid w:val="004351A5"/>
    <w:rsid w:val="0043597C"/>
    <w:rsid w:val="00435CD1"/>
    <w:rsid w:val="0043685A"/>
    <w:rsid w:val="00436AA5"/>
    <w:rsid w:val="00436D5C"/>
    <w:rsid w:val="004371B3"/>
    <w:rsid w:val="00437E81"/>
    <w:rsid w:val="00440603"/>
    <w:rsid w:val="004407B4"/>
    <w:rsid w:val="00440BCB"/>
    <w:rsid w:val="00440E06"/>
    <w:rsid w:val="00442FD0"/>
    <w:rsid w:val="00444700"/>
    <w:rsid w:val="004461BE"/>
    <w:rsid w:val="0044631C"/>
    <w:rsid w:val="00446AB4"/>
    <w:rsid w:val="004500D6"/>
    <w:rsid w:val="00450121"/>
    <w:rsid w:val="00450A20"/>
    <w:rsid w:val="00451054"/>
    <w:rsid w:val="00451378"/>
    <w:rsid w:val="00452028"/>
    <w:rsid w:val="004535C0"/>
    <w:rsid w:val="0045369A"/>
    <w:rsid w:val="00453981"/>
    <w:rsid w:val="00454355"/>
    <w:rsid w:val="00455001"/>
    <w:rsid w:val="00455146"/>
    <w:rsid w:val="004556CF"/>
    <w:rsid w:val="004559A6"/>
    <w:rsid w:val="00455D4D"/>
    <w:rsid w:val="004561DD"/>
    <w:rsid w:val="004568E6"/>
    <w:rsid w:val="0045701C"/>
    <w:rsid w:val="004575EC"/>
    <w:rsid w:val="00457A10"/>
    <w:rsid w:val="00460508"/>
    <w:rsid w:val="004606B7"/>
    <w:rsid w:val="00461998"/>
    <w:rsid w:val="00461DF6"/>
    <w:rsid w:val="00461E7D"/>
    <w:rsid w:val="0046231E"/>
    <w:rsid w:val="0046253C"/>
    <w:rsid w:val="004627BA"/>
    <w:rsid w:val="00463300"/>
    <w:rsid w:val="0046330C"/>
    <w:rsid w:val="004637B8"/>
    <w:rsid w:val="00463F1B"/>
    <w:rsid w:val="004647A6"/>
    <w:rsid w:val="00465445"/>
    <w:rsid w:val="00465D50"/>
    <w:rsid w:val="00466481"/>
    <w:rsid w:val="004664F3"/>
    <w:rsid w:val="0046653D"/>
    <w:rsid w:val="00466E24"/>
    <w:rsid w:val="00467575"/>
    <w:rsid w:val="00470A1A"/>
    <w:rsid w:val="00471051"/>
    <w:rsid w:val="00471FD0"/>
    <w:rsid w:val="004721AF"/>
    <w:rsid w:val="0047254D"/>
    <w:rsid w:val="00473559"/>
    <w:rsid w:val="0047435C"/>
    <w:rsid w:val="0047438A"/>
    <w:rsid w:val="00474A56"/>
    <w:rsid w:val="0047609C"/>
    <w:rsid w:val="00476283"/>
    <w:rsid w:val="004766F2"/>
    <w:rsid w:val="00477879"/>
    <w:rsid w:val="00477A33"/>
    <w:rsid w:val="0048016F"/>
    <w:rsid w:val="00480BC2"/>
    <w:rsid w:val="00480C5A"/>
    <w:rsid w:val="00481F3A"/>
    <w:rsid w:val="00482188"/>
    <w:rsid w:val="004823B6"/>
    <w:rsid w:val="004825A1"/>
    <w:rsid w:val="004827A9"/>
    <w:rsid w:val="00482E03"/>
    <w:rsid w:val="00483236"/>
    <w:rsid w:val="00483B6C"/>
    <w:rsid w:val="00483E84"/>
    <w:rsid w:val="004844B4"/>
    <w:rsid w:val="00484855"/>
    <w:rsid w:val="00484A92"/>
    <w:rsid w:val="00485252"/>
    <w:rsid w:val="0048575F"/>
    <w:rsid w:val="00485A18"/>
    <w:rsid w:val="00485B6C"/>
    <w:rsid w:val="0048682D"/>
    <w:rsid w:val="00486B3C"/>
    <w:rsid w:val="00487853"/>
    <w:rsid w:val="00487B80"/>
    <w:rsid w:val="00487C01"/>
    <w:rsid w:val="00487C4B"/>
    <w:rsid w:val="00487C9C"/>
    <w:rsid w:val="00487DF9"/>
    <w:rsid w:val="004900F2"/>
    <w:rsid w:val="0049014F"/>
    <w:rsid w:val="00490E51"/>
    <w:rsid w:val="004913FA"/>
    <w:rsid w:val="0049164F"/>
    <w:rsid w:val="0049351C"/>
    <w:rsid w:val="00493C68"/>
    <w:rsid w:val="00493FD2"/>
    <w:rsid w:val="004952E1"/>
    <w:rsid w:val="00495A75"/>
    <w:rsid w:val="00495BA5"/>
    <w:rsid w:val="00495CAC"/>
    <w:rsid w:val="00495F77"/>
    <w:rsid w:val="004960EA"/>
    <w:rsid w:val="004962B1"/>
    <w:rsid w:val="00496811"/>
    <w:rsid w:val="00496E7A"/>
    <w:rsid w:val="004971BB"/>
    <w:rsid w:val="0049724B"/>
    <w:rsid w:val="00497699"/>
    <w:rsid w:val="004A04EC"/>
    <w:rsid w:val="004A1B5C"/>
    <w:rsid w:val="004A23DD"/>
    <w:rsid w:val="004A2738"/>
    <w:rsid w:val="004A283C"/>
    <w:rsid w:val="004A2984"/>
    <w:rsid w:val="004A2D03"/>
    <w:rsid w:val="004A3902"/>
    <w:rsid w:val="004A4944"/>
    <w:rsid w:val="004A4EB9"/>
    <w:rsid w:val="004A503E"/>
    <w:rsid w:val="004A50F8"/>
    <w:rsid w:val="004A5708"/>
    <w:rsid w:val="004A6686"/>
    <w:rsid w:val="004A6C2D"/>
    <w:rsid w:val="004A7443"/>
    <w:rsid w:val="004A7C62"/>
    <w:rsid w:val="004A7CD0"/>
    <w:rsid w:val="004A7FED"/>
    <w:rsid w:val="004B0A30"/>
    <w:rsid w:val="004B0A3F"/>
    <w:rsid w:val="004B0EA1"/>
    <w:rsid w:val="004B119E"/>
    <w:rsid w:val="004B18C3"/>
    <w:rsid w:val="004B1985"/>
    <w:rsid w:val="004B279E"/>
    <w:rsid w:val="004B2AFC"/>
    <w:rsid w:val="004B2D9E"/>
    <w:rsid w:val="004B3882"/>
    <w:rsid w:val="004B4291"/>
    <w:rsid w:val="004B44BE"/>
    <w:rsid w:val="004B45EB"/>
    <w:rsid w:val="004B4AA5"/>
    <w:rsid w:val="004B511D"/>
    <w:rsid w:val="004B563E"/>
    <w:rsid w:val="004B5A5D"/>
    <w:rsid w:val="004B5C77"/>
    <w:rsid w:val="004B5F8B"/>
    <w:rsid w:val="004B65F8"/>
    <w:rsid w:val="004B72F8"/>
    <w:rsid w:val="004B7815"/>
    <w:rsid w:val="004C064C"/>
    <w:rsid w:val="004C0F66"/>
    <w:rsid w:val="004C1B92"/>
    <w:rsid w:val="004C31FE"/>
    <w:rsid w:val="004C3D00"/>
    <w:rsid w:val="004C3F5F"/>
    <w:rsid w:val="004C53A4"/>
    <w:rsid w:val="004C55A6"/>
    <w:rsid w:val="004C5727"/>
    <w:rsid w:val="004C70D7"/>
    <w:rsid w:val="004C781D"/>
    <w:rsid w:val="004D05FC"/>
    <w:rsid w:val="004D07C4"/>
    <w:rsid w:val="004D1029"/>
    <w:rsid w:val="004D1AA0"/>
    <w:rsid w:val="004D1FE5"/>
    <w:rsid w:val="004D391D"/>
    <w:rsid w:val="004D3A2D"/>
    <w:rsid w:val="004D3F76"/>
    <w:rsid w:val="004D45E4"/>
    <w:rsid w:val="004D49C0"/>
    <w:rsid w:val="004D4D2F"/>
    <w:rsid w:val="004D50A0"/>
    <w:rsid w:val="004D524F"/>
    <w:rsid w:val="004D6527"/>
    <w:rsid w:val="004E0718"/>
    <w:rsid w:val="004E09D3"/>
    <w:rsid w:val="004E1198"/>
    <w:rsid w:val="004E13FD"/>
    <w:rsid w:val="004E1A75"/>
    <w:rsid w:val="004E1AD1"/>
    <w:rsid w:val="004E2594"/>
    <w:rsid w:val="004E2B07"/>
    <w:rsid w:val="004E2DFB"/>
    <w:rsid w:val="004E386B"/>
    <w:rsid w:val="004E3C71"/>
    <w:rsid w:val="004E3DD9"/>
    <w:rsid w:val="004E447C"/>
    <w:rsid w:val="004E4808"/>
    <w:rsid w:val="004E5650"/>
    <w:rsid w:val="004E590F"/>
    <w:rsid w:val="004E5BA0"/>
    <w:rsid w:val="004E5EFE"/>
    <w:rsid w:val="004E669F"/>
    <w:rsid w:val="004E6DF9"/>
    <w:rsid w:val="004F0BB6"/>
    <w:rsid w:val="004F1869"/>
    <w:rsid w:val="004F1994"/>
    <w:rsid w:val="004F1A8F"/>
    <w:rsid w:val="004F1D73"/>
    <w:rsid w:val="004F1FC1"/>
    <w:rsid w:val="004F2254"/>
    <w:rsid w:val="004F2AFC"/>
    <w:rsid w:val="004F2BE1"/>
    <w:rsid w:val="004F32DF"/>
    <w:rsid w:val="004F3B53"/>
    <w:rsid w:val="004F3C06"/>
    <w:rsid w:val="004F4738"/>
    <w:rsid w:val="004F4A7A"/>
    <w:rsid w:val="004F4B86"/>
    <w:rsid w:val="004F4CBB"/>
    <w:rsid w:val="004F4E21"/>
    <w:rsid w:val="004F4F2B"/>
    <w:rsid w:val="004F50EC"/>
    <w:rsid w:val="004F5351"/>
    <w:rsid w:val="004F53A4"/>
    <w:rsid w:val="004F5F02"/>
    <w:rsid w:val="004F6812"/>
    <w:rsid w:val="004F696F"/>
    <w:rsid w:val="004F6F9E"/>
    <w:rsid w:val="004F74AA"/>
    <w:rsid w:val="004F751F"/>
    <w:rsid w:val="004F76C4"/>
    <w:rsid w:val="004F7714"/>
    <w:rsid w:val="004F7D68"/>
    <w:rsid w:val="004F7E4A"/>
    <w:rsid w:val="0050014C"/>
    <w:rsid w:val="0050050D"/>
    <w:rsid w:val="00501599"/>
    <w:rsid w:val="00502313"/>
    <w:rsid w:val="00502598"/>
    <w:rsid w:val="00502700"/>
    <w:rsid w:val="00502A4B"/>
    <w:rsid w:val="005036B7"/>
    <w:rsid w:val="005039BE"/>
    <w:rsid w:val="00503A28"/>
    <w:rsid w:val="00503C13"/>
    <w:rsid w:val="00503F9B"/>
    <w:rsid w:val="00504004"/>
    <w:rsid w:val="00504118"/>
    <w:rsid w:val="00504370"/>
    <w:rsid w:val="00504951"/>
    <w:rsid w:val="00505519"/>
    <w:rsid w:val="00505C81"/>
    <w:rsid w:val="005060B9"/>
    <w:rsid w:val="0050633D"/>
    <w:rsid w:val="005063D9"/>
    <w:rsid w:val="00506BAF"/>
    <w:rsid w:val="00506C36"/>
    <w:rsid w:val="00506E89"/>
    <w:rsid w:val="005101EA"/>
    <w:rsid w:val="00510AB6"/>
    <w:rsid w:val="0051184C"/>
    <w:rsid w:val="00511CBC"/>
    <w:rsid w:val="00512346"/>
    <w:rsid w:val="005125C7"/>
    <w:rsid w:val="005126F9"/>
    <w:rsid w:val="005127EB"/>
    <w:rsid w:val="00512AD3"/>
    <w:rsid w:val="0051376E"/>
    <w:rsid w:val="005137F3"/>
    <w:rsid w:val="00513EE9"/>
    <w:rsid w:val="0051430C"/>
    <w:rsid w:val="005144E4"/>
    <w:rsid w:val="005144FB"/>
    <w:rsid w:val="00514C30"/>
    <w:rsid w:val="0051543B"/>
    <w:rsid w:val="00515B87"/>
    <w:rsid w:val="005164E4"/>
    <w:rsid w:val="00516BBF"/>
    <w:rsid w:val="00516C0E"/>
    <w:rsid w:val="0052113C"/>
    <w:rsid w:val="005211B2"/>
    <w:rsid w:val="0052204E"/>
    <w:rsid w:val="00522582"/>
    <w:rsid w:val="0052293D"/>
    <w:rsid w:val="00522BA4"/>
    <w:rsid w:val="005237A3"/>
    <w:rsid w:val="005239B5"/>
    <w:rsid w:val="00523EC6"/>
    <w:rsid w:val="00524F38"/>
    <w:rsid w:val="005255B0"/>
    <w:rsid w:val="005256CF"/>
    <w:rsid w:val="00525D79"/>
    <w:rsid w:val="00525DB5"/>
    <w:rsid w:val="00525FAB"/>
    <w:rsid w:val="005260C9"/>
    <w:rsid w:val="00527115"/>
    <w:rsid w:val="00527759"/>
    <w:rsid w:val="005307D4"/>
    <w:rsid w:val="00530D67"/>
    <w:rsid w:val="00530EA8"/>
    <w:rsid w:val="005319E5"/>
    <w:rsid w:val="00531ACB"/>
    <w:rsid w:val="005327B5"/>
    <w:rsid w:val="00532FE3"/>
    <w:rsid w:val="00533477"/>
    <w:rsid w:val="005346EF"/>
    <w:rsid w:val="00534BFB"/>
    <w:rsid w:val="00534EFD"/>
    <w:rsid w:val="0053535E"/>
    <w:rsid w:val="005358BE"/>
    <w:rsid w:val="005358F6"/>
    <w:rsid w:val="0053715D"/>
    <w:rsid w:val="00537196"/>
    <w:rsid w:val="00537468"/>
    <w:rsid w:val="00537919"/>
    <w:rsid w:val="00537E07"/>
    <w:rsid w:val="0054232B"/>
    <w:rsid w:val="00542BAA"/>
    <w:rsid w:val="00543F53"/>
    <w:rsid w:val="005442A8"/>
    <w:rsid w:val="005442CD"/>
    <w:rsid w:val="00544578"/>
    <w:rsid w:val="0054487B"/>
    <w:rsid w:val="00544F82"/>
    <w:rsid w:val="00545217"/>
    <w:rsid w:val="005452A9"/>
    <w:rsid w:val="00546E35"/>
    <w:rsid w:val="00547103"/>
    <w:rsid w:val="00547A03"/>
    <w:rsid w:val="005511FC"/>
    <w:rsid w:val="0055171C"/>
    <w:rsid w:val="005528CA"/>
    <w:rsid w:val="005530A4"/>
    <w:rsid w:val="0055340E"/>
    <w:rsid w:val="005536E5"/>
    <w:rsid w:val="00553EF4"/>
    <w:rsid w:val="0055439B"/>
    <w:rsid w:val="00554A55"/>
    <w:rsid w:val="005555EA"/>
    <w:rsid w:val="0055647E"/>
    <w:rsid w:val="005567CE"/>
    <w:rsid w:val="00556843"/>
    <w:rsid w:val="00556857"/>
    <w:rsid w:val="00557311"/>
    <w:rsid w:val="005612A0"/>
    <w:rsid w:val="00562A66"/>
    <w:rsid w:val="005631CF"/>
    <w:rsid w:val="00563516"/>
    <w:rsid w:val="005636D0"/>
    <w:rsid w:val="0056378C"/>
    <w:rsid w:val="00563F96"/>
    <w:rsid w:val="005641FB"/>
    <w:rsid w:val="00564502"/>
    <w:rsid w:val="005645C9"/>
    <w:rsid w:val="00564DFE"/>
    <w:rsid w:val="005655A2"/>
    <w:rsid w:val="00565798"/>
    <w:rsid w:val="00565A07"/>
    <w:rsid w:val="00565DFC"/>
    <w:rsid w:val="005661B0"/>
    <w:rsid w:val="0056634E"/>
    <w:rsid w:val="00566BCF"/>
    <w:rsid w:val="00566F1E"/>
    <w:rsid w:val="00567025"/>
    <w:rsid w:val="005677E9"/>
    <w:rsid w:val="00570668"/>
    <w:rsid w:val="00570A4F"/>
    <w:rsid w:val="00570D18"/>
    <w:rsid w:val="005722B4"/>
    <w:rsid w:val="0057236E"/>
    <w:rsid w:val="005731AB"/>
    <w:rsid w:val="00573AF8"/>
    <w:rsid w:val="00573B78"/>
    <w:rsid w:val="00574D85"/>
    <w:rsid w:val="00574F18"/>
    <w:rsid w:val="00574FDD"/>
    <w:rsid w:val="005753A2"/>
    <w:rsid w:val="00575620"/>
    <w:rsid w:val="00575783"/>
    <w:rsid w:val="005761D7"/>
    <w:rsid w:val="0057665F"/>
    <w:rsid w:val="00577434"/>
    <w:rsid w:val="005774E5"/>
    <w:rsid w:val="005779F0"/>
    <w:rsid w:val="00577BAE"/>
    <w:rsid w:val="00577BE2"/>
    <w:rsid w:val="00577F5E"/>
    <w:rsid w:val="0058053B"/>
    <w:rsid w:val="00580AA0"/>
    <w:rsid w:val="00580B12"/>
    <w:rsid w:val="005815BE"/>
    <w:rsid w:val="00581830"/>
    <w:rsid w:val="005820B0"/>
    <w:rsid w:val="005820D4"/>
    <w:rsid w:val="005827F4"/>
    <w:rsid w:val="00582D0E"/>
    <w:rsid w:val="00583CC0"/>
    <w:rsid w:val="00583CF0"/>
    <w:rsid w:val="005844C0"/>
    <w:rsid w:val="00584E0A"/>
    <w:rsid w:val="00584EDD"/>
    <w:rsid w:val="005850B2"/>
    <w:rsid w:val="00585A78"/>
    <w:rsid w:val="00585CEA"/>
    <w:rsid w:val="0058786A"/>
    <w:rsid w:val="005916E6"/>
    <w:rsid w:val="00591D03"/>
    <w:rsid w:val="00591F56"/>
    <w:rsid w:val="00593399"/>
    <w:rsid w:val="005937D7"/>
    <w:rsid w:val="005957C5"/>
    <w:rsid w:val="00596579"/>
    <w:rsid w:val="0059665A"/>
    <w:rsid w:val="00596769"/>
    <w:rsid w:val="00596F21"/>
    <w:rsid w:val="005A121D"/>
    <w:rsid w:val="005A1430"/>
    <w:rsid w:val="005A1F59"/>
    <w:rsid w:val="005A223F"/>
    <w:rsid w:val="005A2731"/>
    <w:rsid w:val="005A33E4"/>
    <w:rsid w:val="005A34D9"/>
    <w:rsid w:val="005A4035"/>
    <w:rsid w:val="005A4269"/>
    <w:rsid w:val="005A4F4E"/>
    <w:rsid w:val="005A7222"/>
    <w:rsid w:val="005A757E"/>
    <w:rsid w:val="005A769F"/>
    <w:rsid w:val="005B03A7"/>
    <w:rsid w:val="005B0663"/>
    <w:rsid w:val="005B1019"/>
    <w:rsid w:val="005B1901"/>
    <w:rsid w:val="005B1DA4"/>
    <w:rsid w:val="005B24DD"/>
    <w:rsid w:val="005B3031"/>
    <w:rsid w:val="005B327C"/>
    <w:rsid w:val="005B372C"/>
    <w:rsid w:val="005B39B2"/>
    <w:rsid w:val="005B436B"/>
    <w:rsid w:val="005B4613"/>
    <w:rsid w:val="005B4D35"/>
    <w:rsid w:val="005B5981"/>
    <w:rsid w:val="005B6284"/>
    <w:rsid w:val="005B63F5"/>
    <w:rsid w:val="005B7039"/>
    <w:rsid w:val="005B76C0"/>
    <w:rsid w:val="005B7DF9"/>
    <w:rsid w:val="005B7F0D"/>
    <w:rsid w:val="005C0506"/>
    <w:rsid w:val="005C06DD"/>
    <w:rsid w:val="005C0D19"/>
    <w:rsid w:val="005C186B"/>
    <w:rsid w:val="005C1A0C"/>
    <w:rsid w:val="005C2CD6"/>
    <w:rsid w:val="005C2D4C"/>
    <w:rsid w:val="005C2F3A"/>
    <w:rsid w:val="005C40F3"/>
    <w:rsid w:val="005C49C3"/>
    <w:rsid w:val="005C4AA3"/>
    <w:rsid w:val="005C5A05"/>
    <w:rsid w:val="005C5DB8"/>
    <w:rsid w:val="005C5E80"/>
    <w:rsid w:val="005C640F"/>
    <w:rsid w:val="005C65BE"/>
    <w:rsid w:val="005C688A"/>
    <w:rsid w:val="005C6A3F"/>
    <w:rsid w:val="005C6CD5"/>
    <w:rsid w:val="005C759E"/>
    <w:rsid w:val="005C7F0D"/>
    <w:rsid w:val="005C7F8C"/>
    <w:rsid w:val="005D0A70"/>
    <w:rsid w:val="005D0B8C"/>
    <w:rsid w:val="005D1814"/>
    <w:rsid w:val="005D19F6"/>
    <w:rsid w:val="005D1FE9"/>
    <w:rsid w:val="005D2874"/>
    <w:rsid w:val="005D2E0A"/>
    <w:rsid w:val="005D4DA6"/>
    <w:rsid w:val="005D55A0"/>
    <w:rsid w:val="005D5EFE"/>
    <w:rsid w:val="005D5F63"/>
    <w:rsid w:val="005D676A"/>
    <w:rsid w:val="005D6806"/>
    <w:rsid w:val="005D7408"/>
    <w:rsid w:val="005D7C0C"/>
    <w:rsid w:val="005E0773"/>
    <w:rsid w:val="005E07FF"/>
    <w:rsid w:val="005E0C4B"/>
    <w:rsid w:val="005E121C"/>
    <w:rsid w:val="005E153A"/>
    <w:rsid w:val="005E1984"/>
    <w:rsid w:val="005E22B3"/>
    <w:rsid w:val="005E2977"/>
    <w:rsid w:val="005E32A9"/>
    <w:rsid w:val="005E429A"/>
    <w:rsid w:val="005E4ABB"/>
    <w:rsid w:val="005E4F77"/>
    <w:rsid w:val="005E5117"/>
    <w:rsid w:val="005E52E6"/>
    <w:rsid w:val="005E55E1"/>
    <w:rsid w:val="005E5A64"/>
    <w:rsid w:val="005E7907"/>
    <w:rsid w:val="005E7D9D"/>
    <w:rsid w:val="005E7F60"/>
    <w:rsid w:val="005F0877"/>
    <w:rsid w:val="005F0F2A"/>
    <w:rsid w:val="005F0F39"/>
    <w:rsid w:val="005F1696"/>
    <w:rsid w:val="005F17E6"/>
    <w:rsid w:val="005F18B7"/>
    <w:rsid w:val="005F2B56"/>
    <w:rsid w:val="005F2DA6"/>
    <w:rsid w:val="005F3232"/>
    <w:rsid w:val="005F3BE7"/>
    <w:rsid w:val="005F40B0"/>
    <w:rsid w:val="005F4276"/>
    <w:rsid w:val="005F545E"/>
    <w:rsid w:val="005F5F2E"/>
    <w:rsid w:val="005F6A64"/>
    <w:rsid w:val="005F721C"/>
    <w:rsid w:val="005F72AE"/>
    <w:rsid w:val="005F7D06"/>
    <w:rsid w:val="00600007"/>
    <w:rsid w:val="00600967"/>
    <w:rsid w:val="00600B81"/>
    <w:rsid w:val="006012C2"/>
    <w:rsid w:val="00602339"/>
    <w:rsid w:val="00602D81"/>
    <w:rsid w:val="0060356E"/>
    <w:rsid w:val="00604B9D"/>
    <w:rsid w:val="00605218"/>
    <w:rsid w:val="006056AF"/>
    <w:rsid w:val="00606701"/>
    <w:rsid w:val="006068C3"/>
    <w:rsid w:val="006077C7"/>
    <w:rsid w:val="00610C58"/>
    <w:rsid w:val="00611A8B"/>
    <w:rsid w:val="00611FA5"/>
    <w:rsid w:val="006125B9"/>
    <w:rsid w:val="00612CEA"/>
    <w:rsid w:val="00612E57"/>
    <w:rsid w:val="0061312A"/>
    <w:rsid w:val="006134EA"/>
    <w:rsid w:val="0061353C"/>
    <w:rsid w:val="00613675"/>
    <w:rsid w:val="00613D35"/>
    <w:rsid w:val="00613DB3"/>
    <w:rsid w:val="00614B6E"/>
    <w:rsid w:val="00614BBD"/>
    <w:rsid w:val="006159B6"/>
    <w:rsid w:val="00615EF1"/>
    <w:rsid w:val="00617024"/>
    <w:rsid w:val="006174D1"/>
    <w:rsid w:val="00617A04"/>
    <w:rsid w:val="00617AFF"/>
    <w:rsid w:val="00617D37"/>
    <w:rsid w:val="006218F6"/>
    <w:rsid w:val="006219DF"/>
    <w:rsid w:val="00622348"/>
    <w:rsid w:val="0062273C"/>
    <w:rsid w:val="00622A22"/>
    <w:rsid w:val="0062363D"/>
    <w:rsid w:val="00623FEA"/>
    <w:rsid w:val="0062491E"/>
    <w:rsid w:val="00624E99"/>
    <w:rsid w:val="00624EAB"/>
    <w:rsid w:val="00625103"/>
    <w:rsid w:val="00625A5E"/>
    <w:rsid w:val="00625B7A"/>
    <w:rsid w:val="00626281"/>
    <w:rsid w:val="0062655A"/>
    <w:rsid w:val="00626CB4"/>
    <w:rsid w:val="006303CA"/>
    <w:rsid w:val="00630D4F"/>
    <w:rsid w:val="006310AB"/>
    <w:rsid w:val="00631B94"/>
    <w:rsid w:val="00631C9F"/>
    <w:rsid w:val="00632153"/>
    <w:rsid w:val="0063254C"/>
    <w:rsid w:val="00632B82"/>
    <w:rsid w:val="00632C05"/>
    <w:rsid w:val="00632F7E"/>
    <w:rsid w:val="0063339F"/>
    <w:rsid w:val="006336DD"/>
    <w:rsid w:val="00633E84"/>
    <w:rsid w:val="00634D34"/>
    <w:rsid w:val="006350B9"/>
    <w:rsid w:val="00635104"/>
    <w:rsid w:val="00635110"/>
    <w:rsid w:val="0063577C"/>
    <w:rsid w:val="0063764E"/>
    <w:rsid w:val="006379B1"/>
    <w:rsid w:val="00637E28"/>
    <w:rsid w:val="00640250"/>
    <w:rsid w:val="0064036B"/>
    <w:rsid w:val="00640A4D"/>
    <w:rsid w:val="00640E13"/>
    <w:rsid w:val="00640E4A"/>
    <w:rsid w:val="0064130F"/>
    <w:rsid w:val="0064181D"/>
    <w:rsid w:val="00641A25"/>
    <w:rsid w:val="0064204D"/>
    <w:rsid w:val="00642324"/>
    <w:rsid w:val="00642432"/>
    <w:rsid w:val="00643F88"/>
    <w:rsid w:val="006446E0"/>
    <w:rsid w:val="0064561C"/>
    <w:rsid w:val="00646818"/>
    <w:rsid w:val="00646B77"/>
    <w:rsid w:val="00646E29"/>
    <w:rsid w:val="006471CE"/>
    <w:rsid w:val="006474C6"/>
    <w:rsid w:val="006477C8"/>
    <w:rsid w:val="00647CC7"/>
    <w:rsid w:val="00650603"/>
    <w:rsid w:val="00651452"/>
    <w:rsid w:val="0065194B"/>
    <w:rsid w:val="00651F84"/>
    <w:rsid w:val="0065266A"/>
    <w:rsid w:val="00654CCD"/>
    <w:rsid w:val="00656013"/>
    <w:rsid w:val="00656201"/>
    <w:rsid w:val="0065767F"/>
    <w:rsid w:val="0065772D"/>
    <w:rsid w:val="00661232"/>
    <w:rsid w:val="00662AE5"/>
    <w:rsid w:val="00663D20"/>
    <w:rsid w:val="006640B9"/>
    <w:rsid w:val="0066564A"/>
    <w:rsid w:val="00665D13"/>
    <w:rsid w:val="0066689C"/>
    <w:rsid w:val="00667599"/>
    <w:rsid w:val="006700C3"/>
    <w:rsid w:val="006711FA"/>
    <w:rsid w:val="00671379"/>
    <w:rsid w:val="00671B97"/>
    <w:rsid w:val="00672437"/>
    <w:rsid w:val="006724FB"/>
    <w:rsid w:val="00673B73"/>
    <w:rsid w:val="00673C14"/>
    <w:rsid w:val="0067407D"/>
    <w:rsid w:val="006740B6"/>
    <w:rsid w:val="006768B2"/>
    <w:rsid w:val="00676BD1"/>
    <w:rsid w:val="00676D70"/>
    <w:rsid w:val="00677858"/>
    <w:rsid w:val="0068020E"/>
    <w:rsid w:val="00680254"/>
    <w:rsid w:val="00680BFA"/>
    <w:rsid w:val="00680D43"/>
    <w:rsid w:val="00681655"/>
    <w:rsid w:val="006816E7"/>
    <w:rsid w:val="00681D25"/>
    <w:rsid w:val="006824DC"/>
    <w:rsid w:val="00683125"/>
    <w:rsid w:val="00683200"/>
    <w:rsid w:val="00683BCF"/>
    <w:rsid w:val="00683E58"/>
    <w:rsid w:val="0068496C"/>
    <w:rsid w:val="00684D6D"/>
    <w:rsid w:val="00685443"/>
    <w:rsid w:val="00685ACB"/>
    <w:rsid w:val="00685FE8"/>
    <w:rsid w:val="00687006"/>
    <w:rsid w:val="00687D4A"/>
    <w:rsid w:val="00690109"/>
    <w:rsid w:val="006901ED"/>
    <w:rsid w:val="00690AC5"/>
    <w:rsid w:val="00690D7C"/>
    <w:rsid w:val="0069111D"/>
    <w:rsid w:val="006915B5"/>
    <w:rsid w:val="00691E2C"/>
    <w:rsid w:val="00693042"/>
    <w:rsid w:val="00694C3E"/>
    <w:rsid w:val="0069649F"/>
    <w:rsid w:val="006966C6"/>
    <w:rsid w:val="006968C4"/>
    <w:rsid w:val="00697635"/>
    <w:rsid w:val="006A030D"/>
    <w:rsid w:val="006A126C"/>
    <w:rsid w:val="006A14B9"/>
    <w:rsid w:val="006A1918"/>
    <w:rsid w:val="006A203A"/>
    <w:rsid w:val="006A29CE"/>
    <w:rsid w:val="006A33ED"/>
    <w:rsid w:val="006A3A32"/>
    <w:rsid w:val="006A4432"/>
    <w:rsid w:val="006A4EF0"/>
    <w:rsid w:val="006A511F"/>
    <w:rsid w:val="006A5347"/>
    <w:rsid w:val="006A5C7C"/>
    <w:rsid w:val="006A5EA9"/>
    <w:rsid w:val="006A632C"/>
    <w:rsid w:val="006A6F72"/>
    <w:rsid w:val="006A76E5"/>
    <w:rsid w:val="006A790F"/>
    <w:rsid w:val="006B1F53"/>
    <w:rsid w:val="006B217E"/>
    <w:rsid w:val="006B3045"/>
    <w:rsid w:val="006B3D2C"/>
    <w:rsid w:val="006B3DF4"/>
    <w:rsid w:val="006B47CD"/>
    <w:rsid w:val="006B4D6E"/>
    <w:rsid w:val="006B52A8"/>
    <w:rsid w:val="006B5C34"/>
    <w:rsid w:val="006B61CD"/>
    <w:rsid w:val="006B61D9"/>
    <w:rsid w:val="006B6231"/>
    <w:rsid w:val="006B67C7"/>
    <w:rsid w:val="006B6C35"/>
    <w:rsid w:val="006B70FB"/>
    <w:rsid w:val="006B754C"/>
    <w:rsid w:val="006B795F"/>
    <w:rsid w:val="006B7AA2"/>
    <w:rsid w:val="006C0029"/>
    <w:rsid w:val="006C0DEC"/>
    <w:rsid w:val="006C12E5"/>
    <w:rsid w:val="006C165C"/>
    <w:rsid w:val="006C1C05"/>
    <w:rsid w:val="006C3097"/>
    <w:rsid w:val="006C31AD"/>
    <w:rsid w:val="006C4885"/>
    <w:rsid w:val="006C4E24"/>
    <w:rsid w:val="006C52BB"/>
    <w:rsid w:val="006C556B"/>
    <w:rsid w:val="006C5A7C"/>
    <w:rsid w:val="006C5AD2"/>
    <w:rsid w:val="006C637F"/>
    <w:rsid w:val="006C7168"/>
    <w:rsid w:val="006C7F3C"/>
    <w:rsid w:val="006D0247"/>
    <w:rsid w:val="006D086B"/>
    <w:rsid w:val="006D0E57"/>
    <w:rsid w:val="006D1D6E"/>
    <w:rsid w:val="006D1FD8"/>
    <w:rsid w:val="006D2571"/>
    <w:rsid w:val="006D2627"/>
    <w:rsid w:val="006D2965"/>
    <w:rsid w:val="006D2FF6"/>
    <w:rsid w:val="006D457C"/>
    <w:rsid w:val="006D476B"/>
    <w:rsid w:val="006D5B84"/>
    <w:rsid w:val="006D5C2B"/>
    <w:rsid w:val="006D5EBD"/>
    <w:rsid w:val="006D6048"/>
    <w:rsid w:val="006D6144"/>
    <w:rsid w:val="006D61E5"/>
    <w:rsid w:val="006D63EA"/>
    <w:rsid w:val="006D66AC"/>
    <w:rsid w:val="006D702C"/>
    <w:rsid w:val="006D7BEE"/>
    <w:rsid w:val="006E0485"/>
    <w:rsid w:val="006E0509"/>
    <w:rsid w:val="006E064C"/>
    <w:rsid w:val="006E0F22"/>
    <w:rsid w:val="006E105A"/>
    <w:rsid w:val="006E1344"/>
    <w:rsid w:val="006E138C"/>
    <w:rsid w:val="006E1E7F"/>
    <w:rsid w:val="006E2F03"/>
    <w:rsid w:val="006E3C48"/>
    <w:rsid w:val="006E3FB7"/>
    <w:rsid w:val="006E4469"/>
    <w:rsid w:val="006E4C90"/>
    <w:rsid w:val="006E67FE"/>
    <w:rsid w:val="006E72F5"/>
    <w:rsid w:val="006E765A"/>
    <w:rsid w:val="006E7D32"/>
    <w:rsid w:val="006E7DFD"/>
    <w:rsid w:val="006F02F4"/>
    <w:rsid w:val="006F0316"/>
    <w:rsid w:val="006F204A"/>
    <w:rsid w:val="006F2660"/>
    <w:rsid w:val="006F27A7"/>
    <w:rsid w:val="006F2D9B"/>
    <w:rsid w:val="006F3628"/>
    <w:rsid w:val="006F3FD2"/>
    <w:rsid w:val="006F41A3"/>
    <w:rsid w:val="006F50DB"/>
    <w:rsid w:val="006F602B"/>
    <w:rsid w:val="006F638F"/>
    <w:rsid w:val="006F719C"/>
    <w:rsid w:val="006F77BF"/>
    <w:rsid w:val="006F7A3E"/>
    <w:rsid w:val="006F7FA0"/>
    <w:rsid w:val="00700078"/>
    <w:rsid w:val="0070023E"/>
    <w:rsid w:val="0070110E"/>
    <w:rsid w:val="00702386"/>
    <w:rsid w:val="00703021"/>
    <w:rsid w:val="00703EC8"/>
    <w:rsid w:val="00703F20"/>
    <w:rsid w:val="00704493"/>
    <w:rsid w:val="007044C2"/>
    <w:rsid w:val="00704DFE"/>
    <w:rsid w:val="0070506C"/>
    <w:rsid w:val="007053E4"/>
    <w:rsid w:val="00705639"/>
    <w:rsid w:val="007057F7"/>
    <w:rsid w:val="00706342"/>
    <w:rsid w:val="007070E8"/>
    <w:rsid w:val="00707431"/>
    <w:rsid w:val="00707B9E"/>
    <w:rsid w:val="00707EEC"/>
    <w:rsid w:val="007102F6"/>
    <w:rsid w:val="00710521"/>
    <w:rsid w:val="0071090B"/>
    <w:rsid w:val="00711051"/>
    <w:rsid w:val="00711F4E"/>
    <w:rsid w:val="00713240"/>
    <w:rsid w:val="00713E22"/>
    <w:rsid w:val="00714B0B"/>
    <w:rsid w:val="00714B99"/>
    <w:rsid w:val="007150A7"/>
    <w:rsid w:val="007152F6"/>
    <w:rsid w:val="007155F3"/>
    <w:rsid w:val="007157FA"/>
    <w:rsid w:val="0071653E"/>
    <w:rsid w:val="00717C4B"/>
    <w:rsid w:val="00717CEF"/>
    <w:rsid w:val="00720914"/>
    <w:rsid w:val="00720E8B"/>
    <w:rsid w:val="007210E2"/>
    <w:rsid w:val="007219D0"/>
    <w:rsid w:val="00721E59"/>
    <w:rsid w:val="00722074"/>
    <w:rsid w:val="007226F1"/>
    <w:rsid w:val="00722B09"/>
    <w:rsid w:val="00723A10"/>
    <w:rsid w:val="0072406A"/>
    <w:rsid w:val="00725597"/>
    <w:rsid w:val="00725AB1"/>
    <w:rsid w:val="00727125"/>
    <w:rsid w:val="007304F2"/>
    <w:rsid w:val="007306F8"/>
    <w:rsid w:val="00730B46"/>
    <w:rsid w:val="00730D01"/>
    <w:rsid w:val="00731644"/>
    <w:rsid w:val="007317F3"/>
    <w:rsid w:val="00731F7A"/>
    <w:rsid w:val="0073276C"/>
    <w:rsid w:val="00732F92"/>
    <w:rsid w:val="007331D7"/>
    <w:rsid w:val="007339F1"/>
    <w:rsid w:val="00733AAA"/>
    <w:rsid w:val="00734090"/>
    <w:rsid w:val="007341F6"/>
    <w:rsid w:val="0073467D"/>
    <w:rsid w:val="00734AC0"/>
    <w:rsid w:val="007354D1"/>
    <w:rsid w:val="007355DB"/>
    <w:rsid w:val="00735A92"/>
    <w:rsid w:val="00735BDA"/>
    <w:rsid w:val="007363D3"/>
    <w:rsid w:val="007370AA"/>
    <w:rsid w:val="00737A15"/>
    <w:rsid w:val="00737ABF"/>
    <w:rsid w:val="00737EA3"/>
    <w:rsid w:val="00740ACE"/>
    <w:rsid w:val="00740EE8"/>
    <w:rsid w:val="007417D3"/>
    <w:rsid w:val="00741BD6"/>
    <w:rsid w:val="00741FD8"/>
    <w:rsid w:val="00742F2E"/>
    <w:rsid w:val="007446CE"/>
    <w:rsid w:val="00744D15"/>
    <w:rsid w:val="0074675E"/>
    <w:rsid w:val="00747273"/>
    <w:rsid w:val="00747DDB"/>
    <w:rsid w:val="00747F7E"/>
    <w:rsid w:val="00750407"/>
    <w:rsid w:val="007505C9"/>
    <w:rsid w:val="007506FF"/>
    <w:rsid w:val="007508FD"/>
    <w:rsid w:val="00750F7C"/>
    <w:rsid w:val="00752430"/>
    <w:rsid w:val="00752709"/>
    <w:rsid w:val="0075414A"/>
    <w:rsid w:val="00754191"/>
    <w:rsid w:val="00754D05"/>
    <w:rsid w:val="00754D26"/>
    <w:rsid w:val="00754EC3"/>
    <w:rsid w:val="007550CC"/>
    <w:rsid w:val="007555DE"/>
    <w:rsid w:val="00755C03"/>
    <w:rsid w:val="007560DD"/>
    <w:rsid w:val="00757428"/>
    <w:rsid w:val="007574A4"/>
    <w:rsid w:val="0076067A"/>
    <w:rsid w:val="00760739"/>
    <w:rsid w:val="00761099"/>
    <w:rsid w:val="00761CB4"/>
    <w:rsid w:val="00762783"/>
    <w:rsid w:val="00762E80"/>
    <w:rsid w:val="00764548"/>
    <w:rsid w:val="00764C7A"/>
    <w:rsid w:val="00764DB4"/>
    <w:rsid w:val="00765517"/>
    <w:rsid w:val="00765578"/>
    <w:rsid w:val="0076704A"/>
    <w:rsid w:val="00770414"/>
    <w:rsid w:val="00771877"/>
    <w:rsid w:val="00771BA3"/>
    <w:rsid w:val="00772E12"/>
    <w:rsid w:val="00773A5A"/>
    <w:rsid w:val="00773F85"/>
    <w:rsid w:val="00775A05"/>
    <w:rsid w:val="00775E2B"/>
    <w:rsid w:val="007760B4"/>
    <w:rsid w:val="007761D6"/>
    <w:rsid w:val="007762D9"/>
    <w:rsid w:val="00776B58"/>
    <w:rsid w:val="00776DDD"/>
    <w:rsid w:val="00776E60"/>
    <w:rsid w:val="0078029B"/>
    <w:rsid w:val="0078054E"/>
    <w:rsid w:val="00780773"/>
    <w:rsid w:val="00781B68"/>
    <w:rsid w:val="00782247"/>
    <w:rsid w:val="007822D2"/>
    <w:rsid w:val="00782C2C"/>
    <w:rsid w:val="0078330F"/>
    <w:rsid w:val="00783483"/>
    <w:rsid w:val="00783DA3"/>
    <w:rsid w:val="00784CB5"/>
    <w:rsid w:val="007855DE"/>
    <w:rsid w:val="00785C8D"/>
    <w:rsid w:val="00785FBA"/>
    <w:rsid w:val="0078673F"/>
    <w:rsid w:val="00787187"/>
    <w:rsid w:val="007872A6"/>
    <w:rsid w:val="0078738C"/>
    <w:rsid w:val="00787448"/>
    <w:rsid w:val="00787954"/>
    <w:rsid w:val="00787D0D"/>
    <w:rsid w:val="00787D52"/>
    <w:rsid w:val="00787D6C"/>
    <w:rsid w:val="00787E1B"/>
    <w:rsid w:val="00790B50"/>
    <w:rsid w:val="007917A9"/>
    <w:rsid w:val="007920DD"/>
    <w:rsid w:val="007921E6"/>
    <w:rsid w:val="0079448C"/>
    <w:rsid w:val="0079526F"/>
    <w:rsid w:val="00795EB0"/>
    <w:rsid w:val="00796111"/>
    <w:rsid w:val="00796689"/>
    <w:rsid w:val="007966B8"/>
    <w:rsid w:val="00796F2D"/>
    <w:rsid w:val="00796F37"/>
    <w:rsid w:val="00797A02"/>
    <w:rsid w:val="007A0B4B"/>
    <w:rsid w:val="007A1919"/>
    <w:rsid w:val="007A1CC3"/>
    <w:rsid w:val="007A22D6"/>
    <w:rsid w:val="007A29B4"/>
    <w:rsid w:val="007A3593"/>
    <w:rsid w:val="007A3C0B"/>
    <w:rsid w:val="007A3EB7"/>
    <w:rsid w:val="007A4DBB"/>
    <w:rsid w:val="007A542C"/>
    <w:rsid w:val="007A5592"/>
    <w:rsid w:val="007A55C5"/>
    <w:rsid w:val="007A5917"/>
    <w:rsid w:val="007A6C03"/>
    <w:rsid w:val="007A6F26"/>
    <w:rsid w:val="007A739F"/>
    <w:rsid w:val="007A7E5E"/>
    <w:rsid w:val="007B0308"/>
    <w:rsid w:val="007B0EEE"/>
    <w:rsid w:val="007B13DC"/>
    <w:rsid w:val="007B15DE"/>
    <w:rsid w:val="007B1A1A"/>
    <w:rsid w:val="007B1DBA"/>
    <w:rsid w:val="007B1F5B"/>
    <w:rsid w:val="007B1F6A"/>
    <w:rsid w:val="007B20E4"/>
    <w:rsid w:val="007B25D2"/>
    <w:rsid w:val="007B2D9F"/>
    <w:rsid w:val="007B320B"/>
    <w:rsid w:val="007B380D"/>
    <w:rsid w:val="007B4121"/>
    <w:rsid w:val="007B524A"/>
    <w:rsid w:val="007B540F"/>
    <w:rsid w:val="007B5A8C"/>
    <w:rsid w:val="007B5D71"/>
    <w:rsid w:val="007B5E99"/>
    <w:rsid w:val="007B5EED"/>
    <w:rsid w:val="007B6267"/>
    <w:rsid w:val="007B659F"/>
    <w:rsid w:val="007B705D"/>
    <w:rsid w:val="007B729D"/>
    <w:rsid w:val="007B7970"/>
    <w:rsid w:val="007C0208"/>
    <w:rsid w:val="007C0356"/>
    <w:rsid w:val="007C0703"/>
    <w:rsid w:val="007C2948"/>
    <w:rsid w:val="007C2B6C"/>
    <w:rsid w:val="007C2C67"/>
    <w:rsid w:val="007C3203"/>
    <w:rsid w:val="007C37F9"/>
    <w:rsid w:val="007C4605"/>
    <w:rsid w:val="007C464A"/>
    <w:rsid w:val="007C4963"/>
    <w:rsid w:val="007C4A68"/>
    <w:rsid w:val="007C4A9C"/>
    <w:rsid w:val="007C4BCE"/>
    <w:rsid w:val="007C4C39"/>
    <w:rsid w:val="007C5507"/>
    <w:rsid w:val="007C601D"/>
    <w:rsid w:val="007C68DA"/>
    <w:rsid w:val="007C6F1E"/>
    <w:rsid w:val="007C7137"/>
    <w:rsid w:val="007C71FA"/>
    <w:rsid w:val="007C7EBF"/>
    <w:rsid w:val="007D0008"/>
    <w:rsid w:val="007D06D6"/>
    <w:rsid w:val="007D101C"/>
    <w:rsid w:val="007D1CDE"/>
    <w:rsid w:val="007D21D8"/>
    <w:rsid w:val="007D232E"/>
    <w:rsid w:val="007D3328"/>
    <w:rsid w:val="007D33AB"/>
    <w:rsid w:val="007D41BA"/>
    <w:rsid w:val="007D439A"/>
    <w:rsid w:val="007D4A2F"/>
    <w:rsid w:val="007D54F4"/>
    <w:rsid w:val="007D6EAE"/>
    <w:rsid w:val="007D7136"/>
    <w:rsid w:val="007D7184"/>
    <w:rsid w:val="007D77EB"/>
    <w:rsid w:val="007D79C6"/>
    <w:rsid w:val="007D7A41"/>
    <w:rsid w:val="007E041F"/>
    <w:rsid w:val="007E04B5"/>
    <w:rsid w:val="007E0573"/>
    <w:rsid w:val="007E066D"/>
    <w:rsid w:val="007E0916"/>
    <w:rsid w:val="007E0A9D"/>
    <w:rsid w:val="007E2865"/>
    <w:rsid w:val="007E315B"/>
    <w:rsid w:val="007E31DF"/>
    <w:rsid w:val="007E3621"/>
    <w:rsid w:val="007E398F"/>
    <w:rsid w:val="007E3A7C"/>
    <w:rsid w:val="007E4591"/>
    <w:rsid w:val="007E4D6E"/>
    <w:rsid w:val="007E5FED"/>
    <w:rsid w:val="007E689A"/>
    <w:rsid w:val="007E689E"/>
    <w:rsid w:val="007F044E"/>
    <w:rsid w:val="007F0866"/>
    <w:rsid w:val="007F0875"/>
    <w:rsid w:val="007F0A33"/>
    <w:rsid w:val="007F10AE"/>
    <w:rsid w:val="007F153A"/>
    <w:rsid w:val="007F1D6B"/>
    <w:rsid w:val="007F240A"/>
    <w:rsid w:val="007F2FF6"/>
    <w:rsid w:val="007F4BF5"/>
    <w:rsid w:val="007F4EA1"/>
    <w:rsid w:val="007F5177"/>
    <w:rsid w:val="007F527F"/>
    <w:rsid w:val="007F586B"/>
    <w:rsid w:val="007F6746"/>
    <w:rsid w:val="007F6D93"/>
    <w:rsid w:val="007F6E8E"/>
    <w:rsid w:val="007F6EA1"/>
    <w:rsid w:val="007F7227"/>
    <w:rsid w:val="007F7FE7"/>
    <w:rsid w:val="007F7FEC"/>
    <w:rsid w:val="008008CC"/>
    <w:rsid w:val="00801DD8"/>
    <w:rsid w:val="0080315C"/>
    <w:rsid w:val="00803407"/>
    <w:rsid w:val="0080378C"/>
    <w:rsid w:val="00803E7E"/>
    <w:rsid w:val="008043C8"/>
    <w:rsid w:val="0080465B"/>
    <w:rsid w:val="008048A6"/>
    <w:rsid w:val="00806A4F"/>
    <w:rsid w:val="00807331"/>
    <w:rsid w:val="00807957"/>
    <w:rsid w:val="00807D61"/>
    <w:rsid w:val="00810080"/>
    <w:rsid w:val="00810B19"/>
    <w:rsid w:val="00811960"/>
    <w:rsid w:val="00811C80"/>
    <w:rsid w:val="00811D8D"/>
    <w:rsid w:val="00811E0A"/>
    <w:rsid w:val="00812CB7"/>
    <w:rsid w:val="008133C2"/>
    <w:rsid w:val="00814B30"/>
    <w:rsid w:val="00815218"/>
    <w:rsid w:val="0081567B"/>
    <w:rsid w:val="00815A87"/>
    <w:rsid w:val="00816614"/>
    <w:rsid w:val="00817EE7"/>
    <w:rsid w:val="00820794"/>
    <w:rsid w:val="00821A94"/>
    <w:rsid w:val="00821ED7"/>
    <w:rsid w:val="00822E73"/>
    <w:rsid w:val="00822F89"/>
    <w:rsid w:val="00823504"/>
    <w:rsid w:val="00823810"/>
    <w:rsid w:val="00824589"/>
    <w:rsid w:val="00824E20"/>
    <w:rsid w:val="00825247"/>
    <w:rsid w:val="00825F4A"/>
    <w:rsid w:val="008261FB"/>
    <w:rsid w:val="00826DC6"/>
    <w:rsid w:val="00826E23"/>
    <w:rsid w:val="00826F3F"/>
    <w:rsid w:val="00831063"/>
    <w:rsid w:val="008313C4"/>
    <w:rsid w:val="00831FAD"/>
    <w:rsid w:val="008326A5"/>
    <w:rsid w:val="00832EAC"/>
    <w:rsid w:val="0083383D"/>
    <w:rsid w:val="00833F27"/>
    <w:rsid w:val="00834573"/>
    <w:rsid w:val="00834A35"/>
    <w:rsid w:val="00834BF8"/>
    <w:rsid w:val="0083565B"/>
    <w:rsid w:val="008358A1"/>
    <w:rsid w:val="00835B15"/>
    <w:rsid w:val="00836E4B"/>
    <w:rsid w:val="0084061C"/>
    <w:rsid w:val="0084073E"/>
    <w:rsid w:val="00840A55"/>
    <w:rsid w:val="0084165E"/>
    <w:rsid w:val="008416CE"/>
    <w:rsid w:val="008419FD"/>
    <w:rsid w:val="00841B97"/>
    <w:rsid w:val="00843D8E"/>
    <w:rsid w:val="008443BB"/>
    <w:rsid w:val="00844C5E"/>
    <w:rsid w:val="00845A98"/>
    <w:rsid w:val="00845DE4"/>
    <w:rsid w:val="00846B70"/>
    <w:rsid w:val="00846C41"/>
    <w:rsid w:val="008470C8"/>
    <w:rsid w:val="00847102"/>
    <w:rsid w:val="00847DE5"/>
    <w:rsid w:val="00850398"/>
    <w:rsid w:val="0085062E"/>
    <w:rsid w:val="00851317"/>
    <w:rsid w:val="0085148C"/>
    <w:rsid w:val="00851E30"/>
    <w:rsid w:val="00851E37"/>
    <w:rsid w:val="00852A39"/>
    <w:rsid w:val="0085301F"/>
    <w:rsid w:val="008530A9"/>
    <w:rsid w:val="008548CE"/>
    <w:rsid w:val="00855490"/>
    <w:rsid w:val="00856661"/>
    <w:rsid w:val="008569BF"/>
    <w:rsid w:val="00856F14"/>
    <w:rsid w:val="00857592"/>
    <w:rsid w:val="00857F69"/>
    <w:rsid w:val="008609BE"/>
    <w:rsid w:val="00860B9B"/>
    <w:rsid w:val="008629B0"/>
    <w:rsid w:val="00862B96"/>
    <w:rsid w:val="0086438D"/>
    <w:rsid w:val="00865B92"/>
    <w:rsid w:val="00866317"/>
    <w:rsid w:val="008664A7"/>
    <w:rsid w:val="00866609"/>
    <w:rsid w:val="0086665B"/>
    <w:rsid w:val="008676CE"/>
    <w:rsid w:val="008676FF"/>
    <w:rsid w:val="008705D5"/>
    <w:rsid w:val="0087182F"/>
    <w:rsid w:val="00871D40"/>
    <w:rsid w:val="008723F3"/>
    <w:rsid w:val="008736BA"/>
    <w:rsid w:val="00873912"/>
    <w:rsid w:val="00873FA4"/>
    <w:rsid w:val="0087524F"/>
    <w:rsid w:val="0087532D"/>
    <w:rsid w:val="00875336"/>
    <w:rsid w:val="008754AA"/>
    <w:rsid w:val="00875885"/>
    <w:rsid w:val="00875BEC"/>
    <w:rsid w:val="00875E5B"/>
    <w:rsid w:val="0087640A"/>
    <w:rsid w:val="00876CCB"/>
    <w:rsid w:val="0087724C"/>
    <w:rsid w:val="00877DEB"/>
    <w:rsid w:val="008800C6"/>
    <w:rsid w:val="00880250"/>
    <w:rsid w:val="008805CF"/>
    <w:rsid w:val="008806E7"/>
    <w:rsid w:val="00880D21"/>
    <w:rsid w:val="00880D79"/>
    <w:rsid w:val="00880FE7"/>
    <w:rsid w:val="008810F1"/>
    <w:rsid w:val="0088136D"/>
    <w:rsid w:val="00881DF8"/>
    <w:rsid w:val="008831ED"/>
    <w:rsid w:val="0088334B"/>
    <w:rsid w:val="00884EDD"/>
    <w:rsid w:val="0088610A"/>
    <w:rsid w:val="00886C3A"/>
    <w:rsid w:val="0088721C"/>
    <w:rsid w:val="008872F6"/>
    <w:rsid w:val="00887CCF"/>
    <w:rsid w:val="00887F02"/>
    <w:rsid w:val="00887FB8"/>
    <w:rsid w:val="008901A3"/>
    <w:rsid w:val="00890D9F"/>
    <w:rsid w:val="00890F04"/>
    <w:rsid w:val="0089115F"/>
    <w:rsid w:val="008917A7"/>
    <w:rsid w:val="00891BE7"/>
    <w:rsid w:val="00892090"/>
    <w:rsid w:val="00893258"/>
    <w:rsid w:val="00893E77"/>
    <w:rsid w:val="00893F10"/>
    <w:rsid w:val="00895713"/>
    <w:rsid w:val="00896252"/>
    <w:rsid w:val="00896391"/>
    <w:rsid w:val="00896915"/>
    <w:rsid w:val="00897B51"/>
    <w:rsid w:val="008A0064"/>
    <w:rsid w:val="008A0B13"/>
    <w:rsid w:val="008A177C"/>
    <w:rsid w:val="008A1AB1"/>
    <w:rsid w:val="008A1B88"/>
    <w:rsid w:val="008A277A"/>
    <w:rsid w:val="008A29D6"/>
    <w:rsid w:val="008A2D4C"/>
    <w:rsid w:val="008A3B7A"/>
    <w:rsid w:val="008A463B"/>
    <w:rsid w:val="008A757C"/>
    <w:rsid w:val="008A7654"/>
    <w:rsid w:val="008B1044"/>
    <w:rsid w:val="008B10AE"/>
    <w:rsid w:val="008B145C"/>
    <w:rsid w:val="008B1C8C"/>
    <w:rsid w:val="008B1E3B"/>
    <w:rsid w:val="008B2668"/>
    <w:rsid w:val="008B28F3"/>
    <w:rsid w:val="008B30EA"/>
    <w:rsid w:val="008B3311"/>
    <w:rsid w:val="008B37D3"/>
    <w:rsid w:val="008B3C2D"/>
    <w:rsid w:val="008B437A"/>
    <w:rsid w:val="008B45A1"/>
    <w:rsid w:val="008B5195"/>
    <w:rsid w:val="008B5397"/>
    <w:rsid w:val="008B5655"/>
    <w:rsid w:val="008B5690"/>
    <w:rsid w:val="008B5C72"/>
    <w:rsid w:val="008B67B1"/>
    <w:rsid w:val="008B77AE"/>
    <w:rsid w:val="008B792C"/>
    <w:rsid w:val="008C05E8"/>
    <w:rsid w:val="008C0D2B"/>
    <w:rsid w:val="008C0E92"/>
    <w:rsid w:val="008C23FD"/>
    <w:rsid w:val="008C2B86"/>
    <w:rsid w:val="008C2D31"/>
    <w:rsid w:val="008C3DCA"/>
    <w:rsid w:val="008C4396"/>
    <w:rsid w:val="008C4C38"/>
    <w:rsid w:val="008C618F"/>
    <w:rsid w:val="008C6365"/>
    <w:rsid w:val="008C6742"/>
    <w:rsid w:val="008C6EA5"/>
    <w:rsid w:val="008D0153"/>
    <w:rsid w:val="008D08E5"/>
    <w:rsid w:val="008D09B6"/>
    <w:rsid w:val="008D1057"/>
    <w:rsid w:val="008D11E8"/>
    <w:rsid w:val="008D123F"/>
    <w:rsid w:val="008D12FB"/>
    <w:rsid w:val="008D14B1"/>
    <w:rsid w:val="008D15CB"/>
    <w:rsid w:val="008D28F4"/>
    <w:rsid w:val="008D3002"/>
    <w:rsid w:val="008D30B5"/>
    <w:rsid w:val="008D35DA"/>
    <w:rsid w:val="008D3ADC"/>
    <w:rsid w:val="008D3B2F"/>
    <w:rsid w:val="008D44F4"/>
    <w:rsid w:val="008D5D6F"/>
    <w:rsid w:val="008D6EAE"/>
    <w:rsid w:val="008D758C"/>
    <w:rsid w:val="008D7BD1"/>
    <w:rsid w:val="008E022D"/>
    <w:rsid w:val="008E0F94"/>
    <w:rsid w:val="008E2613"/>
    <w:rsid w:val="008E28AF"/>
    <w:rsid w:val="008E2E51"/>
    <w:rsid w:val="008E374E"/>
    <w:rsid w:val="008E37E4"/>
    <w:rsid w:val="008E48A4"/>
    <w:rsid w:val="008E4AF8"/>
    <w:rsid w:val="008E4CC4"/>
    <w:rsid w:val="008E53A0"/>
    <w:rsid w:val="008E5E4C"/>
    <w:rsid w:val="008E5F2D"/>
    <w:rsid w:val="008E615B"/>
    <w:rsid w:val="008E65B3"/>
    <w:rsid w:val="008E74C3"/>
    <w:rsid w:val="008F0E16"/>
    <w:rsid w:val="008F0E37"/>
    <w:rsid w:val="008F0E5D"/>
    <w:rsid w:val="008F13C2"/>
    <w:rsid w:val="008F2052"/>
    <w:rsid w:val="008F2229"/>
    <w:rsid w:val="008F222C"/>
    <w:rsid w:val="008F33C3"/>
    <w:rsid w:val="008F3575"/>
    <w:rsid w:val="008F3FF7"/>
    <w:rsid w:val="008F41F8"/>
    <w:rsid w:val="008F46F7"/>
    <w:rsid w:val="008F4BCE"/>
    <w:rsid w:val="008F4C65"/>
    <w:rsid w:val="008F5B10"/>
    <w:rsid w:val="008F63C6"/>
    <w:rsid w:val="008F6563"/>
    <w:rsid w:val="008F6651"/>
    <w:rsid w:val="008F6F2A"/>
    <w:rsid w:val="008F6FAA"/>
    <w:rsid w:val="008F72C6"/>
    <w:rsid w:val="0090031E"/>
    <w:rsid w:val="00900849"/>
    <w:rsid w:val="00901D56"/>
    <w:rsid w:val="00901E8C"/>
    <w:rsid w:val="0090214F"/>
    <w:rsid w:val="009024F6"/>
    <w:rsid w:val="00902855"/>
    <w:rsid w:val="009028C6"/>
    <w:rsid w:val="009033FA"/>
    <w:rsid w:val="009045B4"/>
    <w:rsid w:val="009046B8"/>
    <w:rsid w:val="00904EC7"/>
    <w:rsid w:val="009053A5"/>
    <w:rsid w:val="009054F7"/>
    <w:rsid w:val="00905B04"/>
    <w:rsid w:val="009069A4"/>
    <w:rsid w:val="00906C9C"/>
    <w:rsid w:val="00906E13"/>
    <w:rsid w:val="00907F8E"/>
    <w:rsid w:val="0091007B"/>
    <w:rsid w:val="009100BF"/>
    <w:rsid w:val="009105BE"/>
    <w:rsid w:val="00911502"/>
    <w:rsid w:val="009115FF"/>
    <w:rsid w:val="00911E39"/>
    <w:rsid w:val="00911FBE"/>
    <w:rsid w:val="009121B0"/>
    <w:rsid w:val="009121C0"/>
    <w:rsid w:val="00913A7F"/>
    <w:rsid w:val="00913D67"/>
    <w:rsid w:val="00913D69"/>
    <w:rsid w:val="00913FEE"/>
    <w:rsid w:val="00914894"/>
    <w:rsid w:val="00914CE3"/>
    <w:rsid w:val="0091501E"/>
    <w:rsid w:val="00916156"/>
    <w:rsid w:val="00917BD4"/>
    <w:rsid w:val="009203C5"/>
    <w:rsid w:val="00921765"/>
    <w:rsid w:val="009219D9"/>
    <w:rsid w:val="00921ADB"/>
    <w:rsid w:val="0092203F"/>
    <w:rsid w:val="00922804"/>
    <w:rsid w:val="00922E1C"/>
    <w:rsid w:val="0092367F"/>
    <w:rsid w:val="0092474E"/>
    <w:rsid w:val="0092496E"/>
    <w:rsid w:val="00924E16"/>
    <w:rsid w:val="00925E61"/>
    <w:rsid w:val="00926035"/>
    <w:rsid w:val="009262FE"/>
    <w:rsid w:val="009269F3"/>
    <w:rsid w:val="0092789D"/>
    <w:rsid w:val="00927946"/>
    <w:rsid w:val="00930521"/>
    <w:rsid w:val="009306BD"/>
    <w:rsid w:val="0093100B"/>
    <w:rsid w:val="00931F23"/>
    <w:rsid w:val="00932576"/>
    <w:rsid w:val="00933640"/>
    <w:rsid w:val="00933903"/>
    <w:rsid w:val="00933A94"/>
    <w:rsid w:val="00933FAC"/>
    <w:rsid w:val="009346B2"/>
    <w:rsid w:val="00934CAF"/>
    <w:rsid w:val="00934F5D"/>
    <w:rsid w:val="00934FF8"/>
    <w:rsid w:val="0093520C"/>
    <w:rsid w:val="00935356"/>
    <w:rsid w:val="00936B50"/>
    <w:rsid w:val="00936CDC"/>
    <w:rsid w:val="00936D98"/>
    <w:rsid w:val="0093736C"/>
    <w:rsid w:val="009374DA"/>
    <w:rsid w:val="009376E3"/>
    <w:rsid w:val="00940627"/>
    <w:rsid w:val="0094149F"/>
    <w:rsid w:val="00941552"/>
    <w:rsid w:val="00941FCD"/>
    <w:rsid w:val="0094277B"/>
    <w:rsid w:val="0094317A"/>
    <w:rsid w:val="00943650"/>
    <w:rsid w:val="00945941"/>
    <w:rsid w:val="009459D9"/>
    <w:rsid w:val="00946250"/>
    <w:rsid w:val="00946929"/>
    <w:rsid w:val="00946E1C"/>
    <w:rsid w:val="00947559"/>
    <w:rsid w:val="009475AA"/>
    <w:rsid w:val="009478FF"/>
    <w:rsid w:val="00947CEC"/>
    <w:rsid w:val="00947E44"/>
    <w:rsid w:val="00950089"/>
    <w:rsid w:val="00950227"/>
    <w:rsid w:val="009502EF"/>
    <w:rsid w:val="00950906"/>
    <w:rsid w:val="009509C7"/>
    <w:rsid w:val="009511DF"/>
    <w:rsid w:val="00951994"/>
    <w:rsid w:val="0095241A"/>
    <w:rsid w:val="009524D3"/>
    <w:rsid w:val="00952524"/>
    <w:rsid w:val="009528AA"/>
    <w:rsid w:val="00953403"/>
    <w:rsid w:val="00953C23"/>
    <w:rsid w:val="00953DC1"/>
    <w:rsid w:val="00954BDB"/>
    <w:rsid w:val="00955EAD"/>
    <w:rsid w:val="00956621"/>
    <w:rsid w:val="00956EDA"/>
    <w:rsid w:val="0096025F"/>
    <w:rsid w:val="009605A7"/>
    <w:rsid w:val="00960DC4"/>
    <w:rsid w:val="009611B1"/>
    <w:rsid w:val="00962140"/>
    <w:rsid w:val="00962A64"/>
    <w:rsid w:val="00963E53"/>
    <w:rsid w:val="00963E7F"/>
    <w:rsid w:val="00964710"/>
    <w:rsid w:val="009658B2"/>
    <w:rsid w:val="00965EBE"/>
    <w:rsid w:val="00966278"/>
    <w:rsid w:val="009668DF"/>
    <w:rsid w:val="00967432"/>
    <w:rsid w:val="009676BF"/>
    <w:rsid w:val="0096789F"/>
    <w:rsid w:val="00967A21"/>
    <w:rsid w:val="00967B49"/>
    <w:rsid w:val="00967F36"/>
    <w:rsid w:val="0097021E"/>
    <w:rsid w:val="009715D1"/>
    <w:rsid w:val="00972144"/>
    <w:rsid w:val="00972F19"/>
    <w:rsid w:val="009732CD"/>
    <w:rsid w:val="00973F73"/>
    <w:rsid w:val="00974C39"/>
    <w:rsid w:val="00975248"/>
    <w:rsid w:val="00975259"/>
    <w:rsid w:val="00975474"/>
    <w:rsid w:val="009754D8"/>
    <w:rsid w:val="009755A1"/>
    <w:rsid w:val="00976190"/>
    <w:rsid w:val="00977CF2"/>
    <w:rsid w:val="00980A0D"/>
    <w:rsid w:val="0098240C"/>
    <w:rsid w:val="00983FED"/>
    <w:rsid w:val="0098434D"/>
    <w:rsid w:val="00984504"/>
    <w:rsid w:val="00984C4E"/>
    <w:rsid w:val="00985261"/>
    <w:rsid w:val="00985A02"/>
    <w:rsid w:val="009860DF"/>
    <w:rsid w:val="0098697B"/>
    <w:rsid w:val="00987B9A"/>
    <w:rsid w:val="00987C96"/>
    <w:rsid w:val="009905CE"/>
    <w:rsid w:val="00990E97"/>
    <w:rsid w:val="00991829"/>
    <w:rsid w:val="00991DFB"/>
    <w:rsid w:val="0099335F"/>
    <w:rsid w:val="009938D7"/>
    <w:rsid w:val="00993A15"/>
    <w:rsid w:val="00993E0C"/>
    <w:rsid w:val="00993FF2"/>
    <w:rsid w:val="00994FBE"/>
    <w:rsid w:val="00995AC0"/>
    <w:rsid w:val="009966A3"/>
    <w:rsid w:val="00996A5F"/>
    <w:rsid w:val="00996B1E"/>
    <w:rsid w:val="00996B52"/>
    <w:rsid w:val="00996F19"/>
    <w:rsid w:val="00997953"/>
    <w:rsid w:val="00997969"/>
    <w:rsid w:val="00997BB9"/>
    <w:rsid w:val="00997E5E"/>
    <w:rsid w:val="00997E76"/>
    <w:rsid w:val="009A00D0"/>
    <w:rsid w:val="009A04D0"/>
    <w:rsid w:val="009A0AD2"/>
    <w:rsid w:val="009A1389"/>
    <w:rsid w:val="009A32F8"/>
    <w:rsid w:val="009A4047"/>
    <w:rsid w:val="009A64E2"/>
    <w:rsid w:val="009A6FF0"/>
    <w:rsid w:val="009A7075"/>
    <w:rsid w:val="009A75CE"/>
    <w:rsid w:val="009A76D7"/>
    <w:rsid w:val="009A7759"/>
    <w:rsid w:val="009A7C2A"/>
    <w:rsid w:val="009B0560"/>
    <w:rsid w:val="009B08BB"/>
    <w:rsid w:val="009B0BDF"/>
    <w:rsid w:val="009B131B"/>
    <w:rsid w:val="009B15CD"/>
    <w:rsid w:val="009B2159"/>
    <w:rsid w:val="009B286A"/>
    <w:rsid w:val="009B3429"/>
    <w:rsid w:val="009B3546"/>
    <w:rsid w:val="009B3D28"/>
    <w:rsid w:val="009B480C"/>
    <w:rsid w:val="009B4BD7"/>
    <w:rsid w:val="009B532A"/>
    <w:rsid w:val="009B5556"/>
    <w:rsid w:val="009B5CC4"/>
    <w:rsid w:val="009B5D49"/>
    <w:rsid w:val="009B6827"/>
    <w:rsid w:val="009C131A"/>
    <w:rsid w:val="009C1F56"/>
    <w:rsid w:val="009C2283"/>
    <w:rsid w:val="009C2494"/>
    <w:rsid w:val="009C2A45"/>
    <w:rsid w:val="009C3B46"/>
    <w:rsid w:val="009C3F34"/>
    <w:rsid w:val="009C5217"/>
    <w:rsid w:val="009C5530"/>
    <w:rsid w:val="009C6183"/>
    <w:rsid w:val="009C64E3"/>
    <w:rsid w:val="009C64F6"/>
    <w:rsid w:val="009C6C7A"/>
    <w:rsid w:val="009C7621"/>
    <w:rsid w:val="009C7C5C"/>
    <w:rsid w:val="009D0B28"/>
    <w:rsid w:val="009D0BB4"/>
    <w:rsid w:val="009D0C7D"/>
    <w:rsid w:val="009D20AD"/>
    <w:rsid w:val="009D27F9"/>
    <w:rsid w:val="009D31D4"/>
    <w:rsid w:val="009D3330"/>
    <w:rsid w:val="009D45F3"/>
    <w:rsid w:val="009D49CC"/>
    <w:rsid w:val="009D4AA0"/>
    <w:rsid w:val="009D4B2B"/>
    <w:rsid w:val="009D50CE"/>
    <w:rsid w:val="009D5D8A"/>
    <w:rsid w:val="009D65F8"/>
    <w:rsid w:val="009D7F84"/>
    <w:rsid w:val="009E02C7"/>
    <w:rsid w:val="009E0A1D"/>
    <w:rsid w:val="009E104F"/>
    <w:rsid w:val="009E20B1"/>
    <w:rsid w:val="009E214D"/>
    <w:rsid w:val="009E2B4A"/>
    <w:rsid w:val="009E32B8"/>
    <w:rsid w:val="009E34B3"/>
    <w:rsid w:val="009E3BA8"/>
    <w:rsid w:val="009E4088"/>
    <w:rsid w:val="009E4350"/>
    <w:rsid w:val="009E4699"/>
    <w:rsid w:val="009E4750"/>
    <w:rsid w:val="009E487D"/>
    <w:rsid w:val="009E4DF5"/>
    <w:rsid w:val="009E6540"/>
    <w:rsid w:val="009E66AA"/>
    <w:rsid w:val="009E7ADA"/>
    <w:rsid w:val="009E7C50"/>
    <w:rsid w:val="009F02B9"/>
    <w:rsid w:val="009F0776"/>
    <w:rsid w:val="009F1271"/>
    <w:rsid w:val="009F1AC4"/>
    <w:rsid w:val="009F1CD1"/>
    <w:rsid w:val="009F2EBA"/>
    <w:rsid w:val="009F31B7"/>
    <w:rsid w:val="009F3AAC"/>
    <w:rsid w:val="009F3CBA"/>
    <w:rsid w:val="009F3F7D"/>
    <w:rsid w:val="009F454E"/>
    <w:rsid w:val="009F4B03"/>
    <w:rsid w:val="009F4D45"/>
    <w:rsid w:val="009F59C5"/>
    <w:rsid w:val="009F64A4"/>
    <w:rsid w:val="009F6951"/>
    <w:rsid w:val="009F69F6"/>
    <w:rsid w:val="009F6AF9"/>
    <w:rsid w:val="009F7B0A"/>
    <w:rsid w:val="009F7BC5"/>
    <w:rsid w:val="009F7BF2"/>
    <w:rsid w:val="009F7FDE"/>
    <w:rsid w:val="00A0022F"/>
    <w:rsid w:val="00A00D25"/>
    <w:rsid w:val="00A02144"/>
    <w:rsid w:val="00A03425"/>
    <w:rsid w:val="00A049B7"/>
    <w:rsid w:val="00A0535A"/>
    <w:rsid w:val="00A05906"/>
    <w:rsid w:val="00A05A67"/>
    <w:rsid w:val="00A05CA3"/>
    <w:rsid w:val="00A06D53"/>
    <w:rsid w:val="00A06FFB"/>
    <w:rsid w:val="00A07666"/>
    <w:rsid w:val="00A076BF"/>
    <w:rsid w:val="00A076FF"/>
    <w:rsid w:val="00A100D6"/>
    <w:rsid w:val="00A10352"/>
    <w:rsid w:val="00A1049C"/>
    <w:rsid w:val="00A10566"/>
    <w:rsid w:val="00A10698"/>
    <w:rsid w:val="00A113E5"/>
    <w:rsid w:val="00A11C09"/>
    <w:rsid w:val="00A11D71"/>
    <w:rsid w:val="00A1503C"/>
    <w:rsid w:val="00A151DD"/>
    <w:rsid w:val="00A157C4"/>
    <w:rsid w:val="00A15931"/>
    <w:rsid w:val="00A15A96"/>
    <w:rsid w:val="00A15CEC"/>
    <w:rsid w:val="00A15FD6"/>
    <w:rsid w:val="00A175A9"/>
    <w:rsid w:val="00A17703"/>
    <w:rsid w:val="00A17840"/>
    <w:rsid w:val="00A20189"/>
    <w:rsid w:val="00A20273"/>
    <w:rsid w:val="00A21EE3"/>
    <w:rsid w:val="00A2281A"/>
    <w:rsid w:val="00A22874"/>
    <w:rsid w:val="00A22A59"/>
    <w:rsid w:val="00A2356A"/>
    <w:rsid w:val="00A23C63"/>
    <w:rsid w:val="00A248C2"/>
    <w:rsid w:val="00A2556D"/>
    <w:rsid w:val="00A2609E"/>
    <w:rsid w:val="00A26242"/>
    <w:rsid w:val="00A264B1"/>
    <w:rsid w:val="00A267ED"/>
    <w:rsid w:val="00A27732"/>
    <w:rsid w:val="00A31D6E"/>
    <w:rsid w:val="00A31D8A"/>
    <w:rsid w:val="00A33469"/>
    <w:rsid w:val="00A3423F"/>
    <w:rsid w:val="00A34413"/>
    <w:rsid w:val="00A351B3"/>
    <w:rsid w:val="00A35AE3"/>
    <w:rsid w:val="00A35E63"/>
    <w:rsid w:val="00A361E8"/>
    <w:rsid w:val="00A36D58"/>
    <w:rsid w:val="00A36E57"/>
    <w:rsid w:val="00A376FE"/>
    <w:rsid w:val="00A37F3B"/>
    <w:rsid w:val="00A37F45"/>
    <w:rsid w:val="00A40633"/>
    <w:rsid w:val="00A40A13"/>
    <w:rsid w:val="00A40E97"/>
    <w:rsid w:val="00A41673"/>
    <w:rsid w:val="00A41D6A"/>
    <w:rsid w:val="00A4208C"/>
    <w:rsid w:val="00A421F5"/>
    <w:rsid w:val="00A4335A"/>
    <w:rsid w:val="00A444D0"/>
    <w:rsid w:val="00A44AD8"/>
    <w:rsid w:val="00A44B14"/>
    <w:rsid w:val="00A44BEF"/>
    <w:rsid w:val="00A44EED"/>
    <w:rsid w:val="00A4643D"/>
    <w:rsid w:val="00A4690F"/>
    <w:rsid w:val="00A46E04"/>
    <w:rsid w:val="00A47120"/>
    <w:rsid w:val="00A47716"/>
    <w:rsid w:val="00A47DCE"/>
    <w:rsid w:val="00A50151"/>
    <w:rsid w:val="00A51956"/>
    <w:rsid w:val="00A52558"/>
    <w:rsid w:val="00A52D4D"/>
    <w:rsid w:val="00A54A22"/>
    <w:rsid w:val="00A557C6"/>
    <w:rsid w:val="00A56537"/>
    <w:rsid w:val="00A56B5A"/>
    <w:rsid w:val="00A5722F"/>
    <w:rsid w:val="00A57E8E"/>
    <w:rsid w:val="00A616B2"/>
    <w:rsid w:val="00A6257A"/>
    <w:rsid w:val="00A62D00"/>
    <w:rsid w:val="00A63468"/>
    <w:rsid w:val="00A653CC"/>
    <w:rsid w:val="00A65A87"/>
    <w:rsid w:val="00A65B51"/>
    <w:rsid w:val="00A65CAE"/>
    <w:rsid w:val="00A65CE8"/>
    <w:rsid w:val="00A6610D"/>
    <w:rsid w:val="00A66648"/>
    <w:rsid w:val="00A66A33"/>
    <w:rsid w:val="00A66A80"/>
    <w:rsid w:val="00A66E3A"/>
    <w:rsid w:val="00A673C6"/>
    <w:rsid w:val="00A70223"/>
    <w:rsid w:val="00A7076D"/>
    <w:rsid w:val="00A70DDE"/>
    <w:rsid w:val="00A71012"/>
    <w:rsid w:val="00A71086"/>
    <w:rsid w:val="00A72021"/>
    <w:rsid w:val="00A72059"/>
    <w:rsid w:val="00A727C1"/>
    <w:rsid w:val="00A72D90"/>
    <w:rsid w:val="00A7308A"/>
    <w:rsid w:val="00A73931"/>
    <w:rsid w:val="00A73B34"/>
    <w:rsid w:val="00A73EB7"/>
    <w:rsid w:val="00A751EE"/>
    <w:rsid w:val="00A76102"/>
    <w:rsid w:val="00A7613A"/>
    <w:rsid w:val="00A763E7"/>
    <w:rsid w:val="00A7643A"/>
    <w:rsid w:val="00A77CEC"/>
    <w:rsid w:val="00A802CB"/>
    <w:rsid w:val="00A8059C"/>
    <w:rsid w:val="00A809A4"/>
    <w:rsid w:val="00A81055"/>
    <w:rsid w:val="00A81116"/>
    <w:rsid w:val="00A815DE"/>
    <w:rsid w:val="00A82671"/>
    <w:rsid w:val="00A82893"/>
    <w:rsid w:val="00A83D43"/>
    <w:rsid w:val="00A84649"/>
    <w:rsid w:val="00A84AAE"/>
    <w:rsid w:val="00A84F2A"/>
    <w:rsid w:val="00A85F2E"/>
    <w:rsid w:val="00A86183"/>
    <w:rsid w:val="00A86C28"/>
    <w:rsid w:val="00A8760C"/>
    <w:rsid w:val="00A8765E"/>
    <w:rsid w:val="00A87B31"/>
    <w:rsid w:val="00A9077F"/>
    <w:rsid w:val="00A907AD"/>
    <w:rsid w:val="00A916E9"/>
    <w:rsid w:val="00A91A05"/>
    <w:rsid w:val="00A91B21"/>
    <w:rsid w:val="00A92562"/>
    <w:rsid w:val="00A926DB"/>
    <w:rsid w:val="00A93AD3"/>
    <w:rsid w:val="00A93DA7"/>
    <w:rsid w:val="00A940FB"/>
    <w:rsid w:val="00A942E5"/>
    <w:rsid w:val="00A94868"/>
    <w:rsid w:val="00A94AFF"/>
    <w:rsid w:val="00A955CF"/>
    <w:rsid w:val="00A95B5D"/>
    <w:rsid w:val="00A95BBD"/>
    <w:rsid w:val="00A95ECE"/>
    <w:rsid w:val="00A96ABB"/>
    <w:rsid w:val="00A96CFA"/>
    <w:rsid w:val="00A97430"/>
    <w:rsid w:val="00A976A2"/>
    <w:rsid w:val="00A977BF"/>
    <w:rsid w:val="00A97D80"/>
    <w:rsid w:val="00A97DC4"/>
    <w:rsid w:val="00AA02D0"/>
    <w:rsid w:val="00AA0791"/>
    <w:rsid w:val="00AA0BBE"/>
    <w:rsid w:val="00AA0C8B"/>
    <w:rsid w:val="00AA383E"/>
    <w:rsid w:val="00AA399B"/>
    <w:rsid w:val="00AA4B15"/>
    <w:rsid w:val="00AA69DE"/>
    <w:rsid w:val="00AB03D4"/>
    <w:rsid w:val="00AB052D"/>
    <w:rsid w:val="00AB0E6F"/>
    <w:rsid w:val="00AB16D0"/>
    <w:rsid w:val="00AB1797"/>
    <w:rsid w:val="00AB2348"/>
    <w:rsid w:val="00AB2425"/>
    <w:rsid w:val="00AB31BE"/>
    <w:rsid w:val="00AB3F79"/>
    <w:rsid w:val="00AB4C85"/>
    <w:rsid w:val="00AB5313"/>
    <w:rsid w:val="00AB5565"/>
    <w:rsid w:val="00AB6A39"/>
    <w:rsid w:val="00AC0300"/>
    <w:rsid w:val="00AC0C2F"/>
    <w:rsid w:val="00AC1178"/>
    <w:rsid w:val="00AC1237"/>
    <w:rsid w:val="00AC135C"/>
    <w:rsid w:val="00AC1538"/>
    <w:rsid w:val="00AC1EA9"/>
    <w:rsid w:val="00AC251F"/>
    <w:rsid w:val="00AC2D5F"/>
    <w:rsid w:val="00AC3C21"/>
    <w:rsid w:val="00AC4F69"/>
    <w:rsid w:val="00AC553F"/>
    <w:rsid w:val="00AC56B0"/>
    <w:rsid w:val="00AC5C96"/>
    <w:rsid w:val="00AC632B"/>
    <w:rsid w:val="00AC6531"/>
    <w:rsid w:val="00AC6EAA"/>
    <w:rsid w:val="00AD1EB4"/>
    <w:rsid w:val="00AD2248"/>
    <w:rsid w:val="00AD2718"/>
    <w:rsid w:val="00AD2BCF"/>
    <w:rsid w:val="00AD2D1F"/>
    <w:rsid w:val="00AD33C2"/>
    <w:rsid w:val="00AD3672"/>
    <w:rsid w:val="00AD3B5A"/>
    <w:rsid w:val="00AD43B7"/>
    <w:rsid w:val="00AD4DD1"/>
    <w:rsid w:val="00AD51D7"/>
    <w:rsid w:val="00AD52DB"/>
    <w:rsid w:val="00AD6738"/>
    <w:rsid w:val="00AD6B10"/>
    <w:rsid w:val="00AD7380"/>
    <w:rsid w:val="00AD75F1"/>
    <w:rsid w:val="00AD7E23"/>
    <w:rsid w:val="00AE0EC3"/>
    <w:rsid w:val="00AE1837"/>
    <w:rsid w:val="00AE2F5A"/>
    <w:rsid w:val="00AE346D"/>
    <w:rsid w:val="00AE3FD9"/>
    <w:rsid w:val="00AE4134"/>
    <w:rsid w:val="00AE5006"/>
    <w:rsid w:val="00AE5640"/>
    <w:rsid w:val="00AE57CC"/>
    <w:rsid w:val="00AE675E"/>
    <w:rsid w:val="00AE692B"/>
    <w:rsid w:val="00AE6A6F"/>
    <w:rsid w:val="00AE7281"/>
    <w:rsid w:val="00AE740F"/>
    <w:rsid w:val="00AE741E"/>
    <w:rsid w:val="00AE7A20"/>
    <w:rsid w:val="00AE7EC1"/>
    <w:rsid w:val="00AF0299"/>
    <w:rsid w:val="00AF02D9"/>
    <w:rsid w:val="00AF094C"/>
    <w:rsid w:val="00AF0A9D"/>
    <w:rsid w:val="00AF133E"/>
    <w:rsid w:val="00AF2287"/>
    <w:rsid w:val="00AF2581"/>
    <w:rsid w:val="00AF2895"/>
    <w:rsid w:val="00AF332C"/>
    <w:rsid w:val="00AF33B3"/>
    <w:rsid w:val="00AF3458"/>
    <w:rsid w:val="00AF355C"/>
    <w:rsid w:val="00AF441F"/>
    <w:rsid w:val="00AF4D7A"/>
    <w:rsid w:val="00AF5AC5"/>
    <w:rsid w:val="00AF6D9B"/>
    <w:rsid w:val="00AF6EA5"/>
    <w:rsid w:val="00AF70DD"/>
    <w:rsid w:val="00AF7E9F"/>
    <w:rsid w:val="00B00100"/>
    <w:rsid w:val="00B00525"/>
    <w:rsid w:val="00B01422"/>
    <w:rsid w:val="00B01AEE"/>
    <w:rsid w:val="00B01C98"/>
    <w:rsid w:val="00B02754"/>
    <w:rsid w:val="00B027A3"/>
    <w:rsid w:val="00B02E31"/>
    <w:rsid w:val="00B03762"/>
    <w:rsid w:val="00B039C0"/>
    <w:rsid w:val="00B03A8A"/>
    <w:rsid w:val="00B03D78"/>
    <w:rsid w:val="00B04521"/>
    <w:rsid w:val="00B04EEF"/>
    <w:rsid w:val="00B06481"/>
    <w:rsid w:val="00B06612"/>
    <w:rsid w:val="00B066AE"/>
    <w:rsid w:val="00B06943"/>
    <w:rsid w:val="00B06D2A"/>
    <w:rsid w:val="00B06DE1"/>
    <w:rsid w:val="00B07D83"/>
    <w:rsid w:val="00B07E29"/>
    <w:rsid w:val="00B10DB7"/>
    <w:rsid w:val="00B10F18"/>
    <w:rsid w:val="00B11202"/>
    <w:rsid w:val="00B120C2"/>
    <w:rsid w:val="00B12362"/>
    <w:rsid w:val="00B12A9E"/>
    <w:rsid w:val="00B13C6F"/>
    <w:rsid w:val="00B13FAA"/>
    <w:rsid w:val="00B14268"/>
    <w:rsid w:val="00B143B7"/>
    <w:rsid w:val="00B14C69"/>
    <w:rsid w:val="00B14EA4"/>
    <w:rsid w:val="00B15003"/>
    <w:rsid w:val="00B15942"/>
    <w:rsid w:val="00B15F35"/>
    <w:rsid w:val="00B1618E"/>
    <w:rsid w:val="00B162D4"/>
    <w:rsid w:val="00B168E1"/>
    <w:rsid w:val="00B17CCA"/>
    <w:rsid w:val="00B17EEA"/>
    <w:rsid w:val="00B20899"/>
    <w:rsid w:val="00B21259"/>
    <w:rsid w:val="00B22047"/>
    <w:rsid w:val="00B22068"/>
    <w:rsid w:val="00B2263C"/>
    <w:rsid w:val="00B22D13"/>
    <w:rsid w:val="00B244D8"/>
    <w:rsid w:val="00B24557"/>
    <w:rsid w:val="00B24788"/>
    <w:rsid w:val="00B25140"/>
    <w:rsid w:val="00B253AD"/>
    <w:rsid w:val="00B25410"/>
    <w:rsid w:val="00B267DD"/>
    <w:rsid w:val="00B26CC6"/>
    <w:rsid w:val="00B30F36"/>
    <w:rsid w:val="00B310C4"/>
    <w:rsid w:val="00B32562"/>
    <w:rsid w:val="00B337C0"/>
    <w:rsid w:val="00B33B3F"/>
    <w:rsid w:val="00B34342"/>
    <w:rsid w:val="00B35CF6"/>
    <w:rsid w:val="00B369EB"/>
    <w:rsid w:val="00B40FD7"/>
    <w:rsid w:val="00B417FF"/>
    <w:rsid w:val="00B41BE2"/>
    <w:rsid w:val="00B41E08"/>
    <w:rsid w:val="00B41FFB"/>
    <w:rsid w:val="00B42271"/>
    <w:rsid w:val="00B424A9"/>
    <w:rsid w:val="00B42C86"/>
    <w:rsid w:val="00B42E87"/>
    <w:rsid w:val="00B43152"/>
    <w:rsid w:val="00B4334D"/>
    <w:rsid w:val="00B43DE3"/>
    <w:rsid w:val="00B4489F"/>
    <w:rsid w:val="00B44C43"/>
    <w:rsid w:val="00B469B6"/>
    <w:rsid w:val="00B46A8D"/>
    <w:rsid w:val="00B46AEA"/>
    <w:rsid w:val="00B4789B"/>
    <w:rsid w:val="00B502E6"/>
    <w:rsid w:val="00B5137B"/>
    <w:rsid w:val="00B513DF"/>
    <w:rsid w:val="00B517D2"/>
    <w:rsid w:val="00B51C29"/>
    <w:rsid w:val="00B51DD6"/>
    <w:rsid w:val="00B5201D"/>
    <w:rsid w:val="00B52164"/>
    <w:rsid w:val="00B52402"/>
    <w:rsid w:val="00B527C9"/>
    <w:rsid w:val="00B53512"/>
    <w:rsid w:val="00B56A6E"/>
    <w:rsid w:val="00B56DB2"/>
    <w:rsid w:val="00B571FD"/>
    <w:rsid w:val="00B57DE3"/>
    <w:rsid w:val="00B6130D"/>
    <w:rsid w:val="00B61367"/>
    <w:rsid w:val="00B618B4"/>
    <w:rsid w:val="00B623C5"/>
    <w:rsid w:val="00B624A8"/>
    <w:rsid w:val="00B624C7"/>
    <w:rsid w:val="00B630D6"/>
    <w:rsid w:val="00B6347A"/>
    <w:rsid w:val="00B635D1"/>
    <w:rsid w:val="00B637F1"/>
    <w:rsid w:val="00B648A0"/>
    <w:rsid w:val="00B64949"/>
    <w:rsid w:val="00B6534E"/>
    <w:rsid w:val="00B65509"/>
    <w:rsid w:val="00B677CC"/>
    <w:rsid w:val="00B679CE"/>
    <w:rsid w:val="00B70B30"/>
    <w:rsid w:val="00B7198F"/>
    <w:rsid w:val="00B71A3D"/>
    <w:rsid w:val="00B71E55"/>
    <w:rsid w:val="00B7269F"/>
    <w:rsid w:val="00B72D44"/>
    <w:rsid w:val="00B7327A"/>
    <w:rsid w:val="00B73666"/>
    <w:rsid w:val="00B736E5"/>
    <w:rsid w:val="00B73A26"/>
    <w:rsid w:val="00B73A46"/>
    <w:rsid w:val="00B75513"/>
    <w:rsid w:val="00B75CBA"/>
    <w:rsid w:val="00B77F69"/>
    <w:rsid w:val="00B801E9"/>
    <w:rsid w:val="00B8064D"/>
    <w:rsid w:val="00B814DC"/>
    <w:rsid w:val="00B81F05"/>
    <w:rsid w:val="00B825D2"/>
    <w:rsid w:val="00B82AB9"/>
    <w:rsid w:val="00B83DAC"/>
    <w:rsid w:val="00B83EAD"/>
    <w:rsid w:val="00B83F6B"/>
    <w:rsid w:val="00B8467C"/>
    <w:rsid w:val="00B84AF9"/>
    <w:rsid w:val="00B85C8C"/>
    <w:rsid w:val="00B8630C"/>
    <w:rsid w:val="00B86AA2"/>
    <w:rsid w:val="00B86AC9"/>
    <w:rsid w:val="00B86AEB"/>
    <w:rsid w:val="00B87468"/>
    <w:rsid w:val="00B87726"/>
    <w:rsid w:val="00B87CA4"/>
    <w:rsid w:val="00B90089"/>
    <w:rsid w:val="00B9025E"/>
    <w:rsid w:val="00B90513"/>
    <w:rsid w:val="00B907C2"/>
    <w:rsid w:val="00B91187"/>
    <w:rsid w:val="00B91384"/>
    <w:rsid w:val="00B91568"/>
    <w:rsid w:val="00B91A19"/>
    <w:rsid w:val="00B91EDB"/>
    <w:rsid w:val="00B92145"/>
    <w:rsid w:val="00B921EF"/>
    <w:rsid w:val="00B92F19"/>
    <w:rsid w:val="00B93620"/>
    <w:rsid w:val="00B93A54"/>
    <w:rsid w:val="00B94666"/>
    <w:rsid w:val="00B950A2"/>
    <w:rsid w:val="00B960B4"/>
    <w:rsid w:val="00B96790"/>
    <w:rsid w:val="00B968B2"/>
    <w:rsid w:val="00B96B3B"/>
    <w:rsid w:val="00B96F3B"/>
    <w:rsid w:val="00BA020D"/>
    <w:rsid w:val="00BA0611"/>
    <w:rsid w:val="00BA07C6"/>
    <w:rsid w:val="00BA0B2D"/>
    <w:rsid w:val="00BA0D5E"/>
    <w:rsid w:val="00BA2842"/>
    <w:rsid w:val="00BA313F"/>
    <w:rsid w:val="00BA3304"/>
    <w:rsid w:val="00BA3B56"/>
    <w:rsid w:val="00BA3E9A"/>
    <w:rsid w:val="00BA4181"/>
    <w:rsid w:val="00BA4313"/>
    <w:rsid w:val="00BA441E"/>
    <w:rsid w:val="00BA5A7A"/>
    <w:rsid w:val="00BA61EB"/>
    <w:rsid w:val="00BA68C8"/>
    <w:rsid w:val="00BA6DD7"/>
    <w:rsid w:val="00BA6F92"/>
    <w:rsid w:val="00BA7293"/>
    <w:rsid w:val="00BA7D76"/>
    <w:rsid w:val="00BB00BF"/>
    <w:rsid w:val="00BB2AC4"/>
    <w:rsid w:val="00BB3E69"/>
    <w:rsid w:val="00BB4285"/>
    <w:rsid w:val="00BB50C7"/>
    <w:rsid w:val="00BB519D"/>
    <w:rsid w:val="00BB56EC"/>
    <w:rsid w:val="00BB6690"/>
    <w:rsid w:val="00BB6DB5"/>
    <w:rsid w:val="00BB77F6"/>
    <w:rsid w:val="00BC038D"/>
    <w:rsid w:val="00BC0734"/>
    <w:rsid w:val="00BC108F"/>
    <w:rsid w:val="00BC1268"/>
    <w:rsid w:val="00BC14F1"/>
    <w:rsid w:val="00BC2F5B"/>
    <w:rsid w:val="00BC32C2"/>
    <w:rsid w:val="00BC4715"/>
    <w:rsid w:val="00BC4E15"/>
    <w:rsid w:val="00BC5828"/>
    <w:rsid w:val="00BC5A2B"/>
    <w:rsid w:val="00BC5E74"/>
    <w:rsid w:val="00BC64A8"/>
    <w:rsid w:val="00BC66F0"/>
    <w:rsid w:val="00BC6A92"/>
    <w:rsid w:val="00BC6D6A"/>
    <w:rsid w:val="00BD03D5"/>
    <w:rsid w:val="00BD0E15"/>
    <w:rsid w:val="00BD0FAE"/>
    <w:rsid w:val="00BD1094"/>
    <w:rsid w:val="00BD124E"/>
    <w:rsid w:val="00BD1F72"/>
    <w:rsid w:val="00BD2326"/>
    <w:rsid w:val="00BD28FE"/>
    <w:rsid w:val="00BD2F47"/>
    <w:rsid w:val="00BD2FCA"/>
    <w:rsid w:val="00BD32EA"/>
    <w:rsid w:val="00BD33AE"/>
    <w:rsid w:val="00BD3688"/>
    <w:rsid w:val="00BD3D3E"/>
    <w:rsid w:val="00BD43E0"/>
    <w:rsid w:val="00BD4480"/>
    <w:rsid w:val="00BD4501"/>
    <w:rsid w:val="00BD4542"/>
    <w:rsid w:val="00BD46F8"/>
    <w:rsid w:val="00BD53D3"/>
    <w:rsid w:val="00BD5A4C"/>
    <w:rsid w:val="00BD5F0A"/>
    <w:rsid w:val="00BD6A64"/>
    <w:rsid w:val="00BD6A91"/>
    <w:rsid w:val="00BD6D6D"/>
    <w:rsid w:val="00BD750A"/>
    <w:rsid w:val="00BD7C6D"/>
    <w:rsid w:val="00BE04BE"/>
    <w:rsid w:val="00BE0C67"/>
    <w:rsid w:val="00BE21C9"/>
    <w:rsid w:val="00BE2ABA"/>
    <w:rsid w:val="00BE2E3F"/>
    <w:rsid w:val="00BE4971"/>
    <w:rsid w:val="00BE5031"/>
    <w:rsid w:val="00BE51D5"/>
    <w:rsid w:val="00BE60F1"/>
    <w:rsid w:val="00BE6131"/>
    <w:rsid w:val="00BE62F6"/>
    <w:rsid w:val="00BE688A"/>
    <w:rsid w:val="00BE6A91"/>
    <w:rsid w:val="00BF0C20"/>
    <w:rsid w:val="00BF0C45"/>
    <w:rsid w:val="00BF0D77"/>
    <w:rsid w:val="00BF0F96"/>
    <w:rsid w:val="00BF19BD"/>
    <w:rsid w:val="00BF266E"/>
    <w:rsid w:val="00BF487B"/>
    <w:rsid w:val="00C0069A"/>
    <w:rsid w:val="00C01EF9"/>
    <w:rsid w:val="00C02B08"/>
    <w:rsid w:val="00C02ED6"/>
    <w:rsid w:val="00C03056"/>
    <w:rsid w:val="00C03788"/>
    <w:rsid w:val="00C03CC8"/>
    <w:rsid w:val="00C0463B"/>
    <w:rsid w:val="00C04800"/>
    <w:rsid w:val="00C04951"/>
    <w:rsid w:val="00C04EAB"/>
    <w:rsid w:val="00C06059"/>
    <w:rsid w:val="00C06470"/>
    <w:rsid w:val="00C0655C"/>
    <w:rsid w:val="00C0687B"/>
    <w:rsid w:val="00C06D0D"/>
    <w:rsid w:val="00C0711D"/>
    <w:rsid w:val="00C07A06"/>
    <w:rsid w:val="00C07DB3"/>
    <w:rsid w:val="00C10960"/>
    <w:rsid w:val="00C10A49"/>
    <w:rsid w:val="00C1102E"/>
    <w:rsid w:val="00C11A26"/>
    <w:rsid w:val="00C11B29"/>
    <w:rsid w:val="00C1310D"/>
    <w:rsid w:val="00C14DF6"/>
    <w:rsid w:val="00C150B9"/>
    <w:rsid w:val="00C15191"/>
    <w:rsid w:val="00C166BA"/>
    <w:rsid w:val="00C16922"/>
    <w:rsid w:val="00C1696A"/>
    <w:rsid w:val="00C171BB"/>
    <w:rsid w:val="00C20A10"/>
    <w:rsid w:val="00C20AB5"/>
    <w:rsid w:val="00C20BC8"/>
    <w:rsid w:val="00C21011"/>
    <w:rsid w:val="00C210BE"/>
    <w:rsid w:val="00C2158F"/>
    <w:rsid w:val="00C217D7"/>
    <w:rsid w:val="00C223F8"/>
    <w:rsid w:val="00C224F6"/>
    <w:rsid w:val="00C2373E"/>
    <w:rsid w:val="00C244BB"/>
    <w:rsid w:val="00C246FE"/>
    <w:rsid w:val="00C24AC2"/>
    <w:rsid w:val="00C24AF3"/>
    <w:rsid w:val="00C25572"/>
    <w:rsid w:val="00C25806"/>
    <w:rsid w:val="00C26A6F"/>
    <w:rsid w:val="00C30518"/>
    <w:rsid w:val="00C3060E"/>
    <w:rsid w:val="00C30A53"/>
    <w:rsid w:val="00C30C08"/>
    <w:rsid w:val="00C311DE"/>
    <w:rsid w:val="00C312FC"/>
    <w:rsid w:val="00C3156C"/>
    <w:rsid w:val="00C3158B"/>
    <w:rsid w:val="00C3251E"/>
    <w:rsid w:val="00C32861"/>
    <w:rsid w:val="00C32E40"/>
    <w:rsid w:val="00C3332D"/>
    <w:rsid w:val="00C337A1"/>
    <w:rsid w:val="00C33F74"/>
    <w:rsid w:val="00C34195"/>
    <w:rsid w:val="00C34257"/>
    <w:rsid w:val="00C345D8"/>
    <w:rsid w:val="00C34B41"/>
    <w:rsid w:val="00C354D1"/>
    <w:rsid w:val="00C35963"/>
    <w:rsid w:val="00C35B39"/>
    <w:rsid w:val="00C36429"/>
    <w:rsid w:val="00C372F7"/>
    <w:rsid w:val="00C37533"/>
    <w:rsid w:val="00C37A32"/>
    <w:rsid w:val="00C40805"/>
    <w:rsid w:val="00C41747"/>
    <w:rsid w:val="00C41F3E"/>
    <w:rsid w:val="00C422A8"/>
    <w:rsid w:val="00C423D3"/>
    <w:rsid w:val="00C423D8"/>
    <w:rsid w:val="00C42467"/>
    <w:rsid w:val="00C42D6F"/>
    <w:rsid w:val="00C42D90"/>
    <w:rsid w:val="00C43668"/>
    <w:rsid w:val="00C43E8E"/>
    <w:rsid w:val="00C44540"/>
    <w:rsid w:val="00C44C7E"/>
    <w:rsid w:val="00C45C87"/>
    <w:rsid w:val="00C45FED"/>
    <w:rsid w:val="00C461D5"/>
    <w:rsid w:val="00C461F3"/>
    <w:rsid w:val="00C4647B"/>
    <w:rsid w:val="00C46B53"/>
    <w:rsid w:val="00C46CC3"/>
    <w:rsid w:val="00C47471"/>
    <w:rsid w:val="00C478EF"/>
    <w:rsid w:val="00C4799B"/>
    <w:rsid w:val="00C47E46"/>
    <w:rsid w:val="00C509B5"/>
    <w:rsid w:val="00C50BC8"/>
    <w:rsid w:val="00C50E0D"/>
    <w:rsid w:val="00C51B6F"/>
    <w:rsid w:val="00C51C82"/>
    <w:rsid w:val="00C51F90"/>
    <w:rsid w:val="00C52E47"/>
    <w:rsid w:val="00C52EFF"/>
    <w:rsid w:val="00C53186"/>
    <w:rsid w:val="00C538AD"/>
    <w:rsid w:val="00C5390A"/>
    <w:rsid w:val="00C5395B"/>
    <w:rsid w:val="00C53B51"/>
    <w:rsid w:val="00C54096"/>
    <w:rsid w:val="00C541F9"/>
    <w:rsid w:val="00C550D4"/>
    <w:rsid w:val="00C55C7B"/>
    <w:rsid w:val="00C56258"/>
    <w:rsid w:val="00C56884"/>
    <w:rsid w:val="00C6005E"/>
    <w:rsid w:val="00C61335"/>
    <w:rsid w:val="00C61899"/>
    <w:rsid w:val="00C61D10"/>
    <w:rsid w:val="00C622FB"/>
    <w:rsid w:val="00C62A67"/>
    <w:rsid w:val="00C62C50"/>
    <w:rsid w:val="00C62EB4"/>
    <w:rsid w:val="00C631F5"/>
    <w:rsid w:val="00C638BD"/>
    <w:rsid w:val="00C639CB"/>
    <w:rsid w:val="00C63BAA"/>
    <w:rsid w:val="00C63E38"/>
    <w:rsid w:val="00C64C71"/>
    <w:rsid w:val="00C65763"/>
    <w:rsid w:val="00C660D6"/>
    <w:rsid w:val="00C664E6"/>
    <w:rsid w:val="00C66648"/>
    <w:rsid w:val="00C6686A"/>
    <w:rsid w:val="00C6748F"/>
    <w:rsid w:val="00C6776B"/>
    <w:rsid w:val="00C67914"/>
    <w:rsid w:val="00C67AE6"/>
    <w:rsid w:val="00C70D89"/>
    <w:rsid w:val="00C70FA8"/>
    <w:rsid w:val="00C71F86"/>
    <w:rsid w:val="00C72714"/>
    <w:rsid w:val="00C72ADA"/>
    <w:rsid w:val="00C7331A"/>
    <w:rsid w:val="00C73EE5"/>
    <w:rsid w:val="00C74444"/>
    <w:rsid w:val="00C7487F"/>
    <w:rsid w:val="00C74A2B"/>
    <w:rsid w:val="00C74AA5"/>
    <w:rsid w:val="00C74CE8"/>
    <w:rsid w:val="00C75270"/>
    <w:rsid w:val="00C7531B"/>
    <w:rsid w:val="00C75D3B"/>
    <w:rsid w:val="00C75F72"/>
    <w:rsid w:val="00C76133"/>
    <w:rsid w:val="00C76CEF"/>
    <w:rsid w:val="00C801FE"/>
    <w:rsid w:val="00C80FEF"/>
    <w:rsid w:val="00C813B9"/>
    <w:rsid w:val="00C81629"/>
    <w:rsid w:val="00C82A27"/>
    <w:rsid w:val="00C83317"/>
    <w:rsid w:val="00C84150"/>
    <w:rsid w:val="00C84D6B"/>
    <w:rsid w:val="00C8513A"/>
    <w:rsid w:val="00C8662E"/>
    <w:rsid w:val="00C8676E"/>
    <w:rsid w:val="00C869A6"/>
    <w:rsid w:val="00C86D7A"/>
    <w:rsid w:val="00C879BB"/>
    <w:rsid w:val="00C902A3"/>
    <w:rsid w:val="00C903A0"/>
    <w:rsid w:val="00C904DC"/>
    <w:rsid w:val="00C905A9"/>
    <w:rsid w:val="00C90736"/>
    <w:rsid w:val="00C9086E"/>
    <w:rsid w:val="00C91836"/>
    <w:rsid w:val="00C92FA5"/>
    <w:rsid w:val="00C9385E"/>
    <w:rsid w:val="00C94418"/>
    <w:rsid w:val="00C94AA0"/>
    <w:rsid w:val="00C94B10"/>
    <w:rsid w:val="00C961F6"/>
    <w:rsid w:val="00C966A8"/>
    <w:rsid w:val="00C967CF"/>
    <w:rsid w:val="00C96AD7"/>
    <w:rsid w:val="00C96CFF"/>
    <w:rsid w:val="00C979BC"/>
    <w:rsid w:val="00C97E91"/>
    <w:rsid w:val="00CA05BF"/>
    <w:rsid w:val="00CA08E9"/>
    <w:rsid w:val="00CA0C22"/>
    <w:rsid w:val="00CA0DBA"/>
    <w:rsid w:val="00CA0FC7"/>
    <w:rsid w:val="00CA1190"/>
    <w:rsid w:val="00CA1414"/>
    <w:rsid w:val="00CA19DA"/>
    <w:rsid w:val="00CA2EE3"/>
    <w:rsid w:val="00CA3178"/>
    <w:rsid w:val="00CA3427"/>
    <w:rsid w:val="00CA34D0"/>
    <w:rsid w:val="00CA36AD"/>
    <w:rsid w:val="00CA42D9"/>
    <w:rsid w:val="00CA43EF"/>
    <w:rsid w:val="00CA503A"/>
    <w:rsid w:val="00CA5BF8"/>
    <w:rsid w:val="00CA6C48"/>
    <w:rsid w:val="00CA6CC9"/>
    <w:rsid w:val="00CA702C"/>
    <w:rsid w:val="00CA784C"/>
    <w:rsid w:val="00CA79BC"/>
    <w:rsid w:val="00CB0165"/>
    <w:rsid w:val="00CB0421"/>
    <w:rsid w:val="00CB04FD"/>
    <w:rsid w:val="00CB1381"/>
    <w:rsid w:val="00CB1678"/>
    <w:rsid w:val="00CB168A"/>
    <w:rsid w:val="00CB2D35"/>
    <w:rsid w:val="00CB4200"/>
    <w:rsid w:val="00CB49A2"/>
    <w:rsid w:val="00CB5059"/>
    <w:rsid w:val="00CB5621"/>
    <w:rsid w:val="00CB5842"/>
    <w:rsid w:val="00CB5E85"/>
    <w:rsid w:val="00CB6642"/>
    <w:rsid w:val="00CB69C4"/>
    <w:rsid w:val="00CB78B0"/>
    <w:rsid w:val="00CB7B3B"/>
    <w:rsid w:val="00CC0020"/>
    <w:rsid w:val="00CC0342"/>
    <w:rsid w:val="00CC03DA"/>
    <w:rsid w:val="00CC0669"/>
    <w:rsid w:val="00CC076C"/>
    <w:rsid w:val="00CC0BE8"/>
    <w:rsid w:val="00CC0F8C"/>
    <w:rsid w:val="00CC12C0"/>
    <w:rsid w:val="00CC12C7"/>
    <w:rsid w:val="00CC1CF4"/>
    <w:rsid w:val="00CC314F"/>
    <w:rsid w:val="00CC321A"/>
    <w:rsid w:val="00CC4E04"/>
    <w:rsid w:val="00CC53BC"/>
    <w:rsid w:val="00CC5D8A"/>
    <w:rsid w:val="00CC5F81"/>
    <w:rsid w:val="00CC6267"/>
    <w:rsid w:val="00CC68F2"/>
    <w:rsid w:val="00CC6D16"/>
    <w:rsid w:val="00CC7224"/>
    <w:rsid w:val="00CC7B98"/>
    <w:rsid w:val="00CC7EB3"/>
    <w:rsid w:val="00CD04B9"/>
    <w:rsid w:val="00CD0C5A"/>
    <w:rsid w:val="00CD10A4"/>
    <w:rsid w:val="00CD1EB4"/>
    <w:rsid w:val="00CD38AD"/>
    <w:rsid w:val="00CD3A0C"/>
    <w:rsid w:val="00CD3CB5"/>
    <w:rsid w:val="00CD3EF9"/>
    <w:rsid w:val="00CD42DF"/>
    <w:rsid w:val="00CD4933"/>
    <w:rsid w:val="00CD4DA9"/>
    <w:rsid w:val="00CD582C"/>
    <w:rsid w:val="00CD5AC3"/>
    <w:rsid w:val="00CD5B31"/>
    <w:rsid w:val="00CD5B97"/>
    <w:rsid w:val="00CD6096"/>
    <w:rsid w:val="00CD61F2"/>
    <w:rsid w:val="00CD7ED4"/>
    <w:rsid w:val="00CE050D"/>
    <w:rsid w:val="00CE0817"/>
    <w:rsid w:val="00CE0B63"/>
    <w:rsid w:val="00CE0C67"/>
    <w:rsid w:val="00CE123B"/>
    <w:rsid w:val="00CE1D0A"/>
    <w:rsid w:val="00CE2976"/>
    <w:rsid w:val="00CE31CA"/>
    <w:rsid w:val="00CE36A7"/>
    <w:rsid w:val="00CE3730"/>
    <w:rsid w:val="00CE3975"/>
    <w:rsid w:val="00CE4830"/>
    <w:rsid w:val="00CE5FC7"/>
    <w:rsid w:val="00CE7AA3"/>
    <w:rsid w:val="00CE7EC2"/>
    <w:rsid w:val="00CF00FE"/>
    <w:rsid w:val="00CF0190"/>
    <w:rsid w:val="00CF05C0"/>
    <w:rsid w:val="00CF0773"/>
    <w:rsid w:val="00CF173C"/>
    <w:rsid w:val="00CF1C81"/>
    <w:rsid w:val="00CF1D12"/>
    <w:rsid w:val="00CF1E8C"/>
    <w:rsid w:val="00CF2096"/>
    <w:rsid w:val="00CF33E0"/>
    <w:rsid w:val="00CF3453"/>
    <w:rsid w:val="00CF438B"/>
    <w:rsid w:val="00CF4538"/>
    <w:rsid w:val="00CF4909"/>
    <w:rsid w:val="00CF4AA8"/>
    <w:rsid w:val="00CF5414"/>
    <w:rsid w:val="00CF5A46"/>
    <w:rsid w:val="00CF6598"/>
    <w:rsid w:val="00CF6792"/>
    <w:rsid w:val="00CF69FE"/>
    <w:rsid w:val="00CF77E8"/>
    <w:rsid w:val="00CF792C"/>
    <w:rsid w:val="00D003FD"/>
    <w:rsid w:val="00D005E4"/>
    <w:rsid w:val="00D008B1"/>
    <w:rsid w:val="00D008D4"/>
    <w:rsid w:val="00D0140E"/>
    <w:rsid w:val="00D015A5"/>
    <w:rsid w:val="00D0179F"/>
    <w:rsid w:val="00D017CE"/>
    <w:rsid w:val="00D01C7F"/>
    <w:rsid w:val="00D035E0"/>
    <w:rsid w:val="00D038CF"/>
    <w:rsid w:val="00D042E5"/>
    <w:rsid w:val="00D04A75"/>
    <w:rsid w:val="00D04EE4"/>
    <w:rsid w:val="00D05169"/>
    <w:rsid w:val="00D05251"/>
    <w:rsid w:val="00D05E3C"/>
    <w:rsid w:val="00D06B08"/>
    <w:rsid w:val="00D06CDF"/>
    <w:rsid w:val="00D06F22"/>
    <w:rsid w:val="00D07222"/>
    <w:rsid w:val="00D072A2"/>
    <w:rsid w:val="00D073D2"/>
    <w:rsid w:val="00D0789A"/>
    <w:rsid w:val="00D103A1"/>
    <w:rsid w:val="00D10FC5"/>
    <w:rsid w:val="00D110C0"/>
    <w:rsid w:val="00D1156E"/>
    <w:rsid w:val="00D1185E"/>
    <w:rsid w:val="00D11E8D"/>
    <w:rsid w:val="00D12316"/>
    <w:rsid w:val="00D12466"/>
    <w:rsid w:val="00D12ADD"/>
    <w:rsid w:val="00D13719"/>
    <w:rsid w:val="00D14E5F"/>
    <w:rsid w:val="00D166E3"/>
    <w:rsid w:val="00D16975"/>
    <w:rsid w:val="00D16DDF"/>
    <w:rsid w:val="00D16E3E"/>
    <w:rsid w:val="00D16FDD"/>
    <w:rsid w:val="00D17167"/>
    <w:rsid w:val="00D17A25"/>
    <w:rsid w:val="00D17C56"/>
    <w:rsid w:val="00D17E48"/>
    <w:rsid w:val="00D201BD"/>
    <w:rsid w:val="00D204CF"/>
    <w:rsid w:val="00D211E5"/>
    <w:rsid w:val="00D21392"/>
    <w:rsid w:val="00D2184C"/>
    <w:rsid w:val="00D223E6"/>
    <w:rsid w:val="00D2263D"/>
    <w:rsid w:val="00D22865"/>
    <w:rsid w:val="00D228C4"/>
    <w:rsid w:val="00D23371"/>
    <w:rsid w:val="00D237CF"/>
    <w:rsid w:val="00D23F67"/>
    <w:rsid w:val="00D24508"/>
    <w:rsid w:val="00D248D0"/>
    <w:rsid w:val="00D25143"/>
    <w:rsid w:val="00D252E1"/>
    <w:rsid w:val="00D265D9"/>
    <w:rsid w:val="00D26B77"/>
    <w:rsid w:val="00D27091"/>
    <w:rsid w:val="00D27DAC"/>
    <w:rsid w:val="00D30494"/>
    <w:rsid w:val="00D3081C"/>
    <w:rsid w:val="00D309C2"/>
    <w:rsid w:val="00D30B30"/>
    <w:rsid w:val="00D30F50"/>
    <w:rsid w:val="00D31659"/>
    <w:rsid w:val="00D32856"/>
    <w:rsid w:val="00D34804"/>
    <w:rsid w:val="00D34E52"/>
    <w:rsid w:val="00D34EA4"/>
    <w:rsid w:val="00D3523D"/>
    <w:rsid w:val="00D356B9"/>
    <w:rsid w:val="00D36238"/>
    <w:rsid w:val="00D3628D"/>
    <w:rsid w:val="00D36A7B"/>
    <w:rsid w:val="00D36B24"/>
    <w:rsid w:val="00D36E8A"/>
    <w:rsid w:val="00D405B0"/>
    <w:rsid w:val="00D40CFB"/>
    <w:rsid w:val="00D4272F"/>
    <w:rsid w:val="00D42A58"/>
    <w:rsid w:val="00D42C0F"/>
    <w:rsid w:val="00D43610"/>
    <w:rsid w:val="00D43799"/>
    <w:rsid w:val="00D43AAC"/>
    <w:rsid w:val="00D440E0"/>
    <w:rsid w:val="00D442FC"/>
    <w:rsid w:val="00D44421"/>
    <w:rsid w:val="00D44732"/>
    <w:rsid w:val="00D44799"/>
    <w:rsid w:val="00D449CD"/>
    <w:rsid w:val="00D458F5"/>
    <w:rsid w:val="00D45E85"/>
    <w:rsid w:val="00D46756"/>
    <w:rsid w:val="00D46C5F"/>
    <w:rsid w:val="00D47757"/>
    <w:rsid w:val="00D47B2F"/>
    <w:rsid w:val="00D50ABF"/>
    <w:rsid w:val="00D50B15"/>
    <w:rsid w:val="00D51586"/>
    <w:rsid w:val="00D51CD3"/>
    <w:rsid w:val="00D51DFF"/>
    <w:rsid w:val="00D5265F"/>
    <w:rsid w:val="00D527AA"/>
    <w:rsid w:val="00D52D8D"/>
    <w:rsid w:val="00D52F6A"/>
    <w:rsid w:val="00D53563"/>
    <w:rsid w:val="00D53D1C"/>
    <w:rsid w:val="00D54596"/>
    <w:rsid w:val="00D54E13"/>
    <w:rsid w:val="00D55023"/>
    <w:rsid w:val="00D554EA"/>
    <w:rsid w:val="00D5596F"/>
    <w:rsid w:val="00D55C7B"/>
    <w:rsid w:val="00D56477"/>
    <w:rsid w:val="00D564B0"/>
    <w:rsid w:val="00D56542"/>
    <w:rsid w:val="00D566A9"/>
    <w:rsid w:val="00D56AE0"/>
    <w:rsid w:val="00D5725C"/>
    <w:rsid w:val="00D57B39"/>
    <w:rsid w:val="00D57C2A"/>
    <w:rsid w:val="00D57DD4"/>
    <w:rsid w:val="00D60EAA"/>
    <w:rsid w:val="00D6118C"/>
    <w:rsid w:val="00D6168F"/>
    <w:rsid w:val="00D61AFE"/>
    <w:rsid w:val="00D61FEA"/>
    <w:rsid w:val="00D623D4"/>
    <w:rsid w:val="00D631CF"/>
    <w:rsid w:val="00D64064"/>
    <w:rsid w:val="00D644A4"/>
    <w:rsid w:val="00D658A0"/>
    <w:rsid w:val="00D65EC5"/>
    <w:rsid w:val="00D66CE9"/>
    <w:rsid w:val="00D67AAE"/>
    <w:rsid w:val="00D67C47"/>
    <w:rsid w:val="00D67E39"/>
    <w:rsid w:val="00D67E8C"/>
    <w:rsid w:val="00D72567"/>
    <w:rsid w:val="00D7288F"/>
    <w:rsid w:val="00D73144"/>
    <w:rsid w:val="00D7316E"/>
    <w:rsid w:val="00D7334D"/>
    <w:rsid w:val="00D74BB9"/>
    <w:rsid w:val="00D76346"/>
    <w:rsid w:val="00D76791"/>
    <w:rsid w:val="00D769D7"/>
    <w:rsid w:val="00D76F7B"/>
    <w:rsid w:val="00D7726E"/>
    <w:rsid w:val="00D7789B"/>
    <w:rsid w:val="00D80021"/>
    <w:rsid w:val="00D8004D"/>
    <w:rsid w:val="00D8035C"/>
    <w:rsid w:val="00D80831"/>
    <w:rsid w:val="00D8098B"/>
    <w:rsid w:val="00D8191A"/>
    <w:rsid w:val="00D82DF8"/>
    <w:rsid w:val="00D83132"/>
    <w:rsid w:val="00D84693"/>
    <w:rsid w:val="00D86239"/>
    <w:rsid w:val="00D86477"/>
    <w:rsid w:val="00D868E3"/>
    <w:rsid w:val="00D8754D"/>
    <w:rsid w:val="00D87886"/>
    <w:rsid w:val="00D87BD9"/>
    <w:rsid w:val="00D87F0A"/>
    <w:rsid w:val="00D90229"/>
    <w:rsid w:val="00D90299"/>
    <w:rsid w:val="00D90AE7"/>
    <w:rsid w:val="00D91456"/>
    <w:rsid w:val="00D91945"/>
    <w:rsid w:val="00D91A32"/>
    <w:rsid w:val="00D91F5C"/>
    <w:rsid w:val="00D92E93"/>
    <w:rsid w:val="00D935C0"/>
    <w:rsid w:val="00D9365F"/>
    <w:rsid w:val="00D93C4C"/>
    <w:rsid w:val="00D955D8"/>
    <w:rsid w:val="00D95D2C"/>
    <w:rsid w:val="00D95F67"/>
    <w:rsid w:val="00D96BBF"/>
    <w:rsid w:val="00D970FA"/>
    <w:rsid w:val="00D97B0A"/>
    <w:rsid w:val="00D97DDB"/>
    <w:rsid w:val="00DA00E2"/>
    <w:rsid w:val="00DA01E0"/>
    <w:rsid w:val="00DA125C"/>
    <w:rsid w:val="00DA1556"/>
    <w:rsid w:val="00DA2E9E"/>
    <w:rsid w:val="00DA3438"/>
    <w:rsid w:val="00DA3553"/>
    <w:rsid w:val="00DA3840"/>
    <w:rsid w:val="00DA482E"/>
    <w:rsid w:val="00DA4E21"/>
    <w:rsid w:val="00DA593B"/>
    <w:rsid w:val="00DA5C9D"/>
    <w:rsid w:val="00DA5D72"/>
    <w:rsid w:val="00DA6228"/>
    <w:rsid w:val="00DA6727"/>
    <w:rsid w:val="00DA6753"/>
    <w:rsid w:val="00DA6DC3"/>
    <w:rsid w:val="00DA716F"/>
    <w:rsid w:val="00DA71B1"/>
    <w:rsid w:val="00DA7FAD"/>
    <w:rsid w:val="00DB038E"/>
    <w:rsid w:val="00DB05DF"/>
    <w:rsid w:val="00DB0668"/>
    <w:rsid w:val="00DB0CA9"/>
    <w:rsid w:val="00DB0F89"/>
    <w:rsid w:val="00DB1093"/>
    <w:rsid w:val="00DB12D1"/>
    <w:rsid w:val="00DB1495"/>
    <w:rsid w:val="00DB15AF"/>
    <w:rsid w:val="00DB1B1C"/>
    <w:rsid w:val="00DB226B"/>
    <w:rsid w:val="00DB251D"/>
    <w:rsid w:val="00DB297F"/>
    <w:rsid w:val="00DB2D15"/>
    <w:rsid w:val="00DB2E34"/>
    <w:rsid w:val="00DB2E4B"/>
    <w:rsid w:val="00DB35BE"/>
    <w:rsid w:val="00DB3720"/>
    <w:rsid w:val="00DB37B0"/>
    <w:rsid w:val="00DB3DF7"/>
    <w:rsid w:val="00DB4C7F"/>
    <w:rsid w:val="00DB54BD"/>
    <w:rsid w:val="00DB5519"/>
    <w:rsid w:val="00DB575B"/>
    <w:rsid w:val="00DB645F"/>
    <w:rsid w:val="00DB68FA"/>
    <w:rsid w:val="00DB6A02"/>
    <w:rsid w:val="00DB6C04"/>
    <w:rsid w:val="00DB700C"/>
    <w:rsid w:val="00DB720F"/>
    <w:rsid w:val="00DB7C60"/>
    <w:rsid w:val="00DB7FAE"/>
    <w:rsid w:val="00DC0492"/>
    <w:rsid w:val="00DC08EF"/>
    <w:rsid w:val="00DC0A0E"/>
    <w:rsid w:val="00DC1141"/>
    <w:rsid w:val="00DC12B9"/>
    <w:rsid w:val="00DC1669"/>
    <w:rsid w:val="00DC17C7"/>
    <w:rsid w:val="00DC3425"/>
    <w:rsid w:val="00DC480D"/>
    <w:rsid w:val="00DC534E"/>
    <w:rsid w:val="00DC5B62"/>
    <w:rsid w:val="00DC615E"/>
    <w:rsid w:val="00DC633E"/>
    <w:rsid w:val="00DC7E0D"/>
    <w:rsid w:val="00DD031B"/>
    <w:rsid w:val="00DD1280"/>
    <w:rsid w:val="00DD12A9"/>
    <w:rsid w:val="00DD131A"/>
    <w:rsid w:val="00DD15AB"/>
    <w:rsid w:val="00DD356C"/>
    <w:rsid w:val="00DD3650"/>
    <w:rsid w:val="00DD3B23"/>
    <w:rsid w:val="00DD497C"/>
    <w:rsid w:val="00DD4DBC"/>
    <w:rsid w:val="00DD6724"/>
    <w:rsid w:val="00DD695E"/>
    <w:rsid w:val="00DE01ED"/>
    <w:rsid w:val="00DE077C"/>
    <w:rsid w:val="00DE0869"/>
    <w:rsid w:val="00DE0D25"/>
    <w:rsid w:val="00DE0F2A"/>
    <w:rsid w:val="00DE0FA1"/>
    <w:rsid w:val="00DE1512"/>
    <w:rsid w:val="00DE262C"/>
    <w:rsid w:val="00DE290F"/>
    <w:rsid w:val="00DE30A0"/>
    <w:rsid w:val="00DE3C6E"/>
    <w:rsid w:val="00DE4715"/>
    <w:rsid w:val="00DE4A16"/>
    <w:rsid w:val="00DE4BEA"/>
    <w:rsid w:val="00DE5360"/>
    <w:rsid w:val="00DE53FD"/>
    <w:rsid w:val="00DE57A5"/>
    <w:rsid w:val="00DE5F12"/>
    <w:rsid w:val="00DE60D4"/>
    <w:rsid w:val="00DE644B"/>
    <w:rsid w:val="00DE66DE"/>
    <w:rsid w:val="00DE71CD"/>
    <w:rsid w:val="00DE7A4C"/>
    <w:rsid w:val="00DF0044"/>
    <w:rsid w:val="00DF1284"/>
    <w:rsid w:val="00DF137A"/>
    <w:rsid w:val="00DF1968"/>
    <w:rsid w:val="00DF242A"/>
    <w:rsid w:val="00DF2BC4"/>
    <w:rsid w:val="00DF3803"/>
    <w:rsid w:val="00DF38A0"/>
    <w:rsid w:val="00DF46A3"/>
    <w:rsid w:val="00DF47A8"/>
    <w:rsid w:val="00DF48C4"/>
    <w:rsid w:val="00DF4E5E"/>
    <w:rsid w:val="00DF55DA"/>
    <w:rsid w:val="00DF5AB7"/>
    <w:rsid w:val="00DF6110"/>
    <w:rsid w:val="00DF6B35"/>
    <w:rsid w:val="00DF7836"/>
    <w:rsid w:val="00DF7F9F"/>
    <w:rsid w:val="00E005B5"/>
    <w:rsid w:val="00E00B3F"/>
    <w:rsid w:val="00E00C8F"/>
    <w:rsid w:val="00E01271"/>
    <w:rsid w:val="00E01431"/>
    <w:rsid w:val="00E01AA3"/>
    <w:rsid w:val="00E0211B"/>
    <w:rsid w:val="00E026FF"/>
    <w:rsid w:val="00E027CF"/>
    <w:rsid w:val="00E0288D"/>
    <w:rsid w:val="00E03324"/>
    <w:rsid w:val="00E0383E"/>
    <w:rsid w:val="00E04880"/>
    <w:rsid w:val="00E054A4"/>
    <w:rsid w:val="00E056F8"/>
    <w:rsid w:val="00E0573C"/>
    <w:rsid w:val="00E05DE5"/>
    <w:rsid w:val="00E05EE3"/>
    <w:rsid w:val="00E05FEA"/>
    <w:rsid w:val="00E06412"/>
    <w:rsid w:val="00E06AB7"/>
    <w:rsid w:val="00E06FD2"/>
    <w:rsid w:val="00E074C8"/>
    <w:rsid w:val="00E074E7"/>
    <w:rsid w:val="00E07A29"/>
    <w:rsid w:val="00E07FE9"/>
    <w:rsid w:val="00E105F2"/>
    <w:rsid w:val="00E1137D"/>
    <w:rsid w:val="00E113C7"/>
    <w:rsid w:val="00E1182E"/>
    <w:rsid w:val="00E12DCC"/>
    <w:rsid w:val="00E13955"/>
    <w:rsid w:val="00E14017"/>
    <w:rsid w:val="00E1470A"/>
    <w:rsid w:val="00E1494E"/>
    <w:rsid w:val="00E14E98"/>
    <w:rsid w:val="00E14EA7"/>
    <w:rsid w:val="00E1561F"/>
    <w:rsid w:val="00E15ACC"/>
    <w:rsid w:val="00E15B60"/>
    <w:rsid w:val="00E15BF4"/>
    <w:rsid w:val="00E17098"/>
    <w:rsid w:val="00E175E7"/>
    <w:rsid w:val="00E17A93"/>
    <w:rsid w:val="00E20CCB"/>
    <w:rsid w:val="00E20D84"/>
    <w:rsid w:val="00E2154B"/>
    <w:rsid w:val="00E21F0C"/>
    <w:rsid w:val="00E224AA"/>
    <w:rsid w:val="00E22828"/>
    <w:rsid w:val="00E22C4C"/>
    <w:rsid w:val="00E22DE8"/>
    <w:rsid w:val="00E23036"/>
    <w:rsid w:val="00E24C6E"/>
    <w:rsid w:val="00E24D6F"/>
    <w:rsid w:val="00E252EB"/>
    <w:rsid w:val="00E25D9D"/>
    <w:rsid w:val="00E25E5F"/>
    <w:rsid w:val="00E26649"/>
    <w:rsid w:val="00E26883"/>
    <w:rsid w:val="00E26E47"/>
    <w:rsid w:val="00E2725A"/>
    <w:rsid w:val="00E2746E"/>
    <w:rsid w:val="00E30064"/>
    <w:rsid w:val="00E300DC"/>
    <w:rsid w:val="00E304A0"/>
    <w:rsid w:val="00E30D31"/>
    <w:rsid w:val="00E30D32"/>
    <w:rsid w:val="00E31608"/>
    <w:rsid w:val="00E323A3"/>
    <w:rsid w:val="00E3256F"/>
    <w:rsid w:val="00E328E1"/>
    <w:rsid w:val="00E32F33"/>
    <w:rsid w:val="00E338E9"/>
    <w:rsid w:val="00E34BF9"/>
    <w:rsid w:val="00E35702"/>
    <w:rsid w:val="00E35F15"/>
    <w:rsid w:val="00E36BDC"/>
    <w:rsid w:val="00E36FEC"/>
    <w:rsid w:val="00E371D5"/>
    <w:rsid w:val="00E376EC"/>
    <w:rsid w:val="00E37CFF"/>
    <w:rsid w:val="00E37E0E"/>
    <w:rsid w:val="00E37E3B"/>
    <w:rsid w:val="00E37EAE"/>
    <w:rsid w:val="00E41390"/>
    <w:rsid w:val="00E41A74"/>
    <w:rsid w:val="00E41D4F"/>
    <w:rsid w:val="00E429AA"/>
    <w:rsid w:val="00E42EE0"/>
    <w:rsid w:val="00E43098"/>
    <w:rsid w:val="00E433FE"/>
    <w:rsid w:val="00E442BF"/>
    <w:rsid w:val="00E445B9"/>
    <w:rsid w:val="00E445DC"/>
    <w:rsid w:val="00E44678"/>
    <w:rsid w:val="00E44F79"/>
    <w:rsid w:val="00E452D9"/>
    <w:rsid w:val="00E45B97"/>
    <w:rsid w:val="00E45DD8"/>
    <w:rsid w:val="00E462A0"/>
    <w:rsid w:val="00E4786C"/>
    <w:rsid w:val="00E47A45"/>
    <w:rsid w:val="00E47BAF"/>
    <w:rsid w:val="00E47CD5"/>
    <w:rsid w:val="00E47EC1"/>
    <w:rsid w:val="00E50362"/>
    <w:rsid w:val="00E50903"/>
    <w:rsid w:val="00E51829"/>
    <w:rsid w:val="00E5209F"/>
    <w:rsid w:val="00E5253F"/>
    <w:rsid w:val="00E529AB"/>
    <w:rsid w:val="00E53680"/>
    <w:rsid w:val="00E53D75"/>
    <w:rsid w:val="00E54AC1"/>
    <w:rsid w:val="00E55BBD"/>
    <w:rsid w:val="00E55CAA"/>
    <w:rsid w:val="00E560CA"/>
    <w:rsid w:val="00E570AD"/>
    <w:rsid w:val="00E57E58"/>
    <w:rsid w:val="00E57F77"/>
    <w:rsid w:val="00E60232"/>
    <w:rsid w:val="00E607CD"/>
    <w:rsid w:val="00E60E5F"/>
    <w:rsid w:val="00E60F97"/>
    <w:rsid w:val="00E610D1"/>
    <w:rsid w:val="00E61277"/>
    <w:rsid w:val="00E621CB"/>
    <w:rsid w:val="00E62221"/>
    <w:rsid w:val="00E628FA"/>
    <w:rsid w:val="00E62F47"/>
    <w:rsid w:val="00E63F80"/>
    <w:rsid w:val="00E6402B"/>
    <w:rsid w:val="00E64BCA"/>
    <w:rsid w:val="00E658E3"/>
    <w:rsid w:val="00E661EE"/>
    <w:rsid w:val="00E66CD1"/>
    <w:rsid w:val="00E66DAF"/>
    <w:rsid w:val="00E670A0"/>
    <w:rsid w:val="00E6715C"/>
    <w:rsid w:val="00E672E2"/>
    <w:rsid w:val="00E676E0"/>
    <w:rsid w:val="00E700E2"/>
    <w:rsid w:val="00E7038E"/>
    <w:rsid w:val="00E70DCB"/>
    <w:rsid w:val="00E71218"/>
    <w:rsid w:val="00E7144F"/>
    <w:rsid w:val="00E716EA"/>
    <w:rsid w:val="00E718A9"/>
    <w:rsid w:val="00E71ACC"/>
    <w:rsid w:val="00E721D5"/>
    <w:rsid w:val="00E726DE"/>
    <w:rsid w:val="00E72948"/>
    <w:rsid w:val="00E7299C"/>
    <w:rsid w:val="00E72D43"/>
    <w:rsid w:val="00E74469"/>
    <w:rsid w:val="00E7457A"/>
    <w:rsid w:val="00E749E0"/>
    <w:rsid w:val="00E764CA"/>
    <w:rsid w:val="00E76AAD"/>
    <w:rsid w:val="00E7703A"/>
    <w:rsid w:val="00E80248"/>
    <w:rsid w:val="00E804CF"/>
    <w:rsid w:val="00E80CE3"/>
    <w:rsid w:val="00E8135C"/>
    <w:rsid w:val="00E81C66"/>
    <w:rsid w:val="00E820B6"/>
    <w:rsid w:val="00E825F9"/>
    <w:rsid w:val="00E82E96"/>
    <w:rsid w:val="00E82FD1"/>
    <w:rsid w:val="00E83790"/>
    <w:rsid w:val="00E843EF"/>
    <w:rsid w:val="00E845D4"/>
    <w:rsid w:val="00E84AD1"/>
    <w:rsid w:val="00E84AE0"/>
    <w:rsid w:val="00E84C3F"/>
    <w:rsid w:val="00E85BAB"/>
    <w:rsid w:val="00E860B9"/>
    <w:rsid w:val="00E865EB"/>
    <w:rsid w:val="00E868C2"/>
    <w:rsid w:val="00E87477"/>
    <w:rsid w:val="00E87716"/>
    <w:rsid w:val="00E87E17"/>
    <w:rsid w:val="00E87EFA"/>
    <w:rsid w:val="00E9044C"/>
    <w:rsid w:val="00E91236"/>
    <w:rsid w:val="00E9171A"/>
    <w:rsid w:val="00E91F62"/>
    <w:rsid w:val="00E92256"/>
    <w:rsid w:val="00E92A7F"/>
    <w:rsid w:val="00E92BD5"/>
    <w:rsid w:val="00E93210"/>
    <w:rsid w:val="00E93729"/>
    <w:rsid w:val="00E939B4"/>
    <w:rsid w:val="00E946C9"/>
    <w:rsid w:val="00E94A4E"/>
    <w:rsid w:val="00E94B3A"/>
    <w:rsid w:val="00E94BE0"/>
    <w:rsid w:val="00E94E19"/>
    <w:rsid w:val="00E94EFD"/>
    <w:rsid w:val="00E95013"/>
    <w:rsid w:val="00E95A2F"/>
    <w:rsid w:val="00E95B8E"/>
    <w:rsid w:val="00E95B9D"/>
    <w:rsid w:val="00E95F72"/>
    <w:rsid w:val="00E963C4"/>
    <w:rsid w:val="00E96DCB"/>
    <w:rsid w:val="00E9701A"/>
    <w:rsid w:val="00E973EE"/>
    <w:rsid w:val="00E97466"/>
    <w:rsid w:val="00E97DCD"/>
    <w:rsid w:val="00EA01DA"/>
    <w:rsid w:val="00EA057E"/>
    <w:rsid w:val="00EA062C"/>
    <w:rsid w:val="00EA07BF"/>
    <w:rsid w:val="00EA0E86"/>
    <w:rsid w:val="00EA0EA7"/>
    <w:rsid w:val="00EA0FF3"/>
    <w:rsid w:val="00EA1121"/>
    <w:rsid w:val="00EA206B"/>
    <w:rsid w:val="00EA2084"/>
    <w:rsid w:val="00EA2C5D"/>
    <w:rsid w:val="00EA31FE"/>
    <w:rsid w:val="00EA3218"/>
    <w:rsid w:val="00EA3BD7"/>
    <w:rsid w:val="00EA3E39"/>
    <w:rsid w:val="00EA5128"/>
    <w:rsid w:val="00EA5E80"/>
    <w:rsid w:val="00EA601B"/>
    <w:rsid w:val="00EA785E"/>
    <w:rsid w:val="00EB1505"/>
    <w:rsid w:val="00EB1FB2"/>
    <w:rsid w:val="00EB2AD2"/>
    <w:rsid w:val="00EB36EA"/>
    <w:rsid w:val="00EB380F"/>
    <w:rsid w:val="00EB4F0B"/>
    <w:rsid w:val="00EB4F93"/>
    <w:rsid w:val="00EB51BE"/>
    <w:rsid w:val="00EB5AEA"/>
    <w:rsid w:val="00EB5E66"/>
    <w:rsid w:val="00EB5ED3"/>
    <w:rsid w:val="00EB609F"/>
    <w:rsid w:val="00EB643D"/>
    <w:rsid w:val="00EB6C79"/>
    <w:rsid w:val="00EB6CFC"/>
    <w:rsid w:val="00EB6FBD"/>
    <w:rsid w:val="00EB7814"/>
    <w:rsid w:val="00EC02DD"/>
    <w:rsid w:val="00EC0930"/>
    <w:rsid w:val="00EC0EF0"/>
    <w:rsid w:val="00EC1BD3"/>
    <w:rsid w:val="00EC285B"/>
    <w:rsid w:val="00EC48C0"/>
    <w:rsid w:val="00EC49AD"/>
    <w:rsid w:val="00EC4BC2"/>
    <w:rsid w:val="00EC5170"/>
    <w:rsid w:val="00EC5632"/>
    <w:rsid w:val="00EC56A8"/>
    <w:rsid w:val="00EC612B"/>
    <w:rsid w:val="00EC62AC"/>
    <w:rsid w:val="00EC66A8"/>
    <w:rsid w:val="00EC751F"/>
    <w:rsid w:val="00ED02BA"/>
    <w:rsid w:val="00ED0A76"/>
    <w:rsid w:val="00ED0E0D"/>
    <w:rsid w:val="00ED1252"/>
    <w:rsid w:val="00ED2184"/>
    <w:rsid w:val="00ED45CB"/>
    <w:rsid w:val="00ED45DC"/>
    <w:rsid w:val="00ED45F8"/>
    <w:rsid w:val="00ED46BA"/>
    <w:rsid w:val="00ED4E24"/>
    <w:rsid w:val="00ED5926"/>
    <w:rsid w:val="00ED6669"/>
    <w:rsid w:val="00ED70ED"/>
    <w:rsid w:val="00EE00E4"/>
    <w:rsid w:val="00EE0892"/>
    <w:rsid w:val="00EE09DD"/>
    <w:rsid w:val="00EE0F1C"/>
    <w:rsid w:val="00EE2741"/>
    <w:rsid w:val="00EE2AB9"/>
    <w:rsid w:val="00EE2E82"/>
    <w:rsid w:val="00EE3041"/>
    <w:rsid w:val="00EE3705"/>
    <w:rsid w:val="00EE39D9"/>
    <w:rsid w:val="00EE427B"/>
    <w:rsid w:val="00EE4469"/>
    <w:rsid w:val="00EE44D8"/>
    <w:rsid w:val="00EE517A"/>
    <w:rsid w:val="00EE55C7"/>
    <w:rsid w:val="00EE572F"/>
    <w:rsid w:val="00EE5B41"/>
    <w:rsid w:val="00EE60AC"/>
    <w:rsid w:val="00EE6246"/>
    <w:rsid w:val="00EE645E"/>
    <w:rsid w:val="00EE6C9D"/>
    <w:rsid w:val="00EE6D81"/>
    <w:rsid w:val="00EE77B0"/>
    <w:rsid w:val="00EE7D15"/>
    <w:rsid w:val="00EF042A"/>
    <w:rsid w:val="00EF0DA0"/>
    <w:rsid w:val="00EF0DE9"/>
    <w:rsid w:val="00EF2A4E"/>
    <w:rsid w:val="00EF34DE"/>
    <w:rsid w:val="00EF3AF4"/>
    <w:rsid w:val="00EF3B65"/>
    <w:rsid w:val="00EF3B7D"/>
    <w:rsid w:val="00EF3BED"/>
    <w:rsid w:val="00EF3D7D"/>
    <w:rsid w:val="00EF4994"/>
    <w:rsid w:val="00EF4DAF"/>
    <w:rsid w:val="00EF5881"/>
    <w:rsid w:val="00EF64FB"/>
    <w:rsid w:val="00EF730E"/>
    <w:rsid w:val="00EF741C"/>
    <w:rsid w:val="00EF7C97"/>
    <w:rsid w:val="00F00BC0"/>
    <w:rsid w:val="00F00F93"/>
    <w:rsid w:val="00F00FCD"/>
    <w:rsid w:val="00F01540"/>
    <w:rsid w:val="00F022B9"/>
    <w:rsid w:val="00F02782"/>
    <w:rsid w:val="00F03B74"/>
    <w:rsid w:val="00F04824"/>
    <w:rsid w:val="00F04833"/>
    <w:rsid w:val="00F05395"/>
    <w:rsid w:val="00F065A7"/>
    <w:rsid w:val="00F0703C"/>
    <w:rsid w:val="00F071E3"/>
    <w:rsid w:val="00F07540"/>
    <w:rsid w:val="00F077B5"/>
    <w:rsid w:val="00F07982"/>
    <w:rsid w:val="00F07C50"/>
    <w:rsid w:val="00F100BE"/>
    <w:rsid w:val="00F12963"/>
    <w:rsid w:val="00F12FE2"/>
    <w:rsid w:val="00F14AFD"/>
    <w:rsid w:val="00F153E0"/>
    <w:rsid w:val="00F15CB7"/>
    <w:rsid w:val="00F16014"/>
    <w:rsid w:val="00F17370"/>
    <w:rsid w:val="00F2054E"/>
    <w:rsid w:val="00F209BD"/>
    <w:rsid w:val="00F22674"/>
    <w:rsid w:val="00F229A4"/>
    <w:rsid w:val="00F2359D"/>
    <w:rsid w:val="00F23CFE"/>
    <w:rsid w:val="00F23D00"/>
    <w:rsid w:val="00F248C9"/>
    <w:rsid w:val="00F24C07"/>
    <w:rsid w:val="00F250DC"/>
    <w:rsid w:val="00F25ADB"/>
    <w:rsid w:val="00F25E9F"/>
    <w:rsid w:val="00F260FD"/>
    <w:rsid w:val="00F26C8F"/>
    <w:rsid w:val="00F27B2F"/>
    <w:rsid w:val="00F30306"/>
    <w:rsid w:val="00F30BE3"/>
    <w:rsid w:val="00F30CB4"/>
    <w:rsid w:val="00F32864"/>
    <w:rsid w:val="00F32E93"/>
    <w:rsid w:val="00F335F6"/>
    <w:rsid w:val="00F338E3"/>
    <w:rsid w:val="00F33DB7"/>
    <w:rsid w:val="00F33F35"/>
    <w:rsid w:val="00F3434F"/>
    <w:rsid w:val="00F3449E"/>
    <w:rsid w:val="00F3457D"/>
    <w:rsid w:val="00F346C5"/>
    <w:rsid w:val="00F35458"/>
    <w:rsid w:val="00F35579"/>
    <w:rsid w:val="00F35B49"/>
    <w:rsid w:val="00F36A81"/>
    <w:rsid w:val="00F36B9D"/>
    <w:rsid w:val="00F375D7"/>
    <w:rsid w:val="00F376F8"/>
    <w:rsid w:val="00F402F3"/>
    <w:rsid w:val="00F403DE"/>
    <w:rsid w:val="00F40A14"/>
    <w:rsid w:val="00F4132A"/>
    <w:rsid w:val="00F41C3A"/>
    <w:rsid w:val="00F435B2"/>
    <w:rsid w:val="00F43DCD"/>
    <w:rsid w:val="00F445C4"/>
    <w:rsid w:val="00F446DE"/>
    <w:rsid w:val="00F447A3"/>
    <w:rsid w:val="00F44A8E"/>
    <w:rsid w:val="00F45219"/>
    <w:rsid w:val="00F458F0"/>
    <w:rsid w:val="00F468A0"/>
    <w:rsid w:val="00F4776C"/>
    <w:rsid w:val="00F47A76"/>
    <w:rsid w:val="00F5004B"/>
    <w:rsid w:val="00F50DA5"/>
    <w:rsid w:val="00F51D12"/>
    <w:rsid w:val="00F51DA3"/>
    <w:rsid w:val="00F52821"/>
    <w:rsid w:val="00F528D2"/>
    <w:rsid w:val="00F532B5"/>
    <w:rsid w:val="00F534B0"/>
    <w:rsid w:val="00F5432D"/>
    <w:rsid w:val="00F544EC"/>
    <w:rsid w:val="00F55244"/>
    <w:rsid w:val="00F55541"/>
    <w:rsid w:val="00F558B0"/>
    <w:rsid w:val="00F56911"/>
    <w:rsid w:val="00F56938"/>
    <w:rsid w:val="00F57277"/>
    <w:rsid w:val="00F5738C"/>
    <w:rsid w:val="00F57681"/>
    <w:rsid w:val="00F57D14"/>
    <w:rsid w:val="00F57D3F"/>
    <w:rsid w:val="00F60159"/>
    <w:rsid w:val="00F60924"/>
    <w:rsid w:val="00F61072"/>
    <w:rsid w:val="00F61474"/>
    <w:rsid w:val="00F61AC6"/>
    <w:rsid w:val="00F62179"/>
    <w:rsid w:val="00F6288A"/>
    <w:rsid w:val="00F6330B"/>
    <w:rsid w:val="00F633E9"/>
    <w:rsid w:val="00F643F4"/>
    <w:rsid w:val="00F6447B"/>
    <w:rsid w:val="00F64C3B"/>
    <w:rsid w:val="00F65CC5"/>
    <w:rsid w:val="00F65DC9"/>
    <w:rsid w:val="00F65DE5"/>
    <w:rsid w:val="00F66AF2"/>
    <w:rsid w:val="00F66BA0"/>
    <w:rsid w:val="00F66C01"/>
    <w:rsid w:val="00F66C96"/>
    <w:rsid w:val="00F66E55"/>
    <w:rsid w:val="00F672C3"/>
    <w:rsid w:val="00F674B2"/>
    <w:rsid w:val="00F67E8C"/>
    <w:rsid w:val="00F70EB3"/>
    <w:rsid w:val="00F71178"/>
    <w:rsid w:val="00F7193F"/>
    <w:rsid w:val="00F723D6"/>
    <w:rsid w:val="00F72742"/>
    <w:rsid w:val="00F73C4C"/>
    <w:rsid w:val="00F74785"/>
    <w:rsid w:val="00F7495C"/>
    <w:rsid w:val="00F75394"/>
    <w:rsid w:val="00F756B8"/>
    <w:rsid w:val="00F76EAB"/>
    <w:rsid w:val="00F770C3"/>
    <w:rsid w:val="00F770D9"/>
    <w:rsid w:val="00F77E9D"/>
    <w:rsid w:val="00F80082"/>
    <w:rsid w:val="00F805B1"/>
    <w:rsid w:val="00F805C5"/>
    <w:rsid w:val="00F8065C"/>
    <w:rsid w:val="00F80E8A"/>
    <w:rsid w:val="00F812DC"/>
    <w:rsid w:val="00F81417"/>
    <w:rsid w:val="00F817A3"/>
    <w:rsid w:val="00F8289D"/>
    <w:rsid w:val="00F8292F"/>
    <w:rsid w:val="00F8353F"/>
    <w:rsid w:val="00F83675"/>
    <w:rsid w:val="00F83E5D"/>
    <w:rsid w:val="00F84473"/>
    <w:rsid w:val="00F84700"/>
    <w:rsid w:val="00F84B79"/>
    <w:rsid w:val="00F85D5F"/>
    <w:rsid w:val="00F8634C"/>
    <w:rsid w:val="00F86906"/>
    <w:rsid w:val="00F87BA3"/>
    <w:rsid w:val="00F909D2"/>
    <w:rsid w:val="00F917AC"/>
    <w:rsid w:val="00F919D3"/>
    <w:rsid w:val="00F92003"/>
    <w:rsid w:val="00F9233C"/>
    <w:rsid w:val="00F92BD1"/>
    <w:rsid w:val="00F92CA6"/>
    <w:rsid w:val="00F92ED9"/>
    <w:rsid w:val="00F93271"/>
    <w:rsid w:val="00F93F4C"/>
    <w:rsid w:val="00F940BB"/>
    <w:rsid w:val="00F94B4E"/>
    <w:rsid w:val="00F94FA8"/>
    <w:rsid w:val="00F95077"/>
    <w:rsid w:val="00F950E9"/>
    <w:rsid w:val="00F9526B"/>
    <w:rsid w:val="00F95770"/>
    <w:rsid w:val="00F96396"/>
    <w:rsid w:val="00F974AE"/>
    <w:rsid w:val="00F97967"/>
    <w:rsid w:val="00F97D3E"/>
    <w:rsid w:val="00FA024F"/>
    <w:rsid w:val="00FA0345"/>
    <w:rsid w:val="00FA03C5"/>
    <w:rsid w:val="00FA0B1C"/>
    <w:rsid w:val="00FA14D7"/>
    <w:rsid w:val="00FA185B"/>
    <w:rsid w:val="00FA2031"/>
    <w:rsid w:val="00FA2FD4"/>
    <w:rsid w:val="00FA3265"/>
    <w:rsid w:val="00FA4177"/>
    <w:rsid w:val="00FA43DA"/>
    <w:rsid w:val="00FA4439"/>
    <w:rsid w:val="00FA446A"/>
    <w:rsid w:val="00FA4651"/>
    <w:rsid w:val="00FA470E"/>
    <w:rsid w:val="00FA4FB6"/>
    <w:rsid w:val="00FA5032"/>
    <w:rsid w:val="00FA50D7"/>
    <w:rsid w:val="00FA537C"/>
    <w:rsid w:val="00FA63BA"/>
    <w:rsid w:val="00FA6FE0"/>
    <w:rsid w:val="00FA78B7"/>
    <w:rsid w:val="00FA7B46"/>
    <w:rsid w:val="00FB1C2B"/>
    <w:rsid w:val="00FB1EDF"/>
    <w:rsid w:val="00FB218C"/>
    <w:rsid w:val="00FB2B1B"/>
    <w:rsid w:val="00FB3711"/>
    <w:rsid w:val="00FB45B5"/>
    <w:rsid w:val="00FB4627"/>
    <w:rsid w:val="00FB482E"/>
    <w:rsid w:val="00FB4B60"/>
    <w:rsid w:val="00FB5DC7"/>
    <w:rsid w:val="00FB61CA"/>
    <w:rsid w:val="00FB69A2"/>
    <w:rsid w:val="00FB7521"/>
    <w:rsid w:val="00FC01D8"/>
    <w:rsid w:val="00FC0390"/>
    <w:rsid w:val="00FC10CF"/>
    <w:rsid w:val="00FC1A90"/>
    <w:rsid w:val="00FC1D13"/>
    <w:rsid w:val="00FC1E43"/>
    <w:rsid w:val="00FC246F"/>
    <w:rsid w:val="00FC322E"/>
    <w:rsid w:val="00FC39E0"/>
    <w:rsid w:val="00FC3ADA"/>
    <w:rsid w:val="00FC3B4B"/>
    <w:rsid w:val="00FC4505"/>
    <w:rsid w:val="00FC5746"/>
    <w:rsid w:val="00FC5F4C"/>
    <w:rsid w:val="00FC611D"/>
    <w:rsid w:val="00FC6538"/>
    <w:rsid w:val="00FC6952"/>
    <w:rsid w:val="00FC6DC9"/>
    <w:rsid w:val="00FC6FEF"/>
    <w:rsid w:val="00FC7D24"/>
    <w:rsid w:val="00FC7F38"/>
    <w:rsid w:val="00FD0349"/>
    <w:rsid w:val="00FD0624"/>
    <w:rsid w:val="00FD0783"/>
    <w:rsid w:val="00FD0F55"/>
    <w:rsid w:val="00FD1506"/>
    <w:rsid w:val="00FD1834"/>
    <w:rsid w:val="00FD1F31"/>
    <w:rsid w:val="00FD23F3"/>
    <w:rsid w:val="00FD330C"/>
    <w:rsid w:val="00FD37EA"/>
    <w:rsid w:val="00FD39AB"/>
    <w:rsid w:val="00FD3AE7"/>
    <w:rsid w:val="00FD3B7C"/>
    <w:rsid w:val="00FD4E40"/>
    <w:rsid w:val="00FD5943"/>
    <w:rsid w:val="00FD6CA1"/>
    <w:rsid w:val="00FD6D46"/>
    <w:rsid w:val="00FD76E2"/>
    <w:rsid w:val="00FD7DC0"/>
    <w:rsid w:val="00FE0098"/>
    <w:rsid w:val="00FE01F0"/>
    <w:rsid w:val="00FE07AF"/>
    <w:rsid w:val="00FE0B24"/>
    <w:rsid w:val="00FE0E28"/>
    <w:rsid w:val="00FE0F1E"/>
    <w:rsid w:val="00FE23ED"/>
    <w:rsid w:val="00FE28CC"/>
    <w:rsid w:val="00FE293A"/>
    <w:rsid w:val="00FE3773"/>
    <w:rsid w:val="00FE3BF3"/>
    <w:rsid w:val="00FE43D9"/>
    <w:rsid w:val="00FE46E8"/>
    <w:rsid w:val="00FE527C"/>
    <w:rsid w:val="00FE528A"/>
    <w:rsid w:val="00FE54A4"/>
    <w:rsid w:val="00FE561C"/>
    <w:rsid w:val="00FE567E"/>
    <w:rsid w:val="00FE74C5"/>
    <w:rsid w:val="00FE7FF0"/>
    <w:rsid w:val="00FF008E"/>
    <w:rsid w:val="00FF016D"/>
    <w:rsid w:val="00FF019D"/>
    <w:rsid w:val="00FF0351"/>
    <w:rsid w:val="00FF11C4"/>
    <w:rsid w:val="00FF2B11"/>
    <w:rsid w:val="00FF3585"/>
    <w:rsid w:val="00FF388F"/>
    <w:rsid w:val="00FF4AF7"/>
    <w:rsid w:val="00FF5DFF"/>
    <w:rsid w:val="00FF6F05"/>
    <w:rsid w:val="00FF7312"/>
    <w:rsid w:val="00FF7500"/>
    <w:rsid w:val="00FF79B1"/>
    <w:rsid w:val="00FF7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5153">
      <v:textbox inset="5.85pt,.7pt,5.85pt,.7pt"/>
    </o:shapedefaults>
    <o:shapelayout v:ext="edit">
      <o:idmap v:ext="edit" data="1"/>
    </o:shapelayout>
  </w:shapeDefaults>
  <w:decimalSymbol w:val="."/>
  <w:listSeparator w:val=","/>
  <w14:docId w14:val="54A002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kern w:val="2"/>
        <w:position w:val="4"/>
        <w:sz w:val="21"/>
        <w:szCs w:val="21"/>
        <w:lang w:val="en-US" w:eastAsia="ja-JP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330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5F4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25F4A"/>
  </w:style>
  <w:style w:type="paragraph" w:styleId="a5">
    <w:name w:val="footer"/>
    <w:basedOn w:val="a"/>
    <w:link w:val="a6"/>
    <w:uiPriority w:val="99"/>
    <w:unhideWhenUsed/>
    <w:rsid w:val="00825F4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25F4A"/>
  </w:style>
  <w:style w:type="character" w:styleId="a7">
    <w:name w:val="annotation reference"/>
    <w:basedOn w:val="a0"/>
    <w:uiPriority w:val="99"/>
    <w:semiHidden/>
    <w:unhideWhenUsed/>
    <w:rsid w:val="00401768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401768"/>
    <w:pPr>
      <w:spacing w:line="240" w:lineRule="auto"/>
      <w:jc w:val="left"/>
    </w:pPr>
  </w:style>
  <w:style w:type="character" w:customStyle="1" w:styleId="a9">
    <w:name w:val="コメント文字列 (文字)"/>
    <w:basedOn w:val="a0"/>
    <w:link w:val="a8"/>
    <w:uiPriority w:val="99"/>
    <w:rsid w:val="00401768"/>
  </w:style>
  <w:style w:type="paragraph" w:styleId="aa">
    <w:name w:val="Balloon Text"/>
    <w:basedOn w:val="a"/>
    <w:link w:val="ab"/>
    <w:uiPriority w:val="99"/>
    <w:semiHidden/>
    <w:unhideWhenUsed/>
    <w:rsid w:val="00401768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401768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Hyperlink"/>
    <w:basedOn w:val="a0"/>
    <w:uiPriority w:val="99"/>
    <w:unhideWhenUsed/>
    <w:rsid w:val="00401768"/>
    <w:rPr>
      <w:color w:val="0000FF" w:themeColor="hyperlink"/>
      <w:u w:val="single"/>
    </w:rPr>
  </w:style>
  <w:style w:type="paragraph" w:styleId="ad">
    <w:name w:val="Subtitle"/>
    <w:basedOn w:val="a"/>
    <w:next w:val="a"/>
    <w:link w:val="ae"/>
    <w:uiPriority w:val="11"/>
    <w:qFormat/>
    <w:rsid w:val="004B72F8"/>
    <w:pPr>
      <w:jc w:val="center"/>
      <w:outlineLvl w:val="1"/>
    </w:pPr>
    <w:rPr>
      <w:rFonts w:asciiTheme="majorHAnsi" w:eastAsia="ＭＳ ゴシック" w:hAnsiTheme="majorHAnsi" w:cstheme="majorBidi"/>
      <w:sz w:val="24"/>
      <w:szCs w:val="24"/>
    </w:rPr>
  </w:style>
  <w:style w:type="character" w:customStyle="1" w:styleId="ae">
    <w:name w:val="副題 (文字)"/>
    <w:basedOn w:val="a0"/>
    <w:link w:val="ad"/>
    <w:uiPriority w:val="11"/>
    <w:rsid w:val="004B72F8"/>
    <w:rPr>
      <w:rFonts w:asciiTheme="majorHAnsi" w:eastAsia="ＭＳ ゴシック" w:hAnsiTheme="majorHAnsi" w:cstheme="majorBidi"/>
      <w:sz w:val="24"/>
      <w:szCs w:val="24"/>
    </w:rPr>
  </w:style>
  <w:style w:type="paragraph" w:styleId="af">
    <w:name w:val="annotation subject"/>
    <w:basedOn w:val="a8"/>
    <w:next w:val="a8"/>
    <w:link w:val="af0"/>
    <w:uiPriority w:val="99"/>
    <w:semiHidden/>
    <w:unhideWhenUsed/>
    <w:rsid w:val="008D3002"/>
    <w:pPr>
      <w:spacing w:line="480" w:lineRule="auto"/>
    </w:pPr>
    <w:rPr>
      <w:b/>
      <w:bCs/>
    </w:rPr>
  </w:style>
  <w:style w:type="character" w:customStyle="1" w:styleId="af0">
    <w:name w:val="コメント内容 (文字)"/>
    <w:basedOn w:val="a9"/>
    <w:link w:val="af"/>
    <w:uiPriority w:val="99"/>
    <w:semiHidden/>
    <w:rsid w:val="008D3002"/>
    <w:rPr>
      <w:b/>
      <w:bCs/>
    </w:rPr>
  </w:style>
  <w:style w:type="character" w:styleId="af1">
    <w:name w:val="line number"/>
    <w:basedOn w:val="a0"/>
    <w:uiPriority w:val="99"/>
    <w:semiHidden/>
    <w:unhideWhenUsed/>
    <w:rsid w:val="00D57C2A"/>
  </w:style>
  <w:style w:type="paragraph" w:styleId="af2">
    <w:name w:val="Revision"/>
    <w:hidden/>
    <w:uiPriority w:val="99"/>
    <w:semiHidden/>
    <w:rsid w:val="00B57DE3"/>
    <w:pPr>
      <w:spacing w:line="240" w:lineRule="auto"/>
      <w:jc w:val="left"/>
    </w:pPr>
  </w:style>
  <w:style w:type="paragraph" w:customStyle="1" w:styleId="EndNoteBibliographyTitle">
    <w:name w:val="EndNote Bibliography Title"/>
    <w:basedOn w:val="a"/>
    <w:link w:val="EndNoteBibliographyTitle0"/>
    <w:rsid w:val="000B22AC"/>
    <w:pPr>
      <w:jc w:val="center"/>
    </w:pPr>
    <w:rPr>
      <w:rFonts w:ascii="Times New Roman" w:hAnsi="Times New Roman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0B22AC"/>
    <w:rPr>
      <w:rFonts w:ascii="Times New Roman" w:hAnsi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B22AC"/>
    <w:pPr>
      <w:spacing w:line="240" w:lineRule="auto"/>
    </w:pPr>
    <w:rPr>
      <w:rFonts w:ascii="Times New Roman" w:hAnsi="Times New Roman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0B22AC"/>
    <w:rPr>
      <w:rFonts w:ascii="Times New Roman" w:hAnsi="Times New Roman"/>
      <w:noProof/>
      <w:sz w:val="20"/>
    </w:rPr>
  </w:style>
  <w:style w:type="paragraph" w:styleId="af3">
    <w:name w:val="List Paragraph"/>
    <w:basedOn w:val="a"/>
    <w:uiPriority w:val="34"/>
    <w:qFormat/>
    <w:rsid w:val="00D566A9"/>
    <w:pPr>
      <w:ind w:leftChars="400" w:left="840"/>
    </w:pPr>
  </w:style>
  <w:style w:type="paragraph" w:styleId="Web">
    <w:name w:val="Normal (Web)"/>
    <w:basedOn w:val="a"/>
    <w:uiPriority w:val="99"/>
    <w:unhideWhenUsed/>
    <w:rsid w:val="00C83317"/>
    <w:pPr>
      <w:widowControl/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kern w:val="0"/>
      <w:position w:val="0"/>
      <w:sz w:val="24"/>
      <w:szCs w:val="24"/>
    </w:rPr>
  </w:style>
  <w:style w:type="character" w:styleId="af4">
    <w:name w:val="Placeholder Text"/>
    <w:basedOn w:val="a0"/>
    <w:uiPriority w:val="99"/>
    <w:semiHidden/>
    <w:rsid w:val="006077C7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kern w:val="2"/>
        <w:position w:val="4"/>
        <w:sz w:val="21"/>
        <w:szCs w:val="21"/>
        <w:lang w:val="en-US" w:eastAsia="ja-JP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330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5F4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25F4A"/>
  </w:style>
  <w:style w:type="paragraph" w:styleId="a5">
    <w:name w:val="footer"/>
    <w:basedOn w:val="a"/>
    <w:link w:val="a6"/>
    <w:uiPriority w:val="99"/>
    <w:unhideWhenUsed/>
    <w:rsid w:val="00825F4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25F4A"/>
  </w:style>
  <w:style w:type="character" w:styleId="a7">
    <w:name w:val="annotation reference"/>
    <w:basedOn w:val="a0"/>
    <w:uiPriority w:val="99"/>
    <w:semiHidden/>
    <w:unhideWhenUsed/>
    <w:rsid w:val="00401768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401768"/>
    <w:pPr>
      <w:spacing w:line="240" w:lineRule="auto"/>
      <w:jc w:val="left"/>
    </w:pPr>
  </w:style>
  <w:style w:type="character" w:customStyle="1" w:styleId="a9">
    <w:name w:val="コメント文字列 (文字)"/>
    <w:basedOn w:val="a0"/>
    <w:link w:val="a8"/>
    <w:uiPriority w:val="99"/>
    <w:rsid w:val="00401768"/>
  </w:style>
  <w:style w:type="paragraph" w:styleId="aa">
    <w:name w:val="Balloon Text"/>
    <w:basedOn w:val="a"/>
    <w:link w:val="ab"/>
    <w:uiPriority w:val="99"/>
    <w:semiHidden/>
    <w:unhideWhenUsed/>
    <w:rsid w:val="00401768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401768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Hyperlink"/>
    <w:basedOn w:val="a0"/>
    <w:uiPriority w:val="99"/>
    <w:unhideWhenUsed/>
    <w:rsid w:val="00401768"/>
    <w:rPr>
      <w:color w:val="0000FF" w:themeColor="hyperlink"/>
      <w:u w:val="single"/>
    </w:rPr>
  </w:style>
  <w:style w:type="paragraph" w:styleId="ad">
    <w:name w:val="Subtitle"/>
    <w:basedOn w:val="a"/>
    <w:next w:val="a"/>
    <w:link w:val="ae"/>
    <w:uiPriority w:val="11"/>
    <w:qFormat/>
    <w:rsid w:val="004B72F8"/>
    <w:pPr>
      <w:jc w:val="center"/>
      <w:outlineLvl w:val="1"/>
    </w:pPr>
    <w:rPr>
      <w:rFonts w:asciiTheme="majorHAnsi" w:eastAsia="ＭＳ ゴシック" w:hAnsiTheme="majorHAnsi" w:cstheme="majorBidi"/>
      <w:sz w:val="24"/>
      <w:szCs w:val="24"/>
    </w:rPr>
  </w:style>
  <w:style w:type="character" w:customStyle="1" w:styleId="ae">
    <w:name w:val="副題 (文字)"/>
    <w:basedOn w:val="a0"/>
    <w:link w:val="ad"/>
    <w:uiPriority w:val="11"/>
    <w:rsid w:val="004B72F8"/>
    <w:rPr>
      <w:rFonts w:asciiTheme="majorHAnsi" w:eastAsia="ＭＳ ゴシック" w:hAnsiTheme="majorHAnsi" w:cstheme="majorBidi"/>
      <w:sz w:val="24"/>
      <w:szCs w:val="24"/>
    </w:rPr>
  </w:style>
  <w:style w:type="paragraph" w:styleId="af">
    <w:name w:val="annotation subject"/>
    <w:basedOn w:val="a8"/>
    <w:next w:val="a8"/>
    <w:link w:val="af0"/>
    <w:uiPriority w:val="99"/>
    <w:semiHidden/>
    <w:unhideWhenUsed/>
    <w:rsid w:val="008D3002"/>
    <w:pPr>
      <w:spacing w:line="480" w:lineRule="auto"/>
    </w:pPr>
    <w:rPr>
      <w:b/>
      <w:bCs/>
    </w:rPr>
  </w:style>
  <w:style w:type="character" w:customStyle="1" w:styleId="af0">
    <w:name w:val="コメント内容 (文字)"/>
    <w:basedOn w:val="a9"/>
    <w:link w:val="af"/>
    <w:uiPriority w:val="99"/>
    <w:semiHidden/>
    <w:rsid w:val="008D3002"/>
    <w:rPr>
      <w:b/>
      <w:bCs/>
    </w:rPr>
  </w:style>
  <w:style w:type="character" w:styleId="af1">
    <w:name w:val="line number"/>
    <w:basedOn w:val="a0"/>
    <w:uiPriority w:val="99"/>
    <w:semiHidden/>
    <w:unhideWhenUsed/>
    <w:rsid w:val="00D57C2A"/>
  </w:style>
  <w:style w:type="paragraph" w:styleId="af2">
    <w:name w:val="Revision"/>
    <w:hidden/>
    <w:uiPriority w:val="99"/>
    <w:semiHidden/>
    <w:rsid w:val="00B57DE3"/>
    <w:pPr>
      <w:spacing w:line="240" w:lineRule="auto"/>
      <w:jc w:val="left"/>
    </w:pPr>
  </w:style>
  <w:style w:type="paragraph" w:customStyle="1" w:styleId="EndNoteBibliographyTitle">
    <w:name w:val="EndNote Bibliography Title"/>
    <w:basedOn w:val="a"/>
    <w:link w:val="EndNoteBibliographyTitle0"/>
    <w:rsid w:val="000B22AC"/>
    <w:pPr>
      <w:jc w:val="center"/>
    </w:pPr>
    <w:rPr>
      <w:rFonts w:ascii="Times New Roman" w:hAnsi="Times New Roman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0B22AC"/>
    <w:rPr>
      <w:rFonts w:ascii="Times New Roman" w:hAnsi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B22AC"/>
    <w:pPr>
      <w:spacing w:line="240" w:lineRule="auto"/>
    </w:pPr>
    <w:rPr>
      <w:rFonts w:ascii="Times New Roman" w:hAnsi="Times New Roman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0B22AC"/>
    <w:rPr>
      <w:rFonts w:ascii="Times New Roman" w:hAnsi="Times New Roman"/>
      <w:noProof/>
      <w:sz w:val="20"/>
    </w:rPr>
  </w:style>
  <w:style w:type="paragraph" w:styleId="af3">
    <w:name w:val="List Paragraph"/>
    <w:basedOn w:val="a"/>
    <w:uiPriority w:val="34"/>
    <w:qFormat/>
    <w:rsid w:val="00D566A9"/>
    <w:pPr>
      <w:ind w:leftChars="400" w:left="840"/>
    </w:pPr>
  </w:style>
  <w:style w:type="paragraph" w:styleId="Web">
    <w:name w:val="Normal (Web)"/>
    <w:basedOn w:val="a"/>
    <w:uiPriority w:val="99"/>
    <w:unhideWhenUsed/>
    <w:rsid w:val="00C83317"/>
    <w:pPr>
      <w:widowControl/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kern w:val="0"/>
      <w:position w:val="0"/>
      <w:sz w:val="24"/>
      <w:szCs w:val="24"/>
    </w:rPr>
  </w:style>
  <w:style w:type="character" w:styleId="af4">
    <w:name w:val="Placeholder Text"/>
    <w:basedOn w:val="a0"/>
    <w:uiPriority w:val="99"/>
    <w:semiHidden/>
    <w:rsid w:val="006077C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01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4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2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8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1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0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4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2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7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6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3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76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8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5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8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1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4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4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5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7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9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5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9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8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8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9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3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9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6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3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23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6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9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2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9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8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3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6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5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0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9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0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0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2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0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2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0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1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2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5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4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5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2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2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1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7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5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1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3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7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1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4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8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8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8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4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4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1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0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4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4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5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2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2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6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7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4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4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7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5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7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2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5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9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3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6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4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9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1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5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9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4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1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7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2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2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1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6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2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4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1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8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2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2.wmf"/><Relationship Id="rId18" Type="http://schemas.openxmlformats.org/officeDocument/2006/relationships/oleObject" Target="embeddings/oleObject4.bin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image" Target="media/image6.wmf"/><Relationship Id="rId7" Type="http://schemas.openxmlformats.org/officeDocument/2006/relationships/footnotes" Target="footnotes.xml"/><Relationship Id="rId12" Type="http://schemas.openxmlformats.org/officeDocument/2006/relationships/oleObject" Target="embeddings/oleObject1.bin"/><Relationship Id="rId17" Type="http://schemas.openxmlformats.org/officeDocument/2006/relationships/image" Target="media/image4.wmf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oleObject" Target="embeddings/oleObject3.bin"/><Relationship Id="rId20" Type="http://schemas.openxmlformats.org/officeDocument/2006/relationships/oleObject" Target="embeddings/oleObject5.bin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wmf"/><Relationship Id="rId24" Type="http://schemas.openxmlformats.org/officeDocument/2006/relationships/oleObject" Target="embeddings/oleObject7.bin"/><Relationship Id="rId5" Type="http://schemas.openxmlformats.org/officeDocument/2006/relationships/settings" Target="settings.xml"/><Relationship Id="rId15" Type="http://schemas.openxmlformats.org/officeDocument/2006/relationships/image" Target="media/image3.wmf"/><Relationship Id="rId23" Type="http://schemas.openxmlformats.org/officeDocument/2006/relationships/image" Target="media/image7.wmf"/><Relationship Id="rId10" Type="http://schemas.openxmlformats.org/officeDocument/2006/relationships/footer" Target="footer2.xml"/><Relationship Id="rId19" Type="http://schemas.openxmlformats.org/officeDocument/2006/relationships/image" Target="media/image5.wmf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oleObject" Target="embeddings/oleObject2.bin"/><Relationship Id="rId22" Type="http://schemas.openxmlformats.org/officeDocument/2006/relationships/oleObject" Target="embeddings/oleObject6.bin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99788F6-481A-41E5-BA36-2B52A39CFE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554</Words>
  <Characters>14561</Characters>
  <Application>Microsoft Office Word</Application>
  <DocSecurity>0</DocSecurity>
  <Lines>121</Lines>
  <Paragraphs>3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5-10-28T06:14:00Z</dcterms:created>
  <dcterms:modified xsi:type="dcterms:W3CDTF">2018-04-14T08:45:00Z</dcterms:modified>
</cp:coreProperties>
</file>